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D3208" w14:textId="5827A98A" w:rsidR="00F86309" w:rsidRPr="00CD3782" w:rsidRDefault="00F86309" w:rsidP="00BB13FC">
      <w:pPr>
        <w:pStyle w:val="BodyText"/>
        <w:tabs>
          <w:tab w:val="left" w:pos="11070"/>
          <w:tab w:val="left" w:pos="11790"/>
        </w:tabs>
        <w:spacing w:line="360" w:lineRule="auto"/>
        <w:contextualSpacing/>
        <w:rPr>
          <w:b/>
          <w:bCs/>
        </w:rPr>
      </w:pPr>
      <w:r w:rsidRPr="00CD3782">
        <w:rPr>
          <w:b/>
          <w:bCs/>
        </w:rPr>
        <w:t>Supplement Information</w:t>
      </w:r>
    </w:p>
    <w:p w14:paraId="2555ADE4" w14:textId="77777777" w:rsidR="00AD1A33" w:rsidRPr="00611CF4" w:rsidRDefault="00AD1A33" w:rsidP="00BB13FC">
      <w:pPr>
        <w:spacing w:line="360" w:lineRule="auto"/>
        <w:rPr>
          <w:b/>
          <w:bCs/>
          <w:color w:val="000000" w:themeColor="text1"/>
        </w:rPr>
      </w:pPr>
      <w:r>
        <w:rPr>
          <w:b/>
          <w:bCs/>
          <w:color w:val="000000" w:themeColor="text1"/>
        </w:rPr>
        <w:t>Transcriptomic analyses reveal p</w:t>
      </w:r>
      <w:r w:rsidRPr="00611CF4">
        <w:rPr>
          <w:b/>
          <w:bCs/>
          <w:color w:val="000000" w:themeColor="text1"/>
        </w:rPr>
        <w:t xml:space="preserve">renatal stress promotes </w:t>
      </w:r>
      <w:r>
        <w:rPr>
          <w:b/>
          <w:bCs/>
          <w:color w:val="000000" w:themeColor="text1"/>
        </w:rPr>
        <w:t xml:space="preserve">late-onset </w:t>
      </w:r>
      <w:r w:rsidRPr="00611CF4">
        <w:rPr>
          <w:b/>
          <w:bCs/>
          <w:color w:val="000000" w:themeColor="text1"/>
        </w:rPr>
        <w:t xml:space="preserve">neural stem cell proliferation in adult </w:t>
      </w:r>
      <w:r>
        <w:rPr>
          <w:b/>
          <w:bCs/>
          <w:color w:val="000000" w:themeColor="text1"/>
        </w:rPr>
        <w:t xml:space="preserve">male </w:t>
      </w:r>
      <w:proofErr w:type="gramStart"/>
      <w:r w:rsidRPr="00611CF4">
        <w:rPr>
          <w:b/>
          <w:bCs/>
          <w:color w:val="000000" w:themeColor="text1"/>
        </w:rPr>
        <w:t>offspring</w:t>
      </w:r>
      <w:proofErr w:type="gramEnd"/>
    </w:p>
    <w:p w14:paraId="4A08B829" w14:textId="1A27BED9" w:rsidR="00643EDE" w:rsidRPr="00CD3782" w:rsidRDefault="00643EDE" w:rsidP="00BB13FC">
      <w:pPr>
        <w:spacing w:line="360" w:lineRule="auto"/>
        <w:ind w:left="720" w:hanging="720"/>
        <w:rPr>
          <w:b/>
          <w:bCs/>
        </w:rPr>
      </w:pPr>
    </w:p>
    <w:p w14:paraId="54244B72" w14:textId="77777777" w:rsidR="00865D89" w:rsidRPr="00CD3782" w:rsidRDefault="00865D89" w:rsidP="00BB13FC">
      <w:pPr>
        <w:spacing w:line="360" w:lineRule="auto"/>
        <w:ind w:left="720" w:hanging="720"/>
        <w:rPr>
          <w:b/>
          <w:bCs/>
        </w:rPr>
      </w:pPr>
      <w:r w:rsidRPr="00CD3782">
        <w:rPr>
          <w:b/>
          <w:bCs/>
        </w:rPr>
        <w:t>Materials and Methods</w:t>
      </w:r>
    </w:p>
    <w:p w14:paraId="0F6F3659" w14:textId="1657A499" w:rsidR="00865D89" w:rsidRPr="00CD3782" w:rsidRDefault="00865D89" w:rsidP="00BB13FC">
      <w:pPr>
        <w:pStyle w:val="BodyText"/>
        <w:tabs>
          <w:tab w:val="left" w:pos="11070"/>
          <w:tab w:val="left" w:pos="11790"/>
        </w:tabs>
        <w:spacing w:line="360" w:lineRule="auto"/>
        <w:contextualSpacing/>
        <w:rPr>
          <w:bCs/>
        </w:rPr>
      </w:pPr>
      <w:r w:rsidRPr="00CD3782">
        <w:rPr>
          <w:b/>
        </w:rPr>
        <w:t xml:space="preserve">Experimental Animals. </w:t>
      </w:r>
      <w:r w:rsidRPr="00CD3782">
        <w:rPr>
          <w:bCs/>
        </w:rPr>
        <w:t>Mice were kept and fed in standard conditions on a 12</w:t>
      </w:r>
      <w:r w:rsidR="00BE2CC4">
        <w:rPr>
          <w:bCs/>
        </w:rPr>
        <w:t>-</w:t>
      </w:r>
      <w:r w:rsidRPr="00CD3782">
        <w:rPr>
          <w:bCs/>
        </w:rPr>
        <w:t xml:space="preserve">hr light/dark cycle. Experimental procedures on animals were performed in accordance with the guidelines of UCLA Institutional Animal Care and Use Committee and UCLA Animal Research Committee, and the Regional Committee for Medical Research Ethics of Tongji University. The inbred strain </w:t>
      </w:r>
      <w:r w:rsidRPr="00CD3782">
        <w:rPr>
          <w:rFonts w:hint="eastAsia"/>
          <w:bCs/>
        </w:rPr>
        <w:t>C57BL∕6NCrlVr</w:t>
      </w:r>
      <w:r w:rsidRPr="00CD3782">
        <w:rPr>
          <w:bCs/>
        </w:rPr>
        <w:t xml:space="preserve"> mice were used in this study. Pregnancy was timed by daily monitoring for vaginal plugs. </w:t>
      </w:r>
    </w:p>
    <w:p w14:paraId="3884B752" w14:textId="77777777" w:rsidR="00865D89" w:rsidRPr="00CD3782" w:rsidRDefault="00865D89" w:rsidP="00BB13FC">
      <w:pPr>
        <w:pStyle w:val="BodyText"/>
        <w:tabs>
          <w:tab w:val="left" w:pos="11070"/>
          <w:tab w:val="left" w:pos="11790"/>
        </w:tabs>
        <w:spacing w:line="360" w:lineRule="auto"/>
        <w:contextualSpacing/>
        <w:rPr>
          <w:bCs/>
        </w:rPr>
      </w:pPr>
    </w:p>
    <w:p w14:paraId="56798719" w14:textId="0E8EDD91" w:rsidR="00865D89" w:rsidRPr="00CD3782" w:rsidRDefault="00865D89" w:rsidP="00BB13FC">
      <w:pPr>
        <w:pStyle w:val="BodyText"/>
        <w:tabs>
          <w:tab w:val="left" w:pos="11070"/>
          <w:tab w:val="left" w:pos="11790"/>
        </w:tabs>
        <w:spacing w:line="360" w:lineRule="auto"/>
        <w:contextualSpacing/>
      </w:pPr>
      <w:r w:rsidRPr="00CD3782">
        <w:rPr>
          <w:b/>
        </w:rPr>
        <w:t xml:space="preserve">Restraint stress and tissue collection. </w:t>
      </w:r>
      <w:r w:rsidR="00EF20F8" w:rsidRPr="00CD3782">
        <w:rPr>
          <w:bCs/>
        </w:rPr>
        <w:t>To induce stress</w:t>
      </w:r>
      <w:r w:rsidRPr="00CD3782">
        <w:rPr>
          <w:bCs/>
        </w:rPr>
        <w:t xml:space="preserve"> between gestational days 14 and delivery (~E1</w:t>
      </w:r>
      <w:r w:rsidR="00E81B4A">
        <w:rPr>
          <w:bCs/>
        </w:rPr>
        <w:t>9</w:t>
      </w:r>
      <w:r w:rsidRPr="00CD3782">
        <w:rPr>
          <w:bCs/>
        </w:rPr>
        <w:t xml:space="preserve">.5), the pregnant dam </w:t>
      </w:r>
      <w:r w:rsidR="008B2E5D" w:rsidRPr="00CD3782">
        <w:rPr>
          <w:bCs/>
        </w:rPr>
        <w:t>wa</w:t>
      </w:r>
      <w:r w:rsidRPr="00CD3782">
        <w:rPr>
          <w:bCs/>
        </w:rPr>
        <w:t>s placed individually in a plastic restrainer (</w:t>
      </w:r>
      <w:proofErr w:type="spellStart"/>
      <w:r w:rsidRPr="00CD3782">
        <w:rPr>
          <w:bCs/>
        </w:rPr>
        <w:t>Stoelting</w:t>
      </w:r>
      <w:proofErr w:type="spellEnd"/>
      <w:r w:rsidRPr="00CD3782">
        <w:rPr>
          <w:bCs/>
        </w:rPr>
        <w:t xml:space="preserve"> 51332, Fisher Scientific, or homemade 3D-printed restrainer) fitted closely to body size for 60 min/day (</w:t>
      </w:r>
      <w:r w:rsidRPr="00CD3782">
        <w:t>session at</w:t>
      </w:r>
      <w:r w:rsidRPr="00CD3782">
        <w:rPr>
          <w:bCs/>
        </w:rPr>
        <w:t xml:space="preserve"> 0800h). Control pregnant females were left undisturbed in their home cages. To eliminate the postnatal stress effects from their own stressed mother, the </w:t>
      </w:r>
      <w:r w:rsidR="002E7E35" w:rsidRPr="00CD3782">
        <w:rPr>
          <w:rFonts w:hint="eastAsia"/>
          <w:bCs/>
          <w:lang w:eastAsia="zh-CN"/>
        </w:rPr>
        <w:t>STR</w:t>
      </w:r>
      <w:r w:rsidR="002E7E35" w:rsidRPr="00CD3782">
        <w:rPr>
          <w:bCs/>
          <w:lang w:eastAsia="zh-CN"/>
        </w:rPr>
        <w:t xml:space="preserve"> </w:t>
      </w:r>
      <w:r w:rsidRPr="00CD3782">
        <w:rPr>
          <w:bCs/>
        </w:rPr>
        <w:t xml:space="preserve">pups </w:t>
      </w:r>
      <w:r w:rsidR="00EF20F8" w:rsidRPr="00CD3782">
        <w:rPr>
          <w:bCs/>
        </w:rPr>
        <w:t>were</w:t>
      </w:r>
      <w:r w:rsidRPr="00CD3782">
        <w:rPr>
          <w:bCs/>
        </w:rPr>
        <w:t xml:space="preserve"> fostered </w:t>
      </w:r>
      <w:r w:rsidR="002E7E35" w:rsidRPr="00CD3782">
        <w:rPr>
          <w:bCs/>
        </w:rPr>
        <w:t xml:space="preserve">by </w:t>
      </w:r>
      <w:r w:rsidRPr="00CD3782">
        <w:rPr>
          <w:bCs/>
        </w:rPr>
        <w:t xml:space="preserve">unstressed, same strain mother at P0. To eliminate the possible effects of fostering, the control offspring were fostered </w:t>
      </w:r>
      <w:r w:rsidR="002E7E35" w:rsidRPr="00CD3782">
        <w:rPr>
          <w:bCs/>
        </w:rPr>
        <w:t xml:space="preserve">by </w:t>
      </w:r>
      <w:r w:rsidRPr="00CD3782">
        <w:rPr>
          <w:bCs/>
        </w:rPr>
        <w:t xml:space="preserve">unstressed same strain mother at P0. At 21d, females and males were separated from their mothers and group housed with same-sex littermates until adulthood. For </w:t>
      </w:r>
      <w:r w:rsidR="0070397A" w:rsidRPr="00CD3782">
        <w:rPr>
          <w:bCs/>
        </w:rPr>
        <w:t>immunostaining related assays</w:t>
      </w:r>
      <w:r w:rsidRPr="00CD3782">
        <w:rPr>
          <w:bCs/>
        </w:rPr>
        <w:t xml:space="preserve">, </w:t>
      </w:r>
      <w:r w:rsidRPr="00CD3782">
        <w:t>mice were overdosed with isoflurane and perfused intracardially with PBS followed by 4% paraformaldehyde (PFA</w:t>
      </w:r>
      <w:r w:rsidR="0070397A" w:rsidRPr="00CD3782">
        <w:t>), and the brains were removed a</w:t>
      </w:r>
      <w:r w:rsidRPr="00CD3782">
        <w:t>t different postnatal time points (</w:t>
      </w:r>
      <w:r w:rsidR="0070397A" w:rsidRPr="00CD3782">
        <w:t xml:space="preserve">i.e., </w:t>
      </w:r>
      <w:r w:rsidRPr="00CD3782">
        <w:t>P0.5, P7, P14, P21, P60, P180, 8-9 months, 10-11 months)</w:t>
      </w:r>
      <w:r w:rsidR="0070397A" w:rsidRPr="00CD3782">
        <w:t>.</w:t>
      </w:r>
      <w:r w:rsidR="00E81B4A">
        <w:t xml:space="preserve"> </w:t>
      </w:r>
    </w:p>
    <w:p w14:paraId="1F16A256" w14:textId="77777777" w:rsidR="00951BBD" w:rsidRPr="00CD3782" w:rsidRDefault="00951BBD" w:rsidP="00BB13FC">
      <w:pPr>
        <w:spacing w:line="360" w:lineRule="auto"/>
        <w:rPr>
          <w:rFonts w:eastAsia="Times New Roman"/>
          <w:lang w:eastAsia="en-US"/>
        </w:rPr>
      </w:pPr>
    </w:p>
    <w:p w14:paraId="48345C24" w14:textId="521BD62A" w:rsidR="00951BBD" w:rsidRDefault="00951BBD" w:rsidP="00BB13FC">
      <w:pPr>
        <w:spacing w:line="360" w:lineRule="auto"/>
        <w:rPr>
          <w:rFonts w:eastAsia="Times New Roman"/>
          <w:lang w:eastAsia="en-US"/>
        </w:rPr>
      </w:pPr>
      <w:r w:rsidRPr="00CD3782">
        <w:rPr>
          <w:rFonts w:eastAsia="Times New Roman"/>
          <w:lang w:eastAsia="en-US"/>
        </w:rPr>
        <w:t xml:space="preserve">For </w:t>
      </w:r>
      <w:r w:rsidR="00C61B80" w:rsidRPr="00CD3782">
        <w:rPr>
          <w:rFonts w:eastAsia="Times New Roman"/>
          <w:lang w:eastAsia="en-US"/>
        </w:rPr>
        <w:t xml:space="preserve">RNA sequencing analyses, </w:t>
      </w:r>
      <w:r w:rsidR="00191348" w:rsidRPr="00CD3782">
        <w:rPr>
          <w:rFonts w:eastAsia="Times New Roman"/>
          <w:lang w:eastAsia="en-US"/>
        </w:rPr>
        <w:t>mice (postnatal ~ 8 months, 15 female</w:t>
      </w:r>
      <w:r w:rsidR="008B2E5D" w:rsidRPr="00CD3782">
        <w:rPr>
          <w:rFonts w:eastAsia="Times New Roman"/>
          <w:lang w:eastAsia="en-US"/>
        </w:rPr>
        <w:t>s</w:t>
      </w:r>
      <w:r w:rsidR="00191348" w:rsidRPr="00CD3782">
        <w:rPr>
          <w:rFonts w:eastAsia="Times New Roman"/>
          <w:lang w:eastAsia="en-US"/>
        </w:rPr>
        <w:t xml:space="preserve"> and 10 male</w:t>
      </w:r>
      <w:r w:rsidR="008B2E5D" w:rsidRPr="00CD3782">
        <w:rPr>
          <w:rFonts w:eastAsia="Times New Roman"/>
          <w:lang w:eastAsia="en-US"/>
        </w:rPr>
        <w:t>s</w:t>
      </w:r>
      <w:r w:rsidR="00191348" w:rsidRPr="00CD3782">
        <w:rPr>
          <w:rFonts w:eastAsia="Times New Roman"/>
          <w:lang w:eastAsia="en-US"/>
        </w:rPr>
        <w:t xml:space="preserve"> in the control fostered group</w:t>
      </w:r>
      <w:r w:rsidR="00C7771A" w:rsidRPr="00CD3782">
        <w:rPr>
          <w:rFonts w:eastAsia="Times New Roman"/>
          <w:lang w:eastAsia="en-US"/>
        </w:rPr>
        <w:t xml:space="preserve"> (CTL)</w:t>
      </w:r>
      <w:r w:rsidR="00191348" w:rsidRPr="00CD3782">
        <w:rPr>
          <w:rFonts w:eastAsia="Times New Roman"/>
          <w:lang w:eastAsia="en-US"/>
        </w:rPr>
        <w:t>, and 10 female</w:t>
      </w:r>
      <w:r w:rsidR="008B2E5D" w:rsidRPr="00CD3782">
        <w:rPr>
          <w:rFonts w:eastAsia="Times New Roman"/>
          <w:lang w:eastAsia="en-US"/>
        </w:rPr>
        <w:t>s</w:t>
      </w:r>
      <w:r w:rsidR="00191348" w:rsidRPr="00CD3782">
        <w:rPr>
          <w:rFonts w:eastAsia="Times New Roman"/>
          <w:lang w:eastAsia="en-US"/>
        </w:rPr>
        <w:t xml:space="preserve"> and 14 </w:t>
      </w:r>
      <w:r w:rsidR="004437DD" w:rsidRPr="00CD3782">
        <w:rPr>
          <w:rFonts w:eastAsia="Times New Roman"/>
          <w:lang w:eastAsia="en-US"/>
        </w:rPr>
        <w:t xml:space="preserve"> </w:t>
      </w:r>
      <w:r w:rsidR="00191348" w:rsidRPr="00CD3782">
        <w:rPr>
          <w:rFonts w:eastAsia="Times New Roman"/>
          <w:lang w:eastAsia="en-US"/>
        </w:rPr>
        <w:t>male</w:t>
      </w:r>
      <w:r w:rsidR="004437DD" w:rsidRPr="00CD3782">
        <w:rPr>
          <w:rFonts w:eastAsia="Times New Roman"/>
          <w:lang w:eastAsia="en-US"/>
        </w:rPr>
        <w:t>s</w:t>
      </w:r>
      <w:r w:rsidR="00191348" w:rsidRPr="00CD3782">
        <w:rPr>
          <w:rFonts w:eastAsia="Times New Roman"/>
          <w:lang w:eastAsia="en-US"/>
        </w:rPr>
        <w:t xml:space="preserve"> in the prenatally stressed group</w:t>
      </w:r>
      <w:r w:rsidR="00C7771A" w:rsidRPr="00CD3782">
        <w:rPr>
          <w:rFonts w:eastAsia="Times New Roman"/>
          <w:lang w:eastAsia="en-US"/>
        </w:rPr>
        <w:t xml:space="preserve"> (STR)</w:t>
      </w:r>
      <w:r w:rsidR="00191348" w:rsidRPr="00CD3782">
        <w:rPr>
          <w:rFonts w:eastAsia="Times New Roman"/>
          <w:lang w:eastAsia="en-US"/>
        </w:rPr>
        <w:t xml:space="preserve">) were </w:t>
      </w:r>
      <w:proofErr w:type="spellStart"/>
      <w:r w:rsidR="00191348" w:rsidRPr="00CD3782">
        <w:rPr>
          <w:rFonts w:eastAsia="Times New Roman"/>
          <w:lang w:eastAsia="en-US"/>
        </w:rPr>
        <w:t>transcardiac</w:t>
      </w:r>
      <w:proofErr w:type="spellEnd"/>
      <w:r w:rsidR="00191348" w:rsidRPr="00CD3782">
        <w:rPr>
          <w:rFonts w:eastAsia="Times New Roman"/>
          <w:lang w:eastAsia="en-US"/>
        </w:rPr>
        <w:t xml:space="preserve"> perfused with saline, and brains were immediately removed and submerged in fresh ice-cold ACSF (124 mM NaCl (Sigma-Aldrich, S3014), 2.5 mM </w:t>
      </w:r>
      <w:proofErr w:type="spellStart"/>
      <w:r w:rsidR="00191348" w:rsidRPr="00CD3782">
        <w:rPr>
          <w:rFonts w:eastAsia="Times New Roman"/>
          <w:lang w:eastAsia="en-US"/>
        </w:rPr>
        <w:t>KCl</w:t>
      </w:r>
      <w:proofErr w:type="spellEnd"/>
      <w:r w:rsidR="00191348" w:rsidRPr="00CD3782">
        <w:rPr>
          <w:rFonts w:eastAsia="Times New Roman"/>
          <w:lang w:eastAsia="en-US"/>
        </w:rPr>
        <w:t xml:space="preserve"> (Sigma-Aldrich, P9333), 1.2 mM NaH</w:t>
      </w:r>
      <w:r w:rsidR="00191348" w:rsidRPr="00CD3782">
        <w:rPr>
          <w:rFonts w:eastAsia="Times New Roman"/>
          <w:vertAlign w:val="subscript"/>
          <w:lang w:eastAsia="en-US"/>
        </w:rPr>
        <w:t>2</w:t>
      </w:r>
      <w:r w:rsidR="00191348" w:rsidRPr="00CD3782">
        <w:rPr>
          <w:rFonts w:eastAsia="Times New Roman"/>
          <w:lang w:eastAsia="en-US"/>
        </w:rPr>
        <w:t>PO</w:t>
      </w:r>
      <w:r w:rsidR="00191348" w:rsidRPr="00CD3782">
        <w:rPr>
          <w:rFonts w:eastAsia="Times New Roman"/>
          <w:vertAlign w:val="subscript"/>
          <w:lang w:eastAsia="en-US"/>
        </w:rPr>
        <w:t>4</w:t>
      </w:r>
      <w:r w:rsidR="00191348" w:rsidRPr="00CD3782">
        <w:rPr>
          <w:rFonts w:eastAsia="Times New Roman"/>
          <w:lang w:eastAsia="en-US"/>
        </w:rPr>
        <w:t xml:space="preserve"> (Sigma-Aldrich, S3139), 24 mM NaHCO</w:t>
      </w:r>
      <w:r w:rsidR="00191348" w:rsidRPr="00CD3782">
        <w:rPr>
          <w:rFonts w:eastAsia="Times New Roman"/>
          <w:vertAlign w:val="subscript"/>
          <w:lang w:eastAsia="en-US"/>
        </w:rPr>
        <w:t>3</w:t>
      </w:r>
      <w:r w:rsidR="00191348" w:rsidRPr="00CD3782">
        <w:rPr>
          <w:rFonts w:eastAsia="Times New Roman"/>
          <w:lang w:eastAsia="en-US"/>
        </w:rPr>
        <w:t xml:space="preserve"> (Sigma-Aldrich, S5761), 5 mM HEPES (Sigma-Aldrich, S3375), 13 mM glucose (Sigma-Aldrich, G8270), 2 mM MgSO</w:t>
      </w:r>
      <w:r w:rsidR="00191348" w:rsidRPr="00CD3782">
        <w:rPr>
          <w:rFonts w:eastAsia="Times New Roman"/>
          <w:vertAlign w:val="subscript"/>
          <w:lang w:eastAsia="en-US"/>
        </w:rPr>
        <w:t>4</w:t>
      </w:r>
      <w:r w:rsidR="00191348" w:rsidRPr="00CD3782">
        <w:rPr>
          <w:rFonts w:eastAsia="Times New Roman"/>
          <w:lang w:eastAsia="en-US"/>
        </w:rPr>
        <w:t xml:space="preserve"> (Sigma-Aldrich, 746452), and 2 mM CaCl</w:t>
      </w:r>
      <w:r w:rsidR="00191348" w:rsidRPr="00CD3782">
        <w:rPr>
          <w:rFonts w:eastAsia="Times New Roman"/>
          <w:vertAlign w:val="subscript"/>
          <w:lang w:eastAsia="en-US"/>
        </w:rPr>
        <w:t>2</w:t>
      </w:r>
      <w:r w:rsidR="00191348" w:rsidRPr="00CD3782">
        <w:rPr>
          <w:rFonts w:eastAsia="Times New Roman"/>
          <w:lang w:eastAsia="en-US"/>
        </w:rPr>
        <w:t xml:space="preserve"> (Sigma-Aldrich, C5670) with a pH of 7.3 - 7.4) pre-bubbled with carbogen (95% oxygen and 5% carbon dioxide) adapted from a previously described formula</w:t>
      </w:r>
      <w:r w:rsidR="00A44A14" w:rsidRPr="00CD3782">
        <w:rPr>
          <w:rFonts w:eastAsia="Times New Roman"/>
          <w:lang w:eastAsia="en-US"/>
        </w:rPr>
        <w:fldChar w:fldCharType="begin"/>
      </w:r>
      <w:r w:rsidR="00647921">
        <w:rPr>
          <w:rFonts w:eastAsia="Times New Roman"/>
          <w:lang w:eastAsia="en-US"/>
        </w:rPr>
        <w:instrText xml:space="preserve"> ADDIN EN.CITE &lt;EndNote&gt;&lt;Cite&gt;&lt;Author&gt;Ting&lt;/Author&gt;&lt;Year&gt;2018&lt;/Year&gt;&lt;RecNum&gt;5279&lt;/RecNum&gt;&lt;DisplayText&gt;[1]&lt;/DisplayText&gt;&lt;record&gt;&lt;rec-number&gt;5279&lt;/rec-number&gt;&lt;foreign-keys&gt;&lt;key app="EN" db-id="sd0vswvabvv5prewersvpaecpwesw520fad0" timestamp="1663265883"&gt;5279&lt;/key&gt;&lt;/foreign-keys&gt;&lt;ref-type name="Journal Article"&gt;17&lt;/ref-type&gt;&lt;contributors&gt;&lt;authors&gt;&lt;author&gt;Ting, J. T.&lt;/author&gt;&lt;author&gt;Lee, B. R.&lt;/author&gt;&lt;author&gt;Chong, P.&lt;/author&gt;&lt;author&gt;Soler-Llavina, G.&lt;/author&gt;&lt;author&gt;Cobbs, C.&lt;/author&gt;&lt;author&gt;Koch, C.&lt;/author&gt;&lt;author&gt;Zeng, H.&lt;/author&gt;&lt;author&gt;Lein, E.&lt;/author&gt;&lt;/authors&gt;&lt;/contributors&gt;&lt;auth-address&gt;Cell Types Program, Allen Institute for Brain Science; jonathant@alleninstitute.org.&amp;#xD;Cell Types Program, Allen Institute for Brain Science.&amp;#xD;The Ben and Catherine Ivy Center for Advanced Brain Tumor Treatment, Swedish Neuroscience Institute.&lt;/auth-address&gt;&lt;titles&gt;&lt;title&gt;Preparation of Acute Brain Slices Using an Optimized N-Methyl-D-glucamine Protective Recovery Method&lt;/title&gt;&lt;secondary-title&gt;J Vis Exp&lt;/secondary-title&gt;&lt;/titles&gt;&lt;periodical&gt;&lt;full-title&gt;J Vis Exp&lt;/full-title&gt;&lt;/periodical&gt;&lt;number&gt;132&lt;/number&gt;&lt;edition&gt;2018/03/20&lt;/edition&gt;&lt;keywords&gt;&lt;keyword&gt;Animals&lt;/keyword&gt;&lt;keyword&gt;Biophysical Phenomena&lt;/keyword&gt;&lt;keyword&gt;Brain/pathology/*surgery&lt;/keyword&gt;&lt;keyword&gt;Female&lt;/keyword&gt;&lt;keyword&gt;Glutamate Decarboxylase/*genetics/metabolism&lt;/keyword&gt;&lt;keyword&gt;Male&lt;/keyword&gt;&lt;keyword&gt;Mice&lt;/keyword&gt;&lt;keyword&gt;Mice, Transgenic&lt;/keyword&gt;&lt;/keywords&gt;&lt;dates&gt;&lt;year&gt;2018&lt;/year&gt;&lt;pub-dates&gt;&lt;date&gt;Feb 26&lt;/date&gt;&lt;/pub-dates&gt;&lt;/dates&gt;&lt;isbn&gt;1940-087x&lt;/isbn&gt;&lt;accession-num&gt;29553547&lt;/accession-num&gt;&lt;urls&gt;&lt;/urls&gt;&lt;custom2&gt;PMC5931343&lt;/custom2&gt;&lt;electronic-resource-num&gt;10.3791/53825&lt;/electronic-resource-num&gt;&lt;remote-database-provider&gt;NLM&lt;/remote-database-provider&gt;&lt;language&gt;eng&lt;/language&gt;&lt;/record&gt;&lt;/Cite&gt;&lt;/EndNote&gt;</w:instrText>
      </w:r>
      <w:r w:rsidR="00A44A14" w:rsidRPr="00CD3782">
        <w:rPr>
          <w:rFonts w:eastAsia="Times New Roman"/>
          <w:lang w:eastAsia="en-US"/>
        </w:rPr>
        <w:fldChar w:fldCharType="separate"/>
      </w:r>
      <w:r w:rsidR="00647921">
        <w:rPr>
          <w:rFonts w:eastAsia="Times New Roman"/>
          <w:noProof/>
          <w:lang w:eastAsia="en-US"/>
        </w:rPr>
        <w:t>[</w:t>
      </w:r>
      <w:hyperlink w:anchor="_ENREF_1" w:tooltip="Ting, 2018 #5279" w:history="1">
        <w:r w:rsidR="00647921">
          <w:rPr>
            <w:rFonts w:eastAsia="Times New Roman"/>
            <w:noProof/>
            <w:lang w:eastAsia="en-US"/>
          </w:rPr>
          <w:t>1</w:t>
        </w:r>
      </w:hyperlink>
      <w:r w:rsidR="00647921">
        <w:rPr>
          <w:rFonts w:eastAsia="Times New Roman"/>
          <w:noProof/>
          <w:lang w:eastAsia="en-US"/>
        </w:rPr>
        <w:t>]</w:t>
      </w:r>
      <w:r w:rsidR="00A44A14" w:rsidRPr="00CD3782">
        <w:rPr>
          <w:rFonts w:eastAsia="Times New Roman"/>
          <w:lang w:eastAsia="en-US"/>
        </w:rPr>
        <w:fldChar w:fldCharType="end"/>
      </w:r>
      <w:r w:rsidR="00191348" w:rsidRPr="00CD3782">
        <w:rPr>
          <w:rFonts w:eastAsia="Times New Roman"/>
          <w:lang w:eastAsia="en-US"/>
        </w:rPr>
        <w:t xml:space="preserve">. </w:t>
      </w:r>
      <w:r w:rsidRPr="00CD3782">
        <w:rPr>
          <w:rFonts w:eastAsia="Times New Roman"/>
          <w:lang w:eastAsia="en-US"/>
        </w:rPr>
        <w:t xml:space="preserve">The brains were then sectioned into 300 µm slices using a vibratome (Leica VT1200S) situated on ice. Each slice was immediately transferred to a Petri dish (60 mm in diameter) containing pre-carbonated ice-cold NMDG-ACSF (93 mM NMDG (Sigma-Aldrich, M2004), 2.5 mM </w:t>
      </w:r>
      <w:proofErr w:type="spellStart"/>
      <w:r w:rsidRPr="00CD3782">
        <w:rPr>
          <w:rFonts w:eastAsia="Times New Roman"/>
          <w:lang w:eastAsia="en-US"/>
        </w:rPr>
        <w:t>KCl</w:t>
      </w:r>
      <w:proofErr w:type="spellEnd"/>
      <w:r w:rsidRPr="00CD3782">
        <w:rPr>
          <w:rFonts w:eastAsia="Times New Roman"/>
          <w:lang w:eastAsia="en-US"/>
        </w:rPr>
        <w:t>, 1.2 mM NaH</w:t>
      </w:r>
      <w:r w:rsidRPr="00CD3782">
        <w:rPr>
          <w:rFonts w:eastAsia="Times New Roman"/>
          <w:vertAlign w:val="subscript"/>
          <w:lang w:eastAsia="en-US"/>
        </w:rPr>
        <w:t>2</w:t>
      </w:r>
      <w:r w:rsidRPr="00CD3782">
        <w:rPr>
          <w:rFonts w:eastAsia="Times New Roman"/>
          <w:lang w:eastAsia="en-US"/>
        </w:rPr>
        <w:t>PO</w:t>
      </w:r>
      <w:r w:rsidRPr="00CD3782">
        <w:rPr>
          <w:rFonts w:eastAsia="Times New Roman"/>
          <w:vertAlign w:val="subscript"/>
          <w:lang w:eastAsia="en-US"/>
        </w:rPr>
        <w:t>4</w:t>
      </w:r>
      <w:r w:rsidRPr="00CD3782">
        <w:rPr>
          <w:rFonts w:eastAsia="Times New Roman"/>
          <w:lang w:eastAsia="en-US"/>
        </w:rPr>
        <w:t>, 30 mM NaHCO</w:t>
      </w:r>
      <w:r w:rsidRPr="00CD3782">
        <w:rPr>
          <w:rFonts w:eastAsia="Times New Roman"/>
          <w:vertAlign w:val="subscript"/>
          <w:lang w:eastAsia="en-US"/>
        </w:rPr>
        <w:t>3</w:t>
      </w:r>
      <w:r w:rsidRPr="00CD3782">
        <w:rPr>
          <w:rFonts w:eastAsia="Times New Roman"/>
          <w:lang w:eastAsia="en-US"/>
        </w:rPr>
        <w:t>, 20 mM HEPES, 25 mM glucose, 10 mM MgSO</w:t>
      </w:r>
      <w:r w:rsidRPr="00CD3782">
        <w:rPr>
          <w:rFonts w:eastAsia="Times New Roman"/>
          <w:vertAlign w:val="subscript"/>
          <w:lang w:eastAsia="en-US"/>
        </w:rPr>
        <w:t>4</w:t>
      </w:r>
      <w:r w:rsidRPr="00CD3782">
        <w:rPr>
          <w:rFonts w:eastAsia="Times New Roman"/>
          <w:lang w:eastAsia="en-US"/>
        </w:rPr>
        <w:t>, 0.5 mM CaCl</w:t>
      </w:r>
      <w:r w:rsidRPr="00CD3782">
        <w:rPr>
          <w:rFonts w:eastAsia="Times New Roman"/>
          <w:vertAlign w:val="subscript"/>
          <w:lang w:eastAsia="en-US"/>
        </w:rPr>
        <w:t>2</w:t>
      </w:r>
      <w:r w:rsidRPr="00CD3782">
        <w:rPr>
          <w:rFonts w:eastAsia="Times New Roman"/>
          <w:lang w:eastAsia="en-US"/>
        </w:rPr>
        <w:t xml:space="preserve">, 5 mM sodium L-ascorbate (Sigma-Aldrich, A4034), 2 mM thiourea (Sigma-Aldrich, T7875), 3 mM sodium pyruvate (Sigma-Aldrich, P2256) with a pH of 7.3 - 7.4, and 30 µM </w:t>
      </w:r>
      <w:proofErr w:type="spellStart"/>
      <w:r w:rsidRPr="00CD3782">
        <w:rPr>
          <w:rFonts w:eastAsia="Times New Roman"/>
          <w:lang w:eastAsia="en-US"/>
        </w:rPr>
        <w:t>ActD</w:t>
      </w:r>
      <w:proofErr w:type="spellEnd"/>
      <w:r w:rsidRPr="00CD3782">
        <w:rPr>
          <w:rFonts w:eastAsia="Times New Roman"/>
          <w:lang w:eastAsia="en-US"/>
        </w:rPr>
        <w:t xml:space="preserve"> (Sigma-Aldrich, A1410)). Bilateral walls of the lateral </w:t>
      </w:r>
      <w:r w:rsidRPr="00CD3782">
        <w:rPr>
          <w:rFonts w:eastAsia="Times New Roman"/>
          <w:lang w:eastAsia="en-US"/>
        </w:rPr>
        <w:lastRenderedPageBreak/>
        <w:t>ventricles containing the ependymal-subventricular zone were</w:t>
      </w:r>
      <w:r w:rsidRPr="00CD3782" w:rsidDel="00B83773">
        <w:rPr>
          <w:rFonts w:eastAsia="Times New Roman"/>
          <w:lang w:eastAsia="en-US"/>
        </w:rPr>
        <w:t xml:space="preserve"> </w:t>
      </w:r>
      <w:proofErr w:type="spellStart"/>
      <w:r w:rsidRPr="00CD3782">
        <w:rPr>
          <w:rFonts w:eastAsia="Times New Roman"/>
          <w:lang w:eastAsia="en-US"/>
        </w:rPr>
        <w:t>microdissected</w:t>
      </w:r>
      <w:proofErr w:type="spellEnd"/>
      <w:r w:rsidRPr="00CD3782">
        <w:rPr>
          <w:rFonts w:eastAsia="Times New Roman"/>
          <w:lang w:eastAsia="en-US"/>
        </w:rPr>
        <w:t xml:space="preserve"> from the slices using a microsurgical stab knife, and immediately transferred to 1.5-mL cryovials. The vials were snap-frozen in liquid nitrogen for ~ 2 min, and then stored at -80 </w:t>
      </w:r>
      <w:r w:rsidRPr="00CD3782">
        <w:rPr>
          <w:rFonts w:eastAsia="Times New Roman" w:hint="eastAsia"/>
          <w:lang w:eastAsia="en-US"/>
        </w:rPr>
        <w:t>℃</w:t>
      </w:r>
      <w:r w:rsidRPr="00CD3782">
        <w:rPr>
          <w:rFonts w:eastAsia="Times New Roman"/>
          <w:lang w:eastAsia="en-US"/>
        </w:rPr>
        <w:t xml:space="preserve"> until use.</w:t>
      </w:r>
    </w:p>
    <w:p w14:paraId="52D9B6F9" w14:textId="77777777" w:rsidR="00E81B4A" w:rsidRPr="00CD3782" w:rsidRDefault="00E81B4A" w:rsidP="00BB13FC">
      <w:pPr>
        <w:spacing w:line="360" w:lineRule="auto"/>
        <w:rPr>
          <w:rFonts w:eastAsia="Times New Roman"/>
          <w:lang w:eastAsia="en-US"/>
        </w:rPr>
      </w:pPr>
    </w:p>
    <w:p w14:paraId="19D6AF49" w14:textId="3BED42BA" w:rsidR="00E81B4A" w:rsidRPr="00CD3782" w:rsidRDefault="00E81B4A" w:rsidP="00BB13FC">
      <w:pPr>
        <w:pStyle w:val="BodyText"/>
        <w:tabs>
          <w:tab w:val="left" w:pos="11070"/>
          <w:tab w:val="left" w:pos="11790"/>
        </w:tabs>
        <w:spacing w:line="360" w:lineRule="auto"/>
        <w:contextualSpacing/>
        <w:rPr>
          <w:bCs/>
        </w:rPr>
      </w:pPr>
      <w:r>
        <w:t xml:space="preserve">The sample size was determined based on our previous experience and a recently published study </w:t>
      </w:r>
      <w:r>
        <w:fldChar w:fldCharType="begin"/>
      </w:r>
      <w:r w:rsidR="00647921">
        <w:instrText xml:space="preserve"> ADDIN EN.CITE &lt;EndNote&gt;&lt;Cite&gt;&lt;Author&gt;Lee&lt;/Author&gt;&lt;Year&gt;2020&lt;/Year&gt;&lt;RecNum&gt;4928&lt;/RecNum&gt;&lt;DisplayText&gt;[2]&lt;/DisplayText&gt;&lt;record&gt;&lt;rec-number&gt;4928&lt;/rec-number&gt;&lt;foreign-keys&gt;&lt;key app="EN" db-id="sd0vswvabvv5prewersvpaecpwesw520fad0" timestamp="1597205965"&gt;4928&lt;/key&gt;&lt;/foreign-keys&gt;&lt;ref-type name="Journal Article"&gt;17&lt;/ref-type&gt;&lt;contributors&gt;&lt;authors&gt;&lt;author&gt;Lee, Chia-Ming&lt;/author&gt;&lt;author&gt;Zhou, Liqiang&lt;/author&gt;&lt;author&gt;Liu, Jiping&lt;/author&gt;&lt;author&gt;Shi, Jiayu&lt;/author&gt;&lt;author&gt;Geng, Yanan&lt;/author&gt;&lt;author&gt;Liu, Min&lt;/author&gt;&lt;author&gt;Wang, Jiaruo&lt;/author&gt;&lt;author&gt;Su, Xinjie&lt;/author&gt;&lt;author&gt;Barad, Nicholas&lt;/author&gt;&lt;author&gt;Wang, Junbang&lt;/author&gt;&lt;author&gt;Sun, Yi Eve&lt;/author&gt;&lt;author&gt;Lin, Quan&lt;/author&gt;&lt;/authors&gt;&lt;/contributors&gt;&lt;titles&gt;&lt;title&gt;Single-cell RNA-seq analysis revealed long-lasting adverse effects of tamoxifen on neurogenesis in prenatal and adult brains&lt;/title&gt;&lt;secondary-title&gt;Proceedings of the National Academy of Sciences&lt;/secondary-title&gt;&lt;/titles&gt;&lt;periodical&gt;&lt;full-title&gt;Proceedings of the National Academy of Sciences&lt;/full-title&gt;&lt;/periodical&gt;&lt;pages&gt;19578&lt;/pages&gt;&lt;volume&gt;117&lt;/volume&gt;&lt;number&gt;32&lt;/number&gt;&lt;dates&gt;&lt;year&gt;2020&lt;/year&gt;&lt;/dates&gt;&lt;urls&gt;&lt;related-urls&gt;&lt;url&gt;http://www.pnas.org/content/117/32/19578.abstract&lt;/url&gt;&lt;/related-urls&gt;&lt;/urls&gt;&lt;electronic-resource-num&gt;10.1073/pnas.1918883117&lt;/electronic-resource-num&gt;&lt;/record&gt;&lt;/Cite&gt;&lt;/EndNote&gt;</w:instrText>
      </w:r>
      <w:r>
        <w:fldChar w:fldCharType="separate"/>
      </w:r>
      <w:r w:rsidR="00647921">
        <w:rPr>
          <w:noProof/>
        </w:rPr>
        <w:t>[</w:t>
      </w:r>
      <w:hyperlink w:anchor="_ENREF_2" w:tooltip="Lee, 2020 #4928" w:history="1">
        <w:r w:rsidR="00647921">
          <w:rPr>
            <w:noProof/>
          </w:rPr>
          <w:t>2</w:t>
        </w:r>
      </w:hyperlink>
      <w:r w:rsidR="00647921">
        <w:rPr>
          <w:noProof/>
        </w:rPr>
        <w:t>]</w:t>
      </w:r>
      <w:r>
        <w:fldChar w:fldCharType="end"/>
      </w:r>
      <w:r>
        <w:t>.</w:t>
      </w:r>
    </w:p>
    <w:p w14:paraId="0F40C0C6" w14:textId="77777777" w:rsidR="00865D89" w:rsidRPr="00CD3782" w:rsidRDefault="00865D89" w:rsidP="00BB13FC">
      <w:pPr>
        <w:pStyle w:val="BodyText"/>
        <w:tabs>
          <w:tab w:val="left" w:pos="11070"/>
          <w:tab w:val="left" w:pos="11790"/>
        </w:tabs>
        <w:spacing w:line="360" w:lineRule="auto"/>
        <w:contextualSpacing/>
        <w:rPr>
          <w:b/>
        </w:rPr>
      </w:pPr>
    </w:p>
    <w:p w14:paraId="4230149E" w14:textId="77777777" w:rsidR="00865D89" w:rsidRPr="00CD3782" w:rsidRDefault="00865D89" w:rsidP="00BB13FC">
      <w:pPr>
        <w:pStyle w:val="BodyText"/>
        <w:tabs>
          <w:tab w:val="left" w:pos="11070"/>
          <w:tab w:val="left" w:pos="11790"/>
        </w:tabs>
        <w:spacing w:line="360" w:lineRule="auto"/>
        <w:contextualSpacing/>
        <w:rPr>
          <w:b/>
        </w:rPr>
      </w:pPr>
      <w:r w:rsidRPr="00CD3782">
        <w:rPr>
          <w:b/>
        </w:rPr>
        <w:t>Behavior tests.</w:t>
      </w:r>
    </w:p>
    <w:p w14:paraId="4993BD13" w14:textId="0D00EBF4" w:rsidR="00865D89" w:rsidRPr="00CD3782" w:rsidRDefault="00865D89" w:rsidP="00BB13FC">
      <w:pPr>
        <w:pStyle w:val="BodyText"/>
        <w:tabs>
          <w:tab w:val="left" w:pos="11070"/>
          <w:tab w:val="left" w:pos="11790"/>
        </w:tabs>
        <w:spacing w:line="360" w:lineRule="auto"/>
        <w:contextualSpacing/>
        <w:rPr>
          <w:bCs/>
        </w:rPr>
      </w:pPr>
      <w:r w:rsidRPr="00CD3782">
        <w:rPr>
          <w:bCs/>
          <w:u w:val="single"/>
        </w:rPr>
        <w:t>Buried food test</w:t>
      </w:r>
      <w:r w:rsidRPr="00CD3782">
        <w:rPr>
          <w:bCs/>
        </w:rPr>
        <w:t>. The test was described by Yang and Crawley</w:t>
      </w:r>
      <w:r w:rsidR="009763AD">
        <w:rPr>
          <w:bCs/>
        </w:rPr>
        <w:t xml:space="preserve"> </w:t>
      </w:r>
      <w:r w:rsidRPr="00CD3782">
        <w:rPr>
          <w:bCs/>
        </w:rPr>
        <w:fldChar w:fldCharType="begin"/>
      </w:r>
      <w:r w:rsidR="00647921">
        <w:rPr>
          <w:bCs/>
        </w:rPr>
        <w:instrText xml:space="preserve"> ADDIN EN.CITE &lt;EndNote&gt;&lt;Cite&gt;&lt;Author&gt;Yang&lt;/Author&gt;&lt;Year&gt;2009&lt;/Year&gt;&lt;RecNum&gt;5030&lt;/RecNum&gt;&lt;DisplayText&gt;[3]&lt;/DisplayText&gt;&lt;record&gt;&lt;rec-number&gt;5030&lt;/rec-number&gt;&lt;foreign-keys&gt;&lt;key app="EN" db-id="sd0vswvabvv5prewersvpaecpwesw520fad0" timestamp="1648313853"&gt;5030&lt;/key&gt;&lt;/foreign-keys&gt;&lt;ref-type name="Journal Article"&gt;17&lt;/ref-type&gt;&lt;contributors&gt;&lt;authors&gt;&lt;author&gt;Yang, M.&lt;/author&gt;&lt;author&gt;Crawley, J. N.&lt;/author&gt;&lt;/authors&gt;&lt;/contributors&gt;&lt;auth-address&gt;National Institute of Mental Health, NIH, Bethesda, Maryland, USA.&lt;/auth-address&gt;&lt;titles&gt;&lt;title&gt;Simple behavioral assessment of mouse olfaction&lt;/title&gt;&lt;secondary-title&gt;Curr Protoc Neurosci&lt;/secondary-title&gt;&lt;/titles&gt;&lt;periodical&gt;&lt;full-title&gt;Curr Protoc Neurosci&lt;/full-title&gt;&lt;/periodical&gt;&lt;pages&gt;Unit 8 24&lt;/pages&gt;&lt;volume&gt;Chapter 8&lt;/volume&gt;&lt;edition&gt;2009/07/04&lt;/edition&gt;&lt;keywords&gt;&lt;keyword&gt;Animals&lt;/keyword&gt;&lt;keyword&gt;Behavior, Animal/*physiology&lt;/keyword&gt;&lt;keyword&gt;Habituation, Psychophysiologic&lt;/keyword&gt;&lt;keyword&gt;Mice&lt;/keyword&gt;&lt;keyword&gt;Odorants&lt;/keyword&gt;&lt;keyword&gt;Olfactory Pathways/metabolism&lt;/keyword&gt;&lt;keyword&gt;Reaction Time&lt;/keyword&gt;&lt;keyword&gt;Sensory Thresholds&lt;/keyword&gt;&lt;keyword&gt;Sex Characteristics&lt;/keyword&gt;&lt;keyword&gt;Smell/*physiology&lt;/keyword&gt;&lt;keyword&gt;Stimulation, Chemical&lt;/keyword&gt;&lt;keyword&gt;Urinalysis/methods&lt;/keyword&gt;&lt;/keywords&gt;&lt;dates&gt;&lt;year&gt;2009&lt;/year&gt;&lt;pub-dates&gt;&lt;date&gt;Jul&lt;/date&gt;&lt;/pub-dates&gt;&lt;/dates&gt;&lt;isbn&gt;1934-8576 (Electronic)&amp;#xD;1934-8576 (Linking)&lt;/isbn&gt;&lt;accession-num&gt;19575474&lt;/accession-num&gt;&lt;urls&gt;&lt;related-urls&gt;&lt;url&gt;https://www.ncbi.nlm.nih.gov/pubmed/19575474&lt;/url&gt;&lt;/related-urls&gt;&lt;/urls&gt;&lt;custom2&gt;PMC2753229&lt;/custom2&gt;&lt;electronic-resource-num&gt;10.1002/0471142301.ns0824s48&lt;/electronic-resource-num&gt;&lt;/record&gt;&lt;/Cite&gt;&lt;/EndNote&gt;</w:instrText>
      </w:r>
      <w:r w:rsidRPr="00CD3782">
        <w:rPr>
          <w:bCs/>
        </w:rPr>
        <w:fldChar w:fldCharType="separate"/>
      </w:r>
      <w:r w:rsidR="00647921">
        <w:rPr>
          <w:bCs/>
          <w:noProof/>
        </w:rPr>
        <w:t>[</w:t>
      </w:r>
      <w:hyperlink w:anchor="_ENREF_3" w:tooltip="Yang, 2009 #5030" w:history="1">
        <w:r w:rsidR="00647921">
          <w:rPr>
            <w:bCs/>
            <w:noProof/>
          </w:rPr>
          <w:t>3</w:t>
        </w:r>
      </w:hyperlink>
      <w:r w:rsidR="00647921">
        <w:rPr>
          <w:bCs/>
          <w:noProof/>
        </w:rPr>
        <w:t>]</w:t>
      </w:r>
      <w:r w:rsidRPr="00CD3782">
        <w:rPr>
          <w:bCs/>
        </w:rPr>
        <w:fldChar w:fldCharType="end"/>
      </w:r>
      <w:r w:rsidRPr="00CD3782">
        <w:rPr>
          <w:bCs/>
        </w:rPr>
        <w:t xml:space="preserve">. </w:t>
      </w:r>
      <w:r w:rsidR="00EF20F8" w:rsidRPr="00CD3782">
        <w:rPr>
          <w:bCs/>
        </w:rPr>
        <w:t>In brief</w:t>
      </w:r>
      <w:r w:rsidRPr="00CD3782">
        <w:rPr>
          <w:bCs/>
        </w:rPr>
        <w:t>,</w:t>
      </w:r>
      <w:r w:rsidRPr="00CD3782">
        <w:rPr>
          <w:rFonts w:asciiTheme="minorHAnsi" w:eastAsiaTheme="minorEastAsia" w:hAnsi="DengXian" w:cstheme="minorBidi" w:hint="eastAsia"/>
          <w:color w:val="000000" w:themeColor="text1"/>
          <w:kern w:val="24"/>
          <w:lang w:eastAsia="zh-CN"/>
        </w:rPr>
        <w:t xml:space="preserve"> </w:t>
      </w:r>
      <w:r w:rsidRPr="00CD3782">
        <w:rPr>
          <w:rFonts w:hint="eastAsia"/>
          <w:bCs/>
        </w:rPr>
        <w:t>24</w:t>
      </w:r>
      <w:r w:rsidR="00E02ADB">
        <w:rPr>
          <w:bCs/>
        </w:rPr>
        <w:t>-</w:t>
      </w:r>
      <w:r w:rsidR="00464A9F" w:rsidRPr="00CD3782">
        <w:rPr>
          <w:bCs/>
        </w:rPr>
        <w:t>hr</w:t>
      </w:r>
      <w:r w:rsidRPr="00CD3782">
        <w:rPr>
          <w:rFonts w:hint="eastAsia"/>
          <w:bCs/>
        </w:rPr>
        <w:t xml:space="preserve"> before the test, </w:t>
      </w:r>
      <w:r w:rsidRPr="00CD3782">
        <w:rPr>
          <w:bCs/>
        </w:rPr>
        <w:t>all</w:t>
      </w:r>
      <w:r w:rsidRPr="00CD3782">
        <w:rPr>
          <w:rFonts w:hint="eastAsia"/>
          <w:bCs/>
        </w:rPr>
        <w:t xml:space="preserve"> chow pellets </w:t>
      </w:r>
      <w:r w:rsidRPr="00CD3782">
        <w:rPr>
          <w:bCs/>
        </w:rPr>
        <w:t xml:space="preserve">were </w:t>
      </w:r>
      <w:r w:rsidRPr="00CD3782">
        <w:rPr>
          <w:rFonts w:hint="eastAsia"/>
          <w:bCs/>
        </w:rPr>
        <w:t>remove</w:t>
      </w:r>
      <w:r w:rsidRPr="00CD3782">
        <w:rPr>
          <w:bCs/>
        </w:rPr>
        <w:t>d</w:t>
      </w:r>
      <w:r w:rsidRPr="00CD3782">
        <w:rPr>
          <w:rFonts w:hint="eastAsia"/>
          <w:bCs/>
        </w:rPr>
        <w:t xml:space="preserve"> from the food hopper of the home cage.</w:t>
      </w:r>
      <w:r w:rsidRPr="00CD3782">
        <w:rPr>
          <w:rFonts w:eastAsiaTheme="minorEastAsia"/>
          <w:lang w:eastAsia="zh-CN"/>
        </w:rPr>
        <w:t xml:space="preserve"> </w:t>
      </w:r>
      <w:r w:rsidRPr="00CD3782">
        <w:rPr>
          <w:bCs/>
        </w:rPr>
        <w:t>In each trial</w:t>
      </w:r>
      <w:r w:rsidR="00EF20F8" w:rsidRPr="00CD3782">
        <w:rPr>
          <w:bCs/>
        </w:rPr>
        <w:t>,</w:t>
      </w:r>
      <w:r w:rsidRPr="00CD3782">
        <w:rPr>
          <w:bCs/>
        </w:rPr>
        <w:t xml:space="preserve"> a single mouse was placed at random in a test cage to recover a 1.5</w:t>
      </w:r>
      <w:r w:rsidR="008B2E5D" w:rsidRPr="00CD3782">
        <w:rPr>
          <w:bCs/>
        </w:rPr>
        <w:t xml:space="preserve"> </w:t>
      </w:r>
      <w:r w:rsidRPr="00CD3782">
        <w:rPr>
          <w:bCs/>
        </w:rPr>
        <w:t>g food pellet buried approximately 1 cm below the surface of a 3</w:t>
      </w:r>
      <w:r w:rsidR="008B2E5D" w:rsidRPr="00CD3782">
        <w:rPr>
          <w:bCs/>
        </w:rPr>
        <w:t xml:space="preserve"> </w:t>
      </w:r>
      <w:r w:rsidRPr="00CD3782">
        <w:rPr>
          <w:bCs/>
        </w:rPr>
        <w:t>cm deep layer of mouse bedding material. The location of the food pellet was changed in a random fashion. The latency to find the food pellet was defined as the time between when the mouse was placed in the cage and when the mouse uncovered the food pellet and grasped it in its forepaws and/or teeth.</w:t>
      </w:r>
    </w:p>
    <w:p w14:paraId="43C96D46" w14:textId="77777777" w:rsidR="00865D89" w:rsidRPr="00CD3782" w:rsidRDefault="00865D89" w:rsidP="00BB13FC">
      <w:pPr>
        <w:pStyle w:val="BodyText"/>
        <w:tabs>
          <w:tab w:val="left" w:pos="11070"/>
          <w:tab w:val="left" w:pos="11790"/>
        </w:tabs>
        <w:spacing w:line="360" w:lineRule="auto"/>
        <w:contextualSpacing/>
        <w:rPr>
          <w:bCs/>
        </w:rPr>
      </w:pPr>
    </w:p>
    <w:p w14:paraId="69AB36AC" w14:textId="6EDB3BF1" w:rsidR="00EF20F8" w:rsidRPr="00CD3782" w:rsidRDefault="00865D89" w:rsidP="00BB13FC">
      <w:pPr>
        <w:pStyle w:val="BodyText"/>
        <w:tabs>
          <w:tab w:val="left" w:pos="11070"/>
          <w:tab w:val="left" w:pos="11790"/>
        </w:tabs>
        <w:spacing w:line="360" w:lineRule="auto"/>
        <w:contextualSpacing/>
        <w:rPr>
          <w:bCs/>
        </w:rPr>
      </w:pPr>
      <w:r w:rsidRPr="00CD3782">
        <w:rPr>
          <w:bCs/>
          <w:u w:val="single"/>
        </w:rPr>
        <w:t>Olfactory habituation/dishabituation test</w:t>
      </w:r>
      <w:r w:rsidRPr="00CD3782">
        <w:rPr>
          <w:bCs/>
        </w:rPr>
        <w:t xml:space="preserve">. </w:t>
      </w:r>
    </w:p>
    <w:p w14:paraId="2CC7A578" w14:textId="011EB458" w:rsidR="00865D89" w:rsidRPr="00CD3782" w:rsidRDefault="00865D89" w:rsidP="00BB13FC">
      <w:pPr>
        <w:pStyle w:val="BodyText"/>
        <w:tabs>
          <w:tab w:val="left" w:pos="11070"/>
          <w:tab w:val="left" w:pos="11790"/>
        </w:tabs>
        <w:spacing w:line="360" w:lineRule="auto"/>
        <w:contextualSpacing/>
        <w:rPr>
          <w:bCs/>
        </w:rPr>
      </w:pPr>
      <w:r w:rsidRPr="00CD3782">
        <w:rPr>
          <w:bCs/>
        </w:rPr>
        <w:t>The test was described by Yang and Crawley</w:t>
      </w:r>
      <w:r w:rsidR="009763AD">
        <w:rPr>
          <w:bCs/>
        </w:rPr>
        <w:t xml:space="preserve"> </w:t>
      </w:r>
      <w:r w:rsidRPr="00CD3782">
        <w:rPr>
          <w:bCs/>
        </w:rPr>
        <w:fldChar w:fldCharType="begin"/>
      </w:r>
      <w:r w:rsidR="00647921">
        <w:rPr>
          <w:bCs/>
        </w:rPr>
        <w:instrText xml:space="preserve"> ADDIN EN.CITE &lt;EndNote&gt;&lt;Cite&gt;&lt;Author&gt;Yang&lt;/Author&gt;&lt;Year&gt;2009&lt;/Year&gt;&lt;RecNum&gt;5030&lt;/RecNum&gt;&lt;DisplayText&gt;[3]&lt;/DisplayText&gt;&lt;record&gt;&lt;rec-number&gt;5030&lt;/rec-number&gt;&lt;foreign-keys&gt;&lt;key app="EN" db-id="sd0vswvabvv5prewersvpaecpwesw520fad0" timestamp="1648313853"&gt;5030&lt;/key&gt;&lt;/foreign-keys&gt;&lt;ref-type name="Journal Article"&gt;17&lt;/ref-type&gt;&lt;contributors&gt;&lt;authors&gt;&lt;author&gt;Yang, M.&lt;/author&gt;&lt;author&gt;Crawley, J. N.&lt;/author&gt;&lt;/authors&gt;&lt;/contributors&gt;&lt;auth-address&gt;National Institute of Mental Health, NIH, Bethesda, Maryland, USA.&lt;/auth-address&gt;&lt;titles&gt;&lt;title&gt;Simple behavioral assessment of mouse olfaction&lt;/title&gt;&lt;secondary-title&gt;Curr Protoc Neurosci&lt;/secondary-title&gt;&lt;/titles&gt;&lt;periodical&gt;&lt;full-title&gt;Curr Protoc Neurosci&lt;/full-title&gt;&lt;/periodical&gt;&lt;pages&gt;Unit 8 24&lt;/pages&gt;&lt;volume&gt;Chapter 8&lt;/volume&gt;&lt;edition&gt;2009/07/04&lt;/edition&gt;&lt;keywords&gt;&lt;keyword&gt;Animals&lt;/keyword&gt;&lt;keyword&gt;Behavior, Animal/*physiology&lt;/keyword&gt;&lt;keyword&gt;Habituation, Psychophysiologic&lt;/keyword&gt;&lt;keyword&gt;Mice&lt;/keyword&gt;&lt;keyword&gt;Odorants&lt;/keyword&gt;&lt;keyword&gt;Olfactory Pathways/metabolism&lt;/keyword&gt;&lt;keyword&gt;Reaction Time&lt;/keyword&gt;&lt;keyword&gt;Sensory Thresholds&lt;/keyword&gt;&lt;keyword&gt;Sex Characteristics&lt;/keyword&gt;&lt;keyword&gt;Smell/*physiology&lt;/keyword&gt;&lt;keyword&gt;Stimulation, Chemical&lt;/keyword&gt;&lt;keyword&gt;Urinalysis/methods&lt;/keyword&gt;&lt;/keywords&gt;&lt;dates&gt;&lt;year&gt;2009&lt;/year&gt;&lt;pub-dates&gt;&lt;date&gt;Jul&lt;/date&gt;&lt;/pub-dates&gt;&lt;/dates&gt;&lt;isbn&gt;1934-8576 (Electronic)&amp;#xD;1934-8576 (Linking)&lt;/isbn&gt;&lt;accession-num&gt;19575474&lt;/accession-num&gt;&lt;urls&gt;&lt;related-urls&gt;&lt;url&gt;https://www.ncbi.nlm.nih.gov/pubmed/19575474&lt;/url&gt;&lt;/related-urls&gt;&lt;/urls&gt;&lt;custom2&gt;PMC2753229&lt;/custom2&gt;&lt;electronic-resource-num&gt;10.1002/0471142301.ns0824s48&lt;/electronic-resource-num&gt;&lt;/record&gt;&lt;/Cite&gt;&lt;/EndNote&gt;</w:instrText>
      </w:r>
      <w:r w:rsidRPr="00CD3782">
        <w:rPr>
          <w:bCs/>
        </w:rPr>
        <w:fldChar w:fldCharType="separate"/>
      </w:r>
      <w:r w:rsidR="00647921">
        <w:rPr>
          <w:bCs/>
          <w:noProof/>
        </w:rPr>
        <w:t>[</w:t>
      </w:r>
      <w:hyperlink w:anchor="_ENREF_3" w:tooltip="Yang, 2009 #5030" w:history="1">
        <w:r w:rsidR="00647921">
          <w:rPr>
            <w:bCs/>
            <w:noProof/>
          </w:rPr>
          <w:t>3</w:t>
        </w:r>
      </w:hyperlink>
      <w:r w:rsidR="00647921">
        <w:rPr>
          <w:bCs/>
          <w:noProof/>
        </w:rPr>
        <w:t>]</w:t>
      </w:r>
      <w:r w:rsidRPr="00CD3782">
        <w:rPr>
          <w:bCs/>
        </w:rPr>
        <w:fldChar w:fldCharType="end"/>
      </w:r>
      <w:r w:rsidRPr="00CD3782">
        <w:rPr>
          <w:bCs/>
        </w:rPr>
        <w:t xml:space="preserve">. </w:t>
      </w:r>
      <w:r w:rsidR="00EF20F8" w:rsidRPr="00CD3782">
        <w:rPr>
          <w:bCs/>
        </w:rPr>
        <w:t>In brief</w:t>
      </w:r>
      <w:r w:rsidRPr="00CD3782">
        <w:rPr>
          <w:bCs/>
        </w:rPr>
        <w:t xml:space="preserve">, </w:t>
      </w:r>
      <w:r w:rsidR="00AF4C91" w:rsidRPr="00CD3782">
        <w:rPr>
          <w:bCs/>
        </w:rPr>
        <w:t xml:space="preserve">the </w:t>
      </w:r>
      <w:r w:rsidRPr="00CD3782">
        <w:rPr>
          <w:rFonts w:hint="eastAsia"/>
          <w:bCs/>
          <w:lang w:eastAsia="zh-CN"/>
        </w:rPr>
        <w:t>e</w:t>
      </w:r>
      <w:r w:rsidRPr="00CD3782">
        <w:rPr>
          <w:bCs/>
        </w:rPr>
        <w:t xml:space="preserve">xploration sequence </w:t>
      </w:r>
      <w:r w:rsidR="00AF4C91" w:rsidRPr="00CD3782">
        <w:rPr>
          <w:bCs/>
        </w:rPr>
        <w:t xml:space="preserve">consists of </w:t>
      </w:r>
      <w:r w:rsidRPr="00CD3782">
        <w:rPr>
          <w:bCs/>
        </w:rPr>
        <w:t xml:space="preserve">water, two nonsocial odors (orange and vanilla extract), and two social odors. Each odor (or water) is presented in three consecutive trials of 2 min per trial. The inter-trial interval is 1 min.  The different stimuli were presented in the same order for each mouse. </w:t>
      </w:r>
    </w:p>
    <w:p w14:paraId="0223C5C3" w14:textId="77777777" w:rsidR="00865D89" w:rsidRPr="00CD3782" w:rsidRDefault="00865D89" w:rsidP="00BB13FC">
      <w:pPr>
        <w:pStyle w:val="BodyText"/>
        <w:tabs>
          <w:tab w:val="left" w:pos="11070"/>
          <w:tab w:val="left" w:pos="11790"/>
        </w:tabs>
        <w:spacing w:line="360" w:lineRule="auto"/>
        <w:contextualSpacing/>
        <w:rPr>
          <w:bCs/>
        </w:rPr>
      </w:pPr>
    </w:p>
    <w:p w14:paraId="31668329" w14:textId="77777777" w:rsidR="00865D89" w:rsidRPr="00CD3782" w:rsidRDefault="00865D89" w:rsidP="00BB13FC">
      <w:pPr>
        <w:pStyle w:val="BodyText"/>
        <w:tabs>
          <w:tab w:val="left" w:pos="11070"/>
          <w:tab w:val="left" w:pos="11790"/>
        </w:tabs>
        <w:spacing w:line="360" w:lineRule="auto"/>
        <w:contextualSpacing/>
        <w:rPr>
          <w:bCs/>
        </w:rPr>
      </w:pPr>
      <w:r w:rsidRPr="00CD3782">
        <w:rPr>
          <w:bCs/>
        </w:rPr>
        <w:t xml:space="preserve">All mice tested were about 8-9-month-old. Behavior was video-recorded and analyzed offline. The time spent investigating the stimulus was measured using a stopwatch. </w:t>
      </w:r>
    </w:p>
    <w:p w14:paraId="44C29403" w14:textId="77777777" w:rsidR="00865D89" w:rsidRPr="00CD3782" w:rsidRDefault="00865D89" w:rsidP="00BB13FC">
      <w:pPr>
        <w:pStyle w:val="BodyText"/>
        <w:tabs>
          <w:tab w:val="left" w:pos="11070"/>
          <w:tab w:val="left" w:pos="11790"/>
        </w:tabs>
        <w:spacing w:line="360" w:lineRule="auto"/>
        <w:contextualSpacing/>
        <w:rPr>
          <w:b/>
        </w:rPr>
      </w:pPr>
    </w:p>
    <w:p w14:paraId="77B518F1" w14:textId="77777777" w:rsidR="00865D89" w:rsidRPr="00CD3782" w:rsidRDefault="00865D89" w:rsidP="00BB13FC">
      <w:pPr>
        <w:pStyle w:val="BodyText"/>
        <w:tabs>
          <w:tab w:val="left" w:pos="11070"/>
          <w:tab w:val="left" w:pos="11790"/>
        </w:tabs>
        <w:spacing w:line="360" w:lineRule="auto"/>
        <w:contextualSpacing/>
      </w:pPr>
      <w:r w:rsidRPr="00CD3782">
        <w:rPr>
          <w:b/>
          <w:color w:val="000000" w:themeColor="text1"/>
        </w:rPr>
        <w:t>Bromodeoxyuridine (BrdU)</w:t>
      </w:r>
      <w:r w:rsidRPr="00CD3782">
        <w:rPr>
          <w:b/>
        </w:rPr>
        <w:t xml:space="preserve"> administration.</w:t>
      </w:r>
      <w:r w:rsidRPr="00CD3782">
        <w:t xml:space="preserve"> BrdU (Sigma, B5002) was suspended in water to a working concentration of 10mg/ml. Prior to injection, animals were weighed. After cleaning the injection site with ethanol, BrdU solution was administered through IP injection at </w:t>
      </w:r>
      <w:r w:rsidRPr="00CD3782">
        <w:rPr>
          <w:color w:val="000000" w:themeColor="text1"/>
        </w:rPr>
        <w:t xml:space="preserve">200mg/kg (adult mice). </w:t>
      </w:r>
      <w:r w:rsidRPr="00CD3782">
        <w:t xml:space="preserve"> </w:t>
      </w:r>
    </w:p>
    <w:p w14:paraId="1F02E5E4" w14:textId="77777777" w:rsidR="00865D89" w:rsidRPr="00CD3782" w:rsidRDefault="00865D89" w:rsidP="00BB13FC">
      <w:pPr>
        <w:spacing w:line="360" w:lineRule="auto"/>
        <w:rPr>
          <w:b/>
          <w:bCs/>
        </w:rPr>
      </w:pPr>
    </w:p>
    <w:p w14:paraId="4D3A313F" w14:textId="2D838E0A" w:rsidR="00865D89" w:rsidRPr="00CD3782" w:rsidRDefault="00865D89" w:rsidP="00BB13FC">
      <w:pPr>
        <w:pStyle w:val="BodyText"/>
        <w:tabs>
          <w:tab w:val="left" w:pos="11070"/>
          <w:tab w:val="left" w:pos="11790"/>
        </w:tabs>
        <w:spacing w:line="360" w:lineRule="auto"/>
        <w:contextualSpacing/>
      </w:pPr>
      <w:r w:rsidRPr="00CD3782">
        <w:rPr>
          <w:b/>
          <w:bCs/>
        </w:rPr>
        <w:t xml:space="preserve">Terminal deoxynucleotidyl transferase dUTP Nick-End Labeling (TUNEL) assay. </w:t>
      </w:r>
      <w:r w:rsidRPr="00CD3782">
        <w:t>TUNEL assay was carried out following manufacturer’s instructions (</w:t>
      </w:r>
      <w:r w:rsidRPr="00CD3782">
        <w:rPr>
          <w:i/>
        </w:rPr>
        <w:t>In Situ</w:t>
      </w:r>
      <w:r w:rsidRPr="00CD3782">
        <w:t xml:space="preserve"> Cell Death Detection Kit, Roche-11684795910). For a positive control, sections were incubated for 15 min at 37 °C in proteinase K (20</w:t>
      </w:r>
      <w:r w:rsidR="008B2E5D" w:rsidRPr="00CD3782">
        <w:t xml:space="preserve"> </w:t>
      </w:r>
      <w:proofErr w:type="spellStart"/>
      <w:r w:rsidRPr="00CD3782">
        <w:rPr>
          <w:rFonts w:hint="eastAsia"/>
        </w:rPr>
        <w:t>μg</w:t>
      </w:r>
      <w:proofErr w:type="spellEnd"/>
      <w:r w:rsidRPr="00CD3782">
        <w:t>/ml), followed by treatment with DNase I (3000 U/ml) for 10 min at room temperature.</w:t>
      </w:r>
    </w:p>
    <w:p w14:paraId="4C801A6C" w14:textId="77777777" w:rsidR="00865D89" w:rsidRPr="00CD3782" w:rsidRDefault="00865D89" w:rsidP="00BB13FC">
      <w:pPr>
        <w:pStyle w:val="BodyText"/>
        <w:tabs>
          <w:tab w:val="left" w:pos="11070"/>
          <w:tab w:val="left" w:pos="11790"/>
        </w:tabs>
        <w:spacing w:line="360" w:lineRule="auto"/>
        <w:contextualSpacing/>
        <w:rPr>
          <w:b/>
          <w:bCs/>
        </w:rPr>
      </w:pPr>
    </w:p>
    <w:p w14:paraId="4F9863FA" w14:textId="773CCEC2" w:rsidR="00865D89" w:rsidRPr="00CD3782" w:rsidRDefault="00865D89" w:rsidP="00BB13FC">
      <w:pPr>
        <w:pStyle w:val="BodyText"/>
        <w:tabs>
          <w:tab w:val="left" w:pos="11070"/>
          <w:tab w:val="left" w:pos="11790"/>
        </w:tabs>
        <w:spacing w:line="360" w:lineRule="auto"/>
        <w:contextualSpacing/>
      </w:pPr>
      <w:r w:rsidRPr="00CD3782">
        <w:rPr>
          <w:b/>
          <w:bCs/>
        </w:rPr>
        <w:t xml:space="preserve">Tissue processing for BrdU immunostaining. </w:t>
      </w:r>
      <w:r w:rsidRPr="00CD3782">
        <w:t xml:space="preserve">For BrdU/CD133/GFAP staining, the sections were </w:t>
      </w:r>
      <w:r w:rsidRPr="00CD3782">
        <w:rPr>
          <w:rFonts w:hint="eastAsia"/>
        </w:rPr>
        <w:t>pre</w:t>
      </w:r>
      <w:r w:rsidRPr="00CD3782">
        <w:t>treated with 2M HCl for 20 minutes at 37°C, and then neutralized with 0.1M sodium borate buffe</w:t>
      </w:r>
      <w:r w:rsidR="003B4E9A" w:rsidRPr="00CD3782">
        <w:rPr>
          <w:rFonts w:hint="eastAsia"/>
        </w:rPr>
        <w:t>r</w:t>
      </w:r>
      <w:r w:rsidR="003B4E9A" w:rsidRPr="00CD3782">
        <w:t xml:space="preserve"> (pH8.5) </w:t>
      </w:r>
      <w:r w:rsidRPr="00CD3782">
        <w:t xml:space="preserve">prior to blocking. For BrdU/MKI67/DCX staining, the sections were </w:t>
      </w:r>
      <w:r w:rsidRPr="00CD3782">
        <w:rPr>
          <w:rFonts w:hint="eastAsia"/>
        </w:rPr>
        <w:t>pre</w:t>
      </w:r>
      <w:r w:rsidRPr="00CD3782">
        <w:t xml:space="preserve">treated with 10mM citric acid (pH 6.0) for 15 </w:t>
      </w:r>
      <w:r w:rsidRPr="00CD3782">
        <w:lastRenderedPageBreak/>
        <w:t>minutes in a steamer at ~99°C during the entire tissue incubation time, then cool slides for 2min at room temperature cover</w:t>
      </w:r>
      <w:r w:rsidRPr="00CD3782">
        <w:rPr>
          <w:rFonts w:hint="eastAsia"/>
        </w:rPr>
        <w:t>ing</w:t>
      </w:r>
      <w:r w:rsidRPr="00CD3782">
        <w:t xml:space="preserve"> </w:t>
      </w:r>
      <w:r w:rsidRPr="00CD3782">
        <w:rPr>
          <w:rFonts w:hint="eastAsia"/>
        </w:rPr>
        <w:t>with</w:t>
      </w:r>
      <w:r w:rsidRPr="00CD3782">
        <w:t xml:space="preserve"> citrate buffer.</w:t>
      </w:r>
    </w:p>
    <w:p w14:paraId="4D7442EB" w14:textId="77777777" w:rsidR="00865D89" w:rsidRPr="00CD3782" w:rsidRDefault="00865D89" w:rsidP="00BB13FC">
      <w:pPr>
        <w:pStyle w:val="BodyText"/>
        <w:tabs>
          <w:tab w:val="left" w:pos="11070"/>
          <w:tab w:val="left" w:pos="11790"/>
        </w:tabs>
        <w:spacing w:line="360" w:lineRule="auto"/>
        <w:contextualSpacing/>
        <w:rPr>
          <w:b/>
          <w:bCs/>
        </w:rPr>
      </w:pPr>
    </w:p>
    <w:p w14:paraId="24404989" w14:textId="3BFE6887" w:rsidR="00865D89" w:rsidRPr="00CD3782" w:rsidRDefault="00865D89" w:rsidP="00BB13FC">
      <w:pPr>
        <w:spacing w:line="360" w:lineRule="auto"/>
      </w:pPr>
      <w:r w:rsidRPr="00CD3782">
        <w:rPr>
          <w:b/>
          <w:bCs/>
        </w:rPr>
        <w:t xml:space="preserve">Transcriptomic analysis. </w:t>
      </w:r>
      <w:r w:rsidRPr="00CD3782">
        <w:t>The brains of 7- or 8-month-old STR and CTL offspring were sectioned at 300</w:t>
      </w:r>
      <w:r w:rsidR="008A597B" w:rsidRPr="00CD3782">
        <w:t xml:space="preserve"> </w:t>
      </w:r>
      <w:r w:rsidRPr="00CD3782">
        <w:sym w:font="Symbol" w:char="F06D"/>
      </w:r>
      <w:r w:rsidRPr="00CD3782">
        <w:t>m thickness in artificial cerebrospinal fluid supplied with actinomysin D (3</w:t>
      </w:r>
      <w:r w:rsidRPr="00CD3782">
        <w:sym w:font="Symbol" w:char="F06D"/>
      </w:r>
      <w:r w:rsidRPr="00CD3782">
        <w:t>M, Sigma-Aldrich).  The lateral walls of ependymal SVZ (E-SVZ) were dissected, and snap frozen in liquid nitrogen, and stored in air-tight tubes in -80</w:t>
      </w:r>
      <w:r w:rsidRPr="00CD3782">
        <w:sym w:font="Symbol" w:char="F0B0"/>
      </w:r>
      <w:r w:rsidRPr="00CD3782">
        <w:t>C freezer.</w:t>
      </w:r>
    </w:p>
    <w:p w14:paraId="5151CCD5" w14:textId="77777777" w:rsidR="00865D89" w:rsidRPr="00CD3782" w:rsidRDefault="00865D89" w:rsidP="00BB13FC">
      <w:pPr>
        <w:spacing w:line="360" w:lineRule="auto"/>
      </w:pPr>
    </w:p>
    <w:p w14:paraId="4A2BECD5" w14:textId="3D327DCC" w:rsidR="00865D89" w:rsidRPr="00CD3782" w:rsidRDefault="00865D89" w:rsidP="00BB13FC">
      <w:pPr>
        <w:spacing w:line="360" w:lineRule="auto"/>
      </w:pPr>
      <w:r w:rsidRPr="00CD3782">
        <w:rPr>
          <w:b/>
          <w:bCs/>
        </w:rPr>
        <w:t>Bulk RNAseq</w:t>
      </w:r>
      <w:r w:rsidR="000F438C" w:rsidRPr="00CD3782">
        <w:rPr>
          <w:b/>
          <w:bCs/>
        </w:rPr>
        <w:t xml:space="preserve"> and transcriptomic analysis</w:t>
      </w:r>
      <w:r w:rsidR="00D76B53" w:rsidRPr="00CD3782">
        <w:rPr>
          <w:b/>
          <w:bCs/>
        </w:rPr>
        <w:t>.</w:t>
      </w:r>
    </w:p>
    <w:p w14:paraId="35E0AC96" w14:textId="67DCB214" w:rsidR="00A44A14" w:rsidRPr="00CD3782" w:rsidRDefault="00A44A14" w:rsidP="00BB13FC">
      <w:pPr>
        <w:spacing w:line="360" w:lineRule="auto"/>
      </w:pPr>
      <w:r w:rsidRPr="00CD3782">
        <w:t>Total RNA of the CTL</w:t>
      </w:r>
      <w:r w:rsidR="00056281" w:rsidRPr="00CD3782">
        <w:t xml:space="preserve"> </w:t>
      </w:r>
      <w:r w:rsidRPr="00CD3782">
        <w:t>and STR mice were extracted from frozen tissue and purified using the RNeasy Mini Kit (QIGEN 74104) according to manufacturer’s instructions. 100 ng of qualified RNA was isolated for library preparation using the VAHTSTM mRNA-seq V3 Library Prep Kit for Illumina (Vazyme NR611). The quality of the library preparation was assessed using the Agilent Bioanalyzer 2100, and the total RNA was sequenced using the Illumina NovaSeq 6000.</w:t>
      </w:r>
    </w:p>
    <w:p w14:paraId="53FFE94C" w14:textId="77777777" w:rsidR="000F438C" w:rsidRPr="00CD3782" w:rsidRDefault="000F438C" w:rsidP="00BB13FC">
      <w:pPr>
        <w:spacing w:line="360" w:lineRule="auto"/>
      </w:pPr>
    </w:p>
    <w:p w14:paraId="0749D248" w14:textId="1905EB56" w:rsidR="00A44A14" w:rsidRPr="00CD3782" w:rsidRDefault="00A44A14" w:rsidP="00BB13FC">
      <w:pPr>
        <w:spacing w:line="360" w:lineRule="auto"/>
      </w:pPr>
      <w:r w:rsidRPr="00CD3782">
        <w:t>The mRNA sequencing data were mapped to the mouse genome (GENCODE (</w:t>
      </w:r>
      <w:r w:rsidRPr="00CD3782">
        <w:rPr>
          <w:i/>
        </w:rPr>
        <w:t>https://www.gencodegenes.org/mouse/</w:t>
      </w:r>
      <w:r w:rsidRPr="00CD3782">
        <w:t>) M25, GRCm38.p6) using HISAT2 (version 2.2.1) and StringTie (version 2.1.4)</w:t>
      </w:r>
      <w:r w:rsidRPr="00CD3782">
        <w:fldChar w:fldCharType="begin">
          <w:fldData xml:space="preserve">PEVuZE5vdGU+PENpdGU+PEF1dGhvcj5QZXJ0ZWE8L0F1dGhvcj48WWVhcj4yMDE2PC9ZZWFyPjxS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=
</w:fldData>
        </w:fldChar>
      </w:r>
      <w:r w:rsidR="00647921">
        <w:instrText xml:space="preserve"> ADDIN EN.CITE </w:instrText>
      </w:r>
      <w:r w:rsidR="00647921">
        <w:fldChar w:fldCharType="begin">
          <w:fldData xml:space="preserve">PEVuZE5vdGU+PENpdGU+PEF1dGhvcj5QZXJ0ZWE8L0F1dGhvcj48WWVhcj4yMDE2PC9ZZWFyPjxS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=
</w:fldData>
        </w:fldChar>
      </w:r>
      <w:r w:rsidR="00647921">
        <w:instrText xml:space="preserve"> ADDIN EN.CITE.DATA </w:instrText>
      </w:r>
      <w:r w:rsidR="00647921">
        <w:fldChar w:fldCharType="end"/>
      </w:r>
      <w:r w:rsidRPr="00CD3782">
        <w:fldChar w:fldCharType="separate"/>
      </w:r>
      <w:r w:rsidR="00647921">
        <w:rPr>
          <w:noProof/>
        </w:rPr>
        <w:t>[</w:t>
      </w:r>
      <w:hyperlink w:anchor="_ENREF_4" w:tooltip="Pertea, 2016 #1198" w:history="1">
        <w:r w:rsidR="00647921">
          <w:rPr>
            <w:noProof/>
          </w:rPr>
          <w:t>4</w:t>
        </w:r>
      </w:hyperlink>
      <w:r w:rsidR="00647921">
        <w:rPr>
          <w:noProof/>
        </w:rPr>
        <w:t>]</w:t>
      </w:r>
      <w:r w:rsidRPr="00CD3782">
        <w:fldChar w:fldCharType="end"/>
      </w:r>
      <w:r w:rsidRPr="00CD3782">
        <w:t>, and the mapped reads were assigned using the “featureCounts” function of the R package Rsubread (version 2.0.1). The counts were normalized using the DESeq2 R package (version 1.30.0)</w:t>
      </w:r>
      <w:r w:rsidRPr="00CD3782">
        <w:fldChar w:fldCharType="begin"/>
      </w:r>
      <w:r w:rsidR="00647921">
        <w:instrText xml:space="preserve"> ADDIN EN.CITE &lt;EndNote&gt;&lt;Cite&gt;&lt;Author&gt;Love&lt;/Author&gt;&lt;Year&gt;2014&lt;/Year&gt;&lt;RecNum&gt;1197&lt;/RecNum&gt;&lt;DisplayText&gt;[5]&lt;/DisplayText&gt;&lt;record&gt;&lt;rec-number&gt;1197&lt;/rec-number&gt;&lt;foreign-keys&gt;&lt;key app="EN" db-id="twaf5tz5dswfstepf29xdpwbx9ed2xfzazzz" timestamp="1662732647" guid="36576bcd-933f-4912-91ca-df4d4595ab64"&gt;119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CD3782">
        <w:fldChar w:fldCharType="separate"/>
      </w:r>
      <w:r w:rsidR="00647921">
        <w:rPr>
          <w:noProof/>
        </w:rPr>
        <w:t>[</w:t>
      </w:r>
      <w:hyperlink w:anchor="_ENREF_5" w:tooltip="Love, 2014 #1197" w:history="1">
        <w:r w:rsidR="00647921">
          <w:rPr>
            <w:noProof/>
          </w:rPr>
          <w:t>5</w:t>
        </w:r>
      </w:hyperlink>
      <w:r w:rsidR="00647921">
        <w:rPr>
          <w:noProof/>
        </w:rPr>
        <w:t>]</w:t>
      </w:r>
      <w:r w:rsidRPr="00CD3782">
        <w:fldChar w:fldCharType="end"/>
      </w:r>
      <w:r w:rsidRPr="00CD3782">
        <w:t>. Pseudogenes (gene names with the prefix “Gm”) were filtered out, and top 10,000 highly variable genes were kept for weighted gene co-expression network analysis (WGCNA) using the R package WGCNA (version 1.69)</w:t>
      </w:r>
      <w:r w:rsidR="009763AD">
        <w:t xml:space="preserve"> </w:t>
      </w:r>
      <w:r w:rsidRPr="00CD3782">
        <w:fldChar w:fldCharType="begin"/>
      </w:r>
      <w:r w:rsidR="00647921">
        <w:instrText xml:space="preserve"> ADDIN EN.CITE &lt;EndNote&gt;&lt;Cite&gt;&lt;Author&gt;Langfelder&lt;/Author&gt;&lt;Year&gt;2008&lt;/Year&gt;&lt;RecNum&gt;3&lt;/RecNum&gt;&lt;DisplayText&gt;[6]&lt;/DisplayText&gt;&lt;record&gt;&lt;rec-number&gt;3&lt;/rec-number&gt;&lt;foreign-keys&gt;&lt;key app="EN" db-id="9pfxdestoepdrtes2pd5tsfrfpdx9wasez0p" timestamp="1662732857"&gt;3&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sidRPr="00CD3782">
        <w:fldChar w:fldCharType="separate"/>
      </w:r>
      <w:r w:rsidR="00647921">
        <w:rPr>
          <w:noProof/>
        </w:rPr>
        <w:t>[</w:t>
      </w:r>
      <w:hyperlink w:anchor="_ENREF_6" w:tooltip="Langfelder, 2008 #3" w:history="1">
        <w:r w:rsidR="00647921">
          <w:rPr>
            <w:noProof/>
          </w:rPr>
          <w:t>6</w:t>
        </w:r>
      </w:hyperlink>
      <w:r w:rsidR="00647921">
        <w:rPr>
          <w:noProof/>
        </w:rPr>
        <w:t>]</w:t>
      </w:r>
      <w:r w:rsidRPr="00CD3782">
        <w:fldChar w:fldCharType="end"/>
      </w:r>
      <w:r w:rsidRPr="00CD3782">
        <w:t xml:space="preserve">. Specifically, a </w:t>
      </w:r>
      <w:proofErr w:type="gramStart"/>
      <w:r w:rsidRPr="00CD3782">
        <w:t>soft-power</w:t>
      </w:r>
      <w:proofErr w:type="gramEnd"/>
      <w:r w:rsidRPr="00CD3782">
        <w:t xml:space="preserve"> of 12 was chosen to construct a topological overlap matrix from the gene correlation network. Modules were determined by the Dynamic Hybrid Cut algorithm using a “deepSplit” parameter of 2. Highly correlated modules (Pearson correlation of module eigengene &gt; 0.9) were merged as one module using a “mergeCutHeight” parameter of 0.25. Gene ontology (GO)  and KEGG pathway enrichment analyses of genes in each identified module were performed using the R package clusterProfiler (version 4.4.4)</w:t>
      </w:r>
      <w:r w:rsidR="009763AD">
        <w:t xml:space="preserve"> </w:t>
      </w:r>
      <w:r w:rsidRPr="00CD3782">
        <w:fldChar w:fldCharType="begin">
          <w:fldData xml:space="preserve">PEVuZE5vdGU+PENpdGU+PEF1dGhvcj5XdTwvQXV0aG9yPjxZZWFyPjIwMjE8L1llYXI+PFJlY051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</w:fldData>
        </w:fldChar>
      </w:r>
      <w:r w:rsidR="00647921">
        <w:instrText xml:space="preserve"> ADDIN EN.CITE </w:instrText>
      </w:r>
      <w:r w:rsidR="00647921">
        <w:fldChar w:fldCharType="begin">
          <w:fldData xml:space="preserve">PEVuZE5vdGU+PENpdGU+PEF1dGhvcj5XdTwvQXV0aG9yPjxZZWFyPjIwMjE8L1llYXI+PFJlY051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</w:fldData>
        </w:fldChar>
      </w:r>
      <w:r w:rsidR="00647921">
        <w:instrText xml:space="preserve"> ADDIN EN.CITE.DATA </w:instrText>
      </w:r>
      <w:r w:rsidR="00647921">
        <w:fldChar w:fldCharType="end"/>
      </w:r>
      <w:r w:rsidRPr="00CD3782">
        <w:fldChar w:fldCharType="separate"/>
      </w:r>
      <w:r w:rsidR="00647921">
        <w:rPr>
          <w:noProof/>
        </w:rPr>
        <w:t>[</w:t>
      </w:r>
      <w:hyperlink w:anchor="_ENREF_7" w:tooltip="Wu, 2021 #1200" w:history="1">
        <w:r w:rsidR="00647921">
          <w:rPr>
            <w:noProof/>
          </w:rPr>
          <w:t>7</w:t>
        </w:r>
      </w:hyperlink>
      <w:r w:rsidR="00647921">
        <w:rPr>
          <w:noProof/>
        </w:rPr>
        <w:t>]</w:t>
      </w:r>
      <w:r w:rsidRPr="00CD3782">
        <w:fldChar w:fldCharType="end"/>
      </w:r>
      <w:r w:rsidR="000F438C" w:rsidRPr="00CD3782">
        <w:t xml:space="preserve"> </w:t>
      </w:r>
      <w:r w:rsidRPr="00CD3782">
        <w:t>set at default parameters.</w:t>
      </w:r>
    </w:p>
    <w:p w14:paraId="5158F11F" w14:textId="77777777" w:rsidR="00865D89" w:rsidRPr="00CD3782" w:rsidRDefault="00865D89" w:rsidP="00BB13FC">
      <w:pPr>
        <w:spacing w:line="360" w:lineRule="auto"/>
        <w:ind w:firstLine="540"/>
      </w:pPr>
    </w:p>
    <w:p w14:paraId="5C271B9C" w14:textId="641BA318" w:rsidR="00865D89" w:rsidRPr="00CD3782" w:rsidRDefault="00865D89" w:rsidP="00BB13FC">
      <w:pPr>
        <w:pStyle w:val="BodyText"/>
        <w:tabs>
          <w:tab w:val="left" w:pos="11070"/>
          <w:tab w:val="left" w:pos="11790"/>
        </w:tabs>
        <w:spacing w:line="360" w:lineRule="auto"/>
        <w:contextualSpacing/>
        <w:rPr>
          <w:b/>
          <w:bCs/>
        </w:rPr>
      </w:pPr>
      <w:r w:rsidRPr="00CD3782">
        <w:rPr>
          <w:b/>
          <w:bCs/>
        </w:rPr>
        <w:t>Single nucleus RNAseq(snRNAseq)</w:t>
      </w:r>
      <w:r w:rsidR="000F438C" w:rsidRPr="00CD3782">
        <w:rPr>
          <w:b/>
          <w:bCs/>
        </w:rPr>
        <w:t xml:space="preserve"> and data analysis</w:t>
      </w:r>
      <w:r w:rsidRPr="00CD3782">
        <w:rPr>
          <w:b/>
          <w:bCs/>
        </w:rPr>
        <w:t>.</w:t>
      </w:r>
    </w:p>
    <w:p w14:paraId="66985ED3" w14:textId="76DE5559" w:rsidR="000F438C" w:rsidRPr="00CD3782" w:rsidRDefault="000F438C" w:rsidP="00BB13FC">
      <w:pPr>
        <w:pStyle w:val="BodyText"/>
        <w:tabs>
          <w:tab w:val="left" w:pos="11070"/>
          <w:tab w:val="left" w:pos="11790"/>
        </w:tabs>
        <w:spacing w:line="360" w:lineRule="auto"/>
        <w:contextualSpacing/>
        <w:rPr>
          <w:b/>
        </w:rPr>
      </w:pPr>
      <w:r w:rsidRPr="00CD3782">
        <w:rPr>
          <w:bCs/>
        </w:rPr>
        <w:t xml:space="preserve">To isolate and purify </w:t>
      </w:r>
      <w:r w:rsidR="002032AB" w:rsidRPr="00CD3782">
        <w:rPr>
          <w:bCs/>
        </w:rPr>
        <w:t xml:space="preserve">the </w:t>
      </w:r>
      <w:r w:rsidRPr="00CD3782">
        <w:rPr>
          <w:bCs/>
        </w:rPr>
        <w:t>nuclei, frozen tissue from CTL and STR mice were collected and pooled into 4 samples</w:t>
      </w:r>
      <w:r w:rsidRPr="00CD3782">
        <w:t xml:space="preserve"> (CTL-1, CTL-2, STR-1, STR-2) where each sample composed of 3 independent </w:t>
      </w:r>
      <w:proofErr w:type="spellStart"/>
      <w:r w:rsidRPr="00CD3782">
        <w:t>microdissected</w:t>
      </w:r>
      <w:proofErr w:type="spellEnd"/>
      <w:r w:rsidRPr="00CD3782">
        <w:t xml:space="preserve"> laterals wall from 3 independent mice for single nuclei sequencing. Nuclei were isolated and purified as previou</w:t>
      </w:r>
      <w:r w:rsidRPr="00CD3782">
        <w:rPr>
          <w:rFonts w:hint="eastAsia"/>
        </w:rPr>
        <w:t>s</w:t>
      </w:r>
      <w:r w:rsidRPr="00CD3782">
        <w:t>ly described</w:t>
      </w:r>
      <w:r w:rsidRPr="00CD3782">
        <w:fldChar w:fldCharType="begin">
          <w:fldData xml:space="preserve">PEVuZE5vdGU+PENpdGU+PEF1dGhvcj5IdTwvQXV0aG9yPjxZZWFyPjIwMTc8L1llYXI+PFJlY051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</w:fldData>
        </w:fldChar>
      </w:r>
      <w:r w:rsidR="00647921">
        <w:instrText xml:space="preserve"> ADDIN EN.CITE </w:instrText>
      </w:r>
      <w:r w:rsidR="00647921">
        <w:fldChar w:fldCharType="begin">
          <w:fldData xml:space="preserve">PEVuZE5vdGU+PENpdGU+PEF1dGhvcj5IdTwvQXV0aG9yPjxZZWFyPjIwMTc8L1llYXI+PFJlY051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</w:fldData>
        </w:fldChar>
      </w:r>
      <w:r w:rsidR="00647921">
        <w:instrText xml:space="preserve"> ADDIN EN.CITE.DATA </w:instrText>
      </w:r>
      <w:r w:rsidR="00647921">
        <w:fldChar w:fldCharType="end"/>
      </w:r>
      <w:r w:rsidRPr="00CD3782">
        <w:fldChar w:fldCharType="separate"/>
      </w:r>
      <w:r w:rsidR="00647921">
        <w:rPr>
          <w:noProof/>
        </w:rPr>
        <w:t>[</w:t>
      </w:r>
      <w:hyperlink w:anchor="_ENREF_8" w:tooltip="Hu, 2017 #4044" w:history="1">
        <w:r w:rsidR="00647921">
          <w:rPr>
            <w:noProof/>
          </w:rPr>
          <w:t>8</w:t>
        </w:r>
      </w:hyperlink>
      <w:r w:rsidR="00647921">
        <w:rPr>
          <w:noProof/>
        </w:rPr>
        <w:t>]</w:t>
      </w:r>
      <w:r w:rsidRPr="00CD3782">
        <w:fldChar w:fldCharType="end"/>
      </w:r>
      <w:r w:rsidRPr="00CD3782">
        <w:t xml:space="preserve"> with some modifications. </w:t>
      </w:r>
      <w:r w:rsidR="002032AB" w:rsidRPr="00CD3782">
        <w:t>In brief</w:t>
      </w:r>
      <w:r w:rsidRPr="00CD3782">
        <w:t>, 4.41 mL of sucrose cushion buffer (1.8 M sucrose (Sigma-Aldrich, V900116), 10 mM Tris-HCl pH 8.0 (ThermoFisher Scientific, 15568025), 3 mM MgAc</w:t>
      </w:r>
      <w:r w:rsidR="008B2E5D" w:rsidRPr="00CD3782">
        <w:rPr>
          <w:vertAlign w:val="subscript"/>
        </w:rPr>
        <w:t>2</w:t>
      </w:r>
      <w:r w:rsidRPr="00CD3782">
        <w:t xml:space="preserve"> (Sigma-</w:t>
      </w:r>
      <w:r w:rsidRPr="00CD3782">
        <w:lastRenderedPageBreak/>
        <w:t xml:space="preserve">Aldrich, M5661), 3 µM </w:t>
      </w:r>
      <w:proofErr w:type="spellStart"/>
      <w:r w:rsidRPr="00CD3782">
        <w:t>ActD</w:t>
      </w:r>
      <w:proofErr w:type="spellEnd"/>
      <w:r w:rsidRPr="00CD3782">
        <w:t xml:space="preserve">, 1 tablet of protease inhibitor cocktail (Sigma-Aldrich, 1169749800)) was added to the bottom of an ultracentrifuge tube (13.2 mL, Beckman, 344059) kept on ice. Using a set of glass </w:t>
      </w:r>
      <w:proofErr w:type="spellStart"/>
      <w:r w:rsidRPr="00CD3782">
        <w:t>dounce</w:t>
      </w:r>
      <w:proofErr w:type="spellEnd"/>
      <w:r w:rsidRPr="00CD3782">
        <w:t xml:space="preserve"> tissue grinders (Sigma-Aldrich, D8938), a sample of  frozen tissue was subjected to </w:t>
      </w:r>
      <w:proofErr w:type="spellStart"/>
      <w:r w:rsidRPr="00CD3782">
        <w:t>dounce</w:t>
      </w:r>
      <w:proofErr w:type="spellEnd"/>
      <w:r w:rsidRPr="00CD3782">
        <w:t xml:space="preserve"> homogenization (10 times with loose pestle followed by 10 times with tight pestle) in 1 mL of homogenization buffer (0.32 M sucrose, 5 mM CaCl</w:t>
      </w:r>
      <w:r w:rsidRPr="00CD3782">
        <w:rPr>
          <w:vertAlign w:val="subscript"/>
        </w:rPr>
        <w:t>2</w:t>
      </w:r>
      <w:r w:rsidRPr="00CD3782">
        <w:t>, 10 mM Tris-HCl pH 8.0, 3 mM MgAC</w:t>
      </w:r>
      <w:r w:rsidRPr="00CD3782">
        <w:rPr>
          <w:vertAlign w:val="subscript"/>
        </w:rPr>
        <w:t>2</w:t>
      </w:r>
      <w:r w:rsidRPr="00CD3782">
        <w:t xml:space="preserve">, 0.005% Triton X-100 (Sigma-Aldrich, T9284), 0.1 mM EDTA (ThermoFisher Scientific, AM9260G), 1 tablet of protease inhibitor cocktail). An additional 4 mL of homogenization buffer was added and gently mixed with the homogenate. The mixed homogenate was carefully layered on top of the sucrose cushion in the ultracentrifuge tube. Additional homogenization buffer was added until the total volume of liquid was </w:t>
      </w:r>
      <w:r w:rsidR="002032AB" w:rsidRPr="00CD3782">
        <w:t xml:space="preserve">~ </w:t>
      </w:r>
      <w:r w:rsidRPr="00CD3782">
        <w:t>13 m</w:t>
      </w:r>
      <w:r w:rsidR="00E02ADB">
        <w:t>l</w:t>
      </w:r>
      <w:r w:rsidRPr="00CD3782">
        <w:t xml:space="preserve">. The tubes were then centrifuged in a Beckman Coulter Optima XPN-100 Ultracentrifuge using a Beckman Coulter SW40 </w:t>
      </w:r>
      <w:proofErr w:type="spellStart"/>
      <w:r w:rsidRPr="00CD3782">
        <w:t>Ti</w:t>
      </w:r>
      <w:proofErr w:type="spellEnd"/>
      <w:r w:rsidRPr="00CD3782">
        <w:t xml:space="preserve"> swinging bucket rotor at 25,000 rpm and 4 ℃ for 2 hr. The supernatant was carefully removed via aspiration. The nuclei pellet was incubated on ice for ~ 5 min before it was resuspended in 1.5 mL of chilled resuspension buffer (DPBS (ThermoFisher Scientific, 14190144) and1% BSA (Jackson ImmunoResearch, JAC1000161) and 0.2 U/µL RNase inhibitor (ThermoFisher Scientific, AM2694)). The resuspended nuclei were filtered using a 40-µm cell strainer (BD, 352340) and subsequently transferred to a 1.5-mL tube. The Nuclei were then pelleted at 550 g for 4 min at 4 ℃ and washed with 1.5-mL of resuspension buffer. An additional round of centrifugation and resuspension followed. The Nuclei suspension was visually inspected for morphology and quality assurance and counted using a Nikon Eclipse TE2000 inverted microscope. The suspension was kept on ice before 10</w:t>
      </w:r>
      <w:r w:rsidR="008B2E5D" w:rsidRPr="00CD3782">
        <w:t>×</w:t>
      </w:r>
      <w:r w:rsidRPr="00CD3782">
        <w:t xml:space="preserve"> Genomic GEM (gel bead in emulsion) generation.</w:t>
      </w:r>
    </w:p>
    <w:p w14:paraId="4356B62C" w14:textId="77777777" w:rsidR="00544207" w:rsidRPr="00CD3782" w:rsidRDefault="00544207" w:rsidP="00BB13FC">
      <w:pPr>
        <w:pStyle w:val="BodyText"/>
        <w:tabs>
          <w:tab w:val="left" w:pos="11070"/>
          <w:tab w:val="left" w:pos="11790"/>
        </w:tabs>
        <w:spacing w:line="360" w:lineRule="auto"/>
        <w:contextualSpacing/>
        <w:rPr>
          <w:b/>
        </w:rPr>
      </w:pPr>
    </w:p>
    <w:p w14:paraId="7E7ABD0F" w14:textId="0D914E0B" w:rsidR="000F438C" w:rsidRPr="00CD3782" w:rsidRDefault="000F438C" w:rsidP="00BB13FC">
      <w:pPr>
        <w:pStyle w:val="BodyText"/>
        <w:tabs>
          <w:tab w:val="left" w:pos="11070"/>
          <w:tab w:val="left" w:pos="11790"/>
        </w:tabs>
        <w:spacing w:line="360" w:lineRule="auto"/>
        <w:contextualSpacing/>
      </w:pPr>
      <w:r w:rsidRPr="00CD3782">
        <w:t>The volume of nuclei suspension required to generate 10,000 single nuclei GEMs per sample was loaded onto the Chromium Controller (10× Genomics). Libraries were constructed using the Chromium Next GEM Single Cell 3’ Reagent Kits v3.1 (10× Genomics) according to the manufacturer’s specification. Library quantification and quality control were performed using a DNA 1000 chip (</w:t>
      </w:r>
      <w:proofErr w:type="spellStart"/>
      <w:r w:rsidRPr="00CD3782">
        <w:t>Agilengt</w:t>
      </w:r>
      <w:proofErr w:type="spellEnd"/>
      <w:r w:rsidRPr="00CD3782">
        <w:t xml:space="preserve"> Technologies), and PE150 sequencing was performed on a</w:t>
      </w:r>
      <w:r w:rsidR="008B2E5D" w:rsidRPr="00CD3782">
        <w:t>n</w:t>
      </w:r>
      <w:r w:rsidRPr="00CD3782">
        <w:t xml:space="preserve"> Illumina NovaSeq 6000.</w:t>
      </w:r>
    </w:p>
    <w:p w14:paraId="1E6AEA83" w14:textId="77777777" w:rsidR="00544207" w:rsidRPr="00CD3782" w:rsidRDefault="00544207" w:rsidP="00BB13FC">
      <w:pPr>
        <w:pStyle w:val="BodyText"/>
        <w:tabs>
          <w:tab w:val="left" w:pos="11070"/>
          <w:tab w:val="left" w:pos="11790"/>
        </w:tabs>
        <w:spacing w:line="360" w:lineRule="auto"/>
        <w:contextualSpacing/>
        <w:rPr>
          <w:b/>
        </w:rPr>
      </w:pPr>
    </w:p>
    <w:p w14:paraId="65E45687" w14:textId="3DD48E7B" w:rsidR="000F438C" w:rsidRPr="00CD3782" w:rsidRDefault="000F438C" w:rsidP="00BB13FC">
      <w:pPr>
        <w:pStyle w:val="BodyText"/>
        <w:tabs>
          <w:tab w:val="left" w:pos="11070"/>
          <w:tab w:val="left" w:pos="11790"/>
        </w:tabs>
        <w:spacing w:line="360" w:lineRule="auto"/>
        <w:contextualSpacing/>
        <w:rPr>
          <w:u w:val="single"/>
        </w:rPr>
      </w:pPr>
      <w:r w:rsidRPr="00CD3782">
        <w:rPr>
          <w:u w:val="single"/>
        </w:rPr>
        <w:t>Pre-processing with Cell Ranger pipeline</w:t>
      </w:r>
    </w:p>
    <w:p w14:paraId="03D877E7" w14:textId="406FC611" w:rsidR="000F438C" w:rsidRPr="00CD3782" w:rsidRDefault="000F438C" w:rsidP="00BB13FC">
      <w:pPr>
        <w:pStyle w:val="BodyText"/>
        <w:tabs>
          <w:tab w:val="left" w:pos="11070"/>
          <w:tab w:val="left" w:pos="11790"/>
        </w:tabs>
        <w:spacing w:line="360" w:lineRule="auto"/>
        <w:contextualSpacing/>
      </w:pPr>
      <w:r w:rsidRPr="00CD3782">
        <w:t>The alignment, filtering, barcode assignment, and UMI counting of paired-end sequencing reads were processed using the “</w:t>
      </w:r>
      <w:proofErr w:type="spellStart"/>
      <w:r w:rsidRPr="00CD3782">
        <w:t>cellranger</w:t>
      </w:r>
      <w:proofErr w:type="spellEnd"/>
      <w:r w:rsidRPr="00CD3782">
        <w:t xml:space="preserve"> count” function from the Cell Ranger pipeline (version 5.0.1, 10</w:t>
      </w:r>
      <w:r w:rsidR="008B2E5D" w:rsidRPr="00CD3782">
        <w:t>×</w:t>
      </w:r>
      <w:r w:rsidRPr="00CD3782">
        <w:t xml:space="preserve"> Genomics) with the input argument “--transcriptome”</w:t>
      </w:r>
      <w:r w:rsidRPr="00CD3782">
        <w:rPr>
          <w:i/>
        </w:rPr>
        <w:t xml:space="preserve"> </w:t>
      </w:r>
      <w:r w:rsidRPr="00CD3782">
        <w:t>set as the file path of mouse reference genome downloaded from the 10× Genomics official website (</w:t>
      </w:r>
      <w:r w:rsidRPr="00CD3782">
        <w:rPr>
          <w:i/>
        </w:rPr>
        <w:t>https://cf.10xgenomics.com/supp/cell-exp/refdata-gex-mm10-2020-A.tar.gz</w:t>
      </w:r>
      <w:r w:rsidRPr="00CD3782">
        <w:t>).</w:t>
      </w:r>
    </w:p>
    <w:p w14:paraId="29A691A2" w14:textId="77777777" w:rsidR="00544207" w:rsidRPr="00CD3782" w:rsidRDefault="00544207" w:rsidP="00BB13FC">
      <w:pPr>
        <w:pStyle w:val="BodyText"/>
        <w:tabs>
          <w:tab w:val="left" w:pos="11070"/>
          <w:tab w:val="left" w:pos="11790"/>
        </w:tabs>
        <w:spacing w:line="360" w:lineRule="auto"/>
        <w:contextualSpacing/>
        <w:rPr>
          <w:u w:val="single"/>
        </w:rPr>
      </w:pPr>
    </w:p>
    <w:p w14:paraId="227C79E3" w14:textId="21F40668" w:rsidR="000F438C" w:rsidRPr="00CD3782" w:rsidRDefault="000F438C" w:rsidP="00BB13FC">
      <w:pPr>
        <w:pStyle w:val="BodyText"/>
        <w:tabs>
          <w:tab w:val="left" w:pos="11070"/>
          <w:tab w:val="left" w:pos="11790"/>
        </w:tabs>
        <w:spacing w:line="360" w:lineRule="auto"/>
        <w:contextualSpacing/>
        <w:rPr>
          <w:u w:val="single"/>
        </w:rPr>
      </w:pPr>
      <w:r w:rsidRPr="00CD3782">
        <w:rPr>
          <w:u w:val="single"/>
        </w:rPr>
        <w:t>Downstream processing with Seurat</w:t>
      </w:r>
    </w:p>
    <w:p w14:paraId="1C5CD04F" w14:textId="1C24ECE7" w:rsidR="000F438C" w:rsidRPr="00CD3782" w:rsidRDefault="000F438C" w:rsidP="00BB13FC">
      <w:pPr>
        <w:pStyle w:val="BodyText"/>
        <w:tabs>
          <w:tab w:val="left" w:pos="11070"/>
          <w:tab w:val="left" w:pos="11790"/>
        </w:tabs>
        <w:spacing w:line="360" w:lineRule="auto"/>
        <w:contextualSpacing/>
        <w:rPr>
          <w:u w:val="single"/>
        </w:rPr>
      </w:pPr>
      <w:r w:rsidRPr="00CD3782">
        <w:t>The CTL-1, CTL-2, STR-1, and STR-2 UMI count matrices were loaded into the Seurat R package (version 4.1.1)</w:t>
      </w:r>
      <w:r w:rsidR="009763AD">
        <w:t xml:space="preserve"> </w:t>
      </w:r>
      <w:r w:rsidRPr="00CD3782">
        <w:fldChar w:fldCharType="begin">
          <w:fldData xml:space="preserve">PEVuZE5vdGU+PENpdGU+PEF1dGhvcj5IYW88L0F1dGhvcj48WWVhcj4yMDIxPC9ZZWFyPjxSZWNO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</w:fldData>
        </w:fldChar>
      </w:r>
      <w:r w:rsidR="00647921">
        <w:instrText xml:space="preserve"> ADDIN EN.CITE </w:instrText>
      </w:r>
      <w:r w:rsidR="00647921">
        <w:fldChar w:fldCharType="begin">
          <w:fldData xml:space="preserve">PEVuZE5vdGU+PENpdGU+PEF1dGhvcj5IYW88L0F1dGhvcj48WWVhcj4yMDIxPC9ZZWFyPjxSZWNO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</w:fldData>
        </w:fldChar>
      </w:r>
      <w:r w:rsidR="00647921">
        <w:instrText xml:space="preserve"> ADDIN EN.CITE.DATA </w:instrText>
      </w:r>
      <w:r w:rsidR="00647921">
        <w:fldChar w:fldCharType="end"/>
      </w:r>
      <w:r w:rsidRPr="00CD3782">
        <w:fldChar w:fldCharType="separate"/>
      </w:r>
      <w:r w:rsidR="00647921">
        <w:rPr>
          <w:noProof/>
        </w:rPr>
        <w:t>[</w:t>
      </w:r>
      <w:hyperlink w:anchor="_ENREF_9" w:tooltip="Hao, 2021 #1190" w:history="1">
        <w:r w:rsidR="00647921">
          <w:rPr>
            <w:noProof/>
          </w:rPr>
          <w:t>9</w:t>
        </w:r>
      </w:hyperlink>
      <w:r w:rsidR="00647921">
        <w:rPr>
          <w:noProof/>
        </w:rPr>
        <w:t>]</w:t>
      </w:r>
      <w:r w:rsidRPr="00CD3782">
        <w:fldChar w:fldCharType="end"/>
      </w:r>
      <w:r w:rsidRPr="00CD3782">
        <w:t xml:space="preserve"> to create Seurat objects (genes that expressed in less than 5 cells were filtered out), which were then </w:t>
      </w:r>
      <w:r w:rsidRPr="00CD3782">
        <w:lastRenderedPageBreak/>
        <w:t>merged as a single Seurat object. Cells containing less than 1</w:t>
      </w:r>
      <w:r w:rsidR="008B2E5D" w:rsidRPr="00CD3782">
        <w:t>,</w:t>
      </w:r>
      <w:r w:rsidRPr="00CD3782">
        <w:t>000 genes or exceeding 5% mitochondrial / 0.05% hemoglobin / 0.05% platelet UMI counts were removed, and only those with novelty scores (the ratio of genes per cell over UMIs) above 0.80 were retained. The filtered Seurat object was split into 4 samples according to the “</w:t>
      </w:r>
      <w:proofErr w:type="spellStart"/>
      <w:r w:rsidRPr="00CD3782">
        <w:t>orig.ident</w:t>
      </w:r>
      <w:proofErr w:type="spellEnd"/>
      <w:r w:rsidRPr="00CD3782">
        <w:t>” parameter. The scDblFinder R package (version 1.10.0)</w:t>
      </w:r>
      <w:r w:rsidR="009763AD">
        <w:t xml:space="preserve"> </w:t>
      </w:r>
      <w:r w:rsidRPr="00CD3782">
        <w:fldChar w:fldCharType="begin"/>
      </w:r>
      <w:r w:rsidR="00647921">
        <w:instrText xml:space="preserve"> ADDIN EN.CITE &lt;EndNote&gt;&lt;Cite&gt;&lt;Author&gt;Germain&lt;/Author&gt;&lt;Year&gt;2021&lt;/Year&gt;&lt;RecNum&gt;1205&lt;/RecNum&gt;&lt;DisplayText&gt;[10]&lt;/DisplayText&gt;&lt;record&gt;&lt;rec-number&gt;1205&lt;/rec-number&gt;&lt;foreign-keys&gt;&lt;key app="EN" db-id="twaf5tz5dswfstepf29xdpwbx9ed2xfzazzz" timestamp="1662964637" guid="7536c2c5-4006-4254-a144-b6d83d7e5d27"&gt;1205&lt;/key&gt;&lt;/foreign-keys&gt;&lt;ref-type name="Journal Article"&gt;17&lt;/ref-type&gt;&lt;contributors&gt;&lt;authors&gt;&lt;author&gt;Germain, P. L.&lt;/author&gt;&lt;author&gt;Lun, A.&lt;/author&gt;&lt;author&gt;Garcia Meixide, C.&lt;/author&gt;&lt;author&gt;Macnair, W.&lt;/author&gt;&lt;author&gt;Robinson, M. D.&lt;/author&gt;&lt;/authors&gt;&lt;/contributors&gt;&lt;auth-address&gt;DMLS Lab of Statistical Bioinformatics, University of Zurich, Zurich, 805, Switzerland.&amp;#xD;D-HEST Institute for Neuroscience, ETH Zurich, Zurich, Switzerland.&amp;#xD;Swiss Institute of Bioinformatics, University of Zurich, Zurich, Switzerland.&amp;#xD;Genentech Inc., South San Francisco, CA, USA.&amp;#xD;Pharma Research and Early Development, Neuroscience, Ophthalmology and Rare Diseases, F. Hoffmann-LaRoche Ltd, Basel, Switzerland.&lt;/auth-address&gt;&lt;titles&gt;&lt;title&gt;Doublet identification in single-cell sequencing data using scDblFinder&lt;/title&gt;&lt;secondary-title&gt;F1000Res&lt;/secondary-title&gt;&lt;/titles&gt;&lt;periodical&gt;&lt;full-title&gt;F1000Res&lt;/full-title&gt;&lt;/periodical&gt;&lt;pages&gt;979&lt;/pages&gt;&lt;volume&gt;10&lt;/volume&gt;&lt;edition&gt;2022/07/13&lt;/edition&gt;&lt;keywords&gt;&lt;keyword&gt;*rna&lt;/keyword&gt;&lt;keyword&gt;*Software&lt;/keyword&gt;&lt;keyword&gt;*doublets&lt;/keyword&gt;&lt;keyword&gt;*filtering&lt;/keyword&gt;&lt;keyword&gt;*multiplets&lt;/keyword&gt;&lt;keyword&gt;*single-cell sequencing&lt;/keyword&gt;&lt;/keywords&gt;&lt;dates&gt;&lt;year&gt;2021&lt;/year&gt;&lt;/dates&gt;&lt;isbn&gt;2046-1402 (Electronic)&amp;#xD;2046-1402 (Linking)&lt;/isbn&gt;&lt;accession-num&gt;35814628&lt;/accession-num&gt;&lt;urls&gt;&lt;related-urls&gt;&lt;url&gt;https://www.ncbi.nlm.nih.gov/pubmed/35814628&lt;/url&gt;&lt;/related-urls&gt;&lt;/urls&gt;&lt;custom2&gt;PMC9204188&lt;/custom2&gt;&lt;electronic-resource-num&gt;10.12688/f1000research.73600.2&lt;/electronic-resource-num&gt;&lt;/record&gt;&lt;/Cite&gt;&lt;/EndNote&gt;</w:instrText>
      </w:r>
      <w:r w:rsidRPr="00CD3782">
        <w:fldChar w:fldCharType="separate"/>
      </w:r>
      <w:r w:rsidR="00647921">
        <w:rPr>
          <w:noProof/>
        </w:rPr>
        <w:t>[</w:t>
      </w:r>
      <w:hyperlink w:anchor="_ENREF_10" w:tooltip="Germain, 2021 #1205" w:history="1">
        <w:r w:rsidR="00647921">
          <w:rPr>
            <w:noProof/>
          </w:rPr>
          <w:t>10</w:t>
        </w:r>
      </w:hyperlink>
      <w:r w:rsidR="00647921">
        <w:rPr>
          <w:noProof/>
        </w:rPr>
        <w:t>]</w:t>
      </w:r>
      <w:r w:rsidRPr="00CD3782">
        <w:fldChar w:fldCharType="end"/>
      </w:r>
      <w:r w:rsidRPr="00CD3782">
        <w:t xml:space="preserve"> was used to identify and exclude potential doublets.</w:t>
      </w:r>
    </w:p>
    <w:p w14:paraId="2FB02E2F" w14:textId="77777777" w:rsidR="000F438C" w:rsidRPr="00CD3782" w:rsidRDefault="000F438C" w:rsidP="00BB13FC">
      <w:pPr>
        <w:pStyle w:val="BodyText"/>
        <w:tabs>
          <w:tab w:val="left" w:pos="11070"/>
          <w:tab w:val="left" w:pos="11790"/>
        </w:tabs>
        <w:spacing w:line="360" w:lineRule="auto"/>
        <w:contextualSpacing/>
      </w:pPr>
    </w:p>
    <w:p w14:paraId="14E87F7E" w14:textId="77777777" w:rsidR="000F438C" w:rsidRPr="00CD3782" w:rsidRDefault="000F438C" w:rsidP="00BB13FC">
      <w:pPr>
        <w:pStyle w:val="BodyText"/>
        <w:tabs>
          <w:tab w:val="left" w:pos="11070"/>
          <w:tab w:val="left" w:pos="11790"/>
        </w:tabs>
        <w:spacing w:line="360" w:lineRule="auto"/>
        <w:contextualSpacing/>
        <w:rPr>
          <w:u w:val="single"/>
        </w:rPr>
      </w:pPr>
      <w:r w:rsidRPr="00CD3782">
        <w:rPr>
          <w:u w:val="single"/>
        </w:rPr>
        <w:t>Downstream workflow with SingCellaR</w:t>
      </w:r>
    </w:p>
    <w:p w14:paraId="366FC404" w14:textId="33B91885" w:rsidR="000F438C" w:rsidRPr="00CD3782" w:rsidRDefault="000F438C" w:rsidP="00BB13FC">
      <w:pPr>
        <w:pStyle w:val="BodyText"/>
        <w:tabs>
          <w:tab w:val="left" w:pos="11070"/>
          <w:tab w:val="left" w:pos="11790"/>
        </w:tabs>
        <w:spacing w:line="360" w:lineRule="auto"/>
        <w:contextualSpacing/>
      </w:pPr>
      <w:r w:rsidRPr="00CD3782">
        <w:t>Each sample was individually converted into a “</w:t>
      </w:r>
      <w:proofErr w:type="spellStart"/>
      <w:r w:rsidRPr="00CD3782">
        <w:t>SingleCellExperiment</w:t>
      </w:r>
      <w:proofErr w:type="spellEnd"/>
      <w:r w:rsidRPr="00CD3782">
        <w:t xml:space="preserve">” format via the </w:t>
      </w:r>
      <w:proofErr w:type="spellStart"/>
      <w:r w:rsidRPr="00CD3782">
        <w:t>SingleCellExperiment</w:t>
      </w:r>
      <w:proofErr w:type="spellEnd"/>
      <w:r w:rsidRPr="00CD3782">
        <w:t xml:space="preserve"> R package (version 1.18.0), and then loaded into the SingCellaR R package (version 1.2.1)</w:t>
      </w:r>
      <w:r w:rsidRPr="00CD3782">
        <w:fldChar w:fldCharType="begin">
          <w:fldData xml:space="preserve">PEVuZE5vdGU+PENpdGU+PEF1dGhvcj5XYW5nPC9BdXRob3I+PFllYXI+MjAyMjwvWWVhcj48UmVj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=
</w:fldData>
        </w:fldChar>
      </w:r>
      <w:r w:rsidR="00647921">
        <w:instrText xml:space="preserve"> ADDIN EN.CITE </w:instrText>
      </w:r>
      <w:r w:rsidR="00647921">
        <w:fldChar w:fldCharType="begin">
          <w:fldData xml:space="preserve">PEVuZE5vdGU+PENpdGU+PEF1dGhvcj5XYW5nPC9BdXRob3I+PFllYXI+MjAyMjwvWWVhcj48UmVj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=
</w:fldData>
        </w:fldChar>
      </w:r>
      <w:r w:rsidR="00647921">
        <w:instrText xml:space="preserve"> ADDIN EN.CITE.DATA </w:instrText>
      </w:r>
      <w:r w:rsidR="00647921">
        <w:fldChar w:fldCharType="end"/>
      </w:r>
      <w:r w:rsidRPr="00CD3782">
        <w:fldChar w:fldCharType="separate"/>
      </w:r>
      <w:r w:rsidR="00647921">
        <w:rPr>
          <w:noProof/>
        </w:rPr>
        <w:t>[</w:t>
      </w:r>
      <w:hyperlink w:anchor="_ENREF_11" w:tooltip="Wang, 2022 #1191" w:history="1">
        <w:r w:rsidR="00647921">
          <w:rPr>
            <w:noProof/>
          </w:rPr>
          <w:t>11</w:t>
        </w:r>
      </w:hyperlink>
      <w:r w:rsidR="00647921">
        <w:rPr>
          <w:noProof/>
        </w:rPr>
        <w:t xml:space="preserve">, </w:t>
      </w:r>
      <w:hyperlink w:anchor="_ENREF_12" w:tooltip="Roy, 2021 #1192" w:history="1">
        <w:r w:rsidR="00647921">
          <w:rPr>
            <w:noProof/>
          </w:rPr>
          <w:t>12</w:t>
        </w:r>
      </w:hyperlink>
      <w:r w:rsidR="00647921">
        <w:rPr>
          <w:noProof/>
        </w:rPr>
        <w:t>]</w:t>
      </w:r>
      <w:r w:rsidRPr="00CD3782">
        <w:fldChar w:fldCharType="end"/>
      </w:r>
      <w:r w:rsidRPr="00CD3782">
        <w:t xml:space="preserve"> to create a SingCellaR object. Doublet removal was performed using the “</w:t>
      </w:r>
      <w:proofErr w:type="spellStart"/>
      <w:r w:rsidRPr="00CD3782">
        <w:t>DoubletDetection_with_scrublet</w:t>
      </w:r>
      <w:proofErr w:type="spellEnd"/>
      <w:r w:rsidRPr="00CD3782">
        <w:t>” function set at default parameters. Cell and gene filtering were performed by assessing QC plots using the “</w:t>
      </w:r>
      <w:proofErr w:type="spellStart"/>
      <w:r w:rsidRPr="00CD3782">
        <w:t>plot_cells_annotation</w:t>
      </w:r>
      <w:proofErr w:type="spellEnd"/>
      <w:r w:rsidRPr="00CD3782">
        <w:t>” function. Cells meeting the following QC parameters were included in downstream analyses: 1</w:t>
      </w:r>
      <w:r w:rsidR="00B81ABB" w:rsidRPr="00CD3782">
        <w:t>,</w:t>
      </w:r>
      <w:r w:rsidRPr="00CD3782">
        <w:t>000 &lt; UMI counts ≤ 50</w:t>
      </w:r>
      <w:r w:rsidR="00B81ABB" w:rsidRPr="00CD3782">
        <w:t>,</w:t>
      </w:r>
      <w:r w:rsidRPr="00CD3782">
        <w:t>000, 500 &lt; number of detected genes ≤ 6</w:t>
      </w:r>
      <w:r w:rsidR="00B81ABB" w:rsidRPr="00CD3782">
        <w:t>,</w:t>
      </w:r>
      <w:r w:rsidRPr="00CD3782">
        <w:t>000. Genes expressed in at least 10 cells were included. The effects of UMI counts and percentage of mitochondrial gene expression were regressed out using the “</w:t>
      </w:r>
      <w:proofErr w:type="spellStart"/>
      <w:r w:rsidRPr="00CD3782">
        <w:t>remove_unwanted_confounders</w:t>
      </w:r>
      <w:proofErr w:type="spellEnd"/>
      <w:r w:rsidRPr="00CD3782">
        <w:t>” function.</w:t>
      </w:r>
    </w:p>
    <w:p w14:paraId="7F4CDC92" w14:textId="77777777" w:rsidR="00544207" w:rsidRPr="00CD3782" w:rsidRDefault="00544207" w:rsidP="00BB13FC">
      <w:pPr>
        <w:pStyle w:val="BodyText"/>
        <w:tabs>
          <w:tab w:val="left" w:pos="11070"/>
          <w:tab w:val="left" w:pos="11790"/>
        </w:tabs>
        <w:spacing w:line="360" w:lineRule="auto"/>
        <w:contextualSpacing/>
      </w:pPr>
    </w:p>
    <w:p w14:paraId="78BF8C9D" w14:textId="7A736153" w:rsidR="000F438C" w:rsidRPr="00CD3782" w:rsidRDefault="000F438C" w:rsidP="00BB13FC">
      <w:pPr>
        <w:pStyle w:val="BodyText"/>
        <w:tabs>
          <w:tab w:val="left" w:pos="11070"/>
          <w:tab w:val="left" w:pos="11790"/>
        </w:tabs>
        <w:spacing w:line="360" w:lineRule="auto"/>
        <w:contextualSpacing/>
      </w:pPr>
      <w:r w:rsidRPr="00CD3782">
        <w:t>To integrate individual SingCellaR objects, the “</w:t>
      </w:r>
      <w:proofErr w:type="spellStart"/>
      <w:r w:rsidRPr="00CD3782">
        <w:t>SingCellaR_int</w:t>
      </w:r>
      <w:proofErr w:type="spellEnd"/>
      <w:r w:rsidRPr="00CD3782">
        <w:t>” object was created. Object file names from individual samples were inputted as the object. The function “</w:t>
      </w:r>
      <w:proofErr w:type="spellStart"/>
      <w:r w:rsidRPr="00CD3782">
        <w:t>preprocess_integration</w:t>
      </w:r>
      <w:proofErr w:type="spellEnd"/>
      <w:r w:rsidRPr="00CD3782">
        <w:t>” was performed to combine all UMIs from all samples and cluster together with marker gene information into a single integrated R object. The UMI counts were normalized using the “</w:t>
      </w:r>
      <w:proofErr w:type="spellStart"/>
      <w:r w:rsidRPr="00CD3782">
        <w:t>normaize_UMIs</w:t>
      </w:r>
      <w:proofErr w:type="spellEnd"/>
      <w:r w:rsidRPr="00CD3782">
        <w:t>” function with parameter “</w:t>
      </w:r>
      <w:proofErr w:type="spellStart"/>
      <w:r w:rsidRPr="00CD3782">
        <w:t>use.scaled.factor</w:t>
      </w:r>
      <w:proofErr w:type="spellEnd"/>
      <w:r w:rsidRPr="00CD3782">
        <w:t xml:space="preserve"> = TRUE”. Highly variable genes were identified using the “</w:t>
      </w:r>
      <w:proofErr w:type="spellStart"/>
      <w:r w:rsidRPr="00CD3782">
        <w:t>get_variable_genes_by_fitting_GLM_model</w:t>
      </w:r>
      <w:proofErr w:type="spellEnd"/>
      <w:r w:rsidRPr="00CD3782">
        <w:t>” set at default parameters. Dimensional reduction was performed using the function “</w:t>
      </w:r>
      <w:proofErr w:type="spellStart"/>
      <w:r w:rsidRPr="00CD3782">
        <w:t>runPCA</w:t>
      </w:r>
      <w:proofErr w:type="spellEnd"/>
      <w:r w:rsidRPr="00CD3782">
        <w:t>” using unadjusted gene expression values. To perform data integration, the function “</w:t>
      </w:r>
      <w:proofErr w:type="spellStart"/>
      <w:r w:rsidRPr="00CD3782">
        <w:t>runSupervised_Harmony</w:t>
      </w:r>
      <w:proofErr w:type="spellEnd"/>
      <w:r w:rsidRPr="00CD3782">
        <w:t>” was run by using 10 principal components (PCs) as determined by the PCA elbow plot generated using the “</w:t>
      </w:r>
      <w:proofErr w:type="spellStart"/>
      <w:r w:rsidRPr="00CD3782">
        <w:t>plot_PCA_Elbowplot</w:t>
      </w:r>
      <w:proofErr w:type="spellEnd"/>
      <w:r w:rsidRPr="00CD3782">
        <w:t>” function. After integration, visualization of the data was done using the data embedding method with the function “runFA2_ForceDirectedGraph”, setting the parameters “</w:t>
      </w:r>
      <w:proofErr w:type="spellStart"/>
      <w:r w:rsidRPr="00CD3782">
        <w:t>integrative_method</w:t>
      </w:r>
      <w:proofErr w:type="spellEnd"/>
      <w:r w:rsidRPr="00CD3782">
        <w:t>” and “</w:t>
      </w:r>
      <w:proofErr w:type="spellStart"/>
      <w:r w:rsidRPr="00CD3782">
        <w:t>n.dims.use</w:t>
      </w:r>
      <w:proofErr w:type="spellEnd"/>
      <w:r w:rsidRPr="00CD3782">
        <w:t>” as “</w:t>
      </w:r>
      <w:proofErr w:type="spellStart"/>
      <w:r w:rsidRPr="00CD3782">
        <w:t>supervised_harmony</w:t>
      </w:r>
      <w:proofErr w:type="spellEnd"/>
      <w:r w:rsidRPr="00CD3782">
        <w:t>” and 10 respectively. Clustering analysis was performed using the function “</w:t>
      </w:r>
      <w:proofErr w:type="spellStart"/>
      <w:r w:rsidRPr="00CD3782">
        <w:t>identifyClusters</w:t>
      </w:r>
      <w:proofErr w:type="spellEnd"/>
      <w:r w:rsidRPr="00CD3782">
        <w:t>” with “</w:t>
      </w:r>
      <w:proofErr w:type="spellStart"/>
      <w:r w:rsidRPr="00CD3782">
        <w:t>supervised_harmony</w:t>
      </w:r>
      <w:proofErr w:type="spellEnd"/>
      <w:r w:rsidRPr="00CD3782">
        <w:t xml:space="preserve">” as integrative embedding, together with used number of PCs being 10 and local k-nearest neighbor (KNN) equal to 50. </w:t>
      </w:r>
      <w:r w:rsidR="008B2E5D" w:rsidRPr="00CD3782">
        <w:t>Eighteen</w:t>
      </w:r>
      <w:r w:rsidRPr="00CD3782">
        <w:t xml:space="preserve"> clusters were identified. To identify marker genes in each cluster, the function “</w:t>
      </w:r>
      <w:proofErr w:type="spellStart"/>
      <w:r w:rsidRPr="00CD3782">
        <w:t>findMarkerGenes</w:t>
      </w:r>
      <w:proofErr w:type="spellEnd"/>
      <w:r w:rsidRPr="00CD3782">
        <w:t>” was performed using the “</w:t>
      </w:r>
      <w:proofErr w:type="spellStart"/>
      <w:r w:rsidRPr="00CD3782">
        <w:t>louvain</w:t>
      </w:r>
      <w:proofErr w:type="spellEnd"/>
      <w:r w:rsidRPr="00CD3782">
        <w:t xml:space="preserve">” clustering detection method. According to expression of the marker genes, along with well-established </w:t>
      </w:r>
      <w:proofErr w:type="spellStart"/>
      <w:r w:rsidRPr="00CD3782">
        <w:t>celltype</w:t>
      </w:r>
      <w:proofErr w:type="spellEnd"/>
      <w:r w:rsidRPr="00CD3782">
        <w:t xml:space="preserve"> specific gene sets, the 18 clusters were assigned to 11 major </w:t>
      </w:r>
      <w:proofErr w:type="spellStart"/>
      <w:r w:rsidRPr="00CD3782">
        <w:t>celltypes</w:t>
      </w:r>
      <w:proofErr w:type="spellEnd"/>
      <w:r w:rsidRPr="00CD3782">
        <w:t>: dorsal neural progenitor cells (</w:t>
      </w:r>
      <w:proofErr w:type="spellStart"/>
      <w:r w:rsidRPr="00CD3782">
        <w:t>NPCd</w:t>
      </w:r>
      <w:proofErr w:type="spellEnd"/>
      <w:r w:rsidRPr="00CD3782">
        <w:t>), ventral neural progenitor cells (</w:t>
      </w:r>
      <w:proofErr w:type="spellStart"/>
      <w:r w:rsidRPr="00CD3782">
        <w:t>NPCv</w:t>
      </w:r>
      <w:proofErr w:type="spellEnd"/>
      <w:r w:rsidRPr="00CD3782">
        <w:t>), neuroblasts (NB), astrocytes (AC), ependymal cells (</w:t>
      </w:r>
      <w:proofErr w:type="spellStart"/>
      <w:r w:rsidRPr="00CD3782">
        <w:t>EpC</w:t>
      </w:r>
      <w:proofErr w:type="spellEnd"/>
      <w:r w:rsidRPr="00CD3782">
        <w:t xml:space="preserve">), </w:t>
      </w:r>
      <w:proofErr w:type="spellStart"/>
      <w:r w:rsidRPr="00CD3782">
        <w:t>endothilia</w:t>
      </w:r>
      <w:proofErr w:type="spellEnd"/>
      <w:r w:rsidRPr="00CD3782">
        <w:t>-like cells (</w:t>
      </w:r>
      <w:proofErr w:type="spellStart"/>
      <w:r w:rsidRPr="00CD3782">
        <w:t>ElC</w:t>
      </w:r>
      <w:proofErr w:type="spellEnd"/>
      <w:r w:rsidRPr="00CD3782">
        <w:t xml:space="preserve">), </w:t>
      </w:r>
      <w:r w:rsidRPr="00CD3782">
        <w:rPr>
          <w:i/>
        </w:rPr>
        <w:t>Drd1</w:t>
      </w:r>
      <w:r w:rsidRPr="00CD3782">
        <w:rPr>
          <w:vertAlign w:val="superscript"/>
        </w:rPr>
        <w:t>+</w:t>
      </w:r>
      <w:r w:rsidRPr="00CD3782">
        <w:t xml:space="preserve"> </w:t>
      </w:r>
      <w:r w:rsidR="008B2E5D" w:rsidRPr="00CD3782">
        <w:t xml:space="preserve">spiny </w:t>
      </w:r>
      <w:r w:rsidRPr="00CD3782">
        <w:t xml:space="preserve">neurons (D1), </w:t>
      </w:r>
      <w:r w:rsidRPr="00CD3782">
        <w:rPr>
          <w:i/>
        </w:rPr>
        <w:t>Drd2</w:t>
      </w:r>
      <w:r w:rsidRPr="00CD3782">
        <w:rPr>
          <w:vertAlign w:val="superscript"/>
        </w:rPr>
        <w:t>+</w:t>
      </w:r>
      <w:r w:rsidRPr="00CD3782">
        <w:t xml:space="preserve"> </w:t>
      </w:r>
      <w:r w:rsidR="008B2E5D" w:rsidRPr="00CD3782">
        <w:t xml:space="preserve">spiny </w:t>
      </w:r>
      <w:r w:rsidRPr="00CD3782">
        <w:t xml:space="preserve">neurons (D2), oligodendrocyte progenitor cells (OPC), oligodendrocytes (ODC), and microglia (MG). </w:t>
      </w:r>
    </w:p>
    <w:p w14:paraId="103125C3" w14:textId="77777777" w:rsidR="00544207" w:rsidRPr="00CD3782" w:rsidRDefault="00544207" w:rsidP="00BB13FC">
      <w:pPr>
        <w:pStyle w:val="BodyText"/>
        <w:tabs>
          <w:tab w:val="left" w:pos="11070"/>
          <w:tab w:val="left" w:pos="11790"/>
        </w:tabs>
        <w:spacing w:line="360" w:lineRule="auto"/>
        <w:contextualSpacing/>
      </w:pPr>
    </w:p>
    <w:p w14:paraId="4A276B78" w14:textId="743882A0" w:rsidR="000F438C" w:rsidRPr="00CD3782" w:rsidRDefault="000F438C" w:rsidP="00BB13FC">
      <w:pPr>
        <w:pStyle w:val="BodyText"/>
        <w:tabs>
          <w:tab w:val="left" w:pos="11070"/>
          <w:tab w:val="left" w:pos="11790"/>
        </w:tabs>
        <w:spacing w:line="360" w:lineRule="auto"/>
        <w:contextualSpacing/>
      </w:pPr>
      <w:r w:rsidRPr="00CD3782">
        <w:t>Cells (except for clusters without neuronal lineage potential, OPC, ODC and MG) expressing at least one of the four cell cycle related genes (</w:t>
      </w:r>
      <w:r w:rsidRPr="00CD3782">
        <w:rPr>
          <w:i/>
        </w:rPr>
        <w:t>Mki67</w:t>
      </w:r>
      <w:r w:rsidRPr="00CD3782">
        <w:t xml:space="preserve">, </w:t>
      </w:r>
      <w:r w:rsidRPr="00CD3782">
        <w:rPr>
          <w:i/>
        </w:rPr>
        <w:t>Top2a</w:t>
      </w:r>
      <w:r w:rsidRPr="00CD3782">
        <w:t xml:space="preserve">, </w:t>
      </w:r>
      <w:r w:rsidRPr="00CD3782">
        <w:rPr>
          <w:i/>
        </w:rPr>
        <w:t>Mcm2</w:t>
      </w:r>
      <w:r w:rsidRPr="00CD3782">
        <w:t xml:space="preserve">, and </w:t>
      </w:r>
      <w:proofErr w:type="spellStart"/>
      <w:r w:rsidRPr="00CD3782">
        <w:rPr>
          <w:i/>
        </w:rPr>
        <w:t>Pcna</w:t>
      </w:r>
      <w:proofErr w:type="spellEnd"/>
      <w:r w:rsidRPr="00CD3782">
        <w:t xml:space="preserve">) were isolated and re-clustered via SingCellaR workflow with above parameters. The potentially dividing cells were clustered into 9 clusters, and annotated as neural progenitor cells (NPC), AC, NB, </w:t>
      </w:r>
      <w:proofErr w:type="spellStart"/>
      <w:r w:rsidRPr="00CD3782">
        <w:t>EpC</w:t>
      </w:r>
      <w:proofErr w:type="spellEnd"/>
      <w:r w:rsidRPr="00CD3782">
        <w:t xml:space="preserve">, </w:t>
      </w:r>
      <w:proofErr w:type="spellStart"/>
      <w:r w:rsidRPr="00CD3782">
        <w:t>ElC</w:t>
      </w:r>
      <w:proofErr w:type="spellEnd"/>
      <w:r w:rsidRPr="00CD3782">
        <w:t>, D1, D2, “eccentric” spiny projection neuron (</w:t>
      </w:r>
      <w:proofErr w:type="spellStart"/>
      <w:r w:rsidRPr="00CD3782">
        <w:t>eSPN</w:t>
      </w:r>
      <w:proofErr w:type="spellEnd"/>
      <w:r w:rsidRPr="00CD3782">
        <w:t>), respectively.</w:t>
      </w:r>
    </w:p>
    <w:p w14:paraId="36F83839" w14:textId="77777777" w:rsidR="00544207" w:rsidRPr="00CD3782" w:rsidRDefault="00544207" w:rsidP="00BB13FC">
      <w:pPr>
        <w:pStyle w:val="BodyText"/>
        <w:tabs>
          <w:tab w:val="left" w:pos="11070"/>
          <w:tab w:val="left" w:pos="11790"/>
        </w:tabs>
        <w:spacing w:line="360" w:lineRule="auto"/>
        <w:contextualSpacing/>
      </w:pPr>
    </w:p>
    <w:p w14:paraId="3713F85F" w14:textId="77777777" w:rsidR="00544207" w:rsidRPr="00CD3782" w:rsidRDefault="00544207" w:rsidP="00BB13FC">
      <w:pPr>
        <w:pStyle w:val="BodyText"/>
        <w:tabs>
          <w:tab w:val="left" w:pos="11070"/>
          <w:tab w:val="left" w:pos="11790"/>
        </w:tabs>
        <w:spacing w:line="360" w:lineRule="auto"/>
        <w:contextualSpacing/>
        <w:rPr>
          <w:u w:val="single"/>
        </w:rPr>
      </w:pPr>
      <w:r w:rsidRPr="00CD3782">
        <w:rPr>
          <w:u w:val="single"/>
        </w:rPr>
        <w:t>Cell-cycle position estimation</w:t>
      </w:r>
    </w:p>
    <w:p w14:paraId="142C358C" w14:textId="6B2FDD93" w:rsidR="00544207" w:rsidRPr="00CD3782" w:rsidRDefault="00544207" w:rsidP="00BB13FC">
      <w:pPr>
        <w:pStyle w:val="BodyText"/>
        <w:tabs>
          <w:tab w:val="left" w:pos="11070"/>
          <w:tab w:val="left" w:pos="11790"/>
        </w:tabs>
        <w:spacing w:line="360" w:lineRule="auto"/>
        <w:contextualSpacing/>
      </w:pPr>
      <w:r w:rsidRPr="00CD3782">
        <w:t>The cell-cycle position of each potentially dividing cell was estimated using the tricycle R package (version 1.4.0)</w:t>
      </w:r>
      <w:r w:rsidR="009763AD">
        <w:t xml:space="preserve"> </w:t>
      </w:r>
      <w:r w:rsidR="00E81B2D" w:rsidRPr="00CD3782">
        <w:fldChar w:fldCharType="begin">
          <w:fldData xml:space="preserve">PEVuZE5vdGU+PENpdGU+PEF1dGhvcj5aaGVuZzwvQXV0aG9yPjxZZWFyPjIwMjI8L1llYXI+PFJl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</w:fldData>
        </w:fldChar>
      </w:r>
      <w:r w:rsidR="00647921">
        <w:instrText xml:space="preserve"> ADDIN EN.CITE </w:instrText>
      </w:r>
      <w:r w:rsidR="00647921">
        <w:fldChar w:fldCharType="begin">
          <w:fldData xml:space="preserve">PEVuZE5vdGU+PENpdGU+PEF1dGhvcj5aaGVuZzwvQXV0aG9yPjxZZWFyPjIwMjI8L1llYXI+PFJl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</w:fldData>
        </w:fldChar>
      </w:r>
      <w:r w:rsidR="00647921">
        <w:instrText xml:space="preserve"> ADDIN EN.CITE.DATA </w:instrText>
      </w:r>
      <w:r w:rsidR="00647921">
        <w:fldChar w:fldCharType="end"/>
      </w:r>
      <w:r w:rsidR="00E81B2D" w:rsidRPr="00CD3782">
        <w:fldChar w:fldCharType="separate"/>
      </w:r>
      <w:r w:rsidR="00647921">
        <w:rPr>
          <w:noProof/>
        </w:rPr>
        <w:t>[</w:t>
      </w:r>
      <w:hyperlink w:anchor="_ENREF_13" w:tooltip="Zheng, 2022 #1202" w:history="1">
        <w:r w:rsidR="00647921">
          <w:rPr>
            <w:noProof/>
          </w:rPr>
          <w:t>13</w:t>
        </w:r>
      </w:hyperlink>
      <w:r w:rsidR="00647921">
        <w:rPr>
          <w:noProof/>
        </w:rPr>
        <w:t>]</w:t>
      </w:r>
      <w:r w:rsidR="00E81B2D" w:rsidRPr="00CD3782">
        <w:fldChar w:fldCharType="end"/>
      </w:r>
      <w:r w:rsidRPr="00CD3782">
        <w:t>. Briefly, the “</w:t>
      </w:r>
      <w:proofErr w:type="spellStart"/>
      <w:r w:rsidRPr="00CD3782">
        <w:t>SingCellaR_int</w:t>
      </w:r>
      <w:proofErr w:type="spellEnd"/>
      <w:r w:rsidRPr="00CD3782">
        <w:t>” object of the potentially dividing cells was converted into a “</w:t>
      </w:r>
      <w:proofErr w:type="spellStart"/>
      <w:r w:rsidRPr="00CD3782">
        <w:t>SingleCellExperiment</w:t>
      </w:r>
      <w:proofErr w:type="spellEnd"/>
      <w:r w:rsidRPr="00CD3782">
        <w:t>” object using the “</w:t>
      </w:r>
      <w:proofErr w:type="spellStart"/>
      <w:r w:rsidRPr="00CD3782">
        <w:t>CreateSeuratObject</w:t>
      </w:r>
      <w:proofErr w:type="spellEnd"/>
      <w:r w:rsidRPr="00CD3782">
        <w:t>” function along with the “</w:t>
      </w:r>
      <w:proofErr w:type="spellStart"/>
      <w:r w:rsidRPr="00CD3782">
        <w:t>as.SingleCellExperiment</w:t>
      </w:r>
      <w:proofErr w:type="spellEnd"/>
      <w:r w:rsidRPr="00CD3782">
        <w:t>” function of the Seurat R package (version 4.1.1)</w:t>
      </w:r>
      <w:r w:rsidR="009763AD">
        <w:t xml:space="preserve"> </w:t>
      </w:r>
      <w:r w:rsidR="00E81B2D" w:rsidRPr="00CD3782">
        <w:fldChar w:fldCharType="begin">
          <w:fldData xml:space="preserve">PEVuZE5vdGU+PENpdGU+PEF1dGhvcj5IYW88L0F1dGhvcj48WWVhcj4yMDIxPC9ZZWFyPjxSZWNO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</w:fldData>
        </w:fldChar>
      </w:r>
      <w:r w:rsidR="00647921">
        <w:instrText xml:space="preserve"> ADDIN EN.CITE </w:instrText>
      </w:r>
      <w:r w:rsidR="00647921">
        <w:fldChar w:fldCharType="begin">
          <w:fldData xml:space="preserve">PEVuZE5vdGU+PENpdGU+PEF1dGhvcj5IYW88L0F1dGhvcj48WWVhcj4yMDIxPC9ZZWFyPjxSZWNO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</w:fldData>
        </w:fldChar>
      </w:r>
      <w:r w:rsidR="00647921">
        <w:instrText xml:space="preserve"> ADDIN EN.CITE.DATA </w:instrText>
      </w:r>
      <w:r w:rsidR="00647921">
        <w:fldChar w:fldCharType="end"/>
      </w:r>
      <w:r w:rsidR="00E81B2D" w:rsidRPr="00CD3782">
        <w:fldChar w:fldCharType="separate"/>
      </w:r>
      <w:r w:rsidR="00647921">
        <w:rPr>
          <w:noProof/>
        </w:rPr>
        <w:t>[</w:t>
      </w:r>
      <w:hyperlink w:anchor="_ENREF_9" w:tooltip="Hao, 2021 #1190" w:history="1">
        <w:r w:rsidR="00647921">
          <w:rPr>
            <w:noProof/>
          </w:rPr>
          <w:t>9</w:t>
        </w:r>
      </w:hyperlink>
      <w:r w:rsidR="00647921">
        <w:rPr>
          <w:noProof/>
        </w:rPr>
        <w:t>]</w:t>
      </w:r>
      <w:r w:rsidR="00E81B2D" w:rsidRPr="00CD3782">
        <w:fldChar w:fldCharType="end"/>
      </w:r>
      <w:r w:rsidRPr="00CD3782">
        <w:t>. The “</w:t>
      </w:r>
      <w:proofErr w:type="spellStart"/>
      <w:r w:rsidRPr="00CD3782">
        <w:t>SingleCellExperiment</w:t>
      </w:r>
      <w:proofErr w:type="spellEnd"/>
      <w:r w:rsidRPr="00CD3782">
        <w:t>” object was then projected into the cell cycle embedding of a pre-learned internal reference “</w:t>
      </w:r>
      <w:proofErr w:type="spellStart"/>
      <w:r w:rsidRPr="00CD3782">
        <w:t>neuroRef</w:t>
      </w:r>
      <w:proofErr w:type="spellEnd"/>
      <w:r w:rsidRPr="00CD3782">
        <w:t>” via the “</w:t>
      </w:r>
      <w:proofErr w:type="spellStart"/>
      <w:r w:rsidRPr="00CD3782">
        <w:t>project_cycle_space</w:t>
      </w:r>
      <w:proofErr w:type="spellEnd"/>
      <w:r w:rsidRPr="00CD3782">
        <w:t>” function of the tricycle R package (version 1.4.0)</w:t>
      </w:r>
      <w:r w:rsidR="00E81B2D" w:rsidRPr="00CD3782">
        <w:fldChar w:fldCharType="begin">
          <w:fldData xml:space="preserve">PEVuZE5vdGU+PENpdGU+PEF1dGhvcj5aaGVuZzwvQXV0aG9yPjxZZWFyPjIwMjI8L1llYXI+PFJl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</w:fldData>
        </w:fldChar>
      </w:r>
      <w:r w:rsidR="00647921">
        <w:instrText xml:space="preserve"> ADDIN EN.CITE </w:instrText>
      </w:r>
      <w:r w:rsidR="00647921">
        <w:fldChar w:fldCharType="begin">
          <w:fldData xml:space="preserve">PEVuZE5vdGU+PENpdGU+PEF1dGhvcj5aaGVuZzwvQXV0aG9yPjxZZWFyPjIwMjI8L1llYXI+PFJl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</w:fldData>
        </w:fldChar>
      </w:r>
      <w:r w:rsidR="00647921">
        <w:instrText xml:space="preserve"> ADDIN EN.CITE.DATA </w:instrText>
      </w:r>
      <w:r w:rsidR="00647921">
        <w:fldChar w:fldCharType="end"/>
      </w:r>
      <w:r w:rsidR="00E81B2D" w:rsidRPr="00CD3782">
        <w:fldChar w:fldCharType="separate"/>
      </w:r>
      <w:r w:rsidR="00647921">
        <w:rPr>
          <w:noProof/>
        </w:rPr>
        <w:t>[</w:t>
      </w:r>
      <w:hyperlink w:anchor="_ENREF_13" w:tooltip="Zheng, 2022 #1202" w:history="1">
        <w:r w:rsidR="00647921">
          <w:rPr>
            <w:noProof/>
          </w:rPr>
          <w:t>13</w:t>
        </w:r>
      </w:hyperlink>
      <w:r w:rsidR="00647921">
        <w:rPr>
          <w:noProof/>
        </w:rPr>
        <w:t>]</w:t>
      </w:r>
      <w:r w:rsidR="00E81B2D" w:rsidRPr="00CD3782">
        <w:fldChar w:fldCharType="end"/>
      </w:r>
      <w:r w:rsidRPr="00CD3782">
        <w:t>. The cell cycle position of each cell was assigned via the “</w:t>
      </w:r>
      <w:proofErr w:type="spellStart"/>
      <w:r w:rsidRPr="00CD3782">
        <w:t>estimate_cycle_position</w:t>
      </w:r>
      <w:proofErr w:type="spellEnd"/>
      <w:r w:rsidRPr="00CD3782">
        <w:t>” function by the angle formed by PC1 and PC2 in the projected cell cycle space, and then visualized on the force-directed graph embedding using the “</w:t>
      </w:r>
      <w:proofErr w:type="spellStart"/>
      <w:r w:rsidRPr="00CD3782">
        <w:t>plot_emb_circle_scale</w:t>
      </w:r>
      <w:proofErr w:type="spellEnd"/>
      <w:r w:rsidRPr="00CD3782">
        <w:t>” function.</w:t>
      </w:r>
    </w:p>
    <w:p w14:paraId="7F0EF7F3" w14:textId="77777777" w:rsidR="00544207" w:rsidRPr="00CD3782" w:rsidRDefault="00544207" w:rsidP="00BB13FC">
      <w:pPr>
        <w:pStyle w:val="BodyText"/>
        <w:tabs>
          <w:tab w:val="left" w:pos="11070"/>
          <w:tab w:val="left" w:pos="11790"/>
        </w:tabs>
        <w:spacing w:line="360" w:lineRule="auto"/>
        <w:contextualSpacing/>
      </w:pPr>
    </w:p>
    <w:p w14:paraId="7C4B190A" w14:textId="77777777" w:rsidR="00544207" w:rsidRPr="00CD3782" w:rsidRDefault="00544207" w:rsidP="00BB13FC">
      <w:pPr>
        <w:pStyle w:val="BodyText"/>
        <w:tabs>
          <w:tab w:val="left" w:pos="11070"/>
          <w:tab w:val="left" w:pos="11790"/>
        </w:tabs>
        <w:spacing w:line="360" w:lineRule="auto"/>
        <w:contextualSpacing/>
        <w:rPr>
          <w:u w:val="single"/>
        </w:rPr>
      </w:pPr>
      <w:r w:rsidRPr="00CD3782">
        <w:rPr>
          <w:u w:val="single"/>
        </w:rPr>
        <w:t>Gene regulatory network analysis</w:t>
      </w:r>
    </w:p>
    <w:p w14:paraId="2A3E33F2" w14:textId="0481948F" w:rsidR="00BB1ECA" w:rsidRPr="00CD3782" w:rsidRDefault="00544207" w:rsidP="00BB13FC">
      <w:pPr>
        <w:spacing w:line="360" w:lineRule="auto"/>
      </w:pPr>
      <w:r w:rsidRPr="00CD3782">
        <w:t>The putative gene-to-gene correlated network of the potential dividing cells was inferred using the bigSCale2 algorithm (version 2.0)</w:t>
      </w:r>
      <w:r w:rsidR="009763AD">
        <w:t xml:space="preserve"> </w:t>
      </w:r>
      <w:r w:rsidR="00E81B2D" w:rsidRPr="00CD3782">
        <w:fldChar w:fldCharType="begin">
          <w:fldData xml:space="preserve">PEVuZE5vdGU+PENpdGU+PEF1dGhvcj5JYWNvbm88L0F1dGhvcj48WWVhcj4yMDE5PC9ZZWFyPjxS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</w:fldData>
        </w:fldChar>
      </w:r>
      <w:r w:rsidR="00647921">
        <w:instrText xml:space="preserve"> ADDIN EN.CITE </w:instrText>
      </w:r>
      <w:r w:rsidR="00647921">
        <w:fldChar w:fldCharType="begin">
          <w:fldData xml:space="preserve">PEVuZE5vdGU+PENpdGU+PEF1dGhvcj5JYWNvbm88L0F1dGhvcj48WWVhcj4yMDE5PC9ZZWFyPjxS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</w:fldData>
        </w:fldChar>
      </w:r>
      <w:r w:rsidR="00647921">
        <w:instrText xml:space="preserve"> ADDIN EN.CITE.DATA </w:instrText>
      </w:r>
      <w:r w:rsidR="00647921">
        <w:fldChar w:fldCharType="end"/>
      </w:r>
      <w:r w:rsidR="00E81B2D" w:rsidRPr="00CD3782">
        <w:fldChar w:fldCharType="separate"/>
      </w:r>
      <w:r w:rsidR="00647921">
        <w:rPr>
          <w:noProof/>
        </w:rPr>
        <w:t>[</w:t>
      </w:r>
      <w:hyperlink w:anchor="_ENREF_14" w:tooltip="Iacono, 2019 #1201" w:history="1">
        <w:r w:rsidR="00647921">
          <w:rPr>
            <w:noProof/>
          </w:rPr>
          <w:t>14</w:t>
        </w:r>
      </w:hyperlink>
      <w:r w:rsidR="00647921">
        <w:rPr>
          <w:noProof/>
        </w:rPr>
        <w:t>]</w:t>
      </w:r>
      <w:r w:rsidR="00E81B2D" w:rsidRPr="00CD3782">
        <w:fldChar w:fldCharType="end"/>
      </w:r>
      <w:r w:rsidRPr="00CD3782">
        <w:t>. Specifically, two normalized gene count matrices generated by the “</w:t>
      </w:r>
      <w:proofErr w:type="spellStart"/>
      <w:r w:rsidRPr="00CD3782">
        <w:t>SCTransform</w:t>
      </w:r>
      <w:proofErr w:type="spellEnd"/>
      <w:r w:rsidRPr="00CD3782">
        <w:t>” function from the Seurat package were used to infer the network by default parameters (i.e.</w:t>
      </w:r>
      <w:r w:rsidR="00CD3782" w:rsidRPr="00CD3782">
        <w:t>,</w:t>
      </w:r>
      <w:r w:rsidRPr="00CD3782">
        <w:t xml:space="preserve"> clustering = ‘recursive’, </w:t>
      </w:r>
      <w:proofErr w:type="spellStart"/>
      <w:r w:rsidRPr="00CD3782">
        <w:t>quantile.p</w:t>
      </w:r>
      <w:proofErr w:type="spellEnd"/>
      <w:r w:rsidRPr="00CD3782">
        <w:t xml:space="preserve"> = 0.9). The network centrality PageRank (PR) was chosen to represent gene essentiality. The network was visualized with the </w:t>
      </w:r>
      <w:proofErr w:type="spellStart"/>
      <w:r w:rsidRPr="00CD3782">
        <w:t>fruchterman-reingold</w:t>
      </w:r>
      <w:proofErr w:type="spellEnd"/>
      <w:r w:rsidRPr="00CD3782">
        <w:t xml:space="preserve"> layout using the </w:t>
      </w:r>
      <w:proofErr w:type="spellStart"/>
      <w:r w:rsidRPr="00CD3782">
        <w:t>igraph</w:t>
      </w:r>
      <w:proofErr w:type="spellEnd"/>
      <w:r w:rsidRPr="00CD3782">
        <w:t xml:space="preserve"> R package (version 0.7.1). Gene communities in each network were identified using the “</w:t>
      </w:r>
      <w:proofErr w:type="spellStart"/>
      <w:r w:rsidRPr="00CD3782">
        <w:t>cluster_label_prop</w:t>
      </w:r>
      <w:proofErr w:type="spellEnd"/>
      <w:r w:rsidRPr="00CD3782">
        <w:t xml:space="preserve">” function from </w:t>
      </w:r>
      <w:proofErr w:type="spellStart"/>
      <w:r w:rsidRPr="00CD3782">
        <w:t>igraph</w:t>
      </w:r>
      <w:proofErr w:type="spellEnd"/>
      <w:r w:rsidRPr="00CD3782">
        <w:t xml:space="preserve"> (version 1.3.4), and clusters consisting of over </w:t>
      </w:r>
      <w:r w:rsidR="00BB1ECA" w:rsidRPr="00CD3782">
        <w:t>5</w:t>
      </w:r>
      <w:r w:rsidRPr="00CD3782">
        <w:t xml:space="preserve"> genes were considered as main communities. </w:t>
      </w:r>
      <w:r w:rsidR="00BB1ECA" w:rsidRPr="00CD3782">
        <w:t xml:space="preserve">Hub genes with maximal biological relevance in each main community were defined as the intersection of three gene sets: 1) top 500 genes with the biggest change in PR absolute value between STR and CTL; 2) </w:t>
      </w:r>
      <w:bookmarkStart w:id="0" w:name="_Hlk115190087"/>
      <w:r w:rsidR="00BB1ECA" w:rsidRPr="00CD3782">
        <w:t>genes with over 0.75 quantile of PR value;</w:t>
      </w:r>
      <w:bookmarkEnd w:id="0"/>
      <w:r w:rsidR="00BB1ECA" w:rsidRPr="00CD3782">
        <w:t xml:space="preserve"> 3) DEGs between STR and CTL determined by “</w:t>
      </w:r>
      <w:proofErr w:type="spellStart"/>
      <w:r w:rsidR="00BB1ECA" w:rsidRPr="00CD3782">
        <w:t>identifyDifferentialGenes</w:t>
      </w:r>
      <w:proofErr w:type="spellEnd"/>
      <w:r w:rsidR="00BB1ECA" w:rsidRPr="00CD3782">
        <w:t>” function of the SingCellaR package (version 1.2.1)</w:t>
      </w:r>
      <w:r w:rsidR="00BB1ECA" w:rsidRPr="00CD3782">
        <w:fldChar w:fldCharType="begin">
          <w:fldData xml:space="preserve">PEVuZE5vdGU+PENpdGU+PEF1dGhvcj5XYW5nPC9BdXRob3I+PFllYXI+MjAyMjwvWWVhcj48UmVj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=
</w:fldData>
        </w:fldChar>
      </w:r>
      <w:r w:rsidR="00647921">
        <w:instrText xml:space="preserve"> ADDIN EN.CITE </w:instrText>
      </w:r>
      <w:r w:rsidR="00647921">
        <w:fldChar w:fldCharType="begin">
          <w:fldData xml:space="preserve">PEVuZE5vdGU+PENpdGU+PEF1dGhvcj5XYW5nPC9BdXRob3I+PFllYXI+MjAyMjwvWWVhcj48UmVj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=
</w:fldData>
        </w:fldChar>
      </w:r>
      <w:r w:rsidR="00647921">
        <w:instrText xml:space="preserve"> ADDIN EN.CITE.DATA </w:instrText>
      </w:r>
      <w:r w:rsidR="00647921">
        <w:fldChar w:fldCharType="end"/>
      </w:r>
      <w:r w:rsidR="00BB1ECA" w:rsidRPr="00CD3782">
        <w:fldChar w:fldCharType="separate"/>
      </w:r>
      <w:r w:rsidR="00647921">
        <w:rPr>
          <w:noProof/>
        </w:rPr>
        <w:t>[</w:t>
      </w:r>
      <w:hyperlink w:anchor="_ENREF_11" w:tooltip="Wang, 2022 #1191" w:history="1">
        <w:r w:rsidR="00647921">
          <w:rPr>
            <w:noProof/>
          </w:rPr>
          <w:t>11</w:t>
        </w:r>
      </w:hyperlink>
      <w:r w:rsidR="00647921">
        <w:rPr>
          <w:noProof/>
        </w:rPr>
        <w:t xml:space="preserve">, </w:t>
      </w:r>
      <w:hyperlink w:anchor="_ENREF_12" w:tooltip="Roy, 2021 #1192" w:history="1">
        <w:r w:rsidR="00647921">
          <w:rPr>
            <w:noProof/>
          </w:rPr>
          <w:t>12</w:t>
        </w:r>
      </w:hyperlink>
      <w:r w:rsidR="00647921">
        <w:rPr>
          <w:noProof/>
        </w:rPr>
        <w:t>]</w:t>
      </w:r>
      <w:r w:rsidR="00BB1ECA" w:rsidRPr="00CD3782">
        <w:fldChar w:fldCharType="end"/>
      </w:r>
      <w:r w:rsidR="00BB1ECA" w:rsidRPr="00CD3782">
        <w:t>, set at “</w:t>
      </w:r>
      <w:proofErr w:type="spellStart"/>
      <w:r w:rsidR="00BB1ECA" w:rsidRPr="00CD3782">
        <w:t>min.expFraction</w:t>
      </w:r>
      <w:proofErr w:type="spellEnd"/>
      <w:r w:rsidR="00BB1ECA" w:rsidRPr="00CD3782">
        <w:t xml:space="preserve"> = 0.3”. The network’s nodes corresponding to the hub genes of each main community were highlighted in </w:t>
      </w:r>
      <w:proofErr w:type="spellStart"/>
      <w:r w:rsidR="00BB1ECA" w:rsidRPr="00CD3782">
        <w:t>cadetblue</w:t>
      </w:r>
      <w:proofErr w:type="spellEnd"/>
      <w:r w:rsidR="00BB1ECA" w:rsidRPr="00CD3782">
        <w:t xml:space="preserve"> (down-regulated in STR) or in </w:t>
      </w:r>
      <w:proofErr w:type="spellStart"/>
      <w:r w:rsidR="00BB1ECA" w:rsidRPr="00CD3782">
        <w:t>darkorange</w:t>
      </w:r>
      <w:proofErr w:type="spellEnd"/>
      <w:r w:rsidR="00BB1ECA" w:rsidRPr="00CD3782">
        <w:t xml:space="preserve"> (up-regulated in STR). The hub genes served as the input of GO enrichment analysis using the clusterProfiler R package (version 4.4.4)</w:t>
      </w:r>
      <w:r w:rsidR="009763AD">
        <w:t xml:space="preserve"> </w:t>
      </w:r>
      <w:r w:rsidR="00BB1ECA" w:rsidRPr="00CD3782">
        <w:fldChar w:fldCharType="begin">
          <w:fldData xml:space="preserve">PEVuZE5vdGU+PENpdGU+PEF1dGhvcj5XdTwvQXV0aG9yPjxZZWFyPjIwMjE8L1llYXI+PFJlY051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</w:fldData>
        </w:fldChar>
      </w:r>
      <w:r w:rsidR="00647921">
        <w:instrText xml:space="preserve"> ADDIN EN.CITE </w:instrText>
      </w:r>
      <w:r w:rsidR="00647921">
        <w:fldChar w:fldCharType="begin">
          <w:fldData xml:space="preserve">PEVuZE5vdGU+PENpdGU+PEF1dGhvcj5XdTwvQXV0aG9yPjxZZWFyPjIwMjE8L1llYXI+PFJlY051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</w:fldData>
        </w:fldChar>
      </w:r>
      <w:r w:rsidR="00647921">
        <w:instrText xml:space="preserve"> ADDIN EN.CITE.DATA </w:instrText>
      </w:r>
      <w:r w:rsidR="00647921">
        <w:fldChar w:fldCharType="end"/>
      </w:r>
      <w:r w:rsidR="00BB1ECA" w:rsidRPr="00CD3782">
        <w:fldChar w:fldCharType="separate"/>
      </w:r>
      <w:r w:rsidR="00647921">
        <w:rPr>
          <w:noProof/>
        </w:rPr>
        <w:t>[</w:t>
      </w:r>
      <w:hyperlink w:anchor="_ENREF_7" w:tooltip="Wu, 2021 #1200" w:history="1">
        <w:r w:rsidR="00647921">
          <w:rPr>
            <w:noProof/>
          </w:rPr>
          <w:t>7</w:t>
        </w:r>
      </w:hyperlink>
      <w:r w:rsidR="00647921">
        <w:rPr>
          <w:noProof/>
        </w:rPr>
        <w:t>]</w:t>
      </w:r>
      <w:r w:rsidR="00BB1ECA" w:rsidRPr="00CD3782">
        <w:fldChar w:fldCharType="end"/>
      </w:r>
      <w:r w:rsidR="00BB1ECA" w:rsidRPr="00CD3782">
        <w:t xml:space="preserve">. Selected hub genes were labeled in the </w:t>
      </w:r>
      <w:r w:rsidR="00E02ADB" w:rsidRPr="00CD3782">
        <w:t>network and</w:t>
      </w:r>
      <w:r w:rsidR="00BB1ECA" w:rsidRPr="00CD3782">
        <w:t xml:space="preserve"> listed in the bar plot of the GO enrichment results. The complete list of hub genes can be found in Sup. Table 1.</w:t>
      </w:r>
    </w:p>
    <w:p w14:paraId="1D4A4F23" w14:textId="77777777" w:rsidR="00544207" w:rsidRPr="00CD3782" w:rsidRDefault="00544207" w:rsidP="00BB13FC">
      <w:pPr>
        <w:pStyle w:val="BodyText"/>
        <w:tabs>
          <w:tab w:val="left" w:pos="11070"/>
          <w:tab w:val="left" w:pos="11790"/>
        </w:tabs>
        <w:spacing w:line="360" w:lineRule="auto"/>
        <w:contextualSpacing/>
      </w:pPr>
    </w:p>
    <w:p w14:paraId="0087A216" w14:textId="10C22B71" w:rsidR="00865D89" w:rsidRPr="00BB13FC" w:rsidRDefault="00865D89" w:rsidP="00BB13FC">
      <w:pPr>
        <w:pStyle w:val="BodyText"/>
        <w:tabs>
          <w:tab w:val="left" w:pos="11070"/>
          <w:tab w:val="left" w:pos="11790"/>
        </w:tabs>
        <w:spacing w:line="360" w:lineRule="auto"/>
        <w:contextualSpacing/>
      </w:pPr>
      <w:r w:rsidRPr="00CD3782">
        <w:rPr>
          <w:b/>
          <w:bCs/>
        </w:rPr>
        <w:lastRenderedPageBreak/>
        <w:t xml:space="preserve">Rescue assay. </w:t>
      </w:r>
      <w:r w:rsidRPr="00CD3782">
        <w:t xml:space="preserve">A MAPK3/1 inhibitor LY3214996 (Selleck, 16 mg/kg) and a MAP2K1/2 inhibitor GSK1120212 (Selleck, 0.35 mg/kg) and the vehicle solution were daily intraperitoneally (IP) injected to 9 to 10-month-old </w:t>
      </w:r>
      <w:r w:rsidR="002E7E35" w:rsidRPr="00CD3782">
        <w:t>STR</w:t>
      </w:r>
      <w:r w:rsidRPr="00CD3782">
        <w:t xml:space="preserve"> male offspring for 27 days (except for the 11</w:t>
      </w:r>
      <w:r w:rsidRPr="00CD3782">
        <w:rPr>
          <w:vertAlign w:val="superscript"/>
        </w:rPr>
        <w:t>th</w:t>
      </w:r>
      <w:r w:rsidRPr="00CD3782">
        <w:t xml:space="preserve"> and 22</w:t>
      </w:r>
      <w:r w:rsidRPr="00CD3782">
        <w:rPr>
          <w:vertAlign w:val="superscript"/>
        </w:rPr>
        <w:t>nd</w:t>
      </w:r>
      <w:r w:rsidRPr="00CD3782">
        <w:t xml:space="preserve"> days), respectively. Inhibitor</w:t>
      </w:r>
      <w:r w:rsidR="008B2E5D" w:rsidRPr="00CD3782">
        <w:t>s</w:t>
      </w:r>
      <w:r w:rsidRPr="00CD3782">
        <w:t xml:space="preserve"> were dissolved in the vehicle solution composed of 2%</w:t>
      </w:r>
      <w:r w:rsidR="009763AD">
        <w:t xml:space="preserve"> </w:t>
      </w:r>
      <w:r w:rsidRPr="00CD3782">
        <w:t>DMSO, 40%</w:t>
      </w:r>
      <w:r w:rsidR="009763AD">
        <w:t xml:space="preserve"> </w:t>
      </w:r>
      <w:r w:rsidRPr="00CD3782">
        <w:t>PEG300 and 58%</w:t>
      </w:r>
      <w:r w:rsidR="009763AD">
        <w:t xml:space="preserve"> </w:t>
      </w:r>
      <w:r w:rsidRPr="00CD3782">
        <w:t>ddH</w:t>
      </w:r>
      <w:r w:rsidRPr="00CD3782">
        <w:rPr>
          <w:vertAlign w:val="subscript"/>
        </w:rPr>
        <w:t>2</w:t>
      </w:r>
      <w:r w:rsidRPr="00CD3782">
        <w:t>O. The injection volume was 200</w:t>
      </w:r>
      <w:r w:rsidR="009763AD">
        <w:t xml:space="preserve"> </w:t>
      </w:r>
      <w:proofErr w:type="spellStart"/>
      <w:r w:rsidRPr="00CD3782">
        <w:t>μl</w:t>
      </w:r>
      <w:proofErr w:type="spellEnd"/>
      <w:r w:rsidRPr="00CD3782">
        <w:t>/20g animal. For controls, unstressed male offspring fostered by healthy dams were IP injected with either inhibitors or vehicle solution. Twenty-three hours after the last injection, BrdU was IP administrated, and the animals were sacrificed after 1</w:t>
      </w:r>
      <w:r w:rsidR="00BB13FC">
        <w:t>-</w:t>
      </w:r>
      <w:r w:rsidRPr="00CD3782">
        <w:t>hr.</w:t>
      </w:r>
      <w:r w:rsidR="00BB13FC">
        <w:t xml:space="preserve"> </w:t>
      </w:r>
      <w:r w:rsidR="00BB13FC" w:rsidRPr="00BB13FC">
        <w:t>A randomization procedure was used to minimize the effects of subjective bias when allocating animals to treatment.</w:t>
      </w:r>
      <w:r w:rsidR="00BB13FC">
        <w:rPr>
          <w:b/>
          <w:bCs/>
        </w:rPr>
        <w:t xml:space="preserve">  </w:t>
      </w:r>
    </w:p>
    <w:p w14:paraId="07FDE73F" w14:textId="77777777" w:rsidR="00BB13FC" w:rsidRPr="00CD3782" w:rsidRDefault="00BB13FC" w:rsidP="00BB13FC">
      <w:pPr>
        <w:pStyle w:val="BodyText"/>
        <w:tabs>
          <w:tab w:val="left" w:pos="11070"/>
          <w:tab w:val="left" w:pos="11790"/>
        </w:tabs>
        <w:spacing w:line="360" w:lineRule="auto"/>
        <w:contextualSpacing/>
        <w:rPr>
          <w:b/>
          <w:bCs/>
        </w:rPr>
      </w:pPr>
    </w:p>
    <w:p w14:paraId="6E61CB4E" w14:textId="000D5766" w:rsidR="00865D89" w:rsidRPr="00CD3782" w:rsidRDefault="00865D89" w:rsidP="00BB13FC">
      <w:pPr>
        <w:pStyle w:val="BodyText"/>
        <w:tabs>
          <w:tab w:val="left" w:pos="11070"/>
          <w:tab w:val="left" w:pos="11790"/>
        </w:tabs>
        <w:spacing w:line="360" w:lineRule="auto"/>
        <w:contextualSpacing/>
      </w:pPr>
      <w:r w:rsidRPr="00CD3782">
        <w:rPr>
          <w:b/>
          <w:bCs/>
        </w:rPr>
        <w:t xml:space="preserve">Lambda Protein Phosphatase (Lambda PP) reaction. </w:t>
      </w:r>
      <w:r w:rsidRPr="00CD3782">
        <w:t>Lambda PP (NEB, P0753S) reaction mixture was prepared using 5</w:t>
      </w:r>
      <w:r w:rsidR="00ED47D2" w:rsidRPr="00CD3782">
        <w:t xml:space="preserve"> </w:t>
      </w:r>
      <w:proofErr w:type="spellStart"/>
      <w:r w:rsidRPr="00CD3782">
        <w:t>μl</w:t>
      </w:r>
      <w:proofErr w:type="spellEnd"/>
      <w:r w:rsidRPr="00CD3782">
        <w:t xml:space="preserve"> of 10</w:t>
      </w:r>
      <w:r w:rsidR="008B2E5D" w:rsidRPr="00CD3782">
        <w:t>×</w:t>
      </w:r>
      <w:r w:rsidRPr="00CD3782">
        <w:t xml:space="preserve"> </w:t>
      </w:r>
      <w:proofErr w:type="spellStart"/>
      <w:r w:rsidRPr="00CD3782">
        <w:t>NEBuffer</w:t>
      </w:r>
      <w:proofErr w:type="spellEnd"/>
      <w:r w:rsidRPr="00CD3782">
        <w:t xml:space="preserve"> for Protein </w:t>
      </w:r>
      <w:proofErr w:type="spellStart"/>
      <w:r w:rsidRPr="00CD3782">
        <w:t>MetalloPhosphatases</w:t>
      </w:r>
      <w:proofErr w:type="spellEnd"/>
      <w:r w:rsidRPr="00CD3782">
        <w:t xml:space="preserve"> (PMP) and 5</w:t>
      </w:r>
      <w:r w:rsidR="00ED47D2" w:rsidRPr="00CD3782">
        <w:t xml:space="preserve"> </w:t>
      </w:r>
      <w:proofErr w:type="spellStart"/>
      <w:r w:rsidRPr="00CD3782">
        <w:t>μl</w:t>
      </w:r>
      <w:proofErr w:type="spellEnd"/>
      <w:r w:rsidRPr="00CD3782">
        <w:t xml:space="preserve"> of 10 mM MnCl</w:t>
      </w:r>
      <w:r w:rsidRPr="00CD3782">
        <w:rPr>
          <w:vertAlign w:val="subscript"/>
        </w:rPr>
        <w:t>2</w:t>
      </w:r>
      <w:r w:rsidRPr="00CD3782">
        <w:t>, 1</w:t>
      </w:r>
      <w:r w:rsidR="00ED47D2" w:rsidRPr="00CD3782">
        <w:t xml:space="preserve"> </w:t>
      </w:r>
      <w:r w:rsidRPr="00CD3782">
        <w:t>µl of Lambda Protein Phosphatase, supplemented with ddH</w:t>
      </w:r>
      <w:r w:rsidRPr="00CD3782">
        <w:rPr>
          <w:vertAlign w:val="subscript"/>
        </w:rPr>
        <w:t>2</w:t>
      </w:r>
      <w:r w:rsidRPr="00CD3782">
        <w:t>O to make a total reaction volume of 50</w:t>
      </w:r>
      <w:r w:rsidR="00ED47D2" w:rsidRPr="00CD3782">
        <w:t xml:space="preserve"> </w:t>
      </w:r>
      <w:r w:rsidRPr="00CD3782">
        <w:t>µl. After 3 times of PBS wash (5</w:t>
      </w:r>
      <w:r w:rsidR="00ED47D2" w:rsidRPr="00CD3782">
        <w:t xml:space="preserve"> </w:t>
      </w:r>
      <w:r w:rsidRPr="00CD3782">
        <w:t>min each), cryopreserved sections were immersed in Lambda PP mixture (50</w:t>
      </w:r>
      <w:r w:rsidR="00ED47D2" w:rsidRPr="00CD3782">
        <w:t xml:space="preserve"> </w:t>
      </w:r>
      <w:r w:rsidRPr="00CD3782">
        <w:t>µl/section) for 30</w:t>
      </w:r>
      <w:r w:rsidR="00ED47D2" w:rsidRPr="00CD3782">
        <w:t xml:space="preserve"> </w:t>
      </w:r>
      <w:r w:rsidRPr="00CD3782">
        <w:t>min at 30°C, followed by immunostaining.</w:t>
      </w:r>
    </w:p>
    <w:p w14:paraId="38C15AB6" w14:textId="77777777" w:rsidR="00865D89" w:rsidRPr="00CD3782" w:rsidRDefault="00865D89" w:rsidP="00BB13FC">
      <w:pPr>
        <w:pStyle w:val="BodyText"/>
        <w:tabs>
          <w:tab w:val="left" w:pos="11070"/>
          <w:tab w:val="left" w:pos="11790"/>
        </w:tabs>
        <w:spacing w:line="360" w:lineRule="auto"/>
        <w:contextualSpacing/>
        <w:rPr>
          <w:b/>
          <w:bCs/>
        </w:rPr>
      </w:pPr>
    </w:p>
    <w:p w14:paraId="6CC1C25E" w14:textId="03D6A0EF" w:rsidR="00865D89" w:rsidRPr="00CD3782" w:rsidRDefault="00865D89" w:rsidP="00BB13FC">
      <w:pPr>
        <w:spacing w:line="360" w:lineRule="auto"/>
      </w:pPr>
      <w:r w:rsidRPr="00CD3782">
        <w:rPr>
          <w:b/>
        </w:rPr>
        <w:t xml:space="preserve">Imaging and Statistical Analysis. </w:t>
      </w:r>
      <w:r w:rsidRPr="00CD3782">
        <w:t xml:space="preserve">Stained sections were imaged with Zeiss LSM800 confocal microscope as tiled or single images. For sample quantification, we examined </w:t>
      </w:r>
      <w:r w:rsidR="00861A0C">
        <w:t xml:space="preserve">sections collected from minimal </w:t>
      </w:r>
      <w:r w:rsidRPr="00CD3782">
        <w:t>3</w:t>
      </w:r>
      <w:r w:rsidR="00861A0C">
        <w:t>-5</w:t>
      </w:r>
      <w:r w:rsidRPr="00CD3782">
        <w:t xml:space="preserve"> brains of different litters per experimental condition. Only comparable regions between </w:t>
      </w:r>
      <w:r w:rsidR="002E7E35" w:rsidRPr="00CD3782">
        <w:t xml:space="preserve">CTL </w:t>
      </w:r>
      <w:r w:rsidRPr="00CD3782">
        <w:t xml:space="preserve">and </w:t>
      </w:r>
      <w:r w:rsidR="002E7E35" w:rsidRPr="00CD3782">
        <w:t xml:space="preserve">STR </w:t>
      </w:r>
      <w:r w:rsidRPr="00CD3782">
        <w:t xml:space="preserve">brain sample were imaged and used for quantification. Images obtained were processed and quantified with </w:t>
      </w:r>
      <w:proofErr w:type="spellStart"/>
      <w:r w:rsidRPr="00CD3782">
        <w:t>Imaris</w:t>
      </w:r>
      <w:proofErr w:type="spellEnd"/>
      <w:r w:rsidRPr="00CD3782">
        <w:t xml:space="preserve"> software and ImageJ. </w:t>
      </w:r>
    </w:p>
    <w:p w14:paraId="042A2F2A" w14:textId="77777777" w:rsidR="00AE34B7" w:rsidRPr="00CD3782" w:rsidRDefault="00AE34B7" w:rsidP="00BB13FC">
      <w:pPr>
        <w:spacing w:line="360" w:lineRule="auto"/>
      </w:pPr>
    </w:p>
    <w:p w14:paraId="604A9093" w14:textId="0670CFA3" w:rsidR="00865D89" w:rsidRPr="00CD3782" w:rsidRDefault="00865D89" w:rsidP="00BB13FC">
      <w:pPr>
        <w:spacing w:line="360" w:lineRule="auto"/>
      </w:pPr>
      <w:r w:rsidRPr="00CD3782">
        <w:t xml:space="preserve">Statistical analyses of the data were carried out with R-package, GraphPad Prism, and SAS (Statistical Analysis Software). </w:t>
      </w:r>
      <w:r w:rsidRPr="00CD3782">
        <w:rPr>
          <w:color w:val="000000" w:themeColor="text1"/>
        </w:rPr>
        <w:t>Mann-Whitney test</w:t>
      </w:r>
      <w:r w:rsidR="00BB13FC">
        <w:rPr>
          <w:color w:val="000000" w:themeColor="text1"/>
        </w:rPr>
        <w:t xml:space="preserve"> (non-parametric t-test)</w:t>
      </w:r>
      <w:r w:rsidRPr="00CD3782">
        <w:rPr>
          <w:color w:val="000000" w:themeColor="text1"/>
        </w:rPr>
        <w:t xml:space="preserve"> was</w:t>
      </w:r>
      <w:r w:rsidRPr="00CD3782">
        <w:t xml:space="preserve"> used to assess statistical significance between independent experimental groups. All reported significant levels represent two-tailed values. </w:t>
      </w:r>
    </w:p>
    <w:p w14:paraId="64FEB729" w14:textId="1AC5808E" w:rsidR="00165D69" w:rsidRPr="00CD3782" w:rsidRDefault="00165D69" w:rsidP="00BB13FC">
      <w:pPr>
        <w:spacing w:line="360" w:lineRule="auto"/>
      </w:pPr>
    </w:p>
    <w:p w14:paraId="3B2425CA" w14:textId="4285ED54" w:rsidR="00165D69" w:rsidRPr="00CD3782" w:rsidRDefault="001A0D59" w:rsidP="00BB13FC">
      <w:pPr>
        <w:spacing w:line="360" w:lineRule="auto"/>
        <w:rPr>
          <w:b/>
          <w:bCs/>
        </w:rPr>
      </w:pPr>
      <w:r w:rsidRPr="00CD3782">
        <w:rPr>
          <w:b/>
          <w:bCs/>
        </w:rPr>
        <w:t>Figure legends</w:t>
      </w:r>
    </w:p>
    <w:p w14:paraId="6E24D7E8" w14:textId="08EDA11D" w:rsidR="000439AC" w:rsidRDefault="000439AC" w:rsidP="00BB13FC">
      <w:pPr>
        <w:spacing w:line="360" w:lineRule="auto"/>
        <w:rPr>
          <w:b/>
          <w:bCs/>
        </w:rPr>
      </w:pPr>
      <w:r w:rsidRPr="00CD3782">
        <w:rPr>
          <w:b/>
          <w:bCs/>
        </w:rPr>
        <w:t>S</w:t>
      </w:r>
      <w:r w:rsidR="006D535A" w:rsidRPr="00CD3782">
        <w:rPr>
          <w:b/>
          <w:bCs/>
        </w:rPr>
        <w:t>up.</w:t>
      </w:r>
      <w:r w:rsidRPr="00CD3782">
        <w:rPr>
          <w:b/>
          <w:bCs/>
        </w:rPr>
        <w:t>Fig.1.</w:t>
      </w:r>
      <w:r w:rsidRPr="00CD3782">
        <w:t xml:space="preserve">  </w:t>
      </w:r>
      <w:r w:rsidR="00D53B4C" w:rsidRPr="00CD3782">
        <w:rPr>
          <w:b/>
          <w:bCs/>
        </w:rPr>
        <w:t xml:space="preserve">Proliferating cells </w:t>
      </w:r>
      <w:bookmarkStart w:id="1" w:name="_Hlk121761561"/>
      <w:r w:rsidR="00D53B4C" w:rsidRPr="00CD3782">
        <w:rPr>
          <w:b/>
          <w:bCs/>
        </w:rPr>
        <w:t>in the E-SVZ of lateral wall</w:t>
      </w:r>
      <w:bookmarkEnd w:id="1"/>
      <w:r w:rsidRPr="00CD3782">
        <w:rPr>
          <w:b/>
          <w:bCs/>
        </w:rPr>
        <w:t xml:space="preserve"> at different postnatal stages.</w:t>
      </w:r>
      <w:r w:rsidR="00F252D2" w:rsidRPr="00CD3782">
        <w:rPr>
          <w:b/>
          <w:bCs/>
        </w:rPr>
        <w:t xml:space="preserve"> </w:t>
      </w:r>
      <w:proofErr w:type="spellStart"/>
      <w:r w:rsidR="00EF794E" w:rsidRPr="00CD3782">
        <w:t>CPu</w:t>
      </w:r>
      <w:proofErr w:type="spellEnd"/>
      <w:r w:rsidR="00EF794E" w:rsidRPr="00CD3782">
        <w:t xml:space="preserve">, caudate putamen; CP, choroid plexus; LV, lateral ventricle; Sept, septum. </w:t>
      </w:r>
      <w:bookmarkStart w:id="2" w:name="_Hlk121680035"/>
      <w:r w:rsidRPr="00CD3782">
        <w:t>Scale bars,</w:t>
      </w:r>
      <w:bookmarkEnd w:id="2"/>
      <w:r w:rsidRPr="00CD3782">
        <w:t xml:space="preserve"> </w:t>
      </w:r>
      <w:r w:rsidR="00EF794E" w:rsidRPr="00CD3782">
        <w:t>150</w:t>
      </w:r>
      <w:r w:rsidR="00ED47D2" w:rsidRPr="00CD3782">
        <w:t xml:space="preserve"> </w:t>
      </w:r>
      <w:r w:rsidRPr="00CD3782">
        <w:sym w:font="Symbol" w:char="F06D"/>
      </w:r>
      <w:r w:rsidRPr="00CD3782">
        <w:t>m</w:t>
      </w:r>
      <w:r w:rsidR="00EF794E" w:rsidRPr="00CD3782">
        <w:t xml:space="preserve"> (left panels), 30</w:t>
      </w:r>
      <w:r w:rsidR="00ED47D2" w:rsidRPr="00CD3782">
        <w:t xml:space="preserve"> </w:t>
      </w:r>
      <w:r w:rsidR="00EF794E" w:rsidRPr="00CD3782">
        <w:sym w:font="Symbol" w:char="F06D"/>
      </w:r>
      <w:r w:rsidR="00EF794E" w:rsidRPr="00CD3782">
        <w:t>m (right panels)</w:t>
      </w:r>
      <w:r w:rsidR="00604197" w:rsidRPr="00CD3782">
        <w:t xml:space="preserve">. </w:t>
      </w:r>
      <w:r w:rsidR="00861A0C" w:rsidRPr="00CD3782">
        <w:t xml:space="preserve">For sample quantification, we examined </w:t>
      </w:r>
      <w:r w:rsidR="00861A0C">
        <w:t xml:space="preserve">sections collected from minimal </w:t>
      </w:r>
      <w:r w:rsidR="00861A0C" w:rsidRPr="00CD3782">
        <w:t>3</w:t>
      </w:r>
      <w:r w:rsidR="00861A0C">
        <w:t>-5</w:t>
      </w:r>
      <w:r w:rsidR="00861A0C" w:rsidRPr="00CD3782">
        <w:t xml:space="preserve"> brains of different litters per experimental condition.</w:t>
      </w:r>
    </w:p>
    <w:p w14:paraId="1F4A7CF3" w14:textId="77777777" w:rsidR="00861A0C" w:rsidRPr="00CD3782" w:rsidRDefault="00861A0C" w:rsidP="00BB13FC">
      <w:pPr>
        <w:spacing w:line="360" w:lineRule="auto"/>
        <w:rPr>
          <w:b/>
          <w:bCs/>
        </w:rPr>
      </w:pPr>
    </w:p>
    <w:p w14:paraId="35C01C41" w14:textId="641AC9E1" w:rsidR="00A62F87" w:rsidRPr="00CD3782" w:rsidRDefault="00A62F87" w:rsidP="00BB13FC">
      <w:pPr>
        <w:spacing w:line="360" w:lineRule="auto"/>
      </w:pPr>
      <w:r w:rsidRPr="00CD3782">
        <w:rPr>
          <w:b/>
          <w:bCs/>
        </w:rPr>
        <w:t>Sup.Fig.2.</w:t>
      </w:r>
      <w:r w:rsidRPr="00CD3782">
        <w:t xml:space="preserve"> </w:t>
      </w:r>
      <w:r w:rsidR="002E7E35" w:rsidRPr="00CD3782">
        <w:rPr>
          <w:b/>
          <w:bCs/>
        </w:rPr>
        <w:t>STR</w:t>
      </w:r>
      <w:r w:rsidRPr="00CD3782">
        <w:rPr>
          <w:b/>
          <w:bCs/>
        </w:rPr>
        <w:t xml:space="preserve"> female offspring are resilient to PNS.</w:t>
      </w:r>
      <w:r w:rsidRPr="00CD3782">
        <w:t xml:space="preserve"> </w:t>
      </w:r>
      <w:r w:rsidRPr="00CD3782">
        <w:rPr>
          <w:b/>
          <w:bCs/>
        </w:rPr>
        <w:t xml:space="preserve">(A) </w:t>
      </w:r>
      <w:r w:rsidRPr="00CD3782">
        <w:t xml:space="preserve">PNS did not significantly increased proliferation of NSC/NPC in the E-SVZ of </w:t>
      </w:r>
      <w:r w:rsidR="002E7E35" w:rsidRPr="00CD3782">
        <w:t>STR</w:t>
      </w:r>
      <w:r w:rsidRPr="00CD3782">
        <w:t xml:space="preserve"> female offspring (P0.5-180). </w:t>
      </w:r>
      <w:r w:rsidRPr="00CD3782">
        <w:rPr>
          <w:b/>
          <w:bCs/>
        </w:rPr>
        <w:t>(B)</w:t>
      </w:r>
      <w:r w:rsidRPr="00CD3782">
        <w:t xml:space="preserve"> Immunostaining of proliferating cells in the E-SVZ. MKI67, green color; PROM1, red color; GFAP, white color. The enlarged images on the right show MKI67/PROM1 double positive ependymal cells are GFAP negative. </w:t>
      </w:r>
      <w:r w:rsidR="003B4E9A" w:rsidRPr="00CD3782">
        <w:t>M</w:t>
      </w:r>
      <w:r w:rsidRPr="00CD3782">
        <w:t>KI67</w:t>
      </w:r>
      <w:r w:rsidRPr="00CD3782">
        <w:rPr>
          <w:vertAlign w:val="superscript"/>
        </w:rPr>
        <w:t>+</w:t>
      </w:r>
      <w:r w:rsidRPr="00CD3782">
        <w:t>/PROM1</w:t>
      </w:r>
      <w:r w:rsidRPr="00CD3782">
        <w:rPr>
          <w:vertAlign w:val="superscript"/>
        </w:rPr>
        <w:t>+</w:t>
      </w:r>
      <w:r w:rsidRPr="00CD3782">
        <w:t xml:space="preserve"> cells: CTL = 4.1 </w:t>
      </w:r>
      <w:r w:rsidRPr="00CD3782">
        <w:sym w:font="Symbol" w:char="F0B1"/>
      </w:r>
      <w:r w:rsidRPr="00CD3782">
        <w:t xml:space="preserve"> </w:t>
      </w:r>
      <w:r w:rsidRPr="00CD3782">
        <w:lastRenderedPageBreak/>
        <w:t xml:space="preserve">0.4%, n = 12; STR = 3.9 </w:t>
      </w:r>
      <w:r w:rsidRPr="00CD3782">
        <w:sym w:font="Symbol" w:char="F0B1"/>
      </w:r>
      <w:r w:rsidRPr="00CD3782">
        <w:t xml:space="preserve"> 0.4%, n=16. P= 0.607. Scale bars, 10</w:t>
      </w:r>
      <w:r w:rsidRPr="00CD3782">
        <w:sym w:font="Symbol" w:char="F06D"/>
      </w:r>
      <w:r w:rsidRPr="00CD3782">
        <w:t>m, 2</w:t>
      </w:r>
      <w:r w:rsidRPr="00CD3782">
        <w:sym w:font="Symbol" w:char="F06D"/>
      </w:r>
      <w:r w:rsidRPr="00CD3782">
        <w:t xml:space="preserve">m. </w:t>
      </w:r>
      <w:r w:rsidRPr="00CD3782">
        <w:rPr>
          <w:b/>
          <w:bCs/>
        </w:rPr>
        <w:t>(C)</w:t>
      </w:r>
      <w:r w:rsidRPr="00CD3782">
        <w:t xml:space="preserve"> BrdU (green color)/PROM1 (red color)/GFAP (white color) triple immunostaining. The enlarged images on the right show BrdU/</w:t>
      </w:r>
      <w:proofErr w:type="spellStart"/>
      <w:r w:rsidRPr="00CD3782">
        <w:t>PROMl</w:t>
      </w:r>
      <w:proofErr w:type="spellEnd"/>
      <w:r w:rsidRPr="00CD3782">
        <w:t xml:space="preserve"> double positive ependymal cells are GFAP negative. BrdU</w:t>
      </w:r>
      <w:r w:rsidRPr="00CD3782">
        <w:rPr>
          <w:vertAlign w:val="superscript"/>
        </w:rPr>
        <w:t>+</w:t>
      </w:r>
      <w:r w:rsidRPr="00CD3782">
        <w:t>/PROM1</w:t>
      </w:r>
      <w:r w:rsidRPr="00CD3782">
        <w:rPr>
          <w:vertAlign w:val="superscript"/>
        </w:rPr>
        <w:t xml:space="preserve">+ </w:t>
      </w:r>
      <w:r w:rsidRPr="00CD3782">
        <w:t>cells:</w:t>
      </w:r>
      <w:r w:rsidRPr="00CD3782">
        <w:rPr>
          <w:sz w:val="20"/>
          <w:szCs w:val="20"/>
        </w:rPr>
        <w:t xml:space="preserve"> </w:t>
      </w:r>
      <w:r w:rsidRPr="00CD3782">
        <w:t xml:space="preserve">CTL=2.1 </w:t>
      </w:r>
      <w:r w:rsidRPr="00CD3782">
        <w:sym w:font="Symbol" w:char="F0B1"/>
      </w:r>
      <w:r w:rsidRPr="00CD3782">
        <w:t xml:space="preserve"> 0.4%, n=18; STR=2.6 </w:t>
      </w:r>
      <w:r w:rsidRPr="00CD3782">
        <w:sym w:font="Symbol" w:char="F0B1"/>
      </w:r>
      <w:r w:rsidRPr="00CD3782">
        <w:t xml:space="preserve"> 0.5%, n=21</w:t>
      </w:r>
      <w:r w:rsidR="00AB10BE">
        <w:t>.</w:t>
      </w:r>
      <w:r w:rsidRPr="00CD3782">
        <w:t xml:space="preserve"> P=0.8070. Scale bars, 10</w:t>
      </w:r>
      <w:r w:rsidR="0079458A" w:rsidRPr="00CD3782">
        <w:t xml:space="preserve"> </w:t>
      </w:r>
      <w:r w:rsidRPr="00CD3782">
        <w:sym w:font="Symbol" w:char="F06D"/>
      </w:r>
      <w:r w:rsidRPr="00CD3782">
        <w:t>m, 2</w:t>
      </w:r>
      <w:r w:rsidR="0079458A" w:rsidRPr="00CD3782">
        <w:t xml:space="preserve"> </w:t>
      </w:r>
      <w:r w:rsidRPr="00CD3782">
        <w:sym w:font="Symbol" w:char="F06D"/>
      </w:r>
      <w:r w:rsidRPr="00CD3782">
        <w:t>m.</w:t>
      </w:r>
      <w:r w:rsidRPr="00CD3782">
        <w:rPr>
          <w:b/>
          <w:bCs/>
        </w:rPr>
        <w:t xml:space="preserve"> (D) </w:t>
      </w:r>
      <w:r w:rsidRPr="00CD3782">
        <w:t>GFAP</w:t>
      </w:r>
      <w:r w:rsidRPr="00CD3782">
        <w:rPr>
          <w:vertAlign w:val="superscript"/>
        </w:rPr>
        <w:t>+</w:t>
      </w:r>
      <w:r w:rsidRPr="00CD3782">
        <w:t xml:space="preserve"> cells did not respond to PNS in female offspring (CTL=0.55 </w:t>
      </w:r>
      <w:r w:rsidRPr="00CD3782">
        <w:sym w:font="Symbol" w:char="F0B1"/>
      </w:r>
      <w:r w:rsidRPr="00CD3782">
        <w:t xml:space="preserve"> 0.7%, n=18; STR=0.72 </w:t>
      </w:r>
      <w:r w:rsidRPr="00CD3782">
        <w:sym w:font="Symbol" w:char="F0B1"/>
      </w:r>
      <w:r w:rsidRPr="00CD3782">
        <w:t xml:space="preserve"> 0.6%, n=21. P&gt;0.9999). Mann-Whitney test. All data were presented as mean </w:t>
      </w:r>
      <w:r w:rsidRPr="00CD3782">
        <w:sym w:font="Symbol" w:char="F0B1"/>
      </w:r>
      <w:r w:rsidRPr="00CD3782">
        <w:t xml:space="preserve"> SEM. **p &lt; 0.01.</w:t>
      </w:r>
    </w:p>
    <w:p w14:paraId="4055B747" w14:textId="77777777" w:rsidR="00A62F87" w:rsidRPr="00CD3782" w:rsidRDefault="00A62F87" w:rsidP="00BB13FC">
      <w:pPr>
        <w:spacing w:line="360" w:lineRule="auto"/>
        <w:rPr>
          <w:b/>
          <w:bCs/>
        </w:rPr>
      </w:pPr>
    </w:p>
    <w:p w14:paraId="068EAEBD" w14:textId="48341D2C" w:rsidR="000C562A" w:rsidRPr="00CD3782" w:rsidRDefault="000C562A" w:rsidP="00BB13FC">
      <w:pPr>
        <w:spacing w:line="360" w:lineRule="auto"/>
        <w:rPr>
          <w:b/>
          <w:bCs/>
        </w:rPr>
      </w:pPr>
      <w:r w:rsidRPr="00CD3782">
        <w:rPr>
          <w:b/>
          <w:bCs/>
        </w:rPr>
        <w:t>Sup.Fig.</w:t>
      </w:r>
      <w:r w:rsidR="00A62F87" w:rsidRPr="00CD3782">
        <w:rPr>
          <w:b/>
          <w:bCs/>
        </w:rPr>
        <w:t>3</w:t>
      </w:r>
      <w:r w:rsidRPr="00CD3782">
        <w:rPr>
          <w:b/>
          <w:bCs/>
        </w:rPr>
        <w:t xml:space="preserve">. </w:t>
      </w:r>
      <w:r w:rsidRPr="000E354B">
        <w:rPr>
          <w:b/>
          <w:bCs/>
        </w:rPr>
        <w:t>PNS increased the number of proliferating TUBB3</w:t>
      </w:r>
      <w:r w:rsidRPr="000E354B">
        <w:rPr>
          <w:b/>
          <w:bCs/>
          <w:vertAlign w:val="superscript"/>
        </w:rPr>
        <w:t>+</w:t>
      </w:r>
      <w:r w:rsidRPr="000E354B">
        <w:rPr>
          <w:b/>
          <w:bCs/>
        </w:rPr>
        <w:t xml:space="preserve"> </w:t>
      </w:r>
      <w:bookmarkStart w:id="3" w:name="_Hlk121761456"/>
      <w:r w:rsidRPr="000E354B">
        <w:rPr>
          <w:b/>
          <w:bCs/>
        </w:rPr>
        <w:t>neuroblasts</w:t>
      </w:r>
      <w:bookmarkEnd w:id="3"/>
      <w:r w:rsidRPr="000E354B">
        <w:rPr>
          <w:b/>
          <w:bCs/>
        </w:rPr>
        <w:t xml:space="preserve"> in male offspring</w:t>
      </w:r>
      <w:r w:rsidR="009710EF" w:rsidRPr="000E354B">
        <w:rPr>
          <w:rFonts w:hint="eastAsia"/>
          <w:b/>
          <w:bCs/>
        </w:rPr>
        <w:t>.</w:t>
      </w:r>
      <w:r w:rsidRPr="00CD3782">
        <w:rPr>
          <w:b/>
          <w:bCs/>
        </w:rPr>
        <w:t xml:space="preserve"> (A)</w:t>
      </w:r>
      <w:r w:rsidRPr="00CD3782">
        <w:t xml:space="preserve"> TUBB3/MKI67 immunostaining showed that the ratio of </w:t>
      </w:r>
      <w:r w:rsidR="000711F1" w:rsidRPr="00CD3782">
        <w:t>neuroblasts</w:t>
      </w:r>
      <w:r w:rsidRPr="00CD3782">
        <w:t xml:space="preserve"> increased dramatically in the lateral E-SVZ (</w:t>
      </w:r>
      <w:r w:rsidRPr="00CD3782">
        <w:rPr>
          <w:color w:val="000000" w:themeColor="text1"/>
        </w:rPr>
        <w:t>MKI67</w:t>
      </w:r>
      <w:r w:rsidRPr="00CD3782">
        <w:rPr>
          <w:color w:val="000000" w:themeColor="text1"/>
          <w:vertAlign w:val="superscript"/>
        </w:rPr>
        <w:t>+</w:t>
      </w:r>
      <w:r w:rsidRPr="00CD3782">
        <w:rPr>
          <w:color w:val="000000" w:themeColor="text1"/>
        </w:rPr>
        <w:t>/TUBB3</w:t>
      </w:r>
      <w:r w:rsidRPr="00CD3782">
        <w:rPr>
          <w:color w:val="000000" w:themeColor="text1"/>
          <w:vertAlign w:val="superscript"/>
        </w:rPr>
        <w:t>+</w:t>
      </w:r>
      <w:r w:rsidRPr="00CD3782">
        <w:rPr>
          <w:color w:val="000000" w:themeColor="text1"/>
        </w:rPr>
        <w:t xml:space="preserve"> cells: </w:t>
      </w:r>
      <w:r w:rsidRPr="00CD3782">
        <w:t>CTL</w:t>
      </w:r>
      <w:r w:rsidR="00F97B6B" w:rsidRPr="00CD3782">
        <w:t xml:space="preserve"> </w:t>
      </w:r>
      <w:r w:rsidRPr="00CD3782">
        <w:t>=</w:t>
      </w:r>
      <w:r w:rsidR="00F97B6B" w:rsidRPr="00CD3782">
        <w:t xml:space="preserve"> </w:t>
      </w:r>
      <w:r w:rsidRPr="00CD3782">
        <w:t xml:space="preserve">8.6 </w:t>
      </w:r>
      <w:r w:rsidRPr="00CD3782">
        <w:sym w:font="Symbol" w:char="F0B1"/>
      </w:r>
      <w:r w:rsidRPr="00CD3782">
        <w:t xml:space="preserve"> 0.9%, n</w:t>
      </w:r>
      <w:r w:rsidR="00F97B6B" w:rsidRPr="00CD3782">
        <w:t xml:space="preserve"> </w:t>
      </w:r>
      <w:r w:rsidRPr="00CD3782">
        <w:t>=</w:t>
      </w:r>
      <w:r w:rsidR="00F97B6B" w:rsidRPr="00CD3782">
        <w:t xml:space="preserve"> </w:t>
      </w:r>
      <w:r w:rsidRPr="00CD3782">
        <w:t>12; STR</w:t>
      </w:r>
      <w:r w:rsidR="00F97B6B" w:rsidRPr="00CD3782">
        <w:t xml:space="preserve"> </w:t>
      </w:r>
      <w:r w:rsidRPr="00CD3782">
        <w:t>=</w:t>
      </w:r>
      <w:r w:rsidR="00F97B6B" w:rsidRPr="00CD3782">
        <w:t xml:space="preserve"> </w:t>
      </w:r>
      <w:r w:rsidRPr="00CD3782">
        <w:t xml:space="preserve">17.7 </w:t>
      </w:r>
      <w:r w:rsidRPr="00CD3782">
        <w:sym w:font="Symbol" w:char="F0B1"/>
      </w:r>
      <w:r w:rsidRPr="00CD3782">
        <w:t xml:space="preserve"> 3.1%, n</w:t>
      </w:r>
      <w:r w:rsidR="00F97B6B" w:rsidRPr="00CD3782">
        <w:t xml:space="preserve"> </w:t>
      </w:r>
      <w:r w:rsidRPr="00CD3782">
        <w:t>=</w:t>
      </w:r>
      <w:r w:rsidR="00F97B6B" w:rsidRPr="00CD3782">
        <w:t xml:space="preserve"> </w:t>
      </w:r>
      <w:r w:rsidRPr="00CD3782">
        <w:t>10. P = 0.0032). Scale bars, 10</w:t>
      </w:r>
      <w:r w:rsidRPr="00CD3782">
        <w:sym w:font="Symbol" w:char="F06D"/>
      </w:r>
      <w:r w:rsidRPr="00CD3782">
        <w:t>m.</w:t>
      </w:r>
      <w:r w:rsidRPr="00CD3782">
        <w:rPr>
          <w:b/>
          <w:bCs/>
        </w:rPr>
        <w:t xml:space="preserve"> (B) </w:t>
      </w:r>
      <w:r w:rsidRPr="00CD3782">
        <w:t>GFAP/BrdU double immunostaining</w:t>
      </w:r>
      <w:r w:rsidR="008900E5" w:rsidRPr="00CD3782">
        <w:t xml:space="preserve"> in the E-SVZ of lateral wall</w:t>
      </w:r>
      <w:r w:rsidRPr="00CD3782">
        <w:t xml:space="preserve"> (CTL</w:t>
      </w:r>
      <w:r w:rsidR="00F97B6B" w:rsidRPr="00CD3782">
        <w:t xml:space="preserve"> </w:t>
      </w:r>
      <w:r w:rsidRPr="00CD3782">
        <w:t>=</w:t>
      </w:r>
      <w:r w:rsidR="00F97B6B" w:rsidRPr="00CD3782">
        <w:t xml:space="preserve"> </w:t>
      </w:r>
      <w:r w:rsidRPr="00CD3782">
        <w:t xml:space="preserve">0.89 </w:t>
      </w:r>
      <w:r w:rsidRPr="00CD3782">
        <w:sym w:font="Symbol" w:char="F0B1"/>
      </w:r>
      <w:r w:rsidRPr="00CD3782">
        <w:t xml:space="preserve"> 0.17%, n</w:t>
      </w:r>
      <w:r w:rsidR="00F97B6B" w:rsidRPr="00CD3782">
        <w:t xml:space="preserve"> </w:t>
      </w:r>
      <w:r w:rsidRPr="00CD3782">
        <w:t>=</w:t>
      </w:r>
      <w:r w:rsidR="00F97B6B" w:rsidRPr="00CD3782">
        <w:t xml:space="preserve"> </w:t>
      </w:r>
      <w:r w:rsidRPr="00CD3782">
        <w:t>26; STR</w:t>
      </w:r>
      <w:r w:rsidR="00F97B6B" w:rsidRPr="00CD3782">
        <w:t xml:space="preserve"> </w:t>
      </w:r>
      <w:r w:rsidRPr="00CD3782">
        <w:t>=</w:t>
      </w:r>
      <w:r w:rsidR="00F97B6B" w:rsidRPr="00CD3782">
        <w:t xml:space="preserve"> </w:t>
      </w:r>
      <w:r w:rsidRPr="00CD3782">
        <w:t xml:space="preserve">1.37 </w:t>
      </w:r>
      <w:r w:rsidRPr="00CD3782">
        <w:sym w:font="Symbol" w:char="F0B1"/>
      </w:r>
      <w:r w:rsidRPr="00CD3782">
        <w:t xml:space="preserve"> 0.65%, n</w:t>
      </w:r>
      <w:r w:rsidR="00F97B6B" w:rsidRPr="00CD3782">
        <w:t xml:space="preserve"> </w:t>
      </w:r>
      <w:r w:rsidRPr="00CD3782">
        <w:t>=</w:t>
      </w:r>
      <w:r w:rsidR="00F97B6B" w:rsidRPr="00CD3782">
        <w:t xml:space="preserve"> </w:t>
      </w:r>
      <w:r w:rsidRPr="00CD3782">
        <w:t>18</w:t>
      </w:r>
      <w:r w:rsidRPr="00CD3782">
        <w:rPr>
          <w:rFonts w:hint="eastAsia"/>
        </w:rPr>
        <w:t>.</w:t>
      </w:r>
      <w:r w:rsidRPr="00CD3782">
        <w:t xml:space="preserve"> P</w:t>
      </w:r>
      <w:r w:rsidR="00F97B6B" w:rsidRPr="00CD3782">
        <w:t xml:space="preserve"> </w:t>
      </w:r>
      <w:r w:rsidRPr="00CD3782">
        <w:t>= 0.6403). Scale bars, 10</w:t>
      </w:r>
      <w:r w:rsidR="0079458A" w:rsidRPr="00CD3782">
        <w:t xml:space="preserve"> </w:t>
      </w:r>
      <w:r w:rsidRPr="00CD3782">
        <w:sym w:font="Symbol" w:char="F06D"/>
      </w:r>
      <w:r w:rsidRPr="00CD3782">
        <w:t>m, 2</w:t>
      </w:r>
      <w:r w:rsidR="0079458A" w:rsidRPr="00CD3782">
        <w:t xml:space="preserve"> </w:t>
      </w:r>
      <w:r w:rsidRPr="00CD3782">
        <w:sym w:font="Symbol" w:char="F06D"/>
      </w:r>
      <w:r w:rsidRPr="00CD3782">
        <w:t>m.</w:t>
      </w:r>
      <w:r w:rsidR="00E7661B" w:rsidRPr="00CD3782">
        <w:t xml:space="preserve"> Mann-Whitney test. All data were presented as mean </w:t>
      </w:r>
      <w:r w:rsidR="00E7661B" w:rsidRPr="00CD3782">
        <w:sym w:font="Symbol" w:char="F0B1"/>
      </w:r>
      <w:r w:rsidR="00E7661B" w:rsidRPr="00CD3782">
        <w:t xml:space="preserve"> SEM.</w:t>
      </w:r>
      <w:r w:rsidR="00F40ECE">
        <w:t xml:space="preserve"> </w:t>
      </w:r>
      <w:r w:rsidR="00F40ECE" w:rsidRPr="00CD3782">
        <w:rPr>
          <w:b/>
          <w:bCs/>
        </w:rPr>
        <w:t>(</w:t>
      </w:r>
      <w:r w:rsidR="00F40ECE">
        <w:rPr>
          <w:b/>
          <w:bCs/>
        </w:rPr>
        <w:t>C</w:t>
      </w:r>
      <w:r w:rsidR="00F40ECE" w:rsidRPr="00CD3782">
        <w:rPr>
          <w:b/>
          <w:bCs/>
        </w:rPr>
        <w:t xml:space="preserve">, </w:t>
      </w:r>
      <w:r w:rsidR="00F40ECE">
        <w:rPr>
          <w:b/>
          <w:bCs/>
        </w:rPr>
        <w:t>D</w:t>
      </w:r>
      <w:r w:rsidR="00F40ECE" w:rsidRPr="00CD3782">
        <w:rPr>
          <w:b/>
          <w:bCs/>
        </w:rPr>
        <w:t xml:space="preserve">) </w:t>
      </w:r>
      <w:r w:rsidR="00F40ECE" w:rsidRPr="00CD3782">
        <w:t>The numbers of neuroblasts in the E-SVZ and in the RMS are not significantly altered in STR female offspring. MKI67</w:t>
      </w:r>
      <w:r w:rsidR="00F40ECE" w:rsidRPr="00CD3782">
        <w:rPr>
          <w:vertAlign w:val="superscript"/>
        </w:rPr>
        <w:t>+</w:t>
      </w:r>
      <w:r w:rsidR="00F40ECE" w:rsidRPr="00CD3782">
        <w:t>/TUBB3</w:t>
      </w:r>
      <w:r w:rsidR="00F40ECE" w:rsidRPr="00CD3782">
        <w:rPr>
          <w:vertAlign w:val="superscript"/>
        </w:rPr>
        <w:t>+</w:t>
      </w:r>
      <w:r w:rsidR="00F40ECE" w:rsidRPr="00CD3782">
        <w:t xml:space="preserve"> cells: CTL = 12 </w:t>
      </w:r>
      <w:r w:rsidR="00F40ECE" w:rsidRPr="00CD3782">
        <w:sym w:font="Symbol" w:char="F0B1"/>
      </w:r>
      <w:r w:rsidR="00F40ECE" w:rsidRPr="00CD3782">
        <w:t xml:space="preserve"> 2.0%, n=5; STR = 13.4  </w:t>
      </w:r>
      <w:r w:rsidR="00F40ECE" w:rsidRPr="00CD3782">
        <w:sym w:font="Symbol" w:char="F0B1"/>
      </w:r>
      <w:r w:rsidR="00F40ECE" w:rsidRPr="00CD3782">
        <w:t xml:space="preserve"> 5.0%, n=4. P=0.7302. Scale bar, 10 </w:t>
      </w:r>
      <w:r w:rsidR="00F40ECE" w:rsidRPr="00CD3782">
        <w:sym w:font="Symbol" w:char="F06D"/>
      </w:r>
      <w:r w:rsidR="00F40ECE" w:rsidRPr="00CD3782">
        <w:t>m (</w:t>
      </w:r>
      <w:r w:rsidR="006F0BA6">
        <w:t>C</w:t>
      </w:r>
      <w:r w:rsidR="00F40ECE" w:rsidRPr="00CD3782">
        <w:t>). The number of proliferating neuroblasts in the RMS in STR female mice and age-matched CTL. BrdU</w:t>
      </w:r>
      <w:r w:rsidR="00F40ECE" w:rsidRPr="00CD3782">
        <w:rPr>
          <w:vertAlign w:val="superscript"/>
        </w:rPr>
        <w:t>+</w:t>
      </w:r>
      <w:r w:rsidR="00F40ECE" w:rsidRPr="00CD3782">
        <w:t xml:space="preserve"> cells: CTL =14.4% </w:t>
      </w:r>
      <w:r w:rsidR="00F40ECE" w:rsidRPr="00CD3782">
        <w:sym w:font="Symbol" w:char="F0B1"/>
      </w:r>
      <w:r w:rsidR="00F40ECE" w:rsidRPr="00CD3782">
        <w:t xml:space="preserve"> 0.7%, n=34; STR = 13.0% </w:t>
      </w:r>
      <w:r w:rsidR="00F40ECE" w:rsidRPr="00CD3782">
        <w:sym w:font="Symbol" w:char="F0B1"/>
      </w:r>
      <w:r w:rsidR="00F40ECE" w:rsidRPr="00CD3782">
        <w:t xml:space="preserve"> 0.7%. P = 0.162. MKI67</w:t>
      </w:r>
      <w:r w:rsidR="00F40ECE" w:rsidRPr="00CD3782">
        <w:rPr>
          <w:vertAlign w:val="superscript"/>
        </w:rPr>
        <w:t>+</w:t>
      </w:r>
      <w:r w:rsidR="00F40ECE" w:rsidRPr="00CD3782">
        <w:t xml:space="preserve"> cells: CTL =27.1% </w:t>
      </w:r>
      <w:r w:rsidR="00F40ECE" w:rsidRPr="00CD3782">
        <w:sym w:font="Symbol" w:char="F0B1"/>
      </w:r>
      <w:r w:rsidR="00F40ECE" w:rsidRPr="00CD3782">
        <w:t xml:space="preserve"> 1.5%, n=34; STR = 26.3% </w:t>
      </w:r>
      <w:r w:rsidR="00F40ECE" w:rsidRPr="00CD3782">
        <w:sym w:font="Symbol" w:char="F0B1"/>
      </w:r>
      <w:r w:rsidR="00F40ECE" w:rsidRPr="00CD3782">
        <w:t xml:space="preserve"> 1.5%. P = 0.8841. Scale bar, 100 </w:t>
      </w:r>
      <w:r w:rsidR="00F40ECE" w:rsidRPr="00CD3782">
        <w:sym w:font="Symbol" w:char="F06D"/>
      </w:r>
      <w:r w:rsidR="00F40ECE" w:rsidRPr="00CD3782">
        <w:t>m</w:t>
      </w:r>
      <w:r w:rsidR="000E354B">
        <w:t>.</w:t>
      </w:r>
      <w:r w:rsidR="00F40ECE" w:rsidRPr="00CD3782">
        <w:rPr>
          <w:b/>
          <w:bCs/>
        </w:rPr>
        <w:t xml:space="preserve"> </w:t>
      </w:r>
      <w:r w:rsidR="00F40ECE" w:rsidRPr="00CD3782">
        <w:t>(</w:t>
      </w:r>
      <w:r w:rsidR="006F0BA6">
        <w:t>D</w:t>
      </w:r>
      <w:r w:rsidR="00F40ECE" w:rsidRPr="00CD3782">
        <w:t>).</w:t>
      </w:r>
      <w:r w:rsidR="00F40ECE" w:rsidRPr="00CD3782">
        <w:rPr>
          <w:b/>
          <w:bCs/>
        </w:rPr>
        <w:t xml:space="preserve"> </w:t>
      </w:r>
      <w:r w:rsidR="00F40ECE" w:rsidRPr="00CD3782">
        <w:t xml:space="preserve">Mann-Whitney test. All data were presented as mean </w:t>
      </w:r>
      <w:r w:rsidR="00F40ECE" w:rsidRPr="00CD3782">
        <w:sym w:font="Symbol" w:char="F0B1"/>
      </w:r>
      <w:r w:rsidR="00F40ECE" w:rsidRPr="00CD3782">
        <w:t xml:space="preserve"> SEM.</w:t>
      </w:r>
    </w:p>
    <w:p w14:paraId="524DAB1A" w14:textId="4D1457FB" w:rsidR="005A1A79" w:rsidRPr="00CD3782" w:rsidRDefault="005A1A79" w:rsidP="00BB13FC">
      <w:pPr>
        <w:spacing w:line="360" w:lineRule="auto"/>
      </w:pPr>
    </w:p>
    <w:p w14:paraId="3846E7EF" w14:textId="6D9743C7" w:rsidR="00DE23E0" w:rsidRPr="00CD3782" w:rsidRDefault="006D535A" w:rsidP="00BB13FC">
      <w:pPr>
        <w:spacing w:line="360" w:lineRule="auto"/>
      </w:pPr>
      <w:r w:rsidRPr="00CD3782">
        <w:rPr>
          <w:b/>
          <w:bCs/>
        </w:rPr>
        <w:t>Sup.</w:t>
      </w:r>
      <w:r w:rsidR="00902300" w:rsidRPr="00CD3782">
        <w:rPr>
          <w:b/>
          <w:bCs/>
        </w:rPr>
        <w:t>Fig.</w:t>
      </w:r>
      <w:r w:rsidR="00B958D5">
        <w:rPr>
          <w:b/>
          <w:bCs/>
        </w:rPr>
        <w:t>4</w:t>
      </w:r>
      <w:r w:rsidR="00902300" w:rsidRPr="00CD3782">
        <w:rPr>
          <w:b/>
          <w:bCs/>
        </w:rPr>
        <w:t>.</w:t>
      </w:r>
      <w:r w:rsidR="00902300" w:rsidRPr="00CD3782">
        <w:t xml:space="preserve"> </w:t>
      </w:r>
      <w:r w:rsidR="00FE40AD" w:rsidRPr="00CD3782">
        <w:rPr>
          <w:b/>
          <w:bCs/>
        </w:rPr>
        <w:t xml:space="preserve">PNS perturbs </w:t>
      </w:r>
      <w:r w:rsidR="00804D91" w:rsidRPr="00CD3782">
        <w:rPr>
          <w:b/>
          <w:bCs/>
        </w:rPr>
        <w:t>OB glomerular formation and</w:t>
      </w:r>
      <w:r w:rsidR="00FE40AD" w:rsidRPr="00CD3782">
        <w:rPr>
          <w:b/>
          <w:bCs/>
        </w:rPr>
        <w:t xml:space="preserve"> </w:t>
      </w:r>
      <w:r w:rsidR="00815063" w:rsidRPr="00CD3782">
        <w:rPr>
          <w:b/>
          <w:bCs/>
        </w:rPr>
        <w:t>olfactory</w:t>
      </w:r>
      <w:r w:rsidR="00804D91" w:rsidRPr="00CD3782">
        <w:rPr>
          <w:b/>
          <w:bCs/>
        </w:rPr>
        <w:t xml:space="preserve"> </w:t>
      </w:r>
      <w:r w:rsidR="00FE40AD" w:rsidRPr="00CD3782">
        <w:rPr>
          <w:b/>
          <w:bCs/>
        </w:rPr>
        <w:t>behavior</w:t>
      </w:r>
      <w:r w:rsidR="00815063" w:rsidRPr="00CD3782">
        <w:rPr>
          <w:b/>
          <w:bCs/>
        </w:rPr>
        <w:t xml:space="preserve"> tests</w:t>
      </w:r>
      <w:r w:rsidR="00804D91" w:rsidRPr="00CD3782">
        <w:t xml:space="preserve">. </w:t>
      </w:r>
      <w:r w:rsidR="00804D91" w:rsidRPr="00CD3782">
        <w:rPr>
          <w:b/>
          <w:bCs/>
        </w:rPr>
        <w:t>(A)</w:t>
      </w:r>
      <w:r w:rsidR="00766384" w:rsidRPr="00CD3782">
        <w:t xml:space="preserve"> </w:t>
      </w:r>
      <w:r w:rsidR="00766384" w:rsidRPr="00CD3782">
        <w:rPr>
          <w:bCs/>
        </w:rPr>
        <w:t>Calbindin 2 (CALB2</w:t>
      </w:r>
      <w:r w:rsidR="00766384" w:rsidRPr="00CD3782">
        <w:t xml:space="preserve">) </w:t>
      </w:r>
      <w:r w:rsidR="00785F67" w:rsidRPr="00CD3782">
        <w:t>immuno</w:t>
      </w:r>
      <w:r w:rsidR="00766384" w:rsidRPr="00CD3782">
        <w:t>staining show</w:t>
      </w:r>
      <w:r w:rsidR="00785F67" w:rsidRPr="00CD3782">
        <w:t>s</w:t>
      </w:r>
      <w:r w:rsidR="00766384" w:rsidRPr="00CD3782">
        <w:t xml:space="preserve"> disorganized glomerular layer (GL) and slightly increased number of CALB2</w:t>
      </w:r>
      <w:r w:rsidR="00766384" w:rsidRPr="00CD3782">
        <w:rPr>
          <w:vertAlign w:val="superscript"/>
        </w:rPr>
        <w:t>+</w:t>
      </w:r>
      <w:r w:rsidR="00766384" w:rsidRPr="00CD3782">
        <w:t xml:space="preserve"> cells in the external plexiform layer (EPL) and the granular </w:t>
      </w:r>
      <w:r w:rsidR="00785F67" w:rsidRPr="00CD3782">
        <w:t xml:space="preserve">cell </w:t>
      </w:r>
      <w:r w:rsidR="00766384" w:rsidRPr="00CD3782">
        <w:t>layer (G</w:t>
      </w:r>
      <w:r w:rsidR="00785F67" w:rsidRPr="00CD3782">
        <w:t>C</w:t>
      </w:r>
      <w:r w:rsidR="00766384" w:rsidRPr="00CD3782">
        <w:t xml:space="preserve">L) in the olfactory bulb of </w:t>
      </w:r>
      <w:r w:rsidR="002E7E35" w:rsidRPr="00CD3782">
        <w:t xml:space="preserve">STR </w:t>
      </w:r>
      <w:r w:rsidR="00766384" w:rsidRPr="00CD3782">
        <w:t xml:space="preserve">mice. BrdU labeled cells are in white color. </w:t>
      </w:r>
      <w:r w:rsidR="00785F67" w:rsidRPr="00CD3782">
        <w:t>The zoomed-in panels on the right show boxed areas in the left panels.</w:t>
      </w:r>
      <w:r w:rsidR="00D5692B" w:rsidRPr="00CD3782">
        <w:t xml:space="preserve"> Scale bars: 200 </w:t>
      </w:r>
      <w:r w:rsidR="00D5692B" w:rsidRPr="00CD3782">
        <w:sym w:font="Symbol" w:char="F06D"/>
      </w:r>
      <w:r w:rsidR="00D5692B" w:rsidRPr="00CD3782">
        <w:t xml:space="preserve">m (left panels), 15 </w:t>
      </w:r>
      <w:r w:rsidR="00D5692B" w:rsidRPr="00CD3782">
        <w:sym w:font="Symbol" w:char="F06D"/>
      </w:r>
      <w:r w:rsidR="00D5692B" w:rsidRPr="00CD3782">
        <w:t>m (middle panels)</w:t>
      </w:r>
      <w:r w:rsidR="00D5692B" w:rsidRPr="00CD3782">
        <w:rPr>
          <w:rFonts w:hint="eastAsia"/>
        </w:rPr>
        <w:t>,</w:t>
      </w:r>
      <w:r w:rsidR="00D5692B" w:rsidRPr="00CD3782">
        <w:t xml:space="preserve"> 50 </w:t>
      </w:r>
      <w:r w:rsidR="00D5692B" w:rsidRPr="00CD3782">
        <w:sym w:font="Symbol" w:char="F06D"/>
      </w:r>
      <w:r w:rsidR="00D5692B" w:rsidRPr="00CD3782">
        <w:t>m (right panels).</w:t>
      </w:r>
      <w:r w:rsidR="00A85163" w:rsidRPr="00CD3782">
        <w:t xml:space="preserve"> </w:t>
      </w:r>
      <w:r w:rsidR="00266B01" w:rsidRPr="00CD3782">
        <w:rPr>
          <w:b/>
          <w:bCs/>
        </w:rPr>
        <w:t xml:space="preserve">(B) </w:t>
      </w:r>
      <w:r w:rsidR="00266B01" w:rsidRPr="00CD3782">
        <w:t>Buried food test</w:t>
      </w:r>
      <w:r w:rsidR="00266B01" w:rsidRPr="00CD3782">
        <w:rPr>
          <w:b/>
          <w:bCs/>
        </w:rPr>
        <w:t xml:space="preserve"> </w:t>
      </w:r>
      <w:r w:rsidR="00266B01" w:rsidRPr="00CD3782">
        <w:t>show</w:t>
      </w:r>
      <w:r w:rsidR="00785F67" w:rsidRPr="00CD3782">
        <w:t>ed</w:t>
      </w:r>
      <w:r w:rsidR="00266B01" w:rsidRPr="00CD3782">
        <w:t xml:space="preserve"> </w:t>
      </w:r>
      <w:r w:rsidR="00266B01" w:rsidRPr="00CD3782">
        <w:rPr>
          <w:bCs/>
        </w:rPr>
        <w:t>largely normal olfaction to smell and differentiate nonsocial odors in prenatally stress mice</w:t>
      </w:r>
      <w:r w:rsidR="00E72083" w:rsidRPr="00CD3782">
        <w:rPr>
          <w:bCs/>
        </w:rPr>
        <w:t xml:space="preserve"> </w:t>
      </w:r>
      <w:r w:rsidR="0017243A" w:rsidRPr="00CD3782">
        <w:rPr>
          <w:bCs/>
        </w:rPr>
        <w:t>(</w:t>
      </w:r>
      <w:r w:rsidR="005E0169" w:rsidRPr="00CD3782">
        <w:rPr>
          <w:bCs/>
        </w:rPr>
        <w:t xml:space="preserve">Latency: </w:t>
      </w:r>
      <w:r w:rsidR="0017243A" w:rsidRPr="00CD3782">
        <w:rPr>
          <w:bCs/>
        </w:rPr>
        <w:t>CTL,</w:t>
      </w:r>
      <w:r w:rsidR="00454994" w:rsidRPr="00CD3782">
        <w:rPr>
          <w:bCs/>
        </w:rPr>
        <w:t xml:space="preserve"> 30.8</w:t>
      </w:r>
      <w:r w:rsidR="00454994" w:rsidRPr="00CD3782">
        <w:t xml:space="preserve"> </w:t>
      </w:r>
      <w:r w:rsidR="00454994" w:rsidRPr="00CD3782">
        <w:sym w:font="Symbol" w:char="F0B1"/>
      </w:r>
      <w:r w:rsidR="00454994" w:rsidRPr="00CD3782">
        <w:t xml:space="preserve"> 5.1</w:t>
      </w:r>
      <w:r w:rsidR="00454994" w:rsidRPr="00CD3782">
        <w:rPr>
          <w:rFonts w:hint="eastAsia"/>
        </w:rPr>
        <w:t>s</w:t>
      </w:r>
      <w:r w:rsidR="00454994" w:rsidRPr="00CD3782">
        <w:t>,</w:t>
      </w:r>
      <w:r w:rsidR="0017243A" w:rsidRPr="00CD3782">
        <w:rPr>
          <w:bCs/>
        </w:rPr>
        <w:t xml:space="preserve"> n=</w:t>
      </w:r>
      <w:r w:rsidR="00454994" w:rsidRPr="00CD3782">
        <w:rPr>
          <w:bCs/>
        </w:rPr>
        <w:t>12</w:t>
      </w:r>
      <w:r w:rsidR="0017243A" w:rsidRPr="00CD3782">
        <w:rPr>
          <w:bCs/>
        </w:rPr>
        <w:t>; STR,</w:t>
      </w:r>
      <w:r w:rsidR="00454994" w:rsidRPr="00CD3782">
        <w:rPr>
          <w:bCs/>
        </w:rPr>
        <w:t xml:space="preserve"> 32.2</w:t>
      </w:r>
      <w:r w:rsidR="00454994" w:rsidRPr="00CD3782">
        <w:t xml:space="preserve"> </w:t>
      </w:r>
      <w:r w:rsidR="00454994" w:rsidRPr="00CD3782">
        <w:sym w:font="Symbol" w:char="F0B1"/>
      </w:r>
      <w:r w:rsidR="00454994" w:rsidRPr="00CD3782">
        <w:t xml:space="preserve"> 8.0s, </w:t>
      </w:r>
      <w:r w:rsidR="0017243A" w:rsidRPr="00CD3782">
        <w:rPr>
          <w:bCs/>
        </w:rPr>
        <w:t>n=1</w:t>
      </w:r>
      <w:r w:rsidR="00454994" w:rsidRPr="00CD3782">
        <w:rPr>
          <w:bCs/>
        </w:rPr>
        <w:t>4. P=</w:t>
      </w:r>
      <w:r w:rsidR="00FE132D" w:rsidRPr="00CD3782">
        <w:rPr>
          <w:bCs/>
        </w:rPr>
        <w:t>0.6673</w:t>
      </w:r>
      <w:r w:rsidR="0017243A" w:rsidRPr="00CD3782">
        <w:rPr>
          <w:bCs/>
        </w:rPr>
        <w:t>)</w:t>
      </w:r>
      <w:r w:rsidR="00266B01" w:rsidRPr="00CD3782">
        <w:rPr>
          <w:bCs/>
        </w:rPr>
        <w:t xml:space="preserve">. </w:t>
      </w:r>
      <w:r w:rsidR="00266B01" w:rsidRPr="00CD3782">
        <w:rPr>
          <w:b/>
        </w:rPr>
        <w:t>(C)</w:t>
      </w:r>
      <w:r w:rsidR="00266B01" w:rsidRPr="00CD3782">
        <w:rPr>
          <w:bCs/>
        </w:rPr>
        <w:t xml:space="preserve"> Prenatally stress mice show</w:t>
      </w:r>
      <w:r w:rsidR="00785F67" w:rsidRPr="00CD3782">
        <w:rPr>
          <w:bCs/>
        </w:rPr>
        <w:t xml:space="preserve">ed </w:t>
      </w:r>
      <w:r w:rsidR="00266B01" w:rsidRPr="00CD3782">
        <w:rPr>
          <w:bCs/>
        </w:rPr>
        <w:t>impaired ability to differentiate different social smells (</w:t>
      </w:r>
      <w:bookmarkStart w:id="4" w:name="OLE_LINK2"/>
      <w:r w:rsidR="00266B01" w:rsidRPr="00CD3782">
        <w:rPr>
          <w:bCs/>
        </w:rPr>
        <w:t>CTL, n=</w:t>
      </w:r>
      <w:r w:rsidR="002C5E23" w:rsidRPr="00CD3782">
        <w:rPr>
          <w:bCs/>
        </w:rPr>
        <w:t>7</w:t>
      </w:r>
      <w:r w:rsidR="00266B01" w:rsidRPr="00CD3782">
        <w:rPr>
          <w:bCs/>
        </w:rPr>
        <w:t>; STR, n=10</w:t>
      </w:r>
      <w:bookmarkEnd w:id="4"/>
      <w:r w:rsidR="00266B01" w:rsidRPr="00CD3782">
        <w:rPr>
          <w:bCs/>
        </w:rPr>
        <w:t>).</w:t>
      </w:r>
      <w:r w:rsidR="00D25199">
        <w:rPr>
          <w:bCs/>
        </w:rPr>
        <w:t xml:space="preserve"> </w:t>
      </w:r>
      <w:r w:rsidR="003C490D" w:rsidRPr="00CD3782">
        <w:rPr>
          <w:b/>
          <w:bCs/>
        </w:rPr>
        <w:t>(D)</w:t>
      </w:r>
      <w:r w:rsidR="003C490D" w:rsidRPr="00CD3782">
        <w:t xml:space="preserve"> </w:t>
      </w:r>
      <w:r w:rsidR="00166372" w:rsidRPr="00CD3782">
        <w:t>Difference of t</w:t>
      </w:r>
      <w:r w:rsidR="00DE4A5C" w:rsidRPr="00CD3782">
        <w:t xml:space="preserve">ime spent sniffing </w:t>
      </w:r>
      <w:r w:rsidR="00166372" w:rsidRPr="00CD3782">
        <w:t xml:space="preserve">between </w:t>
      </w:r>
      <w:r w:rsidR="00DE4A5C" w:rsidRPr="00CD3782">
        <w:t xml:space="preserve">social2-1 </w:t>
      </w:r>
      <w:r w:rsidR="00166372" w:rsidRPr="00CD3782">
        <w:t>and</w:t>
      </w:r>
      <w:r w:rsidR="00DE4A5C" w:rsidRPr="00CD3782">
        <w:t xml:space="preserve"> social1-3</w:t>
      </w:r>
      <w:r w:rsidR="00166372" w:rsidRPr="00CD3782">
        <w:t xml:space="preserve"> in (C)</w:t>
      </w:r>
      <w:r w:rsidR="00A3726A" w:rsidRPr="00CD3782">
        <w:t xml:space="preserve">. </w:t>
      </w:r>
      <w:r w:rsidR="00F449A4" w:rsidRPr="00CD3782">
        <w:t>S</w:t>
      </w:r>
      <w:r w:rsidR="00A3726A" w:rsidRPr="00CD3782">
        <w:t>ocial2-1 - social1-3:</w:t>
      </w:r>
      <w:r w:rsidR="00DE4A5C" w:rsidRPr="00CD3782">
        <w:t xml:space="preserve"> CTL,</w:t>
      </w:r>
      <w:r w:rsidR="001F0DBF" w:rsidRPr="00CD3782">
        <w:t xml:space="preserve"> 3.32 </w:t>
      </w:r>
      <w:r w:rsidR="001F0DBF" w:rsidRPr="00CD3782">
        <w:sym w:font="Symbol" w:char="F0B1"/>
      </w:r>
      <w:r w:rsidR="001F0DBF" w:rsidRPr="00CD3782">
        <w:t xml:space="preserve"> 0.89</w:t>
      </w:r>
      <w:r w:rsidR="00082F03" w:rsidRPr="00CD3782">
        <w:t>s</w:t>
      </w:r>
      <w:r w:rsidR="00DE4A5C" w:rsidRPr="00CD3782">
        <w:t>,</w:t>
      </w:r>
      <w:r w:rsidR="00DE4A5C" w:rsidRPr="00CD3782">
        <w:rPr>
          <w:bCs/>
        </w:rPr>
        <w:t xml:space="preserve"> n=7; STR,</w:t>
      </w:r>
      <w:r w:rsidR="001F0DBF" w:rsidRPr="00CD3782">
        <w:t xml:space="preserve"> -0.39 </w:t>
      </w:r>
      <w:r w:rsidR="001F0DBF" w:rsidRPr="00CD3782">
        <w:sym w:font="Symbol" w:char="F0B1"/>
      </w:r>
      <w:r w:rsidR="001F0DBF" w:rsidRPr="00CD3782">
        <w:t xml:space="preserve"> 0.57</w:t>
      </w:r>
      <w:r w:rsidR="00082F03" w:rsidRPr="00CD3782">
        <w:t>s</w:t>
      </w:r>
      <w:r w:rsidR="001F0DBF" w:rsidRPr="00CD3782">
        <w:rPr>
          <w:bCs/>
        </w:rPr>
        <w:t>,</w:t>
      </w:r>
      <w:r w:rsidR="00DE4A5C" w:rsidRPr="00CD3782">
        <w:rPr>
          <w:bCs/>
        </w:rPr>
        <w:t xml:space="preserve"> n=10. P=</w:t>
      </w:r>
      <w:r w:rsidR="007F32F2" w:rsidRPr="00CD3782">
        <w:rPr>
          <w:bCs/>
        </w:rPr>
        <w:t xml:space="preserve"> 0.0046</w:t>
      </w:r>
      <w:r w:rsidR="00DE23E0" w:rsidRPr="00CD3782">
        <w:rPr>
          <w:bCs/>
        </w:rPr>
        <w:t xml:space="preserve">. </w:t>
      </w:r>
      <w:r w:rsidR="00854750" w:rsidRPr="00CD3782">
        <w:rPr>
          <w:bCs/>
        </w:rPr>
        <w:t xml:space="preserve">Mann-Whitney test. All data were presented as mean </w:t>
      </w:r>
      <w:r w:rsidR="00854750" w:rsidRPr="00CD3782">
        <w:rPr>
          <w:bCs/>
        </w:rPr>
        <w:sym w:font="Symbol" w:char="F0B1"/>
      </w:r>
      <w:r w:rsidR="00854750" w:rsidRPr="00CD3782">
        <w:rPr>
          <w:bCs/>
        </w:rPr>
        <w:t xml:space="preserve"> SEM. </w:t>
      </w:r>
      <w:r w:rsidR="00DE23E0" w:rsidRPr="00CD3782">
        <w:t>**p &lt; 0.01.</w:t>
      </w:r>
    </w:p>
    <w:p w14:paraId="464E871F" w14:textId="133C8DCD" w:rsidR="00D03305" w:rsidRPr="00CD3782" w:rsidRDefault="00D03305" w:rsidP="00BB13FC">
      <w:pPr>
        <w:spacing w:line="360" w:lineRule="auto"/>
      </w:pPr>
    </w:p>
    <w:p w14:paraId="084CE4DF" w14:textId="3297A587" w:rsidR="00B4101B" w:rsidRPr="00CD3782" w:rsidRDefault="00F7665C" w:rsidP="00BB13FC">
      <w:pPr>
        <w:spacing w:line="360" w:lineRule="auto"/>
      </w:pPr>
      <w:r w:rsidRPr="00CD3782">
        <w:rPr>
          <w:b/>
          <w:bCs/>
        </w:rPr>
        <w:t>Sup.Fig.</w:t>
      </w:r>
      <w:r w:rsidR="00126B25">
        <w:rPr>
          <w:b/>
          <w:bCs/>
        </w:rPr>
        <w:t>5</w:t>
      </w:r>
      <w:r w:rsidRPr="00CD3782">
        <w:rPr>
          <w:b/>
          <w:bCs/>
        </w:rPr>
        <w:t xml:space="preserve">. </w:t>
      </w:r>
      <w:r w:rsidR="00B4101B" w:rsidRPr="00CD3782">
        <w:rPr>
          <w:b/>
          <w:bCs/>
        </w:rPr>
        <w:t xml:space="preserve">Bulk and snRNAseq analyses. (A) </w:t>
      </w:r>
      <w:r w:rsidR="00823A0F" w:rsidRPr="00CD3782">
        <w:t xml:space="preserve">GO analysis shows top GO terms enriched in major gene module (yellow). The top 5 enriched genes of each term are listed. </w:t>
      </w:r>
      <w:r w:rsidR="00823A0F" w:rsidRPr="00CD3782">
        <w:rPr>
          <w:b/>
          <w:bCs/>
        </w:rPr>
        <w:t>(B)</w:t>
      </w:r>
      <w:r w:rsidR="00823A0F" w:rsidRPr="00CD3782">
        <w:t xml:space="preserve"> Marker gene expression in total sequenced cells and in </w:t>
      </w:r>
      <w:r w:rsidR="00A3162E" w:rsidRPr="00CD3782">
        <w:t xml:space="preserve">proliferating cells. </w:t>
      </w:r>
      <w:r w:rsidR="00A3162E" w:rsidRPr="00CD3782">
        <w:rPr>
          <w:b/>
          <w:bCs/>
        </w:rPr>
        <w:t>(C)</w:t>
      </w:r>
      <w:r w:rsidR="00A3162E" w:rsidRPr="00CD3782">
        <w:t xml:space="preserve"> PNS did not alter overall cell identities</w:t>
      </w:r>
      <w:r w:rsidR="0094725E" w:rsidRPr="00CD3782">
        <w:t xml:space="preserve"> in adult offspring</w:t>
      </w:r>
      <w:r w:rsidR="00A3162E" w:rsidRPr="00CD3782">
        <w:t xml:space="preserve">. </w:t>
      </w:r>
      <w:r w:rsidR="00815063" w:rsidRPr="00CD3782">
        <w:rPr>
          <w:b/>
          <w:bCs/>
        </w:rPr>
        <w:t>(D)</w:t>
      </w:r>
      <w:r w:rsidR="00815063" w:rsidRPr="00CD3782">
        <w:t xml:space="preserve"> </w:t>
      </w:r>
      <w:r w:rsidR="00200F29" w:rsidRPr="00CD3782">
        <w:t xml:space="preserve">Cell </w:t>
      </w:r>
      <w:r w:rsidR="00200F29" w:rsidRPr="00CD3782">
        <w:lastRenderedPageBreak/>
        <w:t xml:space="preserve">cycle position estimation analysis (estimating a continuous cell-cycle </w:t>
      </w:r>
      <w:proofErr w:type="spellStart"/>
      <w:r w:rsidR="00200F29" w:rsidRPr="00CD3782">
        <w:t>pseudotime</w:t>
      </w:r>
      <w:proofErr w:type="spellEnd"/>
      <w:r w:rsidR="00200F29" w:rsidRPr="00CD3782">
        <w:t xml:space="preserve"> by principal component analysis of cell-cycle genes). </w:t>
      </w:r>
    </w:p>
    <w:p w14:paraId="7A950545" w14:textId="77777777" w:rsidR="006F0F07" w:rsidRPr="00CD3782" w:rsidRDefault="006F0F07" w:rsidP="00BB13FC">
      <w:pPr>
        <w:spacing w:line="360" w:lineRule="auto"/>
      </w:pPr>
    </w:p>
    <w:p w14:paraId="3BC8DC94" w14:textId="029BDDD3" w:rsidR="00E00C5F" w:rsidRPr="00CD3782" w:rsidRDefault="006D535A" w:rsidP="00BB13FC">
      <w:pPr>
        <w:spacing w:line="360" w:lineRule="auto"/>
      </w:pPr>
      <w:r w:rsidRPr="00CD3782">
        <w:rPr>
          <w:b/>
          <w:bCs/>
        </w:rPr>
        <w:t>Sup.</w:t>
      </w:r>
      <w:r w:rsidR="004B392B" w:rsidRPr="00CD3782">
        <w:rPr>
          <w:b/>
          <w:bCs/>
        </w:rPr>
        <w:t>Fig.</w:t>
      </w:r>
      <w:r w:rsidR="00126B25">
        <w:rPr>
          <w:b/>
          <w:bCs/>
        </w:rPr>
        <w:t>6</w:t>
      </w:r>
      <w:r w:rsidR="004B392B" w:rsidRPr="00CD3782">
        <w:rPr>
          <w:b/>
          <w:bCs/>
        </w:rPr>
        <w:t>.</w:t>
      </w:r>
      <w:r w:rsidR="00823A0F" w:rsidRPr="00CD3782">
        <w:rPr>
          <w:b/>
          <w:bCs/>
        </w:rPr>
        <w:t xml:space="preserve"> </w:t>
      </w:r>
      <w:r w:rsidRPr="00CD3782">
        <w:rPr>
          <w:b/>
          <w:bCs/>
        </w:rPr>
        <w:t xml:space="preserve">The </w:t>
      </w:r>
      <w:r w:rsidR="00647357" w:rsidRPr="00CD3782">
        <w:rPr>
          <w:b/>
          <w:bCs/>
        </w:rPr>
        <w:t xml:space="preserve">immunostaining pattern </w:t>
      </w:r>
      <w:r w:rsidR="00632681" w:rsidRPr="00CD3782">
        <w:rPr>
          <w:b/>
          <w:bCs/>
        </w:rPr>
        <w:t xml:space="preserve">and the specificity </w:t>
      </w:r>
      <w:r w:rsidR="00647357" w:rsidRPr="00CD3782">
        <w:rPr>
          <w:b/>
          <w:bCs/>
        </w:rPr>
        <w:t xml:space="preserve">of MAPK </w:t>
      </w:r>
      <w:r w:rsidR="00632681" w:rsidRPr="00CD3782">
        <w:rPr>
          <w:b/>
          <w:bCs/>
        </w:rPr>
        <w:t>antibodies</w:t>
      </w:r>
      <w:r w:rsidRPr="00CD3782">
        <w:rPr>
          <w:b/>
          <w:bCs/>
        </w:rPr>
        <w:t>.</w:t>
      </w:r>
      <w:r w:rsidR="00D46BF8" w:rsidRPr="00CD3782">
        <w:rPr>
          <w:b/>
          <w:bCs/>
        </w:rPr>
        <w:t xml:space="preserve"> </w:t>
      </w:r>
      <w:r w:rsidR="00D46BF8" w:rsidRPr="00F879AD">
        <w:rPr>
          <w:b/>
          <w:bCs/>
        </w:rPr>
        <w:t xml:space="preserve">(A) </w:t>
      </w:r>
      <w:r w:rsidR="00D46BF8" w:rsidRPr="00F879AD">
        <w:t xml:space="preserve">MAPK3/1 have been shown to interact with </w:t>
      </w:r>
      <w:r w:rsidR="00F879AD" w:rsidRPr="00F879AD">
        <w:t>many</w:t>
      </w:r>
      <w:r w:rsidR="00205DF3" w:rsidRPr="00F879AD">
        <w:t xml:space="preserve"> signaling pathways</w:t>
      </w:r>
      <w:r w:rsidR="00BC7EFE">
        <w:t xml:space="preserve"> </w:t>
      </w:r>
      <w:r w:rsidR="0049149E" w:rsidRPr="00F879AD">
        <w:fldChar w:fldCharType="begin">
          <w:fldData xml:space="preserve">PEVuZE5vdGU+PENpdGU+PEF1dGhvcj5BdGFuYXNrb3ZhPC9BdXRob3I+PFllYXI+MjAwMjwvWWVh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</w:fldData>
        </w:fldChar>
      </w:r>
      <w:r w:rsidR="00647921">
        <w:instrText xml:space="preserve"> ADDIN EN.CITE </w:instrText>
      </w:r>
      <w:r w:rsidR="00647921">
        <w:fldChar w:fldCharType="begin">
          <w:fldData xml:space="preserve">PEVuZE5vdGU+PENpdGU+PEF1dGhvcj5BdGFuYXNrb3ZhPC9BdXRob3I+PFllYXI+MjAwMjwvWWVh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</w:fldData>
        </w:fldChar>
      </w:r>
      <w:r w:rsidR="00647921">
        <w:instrText xml:space="preserve"> ADDIN EN.CITE.DATA </w:instrText>
      </w:r>
      <w:r w:rsidR="00647921">
        <w:fldChar w:fldCharType="end"/>
      </w:r>
      <w:r w:rsidR="0049149E" w:rsidRPr="00F879AD">
        <w:fldChar w:fldCharType="separate"/>
      </w:r>
      <w:r w:rsidR="00647921">
        <w:rPr>
          <w:noProof/>
        </w:rPr>
        <w:t>[</w:t>
      </w:r>
      <w:hyperlink w:anchor="_ENREF_15" w:tooltip="Atanaskova, 2002 #5320" w:history="1">
        <w:r w:rsidR="00647921">
          <w:rPr>
            <w:noProof/>
          </w:rPr>
          <w:t>15-17</w:t>
        </w:r>
      </w:hyperlink>
      <w:r w:rsidR="00647921">
        <w:rPr>
          <w:noProof/>
        </w:rPr>
        <w:t>]</w:t>
      </w:r>
      <w:r w:rsidR="0049149E" w:rsidRPr="00F879AD">
        <w:fldChar w:fldCharType="end"/>
      </w:r>
      <w:r w:rsidR="00D46BF8" w:rsidRPr="00F879AD">
        <w:t>.</w:t>
      </w:r>
      <w:r w:rsidR="00D46BF8" w:rsidRPr="00F879AD">
        <w:rPr>
          <w:b/>
          <w:bCs/>
        </w:rPr>
        <w:t xml:space="preserve"> </w:t>
      </w:r>
      <w:r w:rsidR="00C92CE2" w:rsidRPr="00F879AD">
        <w:rPr>
          <w:b/>
          <w:bCs/>
        </w:rPr>
        <w:t>(</w:t>
      </w:r>
      <w:r w:rsidR="00D46BF8" w:rsidRPr="00F879AD">
        <w:rPr>
          <w:b/>
          <w:bCs/>
        </w:rPr>
        <w:t>B</w:t>
      </w:r>
      <w:r w:rsidR="00C92CE2" w:rsidRPr="00F879AD">
        <w:rPr>
          <w:b/>
          <w:bCs/>
        </w:rPr>
        <w:t xml:space="preserve">) </w:t>
      </w:r>
      <w:r w:rsidR="00AF388F" w:rsidRPr="00F879AD">
        <w:t>To</w:t>
      </w:r>
      <w:r w:rsidR="00647357" w:rsidRPr="00F879AD">
        <w:t xml:space="preserve"> </w:t>
      </w:r>
      <w:r w:rsidR="00AF388F" w:rsidRPr="00F879AD">
        <w:t>confirm the puncta</w:t>
      </w:r>
      <w:r w:rsidR="00AF388F" w:rsidRPr="00CD3782">
        <w:rPr>
          <w:b/>
          <w:bCs/>
        </w:rPr>
        <w:t xml:space="preserve"> </w:t>
      </w:r>
      <w:r w:rsidR="00AF388F" w:rsidRPr="00CD3782">
        <w:t>pattern of p-MAPK3/1</w:t>
      </w:r>
      <w:r w:rsidR="0037510B" w:rsidRPr="00CD3782">
        <w:t xml:space="preserve"> </w:t>
      </w:r>
      <w:r w:rsidR="0037510B" w:rsidRPr="00CD3782">
        <w:rPr>
          <w:rFonts w:hint="eastAsia"/>
        </w:rPr>
        <w:t>im</w:t>
      </w:r>
      <w:r w:rsidR="0037510B" w:rsidRPr="00CD3782">
        <w:t>munostaining</w:t>
      </w:r>
      <w:r w:rsidR="00AF388F" w:rsidRPr="00CD3782">
        <w:t>, we used a</w:t>
      </w:r>
      <w:r w:rsidR="0037510B" w:rsidRPr="00CD3782">
        <w:t xml:space="preserve"> commonly used </w:t>
      </w:r>
      <w:r w:rsidR="00AF388F" w:rsidRPr="00CD3782">
        <w:t xml:space="preserve">antibody </w:t>
      </w:r>
      <w:r w:rsidR="0037510B" w:rsidRPr="00CD3782">
        <w:t>for</w:t>
      </w:r>
      <w:r w:rsidR="00AF388F" w:rsidRPr="00CD3782">
        <w:t xml:space="preserve"> unphosphorylated MAKP3/1 (Cell Signaling, 4695)</w:t>
      </w:r>
      <w:r w:rsidR="00186CA9" w:rsidRPr="00CD3782">
        <w:t>. The MAPK3/1 staining showed puncta pattern. Scale bar, 10</w:t>
      </w:r>
      <w:r w:rsidR="0079458A" w:rsidRPr="00CD3782">
        <w:t xml:space="preserve"> </w:t>
      </w:r>
      <w:r w:rsidR="00186CA9" w:rsidRPr="00CD3782">
        <w:sym w:font="Symbol" w:char="F06D"/>
      </w:r>
      <w:r w:rsidR="00186CA9" w:rsidRPr="00CD3782">
        <w:t>m. The boxed areas were enlarged in lower panels. The cells were highlighted based on nucleus labeling (</w:t>
      </w:r>
      <w:r w:rsidR="00A45E5F">
        <w:t>DAPI</w:t>
      </w:r>
      <w:r w:rsidR="00186CA9" w:rsidRPr="00CD3782">
        <w:t>).</w:t>
      </w:r>
      <w:r w:rsidR="00186CA9" w:rsidRPr="00CD3782">
        <w:rPr>
          <w:b/>
          <w:bCs/>
        </w:rPr>
        <w:t xml:space="preserve"> </w:t>
      </w:r>
      <w:proofErr w:type="spellStart"/>
      <w:r w:rsidR="00432A6C" w:rsidRPr="00CD3782">
        <w:t>CPu</w:t>
      </w:r>
      <w:proofErr w:type="spellEnd"/>
      <w:r w:rsidR="00432A6C" w:rsidRPr="00CD3782">
        <w:t>,</w:t>
      </w:r>
      <w:r w:rsidR="00432A6C" w:rsidRPr="00CD3782">
        <w:rPr>
          <w:b/>
          <w:bCs/>
        </w:rPr>
        <w:t xml:space="preserve"> </w:t>
      </w:r>
      <w:r w:rsidR="00121843" w:rsidRPr="00CD3782">
        <w:t>c</w:t>
      </w:r>
      <w:r w:rsidR="00432A6C" w:rsidRPr="00CD3782">
        <w:t xml:space="preserve">audate </w:t>
      </w:r>
      <w:r w:rsidR="00121843" w:rsidRPr="00CD3782">
        <w:t>p</w:t>
      </w:r>
      <w:r w:rsidR="00432A6C" w:rsidRPr="00CD3782">
        <w:t>ut</w:t>
      </w:r>
      <w:r w:rsidR="00121843" w:rsidRPr="00CD3782">
        <w:t>a</w:t>
      </w:r>
      <w:r w:rsidR="00432A6C" w:rsidRPr="00CD3782">
        <w:t>m</w:t>
      </w:r>
      <w:r w:rsidR="00121843" w:rsidRPr="00CD3782">
        <w:t>e</w:t>
      </w:r>
      <w:r w:rsidR="00432A6C" w:rsidRPr="00CD3782">
        <w:t>n; LV, lateral ventricle.</w:t>
      </w:r>
      <w:r w:rsidR="00432A6C" w:rsidRPr="00CD3782">
        <w:rPr>
          <w:b/>
          <w:bCs/>
        </w:rPr>
        <w:t xml:space="preserve"> </w:t>
      </w:r>
      <w:r w:rsidR="00845A46" w:rsidRPr="00CD3782">
        <w:rPr>
          <w:b/>
          <w:bCs/>
        </w:rPr>
        <w:t>(</w:t>
      </w:r>
      <w:r w:rsidR="00D46BF8" w:rsidRPr="00CD3782">
        <w:rPr>
          <w:b/>
          <w:bCs/>
        </w:rPr>
        <w:t>C</w:t>
      </w:r>
      <w:r w:rsidR="00845A46" w:rsidRPr="00CD3782">
        <w:rPr>
          <w:b/>
          <w:bCs/>
        </w:rPr>
        <w:t xml:space="preserve">) </w:t>
      </w:r>
      <w:r w:rsidR="00432A6C" w:rsidRPr="00CD3782">
        <w:t xml:space="preserve">Using </w:t>
      </w:r>
      <w:r w:rsidR="001E29B2" w:rsidRPr="00CD3782">
        <w:t xml:space="preserve">a different antibody (Cell Signaling, 4370) against </w:t>
      </w:r>
      <w:r w:rsidR="00CD6EC4" w:rsidRPr="00CD3782">
        <w:t>p</w:t>
      </w:r>
      <w:r w:rsidR="00432A6C" w:rsidRPr="00CD3782">
        <w:t xml:space="preserve">hosphorylated </w:t>
      </w:r>
      <w:r w:rsidR="00CD6EC4" w:rsidRPr="00CD3782">
        <w:t>MAKP3/</w:t>
      </w:r>
      <w:r w:rsidR="00121843" w:rsidRPr="00CD3782">
        <w:t xml:space="preserve">1 </w:t>
      </w:r>
      <w:r w:rsidR="00CD6EC4" w:rsidRPr="00CD3782">
        <w:t>to verify the puncta</w:t>
      </w:r>
      <w:r w:rsidR="006F0F07" w:rsidRPr="00CD3782">
        <w:t>te</w:t>
      </w:r>
      <w:r w:rsidR="00CD6EC4" w:rsidRPr="00CD3782">
        <w:rPr>
          <w:b/>
          <w:bCs/>
        </w:rPr>
        <w:t xml:space="preserve"> </w:t>
      </w:r>
      <w:r w:rsidR="00CD6EC4" w:rsidRPr="00CD3782">
        <w:t>staining</w:t>
      </w:r>
      <w:r w:rsidR="00CD6EC4" w:rsidRPr="00CD3782">
        <w:rPr>
          <w:b/>
          <w:bCs/>
        </w:rPr>
        <w:t xml:space="preserve"> </w:t>
      </w:r>
      <w:r w:rsidR="00CD6EC4" w:rsidRPr="00CD3782">
        <w:t>pattern.</w:t>
      </w:r>
      <w:r w:rsidR="00CD6EC4" w:rsidRPr="00CD3782">
        <w:rPr>
          <w:b/>
          <w:bCs/>
        </w:rPr>
        <w:t xml:space="preserve"> </w:t>
      </w:r>
      <w:r w:rsidR="003823DB" w:rsidRPr="00CD3782">
        <w:t>Scale bar, 10</w:t>
      </w:r>
      <w:r w:rsidR="0079458A" w:rsidRPr="00CD3782">
        <w:t xml:space="preserve"> </w:t>
      </w:r>
      <w:r w:rsidR="003823DB" w:rsidRPr="00CD3782">
        <w:sym w:font="Symbol" w:char="F06D"/>
      </w:r>
      <w:r w:rsidR="003823DB" w:rsidRPr="00CD3782">
        <w:t>m.</w:t>
      </w:r>
      <w:r w:rsidR="003823DB" w:rsidRPr="00CD3782">
        <w:rPr>
          <w:b/>
          <w:bCs/>
        </w:rPr>
        <w:t xml:space="preserve"> </w:t>
      </w:r>
      <w:r w:rsidR="00845A46" w:rsidRPr="00CD3782">
        <w:rPr>
          <w:b/>
          <w:bCs/>
        </w:rPr>
        <w:t>(</w:t>
      </w:r>
      <w:r w:rsidR="00D46BF8" w:rsidRPr="00CD3782">
        <w:rPr>
          <w:b/>
          <w:bCs/>
        </w:rPr>
        <w:t>D</w:t>
      </w:r>
      <w:r w:rsidR="00845A46" w:rsidRPr="00CD3782">
        <w:rPr>
          <w:b/>
          <w:bCs/>
        </w:rPr>
        <w:t xml:space="preserve">) </w:t>
      </w:r>
      <w:r w:rsidR="00DA6ADC" w:rsidRPr="00CD3782">
        <w:t>Lack of immunoreactivity of p</w:t>
      </w:r>
      <w:r w:rsidR="006F0F07" w:rsidRPr="00CD3782">
        <w:t>-</w:t>
      </w:r>
      <w:r w:rsidR="00C92CE2" w:rsidRPr="00CD3782">
        <w:t>MAPK3/1</w:t>
      </w:r>
      <w:r w:rsidR="00DA6ADC" w:rsidRPr="00CD3782">
        <w:t xml:space="preserve"> antibody (ThermoFisher</w:t>
      </w:r>
      <w:r w:rsidR="00AF388F" w:rsidRPr="00CD3782">
        <w:t>,</w:t>
      </w:r>
      <w:r w:rsidR="00DA6ADC" w:rsidRPr="00CD3782">
        <w:t xml:space="preserve"> 44-680G) when</w:t>
      </w:r>
      <w:r w:rsidR="00DA6ADC" w:rsidRPr="00CD3782">
        <w:rPr>
          <w:b/>
          <w:bCs/>
        </w:rPr>
        <w:t xml:space="preserve"> </w:t>
      </w:r>
      <w:r w:rsidR="00DA6ADC" w:rsidRPr="00CD3782">
        <w:t xml:space="preserve">the brain section was treated with lambda protein phosphatase (lambda PP), suggesting that the staining is specific. Scale bar, </w:t>
      </w:r>
      <w:r w:rsidR="002D7662" w:rsidRPr="00CD3782">
        <w:t>3</w:t>
      </w:r>
      <w:r w:rsidR="00DA6ADC" w:rsidRPr="00CD3782">
        <w:t>0</w:t>
      </w:r>
      <w:r w:rsidR="0079458A" w:rsidRPr="00CD3782">
        <w:t xml:space="preserve"> </w:t>
      </w:r>
      <w:r w:rsidR="00DA6ADC" w:rsidRPr="00CD3782">
        <w:sym w:font="Symbol" w:char="F06D"/>
      </w:r>
      <w:r w:rsidR="00DA6ADC" w:rsidRPr="00CD3782">
        <w:t>m.</w:t>
      </w:r>
    </w:p>
    <w:p w14:paraId="2CDC2D5C" w14:textId="77777777" w:rsidR="00C10746" w:rsidRPr="00CD3782" w:rsidRDefault="00C10746" w:rsidP="00BB13FC">
      <w:pPr>
        <w:spacing w:line="360" w:lineRule="auto"/>
      </w:pPr>
    </w:p>
    <w:p w14:paraId="0423D884" w14:textId="6080B1FB" w:rsidR="00587D7D" w:rsidRPr="00CD3782" w:rsidRDefault="00F94BD7" w:rsidP="00BB13FC">
      <w:pPr>
        <w:spacing w:line="360" w:lineRule="auto"/>
        <w:rPr>
          <w:b/>
          <w:bCs/>
        </w:rPr>
      </w:pPr>
      <w:r w:rsidRPr="00CD3782">
        <w:rPr>
          <w:b/>
          <w:bCs/>
        </w:rPr>
        <w:t>References</w:t>
      </w:r>
    </w:p>
    <w:p w14:paraId="34BA0841" w14:textId="77777777" w:rsidR="00647921" w:rsidRPr="00647921" w:rsidRDefault="00587D7D" w:rsidP="00647921">
      <w:pPr>
        <w:pStyle w:val="EndNoteBibliography"/>
        <w:spacing w:after="240"/>
        <w:rPr>
          <w:noProof/>
        </w:rPr>
      </w:pPr>
      <w:r w:rsidRPr="00CD3782">
        <w:fldChar w:fldCharType="begin"/>
      </w:r>
      <w:r w:rsidRPr="00CD3782">
        <w:instrText xml:space="preserve"> ADDIN EN.REFLIST </w:instrText>
      </w:r>
      <w:r w:rsidRPr="00CD3782">
        <w:fldChar w:fldCharType="separate"/>
      </w:r>
      <w:bookmarkStart w:id="5" w:name="_ENREF_1"/>
      <w:r w:rsidR="00647921" w:rsidRPr="00647921">
        <w:rPr>
          <w:noProof/>
        </w:rPr>
        <w:t>1.</w:t>
      </w:r>
      <w:r w:rsidR="00647921" w:rsidRPr="00647921">
        <w:rPr>
          <w:noProof/>
        </w:rPr>
        <w:tab/>
        <w:t>Ting JT, Lee BR, Chong P, Soler-Llavina G, Cobbs C, Koch C, et al. Preparation of Acute Brain Slices Using an Optimized N-Methyl-D-glucamine Protective Recovery Method. J Vis Exp. 2018;(132). Epub 2018/03/20. doi: 10.3791/53825. PubMed PMID: 29553547; PubMed Central PMCID: PMCPMC5931343.</w:t>
      </w:r>
      <w:bookmarkEnd w:id="5"/>
    </w:p>
    <w:p w14:paraId="1776BE4C" w14:textId="77777777" w:rsidR="00647921" w:rsidRPr="00647921" w:rsidRDefault="00647921" w:rsidP="00647921">
      <w:pPr>
        <w:pStyle w:val="EndNoteBibliography"/>
        <w:spacing w:after="240"/>
        <w:rPr>
          <w:noProof/>
        </w:rPr>
      </w:pPr>
      <w:bookmarkStart w:id="6" w:name="_ENREF_2"/>
      <w:r w:rsidRPr="00647921">
        <w:rPr>
          <w:noProof/>
        </w:rPr>
        <w:t>2.</w:t>
      </w:r>
      <w:r w:rsidRPr="00647921">
        <w:rPr>
          <w:noProof/>
        </w:rPr>
        <w:tab/>
        <w:t>Lee C-M, Zhou L, Liu J, Shi J, Geng Y, Liu M, et al. Single-cell RNA-seq analysis revealed long-lasting adverse effects of tamoxifen on neurogenesis in prenatal and adult brains. Proceedings of the National Academy of Sciences. 2020;117(32):19578. doi: 10.1073/pnas.1918883117.</w:t>
      </w:r>
      <w:bookmarkEnd w:id="6"/>
    </w:p>
    <w:p w14:paraId="17DA2D22" w14:textId="77777777" w:rsidR="00647921" w:rsidRPr="00647921" w:rsidRDefault="00647921" w:rsidP="00647921">
      <w:pPr>
        <w:pStyle w:val="EndNoteBibliography"/>
        <w:spacing w:after="240"/>
        <w:rPr>
          <w:noProof/>
        </w:rPr>
      </w:pPr>
      <w:bookmarkStart w:id="7" w:name="_ENREF_3"/>
      <w:r w:rsidRPr="00647921">
        <w:rPr>
          <w:noProof/>
        </w:rPr>
        <w:t>3.</w:t>
      </w:r>
      <w:r w:rsidRPr="00647921">
        <w:rPr>
          <w:noProof/>
        </w:rPr>
        <w:tab/>
        <w:t>Yang M, Crawley JN. Simple behavioral assessment of mouse olfaction. Curr Protoc Neurosci. 2009;Chapter 8:Unit 8 24. Epub 2009/07/04. doi: 10.1002/0471142301.ns0824s48. PubMed PMID: 19575474; PubMed Central PMCID: PMCPMC2753229.</w:t>
      </w:r>
      <w:bookmarkEnd w:id="7"/>
    </w:p>
    <w:p w14:paraId="4B037572" w14:textId="77777777" w:rsidR="00647921" w:rsidRPr="00647921" w:rsidRDefault="00647921" w:rsidP="00647921">
      <w:pPr>
        <w:pStyle w:val="EndNoteBibliography"/>
        <w:spacing w:after="240"/>
        <w:rPr>
          <w:noProof/>
        </w:rPr>
      </w:pPr>
      <w:bookmarkStart w:id="8" w:name="_ENREF_4"/>
      <w:r w:rsidRPr="00647921">
        <w:rPr>
          <w:noProof/>
        </w:rPr>
        <w:t>4.</w:t>
      </w:r>
      <w:r w:rsidRPr="00647921">
        <w:rPr>
          <w:noProof/>
        </w:rPr>
        <w:tab/>
        <w:t>Pertea M, Kim D, Pertea GM, Leek JT, Salzberg SL. Transcript-level expression analysis of RNA-seq experiments with HISAT, StringTie and Ballgown. Nat Protoc. 2016;11(9):1650-67. Epub 2016/08/26. doi: 10.1038/nprot.2016.095. PubMed PMID: 27560171; PubMed Central PMCID: PMCPMC5032908.</w:t>
      </w:r>
      <w:bookmarkEnd w:id="8"/>
    </w:p>
    <w:p w14:paraId="74586269" w14:textId="77777777" w:rsidR="00647921" w:rsidRPr="00647921" w:rsidRDefault="00647921" w:rsidP="00647921">
      <w:pPr>
        <w:pStyle w:val="EndNoteBibliography"/>
        <w:spacing w:after="240"/>
        <w:rPr>
          <w:noProof/>
        </w:rPr>
      </w:pPr>
      <w:bookmarkStart w:id="9" w:name="_ENREF_5"/>
      <w:r w:rsidRPr="00647921">
        <w:rPr>
          <w:noProof/>
        </w:rPr>
        <w:t>5.</w:t>
      </w:r>
      <w:r w:rsidRPr="00647921">
        <w:rPr>
          <w:noProof/>
        </w:rPr>
        <w:tab/>
        <w:t>Love MI, Huber W, Anders S. Moderated estimation of fold change and dispersion for RNA-seq data with DESeq2. Genome Biol. 2014;15(12):550. Epub 2014/12/18. doi: 10.1186/s13059-014-0550-8. PubMed PMID: 25516281; PubMed Central PMCID: PMCPMC4302049.</w:t>
      </w:r>
      <w:bookmarkEnd w:id="9"/>
    </w:p>
    <w:p w14:paraId="24B3B447" w14:textId="77777777" w:rsidR="00647921" w:rsidRPr="00647921" w:rsidRDefault="00647921" w:rsidP="00647921">
      <w:pPr>
        <w:pStyle w:val="EndNoteBibliography"/>
        <w:spacing w:after="240"/>
        <w:rPr>
          <w:noProof/>
        </w:rPr>
      </w:pPr>
      <w:bookmarkStart w:id="10" w:name="_ENREF_6"/>
      <w:r w:rsidRPr="00647921">
        <w:rPr>
          <w:noProof/>
        </w:rPr>
        <w:t>6.</w:t>
      </w:r>
      <w:r w:rsidRPr="00647921">
        <w:rPr>
          <w:noProof/>
        </w:rPr>
        <w:tab/>
        <w:t>Langfelder P, Horvath S. WGCNA: an R package for weighted correlation network analysis. BMC Bioinformatics. 2008;9:559. Epub 2008/12/31. doi: 10.1186/1471-2105-9-559. PubMed PMID: 19114008; PubMed Central PMCID: PMCPMC2631488.</w:t>
      </w:r>
      <w:bookmarkEnd w:id="10"/>
    </w:p>
    <w:p w14:paraId="53E71BFD" w14:textId="77777777" w:rsidR="00647921" w:rsidRPr="00647921" w:rsidRDefault="00647921" w:rsidP="00647921">
      <w:pPr>
        <w:pStyle w:val="EndNoteBibliography"/>
        <w:spacing w:after="240"/>
        <w:rPr>
          <w:noProof/>
        </w:rPr>
      </w:pPr>
      <w:bookmarkStart w:id="11" w:name="_ENREF_7"/>
      <w:r w:rsidRPr="00647921">
        <w:rPr>
          <w:noProof/>
        </w:rPr>
        <w:lastRenderedPageBreak/>
        <w:t>7.</w:t>
      </w:r>
      <w:r w:rsidRPr="00647921">
        <w:rPr>
          <w:noProof/>
        </w:rPr>
        <w:tab/>
        <w:t>Wu T, Hu E, Xu S, Chen M, Guo P, Dai Z, et al. clusterProfiler 4.0: A universal enrichment tool for interpreting omics data. Innovation (Camb). 2021;2(3):100141. Epub 2021/09/25. doi: 10.1016/j.xinn.2021.100141. PubMed PMID: 34557778; PubMed Central PMCID: PMCPMC8454663.</w:t>
      </w:r>
      <w:bookmarkEnd w:id="11"/>
    </w:p>
    <w:p w14:paraId="72F05143" w14:textId="77777777" w:rsidR="00647921" w:rsidRPr="00647921" w:rsidRDefault="00647921" w:rsidP="00647921">
      <w:pPr>
        <w:pStyle w:val="EndNoteBibliography"/>
        <w:spacing w:after="240"/>
        <w:rPr>
          <w:noProof/>
        </w:rPr>
      </w:pPr>
      <w:bookmarkStart w:id="12" w:name="_ENREF_8"/>
      <w:r w:rsidRPr="00647921">
        <w:rPr>
          <w:noProof/>
        </w:rPr>
        <w:t>8.</w:t>
      </w:r>
      <w:r w:rsidRPr="00647921">
        <w:rPr>
          <w:noProof/>
        </w:rPr>
        <w:tab/>
        <w:t>Hu P, Fabyanic E, Kwon DY, Tang S, Zhou Z, Wu H. Dissecting Cell-Type Composition and Activity-Dependent Transcriptional State in Mammalian Brains by Massively Parallel Single-Nucleus RNA-Seq. Mol Cell. 2017;68(5):1006-15 e7. Epub 2017/12/09. doi: 10.1016/j.molcel.2017.11.017. PubMed PMID: 29220646; PubMed Central PMCID: PMCPMC5743496.</w:t>
      </w:r>
      <w:bookmarkEnd w:id="12"/>
    </w:p>
    <w:p w14:paraId="6022C507" w14:textId="77777777" w:rsidR="00647921" w:rsidRPr="00647921" w:rsidRDefault="00647921" w:rsidP="00647921">
      <w:pPr>
        <w:pStyle w:val="EndNoteBibliography"/>
        <w:spacing w:after="240"/>
        <w:rPr>
          <w:noProof/>
        </w:rPr>
      </w:pPr>
      <w:bookmarkStart w:id="13" w:name="_ENREF_9"/>
      <w:r w:rsidRPr="00647921">
        <w:rPr>
          <w:noProof/>
        </w:rPr>
        <w:t>9.</w:t>
      </w:r>
      <w:r w:rsidRPr="00647921">
        <w:rPr>
          <w:noProof/>
        </w:rPr>
        <w:tab/>
        <w:t>Hao Y, Hao S, Andersen-Nissen E, Mauck WM, 3rd, Zheng S, Butler A, et al. Integrated analysis of multimodal single-cell data. Cell. 2021;184(13):3573-87 e29. Epub 2021/06/02. doi: 10.1016/j.cell.2021.04.048. PubMed PMID: 34062119; PubMed Central PMCID: PMCPMC8238499.</w:t>
      </w:r>
      <w:bookmarkEnd w:id="13"/>
    </w:p>
    <w:p w14:paraId="5DF16F93" w14:textId="77777777" w:rsidR="00647921" w:rsidRPr="00647921" w:rsidRDefault="00647921" w:rsidP="00647921">
      <w:pPr>
        <w:pStyle w:val="EndNoteBibliography"/>
        <w:spacing w:after="240"/>
        <w:rPr>
          <w:noProof/>
        </w:rPr>
      </w:pPr>
      <w:bookmarkStart w:id="14" w:name="_ENREF_10"/>
      <w:r w:rsidRPr="00647921">
        <w:rPr>
          <w:noProof/>
        </w:rPr>
        <w:t>10.</w:t>
      </w:r>
      <w:r w:rsidRPr="00647921">
        <w:rPr>
          <w:noProof/>
        </w:rPr>
        <w:tab/>
        <w:t>Germain PL, Lun A, Garcia Meixide C, Macnair W, Robinson MD. Doublet identification in single-cell sequencing data using scDblFinder. F1000Res. 2021;10:979. Epub 2022/07/13. doi: 10.12688/f1000research.73600.2. PubMed PMID: 35814628; PubMed Central PMCID: PMCPMC9204188.</w:t>
      </w:r>
      <w:bookmarkEnd w:id="14"/>
    </w:p>
    <w:p w14:paraId="59C97243" w14:textId="77777777" w:rsidR="00647921" w:rsidRPr="00647921" w:rsidRDefault="00647921" w:rsidP="00647921">
      <w:pPr>
        <w:pStyle w:val="EndNoteBibliography"/>
        <w:spacing w:after="240"/>
        <w:rPr>
          <w:noProof/>
        </w:rPr>
      </w:pPr>
      <w:bookmarkStart w:id="15" w:name="_ENREF_11"/>
      <w:r w:rsidRPr="00647921">
        <w:rPr>
          <w:noProof/>
        </w:rPr>
        <w:t>11.</w:t>
      </w:r>
      <w:r w:rsidRPr="00647921">
        <w:rPr>
          <w:noProof/>
        </w:rPr>
        <w:tab/>
        <w:t>Wang G, Wen WX, Mead AJ, Roy A, Psaila B, Thongjuea S. Processing single-cell RNA-seq datasets using SingCellaR. STAR Protoc. 2022;3(2):101266. Epub 2022/04/09. doi: 10.1016/j.xpro.2022.101266. PubMed PMID: 35391938; PubMed Central PMCID: PMCPMC8980964.</w:t>
      </w:r>
      <w:bookmarkEnd w:id="15"/>
    </w:p>
    <w:p w14:paraId="3B5F039B" w14:textId="77777777" w:rsidR="00647921" w:rsidRPr="00647921" w:rsidRDefault="00647921" w:rsidP="00647921">
      <w:pPr>
        <w:pStyle w:val="EndNoteBibliography"/>
        <w:spacing w:after="240"/>
        <w:rPr>
          <w:noProof/>
        </w:rPr>
      </w:pPr>
      <w:bookmarkStart w:id="16" w:name="_ENREF_12"/>
      <w:r w:rsidRPr="00647921">
        <w:rPr>
          <w:noProof/>
        </w:rPr>
        <w:t>12.</w:t>
      </w:r>
      <w:r w:rsidRPr="00647921">
        <w:rPr>
          <w:noProof/>
        </w:rPr>
        <w:tab/>
        <w:t>Roy A, Wang G, Iskander D, O'Byrne S, Elliott N, O'Sullivan J, et al. Transitions in lineage specification and gene regulatory networks in hematopoietic stem/progenitor cells over human development. Cell Rep. 2021;36(11):109698. Epub 2021/09/16. doi: 10.1016/j.celrep.2021.109698. PubMed PMID: 34525349; PubMed Central PMCID: PMCPMC8456780.</w:t>
      </w:r>
      <w:bookmarkEnd w:id="16"/>
    </w:p>
    <w:p w14:paraId="767B4885" w14:textId="77777777" w:rsidR="00647921" w:rsidRPr="00647921" w:rsidRDefault="00647921" w:rsidP="00647921">
      <w:pPr>
        <w:pStyle w:val="EndNoteBibliography"/>
        <w:spacing w:after="240"/>
        <w:rPr>
          <w:noProof/>
        </w:rPr>
      </w:pPr>
      <w:bookmarkStart w:id="17" w:name="_ENREF_13"/>
      <w:r w:rsidRPr="00647921">
        <w:rPr>
          <w:noProof/>
        </w:rPr>
        <w:t>13.</w:t>
      </w:r>
      <w:r w:rsidRPr="00647921">
        <w:rPr>
          <w:noProof/>
        </w:rPr>
        <w:tab/>
        <w:t>Zheng SC, Stein-O'Brien G, Augustin JJ, Slosberg J, Carosso GA, Winer B, et al. Universal prediction of cell-cycle position using transfer learning. Genome Biol. 2022;23(1):41. Epub 2022/02/02. doi: 10.1186/s13059-021-02581-y. PubMed PMID: 35101061; PubMed Central PMCID: PMCPMC8802487.</w:t>
      </w:r>
      <w:bookmarkEnd w:id="17"/>
    </w:p>
    <w:p w14:paraId="70864F60" w14:textId="77777777" w:rsidR="00647921" w:rsidRPr="00647921" w:rsidRDefault="00647921" w:rsidP="00647921">
      <w:pPr>
        <w:pStyle w:val="EndNoteBibliography"/>
        <w:spacing w:after="240"/>
        <w:rPr>
          <w:noProof/>
        </w:rPr>
      </w:pPr>
      <w:bookmarkStart w:id="18" w:name="_ENREF_14"/>
      <w:r w:rsidRPr="00647921">
        <w:rPr>
          <w:noProof/>
        </w:rPr>
        <w:t>14.</w:t>
      </w:r>
      <w:r w:rsidRPr="00647921">
        <w:rPr>
          <w:noProof/>
        </w:rPr>
        <w:tab/>
        <w:t>Iacono G, Massoni-Badosa R, Heyn H. Single-cell transcriptomics unveils gene regulatory network plasticity. Genome Biol. 2019;20(1):110. Epub 2019/06/05. doi: 10.1186/s13059-019-1713-4. PubMed PMID: 31159854; PubMed Central PMCID: PMCPMC6547541.</w:t>
      </w:r>
      <w:bookmarkEnd w:id="18"/>
    </w:p>
    <w:p w14:paraId="2778883D" w14:textId="77777777" w:rsidR="00647921" w:rsidRPr="00647921" w:rsidRDefault="00647921" w:rsidP="00647921">
      <w:pPr>
        <w:pStyle w:val="EndNoteBibliography"/>
        <w:spacing w:after="240"/>
        <w:rPr>
          <w:noProof/>
        </w:rPr>
      </w:pPr>
      <w:bookmarkStart w:id="19" w:name="_ENREF_15"/>
      <w:r w:rsidRPr="00647921">
        <w:rPr>
          <w:noProof/>
        </w:rPr>
        <w:t>15.</w:t>
      </w:r>
      <w:r w:rsidRPr="00647921">
        <w:rPr>
          <w:noProof/>
        </w:rPr>
        <w:tab/>
        <w:t>Atanaskova N, Keshamouni VG, Krueger JS, Schwartz JA, Miller F, Reddy KB. MAP kinase/estrogen receptor cross-talk enhances estrogen-mediated signaling and tumor growth but does not confer tamoxifen resistance. Oncogene. 2002;21(25):4000-8. Epub 2002/05/31. doi: 10.1038/sj.onc.1205506. PubMed PMID: 12037682.</w:t>
      </w:r>
      <w:bookmarkEnd w:id="19"/>
    </w:p>
    <w:p w14:paraId="3D04B0DF" w14:textId="77777777" w:rsidR="00647921" w:rsidRPr="00647921" w:rsidRDefault="00647921" w:rsidP="00647921">
      <w:pPr>
        <w:pStyle w:val="EndNoteBibliography"/>
        <w:spacing w:after="240"/>
        <w:rPr>
          <w:noProof/>
        </w:rPr>
      </w:pPr>
      <w:bookmarkStart w:id="20" w:name="_ENREF_16"/>
      <w:r w:rsidRPr="00647921">
        <w:rPr>
          <w:noProof/>
        </w:rPr>
        <w:lastRenderedPageBreak/>
        <w:t>16.</w:t>
      </w:r>
      <w:r w:rsidRPr="00647921">
        <w:rPr>
          <w:noProof/>
        </w:rPr>
        <w:tab/>
        <w:t>Yun MS, Kim SE, Jeon SH, Lee JS, Choi KY. Both ERK and Wnt/beta-catenin pathways are involved in Wnt3a-induced proliferation. J Cell Sci. 2005;118(Pt 2):313-22. Epub 2004/12/24. doi: 10.1242/jcs.01601. PubMed PMID: 15615777.</w:t>
      </w:r>
      <w:bookmarkEnd w:id="20"/>
    </w:p>
    <w:p w14:paraId="7963EF0D" w14:textId="77777777" w:rsidR="00647921" w:rsidRPr="00647921" w:rsidRDefault="00647921" w:rsidP="00647921">
      <w:pPr>
        <w:pStyle w:val="EndNoteBibliography"/>
        <w:rPr>
          <w:noProof/>
        </w:rPr>
      </w:pPr>
      <w:bookmarkStart w:id="21" w:name="_ENREF_17"/>
      <w:r w:rsidRPr="00647921">
        <w:rPr>
          <w:noProof/>
        </w:rPr>
        <w:t>17.</w:t>
      </w:r>
      <w:r w:rsidRPr="00647921">
        <w:rPr>
          <w:noProof/>
        </w:rPr>
        <w:tab/>
        <w:t>Katz M, Amit I, Yarden Y. Regulation of MAPKs by growth factors and receptor tyrosine kinases. Biochim Biophys Acta. 2007;1773(8):1161-76. Epub 2007/02/20. doi: 10.1016/j.bbamcr.2007.01.002. PubMed PMID: 17306385; PubMed Central PMCID: PMCPMC2758354.</w:t>
      </w:r>
      <w:bookmarkEnd w:id="21"/>
    </w:p>
    <w:p w14:paraId="6FBC9A3C" w14:textId="03A9F0EE" w:rsidR="00392109" w:rsidRDefault="00587D7D" w:rsidP="00BB13FC">
      <w:pPr>
        <w:spacing w:line="360" w:lineRule="auto"/>
      </w:pPr>
      <w:r w:rsidRPr="00CD3782">
        <w:fldChar w:fldCharType="end"/>
      </w:r>
    </w:p>
    <w:sectPr w:rsidR="00392109" w:rsidSect="00A45E5F">
      <w:pgSz w:w="12240" w:h="15840"/>
      <w:pgMar w:top="720" w:right="720" w:bottom="720" w:left="72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67381" w14:textId="77777777" w:rsidR="00663B09" w:rsidRDefault="00663B09" w:rsidP="003B4391">
      <w:r>
        <w:separator/>
      </w:r>
    </w:p>
  </w:endnote>
  <w:endnote w:type="continuationSeparator" w:id="0">
    <w:p w14:paraId="7079B13C" w14:textId="77777777" w:rsidR="00663B09" w:rsidRDefault="00663B09" w:rsidP="003B43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EF4541" w14:textId="77777777" w:rsidR="00663B09" w:rsidRDefault="00663B09" w:rsidP="003B4391">
      <w:r>
        <w:separator/>
      </w:r>
    </w:p>
  </w:footnote>
  <w:footnote w:type="continuationSeparator" w:id="0">
    <w:p w14:paraId="0F3604C1" w14:textId="77777777" w:rsidR="00663B09" w:rsidRDefault="00663B09" w:rsidP="003B43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62736"/>
    <w:multiLevelType w:val="hybridMultilevel"/>
    <w:tmpl w:val="70D05D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DEA63B9"/>
    <w:multiLevelType w:val="hybridMultilevel"/>
    <w:tmpl w:val="3E8A8E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360A4907"/>
    <w:multiLevelType w:val="hybridMultilevel"/>
    <w:tmpl w:val="03D0C2BA"/>
    <w:lvl w:ilvl="0" w:tplc="29948788">
      <w:start w:val="1"/>
      <w:numFmt w:val="upp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 w15:restartNumberingAfterBreak="0">
    <w:nsid w:val="6E836873"/>
    <w:multiLevelType w:val="hybridMultilevel"/>
    <w:tmpl w:val="6CAC81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79062923"/>
    <w:multiLevelType w:val="hybridMultilevel"/>
    <w:tmpl w:val="9BF44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EBF31D6"/>
    <w:multiLevelType w:val="hybridMultilevel"/>
    <w:tmpl w:val="CEE228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2536722">
    <w:abstractNumId w:val="0"/>
  </w:num>
  <w:num w:numId="2" w16cid:durableId="818304763">
    <w:abstractNumId w:val="3"/>
  </w:num>
  <w:num w:numId="3" w16cid:durableId="704060774">
    <w:abstractNumId w:val="1"/>
  </w:num>
  <w:num w:numId="4" w16cid:durableId="997728865">
    <w:abstractNumId w:val="5"/>
  </w:num>
  <w:num w:numId="5" w16cid:durableId="1554077658">
    <w:abstractNumId w:val="4"/>
  </w:num>
  <w:num w:numId="6" w16cid:durableId="9463467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1&lt;/SpaceAfter&gt;&lt;HyperlinksEnabled&gt;1&lt;/HyperlinksEnabled&gt;&lt;HyperlinksVisible&gt;0&lt;/HyperlinksVisible&gt;&lt;EnableBibliographyCategories&gt;0&lt;/EnableBibliographyCategories&gt;&lt;/ENLayout&gt;"/>
    <w:docVar w:name="EN.Libraries" w:val="&lt;Libraries&gt;&lt;/Libraries&gt;"/>
  </w:docVars>
  <w:rsids>
    <w:rsidRoot w:val="003A4B70"/>
    <w:rsid w:val="000003C8"/>
    <w:rsid w:val="00001B9D"/>
    <w:rsid w:val="00002181"/>
    <w:rsid w:val="00003E81"/>
    <w:rsid w:val="00004074"/>
    <w:rsid w:val="00006B98"/>
    <w:rsid w:val="00006DF5"/>
    <w:rsid w:val="00007249"/>
    <w:rsid w:val="00007521"/>
    <w:rsid w:val="000076C0"/>
    <w:rsid w:val="000108C0"/>
    <w:rsid w:val="000116BB"/>
    <w:rsid w:val="00013229"/>
    <w:rsid w:val="000138E9"/>
    <w:rsid w:val="00014FBA"/>
    <w:rsid w:val="00015976"/>
    <w:rsid w:val="00015BEE"/>
    <w:rsid w:val="00016A5C"/>
    <w:rsid w:val="00022336"/>
    <w:rsid w:val="000231C9"/>
    <w:rsid w:val="000235BE"/>
    <w:rsid w:val="00024448"/>
    <w:rsid w:val="00026A8B"/>
    <w:rsid w:val="0002709E"/>
    <w:rsid w:val="000310AA"/>
    <w:rsid w:val="00031F91"/>
    <w:rsid w:val="00033F32"/>
    <w:rsid w:val="0003411C"/>
    <w:rsid w:val="00034CAE"/>
    <w:rsid w:val="000352F8"/>
    <w:rsid w:val="0003583F"/>
    <w:rsid w:val="00035C94"/>
    <w:rsid w:val="00037529"/>
    <w:rsid w:val="000379F1"/>
    <w:rsid w:val="00037D9C"/>
    <w:rsid w:val="000401EA"/>
    <w:rsid w:val="000402D2"/>
    <w:rsid w:val="00041FE4"/>
    <w:rsid w:val="00042795"/>
    <w:rsid w:val="000432E5"/>
    <w:rsid w:val="000439AC"/>
    <w:rsid w:val="00043CCF"/>
    <w:rsid w:val="000456F5"/>
    <w:rsid w:val="00047DC4"/>
    <w:rsid w:val="000504F6"/>
    <w:rsid w:val="0005192A"/>
    <w:rsid w:val="00054B1A"/>
    <w:rsid w:val="00055195"/>
    <w:rsid w:val="000556D4"/>
    <w:rsid w:val="0005613E"/>
    <w:rsid w:val="00056281"/>
    <w:rsid w:val="000568CF"/>
    <w:rsid w:val="00057F02"/>
    <w:rsid w:val="00061606"/>
    <w:rsid w:val="00062F33"/>
    <w:rsid w:val="0006324E"/>
    <w:rsid w:val="00063810"/>
    <w:rsid w:val="000642A9"/>
    <w:rsid w:val="00064DE3"/>
    <w:rsid w:val="00065BEF"/>
    <w:rsid w:val="0006752E"/>
    <w:rsid w:val="000711F1"/>
    <w:rsid w:val="0007363B"/>
    <w:rsid w:val="00073E6B"/>
    <w:rsid w:val="000747BB"/>
    <w:rsid w:val="000760AD"/>
    <w:rsid w:val="00076D2D"/>
    <w:rsid w:val="00077C76"/>
    <w:rsid w:val="0008038B"/>
    <w:rsid w:val="00080555"/>
    <w:rsid w:val="00081D5C"/>
    <w:rsid w:val="00081DC8"/>
    <w:rsid w:val="00082E3A"/>
    <w:rsid w:val="00082F03"/>
    <w:rsid w:val="00085734"/>
    <w:rsid w:val="00085EDD"/>
    <w:rsid w:val="00086300"/>
    <w:rsid w:val="00086C4E"/>
    <w:rsid w:val="00087056"/>
    <w:rsid w:val="000874C3"/>
    <w:rsid w:val="00087DC3"/>
    <w:rsid w:val="00090794"/>
    <w:rsid w:val="000908DC"/>
    <w:rsid w:val="00090B75"/>
    <w:rsid w:val="00091546"/>
    <w:rsid w:val="00091E63"/>
    <w:rsid w:val="000920D1"/>
    <w:rsid w:val="000926BA"/>
    <w:rsid w:val="00094292"/>
    <w:rsid w:val="0009444B"/>
    <w:rsid w:val="00094C39"/>
    <w:rsid w:val="000950CE"/>
    <w:rsid w:val="0009565C"/>
    <w:rsid w:val="00096796"/>
    <w:rsid w:val="000A1DD5"/>
    <w:rsid w:val="000A1FEF"/>
    <w:rsid w:val="000A3BF8"/>
    <w:rsid w:val="000A41C4"/>
    <w:rsid w:val="000A44B8"/>
    <w:rsid w:val="000A53ED"/>
    <w:rsid w:val="000A60FD"/>
    <w:rsid w:val="000A669C"/>
    <w:rsid w:val="000A7977"/>
    <w:rsid w:val="000A7AA0"/>
    <w:rsid w:val="000B13BE"/>
    <w:rsid w:val="000B1644"/>
    <w:rsid w:val="000B23A8"/>
    <w:rsid w:val="000B3BDF"/>
    <w:rsid w:val="000B3BE3"/>
    <w:rsid w:val="000B6DAF"/>
    <w:rsid w:val="000C1A06"/>
    <w:rsid w:val="000C26EB"/>
    <w:rsid w:val="000C3AD2"/>
    <w:rsid w:val="000C5579"/>
    <w:rsid w:val="000C562A"/>
    <w:rsid w:val="000C5A60"/>
    <w:rsid w:val="000C6A00"/>
    <w:rsid w:val="000D00B5"/>
    <w:rsid w:val="000D34D4"/>
    <w:rsid w:val="000D3DB8"/>
    <w:rsid w:val="000D451D"/>
    <w:rsid w:val="000D4980"/>
    <w:rsid w:val="000D4A73"/>
    <w:rsid w:val="000D4B15"/>
    <w:rsid w:val="000D5067"/>
    <w:rsid w:val="000E003F"/>
    <w:rsid w:val="000E03E9"/>
    <w:rsid w:val="000E1C62"/>
    <w:rsid w:val="000E2C77"/>
    <w:rsid w:val="000E2E6C"/>
    <w:rsid w:val="000E354B"/>
    <w:rsid w:val="000E58A7"/>
    <w:rsid w:val="000F0C4E"/>
    <w:rsid w:val="000F0E08"/>
    <w:rsid w:val="000F145E"/>
    <w:rsid w:val="000F1F22"/>
    <w:rsid w:val="000F2112"/>
    <w:rsid w:val="000F256F"/>
    <w:rsid w:val="000F3E90"/>
    <w:rsid w:val="000F438C"/>
    <w:rsid w:val="000F50D1"/>
    <w:rsid w:val="000F6169"/>
    <w:rsid w:val="000F6B68"/>
    <w:rsid w:val="000F708A"/>
    <w:rsid w:val="000F7821"/>
    <w:rsid w:val="001000D6"/>
    <w:rsid w:val="001017E8"/>
    <w:rsid w:val="00101ADF"/>
    <w:rsid w:val="00103AF7"/>
    <w:rsid w:val="00104D73"/>
    <w:rsid w:val="00105ADE"/>
    <w:rsid w:val="0010773B"/>
    <w:rsid w:val="00110227"/>
    <w:rsid w:val="001129FA"/>
    <w:rsid w:val="00120CDC"/>
    <w:rsid w:val="001212C2"/>
    <w:rsid w:val="00121843"/>
    <w:rsid w:val="001220AD"/>
    <w:rsid w:val="0012235B"/>
    <w:rsid w:val="00123490"/>
    <w:rsid w:val="001245FF"/>
    <w:rsid w:val="0012468C"/>
    <w:rsid w:val="00125DC5"/>
    <w:rsid w:val="00126113"/>
    <w:rsid w:val="00126B25"/>
    <w:rsid w:val="00127AED"/>
    <w:rsid w:val="001305B2"/>
    <w:rsid w:val="00133660"/>
    <w:rsid w:val="00134711"/>
    <w:rsid w:val="00134FE3"/>
    <w:rsid w:val="00135A81"/>
    <w:rsid w:val="00136DCC"/>
    <w:rsid w:val="001372D7"/>
    <w:rsid w:val="001373B9"/>
    <w:rsid w:val="0014011A"/>
    <w:rsid w:val="00141CF2"/>
    <w:rsid w:val="00142459"/>
    <w:rsid w:val="0014265C"/>
    <w:rsid w:val="00142A2D"/>
    <w:rsid w:val="00142AE3"/>
    <w:rsid w:val="00142C69"/>
    <w:rsid w:val="00143BE5"/>
    <w:rsid w:val="00144B15"/>
    <w:rsid w:val="00144CC3"/>
    <w:rsid w:val="00145161"/>
    <w:rsid w:val="00146DEB"/>
    <w:rsid w:val="00147AEA"/>
    <w:rsid w:val="00151EFE"/>
    <w:rsid w:val="00152672"/>
    <w:rsid w:val="00162559"/>
    <w:rsid w:val="00164A6B"/>
    <w:rsid w:val="00164B2A"/>
    <w:rsid w:val="00164FA6"/>
    <w:rsid w:val="0016543E"/>
    <w:rsid w:val="00165D69"/>
    <w:rsid w:val="00165F78"/>
    <w:rsid w:val="00166372"/>
    <w:rsid w:val="00166552"/>
    <w:rsid w:val="00166558"/>
    <w:rsid w:val="00166D22"/>
    <w:rsid w:val="00170B43"/>
    <w:rsid w:val="0017148D"/>
    <w:rsid w:val="00171B75"/>
    <w:rsid w:val="00171D36"/>
    <w:rsid w:val="0017243A"/>
    <w:rsid w:val="001736FA"/>
    <w:rsid w:val="0017395B"/>
    <w:rsid w:val="0017403C"/>
    <w:rsid w:val="0017491E"/>
    <w:rsid w:val="00175509"/>
    <w:rsid w:val="0017655A"/>
    <w:rsid w:val="00176B29"/>
    <w:rsid w:val="001770BF"/>
    <w:rsid w:val="001772D4"/>
    <w:rsid w:val="0018109C"/>
    <w:rsid w:val="00181D66"/>
    <w:rsid w:val="00182D44"/>
    <w:rsid w:val="0018308F"/>
    <w:rsid w:val="001852FE"/>
    <w:rsid w:val="0018573B"/>
    <w:rsid w:val="00186CA9"/>
    <w:rsid w:val="00187001"/>
    <w:rsid w:val="00187770"/>
    <w:rsid w:val="00187E94"/>
    <w:rsid w:val="00191348"/>
    <w:rsid w:val="001919D3"/>
    <w:rsid w:val="0019314E"/>
    <w:rsid w:val="00194516"/>
    <w:rsid w:val="00194B97"/>
    <w:rsid w:val="0019598C"/>
    <w:rsid w:val="001976EA"/>
    <w:rsid w:val="00197EB7"/>
    <w:rsid w:val="001A0D59"/>
    <w:rsid w:val="001A3303"/>
    <w:rsid w:val="001A3DD7"/>
    <w:rsid w:val="001A4062"/>
    <w:rsid w:val="001A5319"/>
    <w:rsid w:val="001A54CA"/>
    <w:rsid w:val="001A5577"/>
    <w:rsid w:val="001A58C0"/>
    <w:rsid w:val="001A7143"/>
    <w:rsid w:val="001B04FD"/>
    <w:rsid w:val="001B096B"/>
    <w:rsid w:val="001B20B7"/>
    <w:rsid w:val="001B74CF"/>
    <w:rsid w:val="001B763B"/>
    <w:rsid w:val="001B78B9"/>
    <w:rsid w:val="001B7AEE"/>
    <w:rsid w:val="001C06E8"/>
    <w:rsid w:val="001C209C"/>
    <w:rsid w:val="001C2D40"/>
    <w:rsid w:val="001C4958"/>
    <w:rsid w:val="001C51DB"/>
    <w:rsid w:val="001C7FDB"/>
    <w:rsid w:val="001D0FCB"/>
    <w:rsid w:val="001D1691"/>
    <w:rsid w:val="001D2DD4"/>
    <w:rsid w:val="001D3974"/>
    <w:rsid w:val="001D3A80"/>
    <w:rsid w:val="001D3D6C"/>
    <w:rsid w:val="001D48AF"/>
    <w:rsid w:val="001D5EEE"/>
    <w:rsid w:val="001D617B"/>
    <w:rsid w:val="001D67BF"/>
    <w:rsid w:val="001D76B4"/>
    <w:rsid w:val="001D7E2A"/>
    <w:rsid w:val="001E11A1"/>
    <w:rsid w:val="001E1627"/>
    <w:rsid w:val="001E1BE7"/>
    <w:rsid w:val="001E1DC4"/>
    <w:rsid w:val="001E29B2"/>
    <w:rsid w:val="001E3D30"/>
    <w:rsid w:val="001E4902"/>
    <w:rsid w:val="001E571C"/>
    <w:rsid w:val="001F0672"/>
    <w:rsid w:val="001F0C8A"/>
    <w:rsid w:val="001F0DBF"/>
    <w:rsid w:val="001F0E07"/>
    <w:rsid w:val="001F479B"/>
    <w:rsid w:val="001F4A53"/>
    <w:rsid w:val="001F4DC4"/>
    <w:rsid w:val="001F5925"/>
    <w:rsid w:val="001F63C2"/>
    <w:rsid w:val="001F6CAB"/>
    <w:rsid w:val="001F7843"/>
    <w:rsid w:val="001F79D4"/>
    <w:rsid w:val="002000CB"/>
    <w:rsid w:val="00200A90"/>
    <w:rsid w:val="00200C40"/>
    <w:rsid w:val="00200F29"/>
    <w:rsid w:val="002032AB"/>
    <w:rsid w:val="00203EE8"/>
    <w:rsid w:val="00205DF3"/>
    <w:rsid w:val="00205E96"/>
    <w:rsid w:val="00207947"/>
    <w:rsid w:val="00210BB5"/>
    <w:rsid w:val="0021334F"/>
    <w:rsid w:val="00213531"/>
    <w:rsid w:val="00213604"/>
    <w:rsid w:val="00215134"/>
    <w:rsid w:val="00215F56"/>
    <w:rsid w:val="0021713A"/>
    <w:rsid w:val="00221007"/>
    <w:rsid w:val="00221A2A"/>
    <w:rsid w:val="00222843"/>
    <w:rsid w:val="00225F7E"/>
    <w:rsid w:val="00233BF0"/>
    <w:rsid w:val="00234F4E"/>
    <w:rsid w:val="002364B1"/>
    <w:rsid w:val="00237B7C"/>
    <w:rsid w:val="00240296"/>
    <w:rsid w:val="00240E4E"/>
    <w:rsid w:val="0024117A"/>
    <w:rsid w:val="00241FF9"/>
    <w:rsid w:val="002427C0"/>
    <w:rsid w:val="0024414A"/>
    <w:rsid w:val="00244C46"/>
    <w:rsid w:val="002469F7"/>
    <w:rsid w:val="00246CAD"/>
    <w:rsid w:val="00247D24"/>
    <w:rsid w:val="00247D36"/>
    <w:rsid w:val="00251FC4"/>
    <w:rsid w:val="00252DDD"/>
    <w:rsid w:val="00253447"/>
    <w:rsid w:val="00254D9F"/>
    <w:rsid w:val="00255D27"/>
    <w:rsid w:val="00260633"/>
    <w:rsid w:val="0026167A"/>
    <w:rsid w:val="00261962"/>
    <w:rsid w:val="00261986"/>
    <w:rsid w:val="00263F65"/>
    <w:rsid w:val="0026441B"/>
    <w:rsid w:val="002658A1"/>
    <w:rsid w:val="00266B01"/>
    <w:rsid w:val="00266E84"/>
    <w:rsid w:val="0026722B"/>
    <w:rsid w:val="002677B0"/>
    <w:rsid w:val="00270CA8"/>
    <w:rsid w:val="00270CEC"/>
    <w:rsid w:val="0027319C"/>
    <w:rsid w:val="00273BCB"/>
    <w:rsid w:val="0027780A"/>
    <w:rsid w:val="00277BF5"/>
    <w:rsid w:val="00277C1B"/>
    <w:rsid w:val="002802D5"/>
    <w:rsid w:val="00281CCE"/>
    <w:rsid w:val="002830F1"/>
    <w:rsid w:val="00283A0A"/>
    <w:rsid w:val="00283E34"/>
    <w:rsid w:val="00284EF8"/>
    <w:rsid w:val="00286377"/>
    <w:rsid w:val="002868D0"/>
    <w:rsid w:val="00290FD1"/>
    <w:rsid w:val="00291B0E"/>
    <w:rsid w:val="00291BDD"/>
    <w:rsid w:val="00292C6C"/>
    <w:rsid w:val="00293C60"/>
    <w:rsid w:val="00295EF6"/>
    <w:rsid w:val="0029735A"/>
    <w:rsid w:val="0029754F"/>
    <w:rsid w:val="002A0597"/>
    <w:rsid w:val="002A0B6E"/>
    <w:rsid w:val="002A2981"/>
    <w:rsid w:val="002A2ED9"/>
    <w:rsid w:val="002A3414"/>
    <w:rsid w:val="002A3D57"/>
    <w:rsid w:val="002A7F0C"/>
    <w:rsid w:val="002B0185"/>
    <w:rsid w:val="002B0224"/>
    <w:rsid w:val="002B13D7"/>
    <w:rsid w:val="002B1A54"/>
    <w:rsid w:val="002B2626"/>
    <w:rsid w:val="002B3805"/>
    <w:rsid w:val="002B59F2"/>
    <w:rsid w:val="002B5CC0"/>
    <w:rsid w:val="002C0AD0"/>
    <w:rsid w:val="002C1819"/>
    <w:rsid w:val="002C5E23"/>
    <w:rsid w:val="002C6653"/>
    <w:rsid w:val="002C7256"/>
    <w:rsid w:val="002D005E"/>
    <w:rsid w:val="002D15D2"/>
    <w:rsid w:val="002D3643"/>
    <w:rsid w:val="002D37DC"/>
    <w:rsid w:val="002D46F7"/>
    <w:rsid w:val="002D48E2"/>
    <w:rsid w:val="002D6393"/>
    <w:rsid w:val="002D7415"/>
    <w:rsid w:val="002D7662"/>
    <w:rsid w:val="002D7D67"/>
    <w:rsid w:val="002E0172"/>
    <w:rsid w:val="002E0720"/>
    <w:rsid w:val="002E11AB"/>
    <w:rsid w:val="002E2781"/>
    <w:rsid w:val="002E2CD0"/>
    <w:rsid w:val="002E30CB"/>
    <w:rsid w:val="002E3863"/>
    <w:rsid w:val="002E449A"/>
    <w:rsid w:val="002E5923"/>
    <w:rsid w:val="002E7E35"/>
    <w:rsid w:val="002F00C4"/>
    <w:rsid w:val="002F02CC"/>
    <w:rsid w:val="002F0BB7"/>
    <w:rsid w:val="002F2B9B"/>
    <w:rsid w:val="002F459D"/>
    <w:rsid w:val="002F5482"/>
    <w:rsid w:val="00300FC8"/>
    <w:rsid w:val="003020A2"/>
    <w:rsid w:val="00303299"/>
    <w:rsid w:val="003037E0"/>
    <w:rsid w:val="00304280"/>
    <w:rsid w:val="0030467B"/>
    <w:rsid w:val="003049E2"/>
    <w:rsid w:val="0030541B"/>
    <w:rsid w:val="003057A1"/>
    <w:rsid w:val="00305C52"/>
    <w:rsid w:val="00306FFA"/>
    <w:rsid w:val="00307BF3"/>
    <w:rsid w:val="00310D1C"/>
    <w:rsid w:val="00310FD5"/>
    <w:rsid w:val="00311BC9"/>
    <w:rsid w:val="00311F48"/>
    <w:rsid w:val="003133CC"/>
    <w:rsid w:val="00313518"/>
    <w:rsid w:val="0031411F"/>
    <w:rsid w:val="00314B4E"/>
    <w:rsid w:val="00316786"/>
    <w:rsid w:val="0031690E"/>
    <w:rsid w:val="00316B91"/>
    <w:rsid w:val="00316C5D"/>
    <w:rsid w:val="003179F4"/>
    <w:rsid w:val="00317BE6"/>
    <w:rsid w:val="00320682"/>
    <w:rsid w:val="00320FFD"/>
    <w:rsid w:val="003210AA"/>
    <w:rsid w:val="003229C3"/>
    <w:rsid w:val="00323E50"/>
    <w:rsid w:val="00324682"/>
    <w:rsid w:val="00324A2E"/>
    <w:rsid w:val="00325726"/>
    <w:rsid w:val="00327880"/>
    <w:rsid w:val="00334D81"/>
    <w:rsid w:val="00335860"/>
    <w:rsid w:val="00335ADE"/>
    <w:rsid w:val="003362A3"/>
    <w:rsid w:val="003375AF"/>
    <w:rsid w:val="003376A8"/>
    <w:rsid w:val="00340434"/>
    <w:rsid w:val="00340483"/>
    <w:rsid w:val="00341C76"/>
    <w:rsid w:val="00342347"/>
    <w:rsid w:val="00342515"/>
    <w:rsid w:val="003459FD"/>
    <w:rsid w:val="00346E6B"/>
    <w:rsid w:val="003472BA"/>
    <w:rsid w:val="0035063D"/>
    <w:rsid w:val="00352B4E"/>
    <w:rsid w:val="00353093"/>
    <w:rsid w:val="003539AE"/>
    <w:rsid w:val="00354F5B"/>
    <w:rsid w:val="003554AB"/>
    <w:rsid w:val="00357180"/>
    <w:rsid w:val="00362B4B"/>
    <w:rsid w:val="00363778"/>
    <w:rsid w:val="003639F4"/>
    <w:rsid w:val="003664A2"/>
    <w:rsid w:val="00366537"/>
    <w:rsid w:val="003670A6"/>
    <w:rsid w:val="00367889"/>
    <w:rsid w:val="00367F90"/>
    <w:rsid w:val="003703F3"/>
    <w:rsid w:val="003712A5"/>
    <w:rsid w:val="00374E14"/>
    <w:rsid w:val="0037510B"/>
    <w:rsid w:val="00375A37"/>
    <w:rsid w:val="00375A44"/>
    <w:rsid w:val="00376134"/>
    <w:rsid w:val="003762EF"/>
    <w:rsid w:val="003776EF"/>
    <w:rsid w:val="00381A22"/>
    <w:rsid w:val="00381C01"/>
    <w:rsid w:val="00381F53"/>
    <w:rsid w:val="003823DB"/>
    <w:rsid w:val="00382670"/>
    <w:rsid w:val="003846BA"/>
    <w:rsid w:val="003848BF"/>
    <w:rsid w:val="00385411"/>
    <w:rsid w:val="00387E19"/>
    <w:rsid w:val="00390CE5"/>
    <w:rsid w:val="00390DE4"/>
    <w:rsid w:val="0039119B"/>
    <w:rsid w:val="003918E6"/>
    <w:rsid w:val="00392109"/>
    <w:rsid w:val="00392427"/>
    <w:rsid w:val="0039315C"/>
    <w:rsid w:val="003931F1"/>
    <w:rsid w:val="00393DF2"/>
    <w:rsid w:val="00393E85"/>
    <w:rsid w:val="0039442B"/>
    <w:rsid w:val="00394AC3"/>
    <w:rsid w:val="00396009"/>
    <w:rsid w:val="00396F4A"/>
    <w:rsid w:val="003A0FD8"/>
    <w:rsid w:val="003A295B"/>
    <w:rsid w:val="003A2F52"/>
    <w:rsid w:val="003A31F4"/>
    <w:rsid w:val="003A4210"/>
    <w:rsid w:val="003A4B70"/>
    <w:rsid w:val="003A4FAC"/>
    <w:rsid w:val="003A5056"/>
    <w:rsid w:val="003A592E"/>
    <w:rsid w:val="003A5E33"/>
    <w:rsid w:val="003A6A73"/>
    <w:rsid w:val="003A6BD2"/>
    <w:rsid w:val="003A6E2E"/>
    <w:rsid w:val="003B0297"/>
    <w:rsid w:val="003B1122"/>
    <w:rsid w:val="003B1E45"/>
    <w:rsid w:val="003B4391"/>
    <w:rsid w:val="003B465E"/>
    <w:rsid w:val="003B4E9A"/>
    <w:rsid w:val="003B51A4"/>
    <w:rsid w:val="003B5AFE"/>
    <w:rsid w:val="003B6B0A"/>
    <w:rsid w:val="003B6D5F"/>
    <w:rsid w:val="003B7659"/>
    <w:rsid w:val="003C00AD"/>
    <w:rsid w:val="003C0B04"/>
    <w:rsid w:val="003C1088"/>
    <w:rsid w:val="003C1B8B"/>
    <w:rsid w:val="003C2DDC"/>
    <w:rsid w:val="003C3038"/>
    <w:rsid w:val="003C490D"/>
    <w:rsid w:val="003C6DF2"/>
    <w:rsid w:val="003C7309"/>
    <w:rsid w:val="003D2C29"/>
    <w:rsid w:val="003D3061"/>
    <w:rsid w:val="003D4331"/>
    <w:rsid w:val="003D4F45"/>
    <w:rsid w:val="003E0CBB"/>
    <w:rsid w:val="003E11B0"/>
    <w:rsid w:val="003E15F5"/>
    <w:rsid w:val="003E1BA1"/>
    <w:rsid w:val="003E1DE5"/>
    <w:rsid w:val="003E1FEE"/>
    <w:rsid w:val="003E3C10"/>
    <w:rsid w:val="003E4966"/>
    <w:rsid w:val="003E4F59"/>
    <w:rsid w:val="003E7901"/>
    <w:rsid w:val="003E7A63"/>
    <w:rsid w:val="003E7C62"/>
    <w:rsid w:val="003F0470"/>
    <w:rsid w:val="003F0684"/>
    <w:rsid w:val="003F0D18"/>
    <w:rsid w:val="003F0D9C"/>
    <w:rsid w:val="003F3975"/>
    <w:rsid w:val="003F45A9"/>
    <w:rsid w:val="003F4995"/>
    <w:rsid w:val="003F557F"/>
    <w:rsid w:val="003F6F92"/>
    <w:rsid w:val="004000AB"/>
    <w:rsid w:val="00401B9F"/>
    <w:rsid w:val="004022DC"/>
    <w:rsid w:val="00402AC2"/>
    <w:rsid w:val="004049BA"/>
    <w:rsid w:val="004054A1"/>
    <w:rsid w:val="00405925"/>
    <w:rsid w:val="00414056"/>
    <w:rsid w:val="00416846"/>
    <w:rsid w:val="00416A9B"/>
    <w:rsid w:val="00416C83"/>
    <w:rsid w:val="004173B3"/>
    <w:rsid w:val="00420685"/>
    <w:rsid w:val="00424280"/>
    <w:rsid w:val="0042575D"/>
    <w:rsid w:val="00426B11"/>
    <w:rsid w:val="00426D8B"/>
    <w:rsid w:val="00427FC0"/>
    <w:rsid w:val="004305A0"/>
    <w:rsid w:val="004310AD"/>
    <w:rsid w:val="0043195F"/>
    <w:rsid w:val="00431995"/>
    <w:rsid w:val="00432A6C"/>
    <w:rsid w:val="00432AF3"/>
    <w:rsid w:val="00432E9C"/>
    <w:rsid w:val="004340BE"/>
    <w:rsid w:val="004357C6"/>
    <w:rsid w:val="00440D4E"/>
    <w:rsid w:val="00442608"/>
    <w:rsid w:val="004437DD"/>
    <w:rsid w:val="0044575B"/>
    <w:rsid w:val="00445B3C"/>
    <w:rsid w:val="00445B81"/>
    <w:rsid w:val="0044728F"/>
    <w:rsid w:val="00447C4E"/>
    <w:rsid w:val="004503EF"/>
    <w:rsid w:val="00450A11"/>
    <w:rsid w:val="0045207D"/>
    <w:rsid w:val="00452C08"/>
    <w:rsid w:val="004535ED"/>
    <w:rsid w:val="00453D79"/>
    <w:rsid w:val="00454994"/>
    <w:rsid w:val="00454A7D"/>
    <w:rsid w:val="00454C02"/>
    <w:rsid w:val="00455D2B"/>
    <w:rsid w:val="00455FB9"/>
    <w:rsid w:val="00456F9E"/>
    <w:rsid w:val="0046118C"/>
    <w:rsid w:val="00462CFA"/>
    <w:rsid w:val="00464A9F"/>
    <w:rsid w:val="00464B68"/>
    <w:rsid w:val="00465AEC"/>
    <w:rsid w:val="00466645"/>
    <w:rsid w:val="0046666D"/>
    <w:rsid w:val="00466ECC"/>
    <w:rsid w:val="0046783C"/>
    <w:rsid w:val="00470851"/>
    <w:rsid w:val="00470F7E"/>
    <w:rsid w:val="00471275"/>
    <w:rsid w:val="0047161D"/>
    <w:rsid w:val="00471947"/>
    <w:rsid w:val="00472250"/>
    <w:rsid w:val="00472955"/>
    <w:rsid w:val="00474821"/>
    <w:rsid w:val="00474E8A"/>
    <w:rsid w:val="0047541D"/>
    <w:rsid w:val="00477EB9"/>
    <w:rsid w:val="00480BF2"/>
    <w:rsid w:val="00481312"/>
    <w:rsid w:val="0048394B"/>
    <w:rsid w:val="00486E0A"/>
    <w:rsid w:val="00486ECB"/>
    <w:rsid w:val="004872EC"/>
    <w:rsid w:val="0049149E"/>
    <w:rsid w:val="0049274F"/>
    <w:rsid w:val="00492E13"/>
    <w:rsid w:val="00493D1B"/>
    <w:rsid w:val="004967F1"/>
    <w:rsid w:val="00497207"/>
    <w:rsid w:val="00497802"/>
    <w:rsid w:val="00497819"/>
    <w:rsid w:val="004A02F6"/>
    <w:rsid w:val="004A0B88"/>
    <w:rsid w:val="004A0C4D"/>
    <w:rsid w:val="004A2650"/>
    <w:rsid w:val="004A3AB0"/>
    <w:rsid w:val="004A40B7"/>
    <w:rsid w:val="004A4AA1"/>
    <w:rsid w:val="004A56EB"/>
    <w:rsid w:val="004A7279"/>
    <w:rsid w:val="004B07FB"/>
    <w:rsid w:val="004B2C7C"/>
    <w:rsid w:val="004B392B"/>
    <w:rsid w:val="004B459B"/>
    <w:rsid w:val="004B4EE9"/>
    <w:rsid w:val="004B7EE0"/>
    <w:rsid w:val="004C13F3"/>
    <w:rsid w:val="004C2AE8"/>
    <w:rsid w:val="004C5109"/>
    <w:rsid w:val="004D2DDD"/>
    <w:rsid w:val="004D589B"/>
    <w:rsid w:val="004D5F7F"/>
    <w:rsid w:val="004D696E"/>
    <w:rsid w:val="004D69E7"/>
    <w:rsid w:val="004E00B5"/>
    <w:rsid w:val="004E0899"/>
    <w:rsid w:val="004E539C"/>
    <w:rsid w:val="004E6478"/>
    <w:rsid w:val="004E77AE"/>
    <w:rsid w:val="004E7AA7"/>
    <w:rsid w:val="004F1048"/>
    <w:rsid w:val="004F1EF4"/>
    <w:rsid w:val="004F3750"/>
    <w:rsid w:val="004F4233"/>
    <w:rsid w:val="004F4276"/>
    <w:rsid w:val="004F47C8"/>
    <w:rsid w:val="004F48AC"/>
    <w:rsid w:val="004F60BF"/>
    <w:rsid w:val="004F7050"/>
    <w:rsid w:val="0050275A"/>
    <w:rsid w:val="005052D1"/>
    <w:rsid w:val="0050540B"/>
    <w:rsid w:val="00506301"/>
    <w:rsid w:val="005067DD"/>
    <w:rsid w:val="0050776D"/>
    <w:rsid w:val="00507C74"/>
    <w:rsid w:val="005100FB"/>
    <w:rsid w:val="005106AD"/>
    <w:rsid w:val="00510BFD"/>
    <w:rsid w:val="00511013"/>
    <w:rsid w:val="00511058"/>
    <w:rsid w:val="005128B7"/>
    <w:rsid w:val="00514430"/>
    <w:rsid w:val="00514581"/>
    <w:rsid w:val="005151A3"/>
    <w:rsid w:val="00515B55"/>
    <w:rsid w:val="005204FE"/>
    <w:rsid w:val="00520537"/>
    <w:rsid w:val="00520831"/>
    <w:rsid w:val="00521264"/>
    <w:rsid w:val="00522582"/>
    <w:rsid w:val="00522AFD"/>
    <w:rsid w:val="005233B9"/>
    <w:rsid w:val="00525C47"/>
    <w:rsid w:val="00525DA9"/>
    <w:rsid w:val="00530838"/>
    <w:rsid w:val="00531D6A"/>
    <w:rsid w:val="00531ED6"/>
    <w:rsid w:val="0053229B"/>
    <w:rsid w:val="00532F37"/>
    <w:rsid w:val="005337BB"/>
    <w:rsid w:val="00534588"/>
    <w:rsid w:val="005348EA"/>
    <w:rsid w:val="00534A04"/>
    <w:rsid w:val="005369BE"/>
    <w:rsid w:val="0053761A"/>
    <w:rsid w:val="005377E6"/>
    <w:rsid w:val="00537C0E"/>
    <w:rsid w:val="0054000F"/>
    <w:rsid w:val="0054243E"/>
    <w:rsid w:val="00542E38"/>
    <w:rsid w:val="005439D5"/>
    <w:rsid w:val="00544207"/>
    <w:rsid w:val="00544533"/>
    <w:rsid w:val="005445F6"/>
    <w:rsid w:val="00545D7A"/>
    <w:rsid w:val="0054643A"/>
    <w:rsid w:val="00551590"/>
    <w:rsid w:val="005551B8"/>
    <w:rsid w:val="00555936"/>
    <w:rsid w:val="00556163"/>
    <w:rsid w:val="0056060E"/>
    <w:rsid w:val="00560BDF"/>
    <w:rsid w:val="00560C3E"/>
    <w:rsid w:val="00563955"/>
    <w:rsid w:val="00563E23"/>
    <w:rsid w:val="00566B4C"/>
    <w:rsid w:val="00567C56"/>
    <w:rsid w:val="00567D7B"/>
    <w:rsid w:val="005712F1"/>
    <w:rsid w:val="005715D3"/>
    <w:rsid w:val="00571C0D"/>
    <w:rsid w:val="00572816"/>
    <w:rsid w:val="00572997"/>
    <w:rsid w:val="00575464"/>
    <w:rsid w:val="005763B5"/>
    <w:rsid w:val="00576925"/>
    <w:rsid w:val="00577A0C"/>
    <w:rsid w:val="00581305"/>
    <w:rsid w:val="00582755"/>
    <w:rsid w:val="00583B9F"/>
    <w:rsid w:val="00584843"/>
    <w:rsid w:val="00587D7D"/>
    <w:rsid w:val="00591998"/>
    <w:rsid w:val="00592261"/>
    <w:rsid w:val="005947ED"/>
    <w:rsid w:val="0059548F"/>
    <w:rsid w:val="0059643C"/>
    <w:rsid w:val="0059691C"/>
    <w:rsid w:val="005974F0"/>
    <w:rsid w:val="00597E5B"/>
    <w:rsid w:val="005A114D"/>
    <w:rsid w:val="005A17D0"/>
    <w:rsid w:val="005A1A79"/>
    <w:rsid w:val="005A289E"/>
    <w:rsid w:val="005A40A9"/>
    <w:rsid w:val="005A45C0"/>
    <w:rsid w:val="005A6B80"/>
    <w:rsid w:val="005A7589"/>
    <w:rsid w:val="005A79C0"/>
    <w:rsid w:val="005B058A"/>
    <w:rsid w:val="005B1385"/>
    <w:rsid w:val="005B1528"/>
    <w:rsid w:val="005B2C62"/>
    <w:rsid w:val="005B4B37"/>
    <w:rsid w:val="005B66E9"/>
    <w:rsid w:val="005B734C"/>
    <w:rsid w:val="005B7BE4"/>
    <w:rsid w:val="005B7D8C"/>
    <w:rsid w:val="005B7DD2"/>
    <w:rsid w:val="005C0D8F"/>
    <w:rsid w:val="005C1550"/>
    <w:rsid w:val="005C1947"/>
    <w:rsid w:val="005C22BC"/>
    <w:rsid w:val="005C3D36"/>
    <w:rsid w:val="005C49B2"/>
    <w:rsid w:val="005C57D7"/>
    <w:rsid w:val="005C6C0F"/>
    <w:rsid w:val="005C76AD"/>
    <w:rsid w:val="005D0259"/>
    <w:rsid w:val="005D15D9"/>
    <w:rsid w:val="005D167B"/>
    <w:rsid w:val="005D1E3A"/>
    <w:rsid w:val="005D21FC"/>
    <w:rsid w:val="005D28F0"/>
    <w:rsid w:val="005D4341"/>
    <w:rsid w:val="005D4840"/>
    <w:rsid w:val="005D679E"/>
    <w:rsid w:val="005E0169"/>
    <w:rsid w:val="005E0EEB"/>
    <w:rsid w:val="005E200A"/>
    <w:rsid w:val="005E2B4F"/>
    <w:rsid w:val="005E409E"/>
    <w:rsid w:val="005E42F2"/>
    <w:rsid w:val="005E4C4E"/>
    <w:rsid w:val="005E5CD5"/>
    <w:rsid w:val="005E7BED"/>
    <w:rsid w:val="005E7C74"/>
    <w:rsid w:val="005F0219"/>
    <w:rsid w:val="005F0AFF"/>
    <w:rsid w:val="005F0E05"/>
    <w:rsid w:val="005F15CA"/>
    <w:rsid w:val="005F407C"/>
    <w:rsid w:val="005F6AD3"/>
    <w:rsid w:val="005F7C64"/>
    <w:rsid w:val="0060093F"/>
    <w:rsid w:val="00600BF2"/>
    <w:rsid w:val="00601FDA"/>
    <w:rsid w:val="0060239D"/>
    <w:rsid w:val="00603B28"/>
    <w:rsid w:val="00603E87"/>
    <w:rsid w:val="00604197"/>
    <w:rsid w:val="006053FF"/>
    <w:rsid w:val="0060753A"/>
    <w:rsid w:val="0061311A"/>
    <w:rsid w:val="006157C1"/>
    <w:rsid w:val="00616D62"/>
    <w:rsid w:val="00620365"/>
    <w:rsid w:val="00620C7E"/>
    <w:rsid w:val="0062145D"/>
    <w:rsid w:val="006219D6"/>
    <w:rsid w:val="00621A9A"/>
    <w:rsid w:val="0062266E"/>
    <w:rsid w:val="0062303B"/>
    <w:rsid w:val="00623B48"/>
    <w:rsid w:val="00623B66"/>
    <w:rsid w:val="00625537"/>
    <w:rsid w:val="00625FA8"/>
    <w:rsid w:val="00626D93"/>
    <w:rsid w:val="0063265D"/>
    <w:rsid w:val="00632681"/>
    <w:rsid w:val="0063331A"/>
    <w:rsid w:val="00633BA8"/>
    <w:rsid w:val="006350CB"/>
    <w:rsid w:val="006357DC"/>
    <w:rsid w:val="006374D9"/>
    <w:rsid w:val="00637D7E"/>
    <w:rsid w:val="00641504"/>
    <w:rsid w:val="006415A7"/>
    <w:rsid w:val="00643487"/>
    <w:rsid w:val="00643EDE"/>
    <w:rsid w:val="00646193"/>
    <w:rsid w:val="00646BB9"/>
    <w:rsid w:val="00647357"/>
    <w:rsid w:val="00647921"/>
    <w:rsid w:val="0065019F"/>
    <w:rsid w:val="006516F0"/>
    <w:rsid w:val="00652878"/>
    <w:rsid w:val="00654804"/>
    <w:rsid w:val="00654DD2"/>
    <w:rsid w:val="006570CC"/>
    <w:rsid w:val="00657A43"/>
    <w:rsid w:val="00657BF9"/>
    <w:rsid w:val="00663B09"/>
    <w:rsid w:val="00664168"/>
    <w:rsid w:val="0066507D"/>
    <w:rsid w:val="00665185"/>
    <w:rsid w:val="006652AB"/>
    <w:rsid w:val="006670EA"/>
    <w:rsid w:val="00673C8C"/>
    <w:rsid w:val="00674175"/>
    <w:rsid w:val="006741DA"/>
    <w:rsid w:val="00676107"/>
    <w:rsid w:val="00677207"/>
    <w:rsid w:val="006774B2"/>
    <w:rsid w:val="006812CF"/>
    <w:rsid w:val="00681908"/>
    <w:rsid w:val="006825D2"/>
    <w:rsid w:val="0068282B"/>
    <w:rsid w:val="00682C3E"/>
    <w:rsid w:val="006847CC"/>
    <w:rsid w:val="00684F19"/>
    <w:rsid w:val="00685259"/>
    <w:rsid w:val="0069082A"/>
    <w:rsid w:val="00691066"/>
    <w:rsid w:val="00692CDB"/>
    <w:rsid w:val="00695AB9"/>
    <w:rsid w:val="006A2322"/>
    <w:rsid w:val="006A2B72"/>
    <w:rsid w:val="006A32D1"/>
    <w:rsid w:val="006A3569"/>
    <w:rsid w:val="006A37E1"/>
    <w:rsid w:val="006A6151"/>
    <w:rsid w:val="006A661B"/>
    <w:rsid w:val="006A6C85"/>
    <w:rsid w:val="006A720D"/>
    <w:rsid w:val="006A728F"/>
    <w:rsid w:val="006A7B22"/>
    <w:rsid w:val="006B1970"/>
    <w:rsid w:val="006B58AA"/>
    <w:rsid w:val="006B70D7"/>
    <w:rsid w:val="006B76A0"/>
    <w:rsid w:val="006B7E02"/>
    <w:rsid w:val="006C11D5"/>
    <w:rsid w:val="006C17F3"/>
    <w:rsid w:val="006C2797"/>
    <w:rsid w:val="006C45A5"/>
    <w:rsid w:val="006C7390"/>
    <w:rsid w:val="006D0F64"/>
    <w:rsid w:val="006D1ED9"/>
    <w:rsid w:val="006D2B97"/>
    <w:rsid w:val="006D3882"/>
    <w:rsid w:val="006D535A"/>
    <w:rsid w:val="006D6533"/>
    <w:rsid w:val="006D6AEC"/>
    <w:rsid w:val="006E4673"/>
    <w:rsid w:val="006E5A7D"/>
    <w:rsid w:val="006E73E0"/>
    <w:rsid w:val="006F028A"/>
    <w:rsid w:val="006F0BA6"/>
    <w:rsid w:val="006F0CE1"/>
    <w:rsid w:val="006F0F07"/>
    <w:rsid w:val="006F1054"/>
    <w:rsid w:val="006F2865"/>
    <w:rsid w:val="006F35CA"/>
    <w:rsid w:val="006F4228"/>
    <w:rsid w:val="006F7FEF"/>
    <w:rsid w:val="0070070A"/>
    <w:rsid w:val="0070089E"/>
    <w:rsid w:val="007012D3"/>
    <w:rsid w:val="007024EF"/>
    <w:rsid w:val="0070397A"/>
    <w:rsid w:val="00704366"/>
    <w:rsid w:val="0070565B"/>
    <w:rsid w:val="00705837"/>
    <w:rsid w:val="00705A4F"/>
    <w:rsid w:val="0070696A"/>
    <w:rsid w:val="00707290"/>
    <w:rsid w:val="00707332"/>
    <w:rsid w:val="007078DB"/>
    <w:rsid w:val="00707FF6"/>
    <w:rsid w:val="007106E7"/>
    <w:rsid w:val="0071079F"/>
    <w:rsid w:val="00713CDF"/>
    <w:rsid w:val="0071412B"/>
    <w:rsid w:val="007156FB"/>
    <w:rsid w:val="00716C07"/>
    <w:rsid w:val="007220E9"/>
    <w:rsid w:val="00722CC1"/>
    <w:rsid w:val="00722D4B"/>
    <w:rsid w:val="00722EDD"/>
    <w:rsid w:val="00724BF5"/>
    <w:rsid w:val="0072600C"/>
    <w:rsid w:val="007265DB"/>
    <w:rsid w:val="00727C81"/>
    <w:rsid w:val="007306FB"/>
    <w:rsid w:val="007319E3"/>
    <w:rsid w:val="007338C7"/>
    <w:rsid w:val="00734593"/>
    <w:rsid w:val="00734B60"/>
    <w:rsid w:val="00735F96"/>
    <w:rsid w:val="007377CF"/>
    <w:rsid w:val="00740F54"/>
    <w:rsid w:val="00741D25"/>
    <w:rsid w:val="00743B21"/>
    <w:rsid w:val="00745782"/>
    <w:rsid w:val="00745D49"/>
    <w:rsid w:val="00746DAE"/>
    <w:rsid w:val="00750024"/>
    <w:rsid w:val="0075165B"/>
    <w:rsid w:val="00752108"/>
    <w:rsid w:val="0075211D"/>
    <w:rsid w:val="0075253B"/>
    <w:rsid w:val="00755B42"/>
    <w:rsid w:val="0075761B"/>
    <w:rsid w:val="0076206A"/>
    <w:rsid w:val="00762113"/>
    <w:rsid w:val="007627F9"/>
    <w:rsid w:val="00762BFB"/>
    <w:rsid w:val="00762C58"/>
    <w:rsid w:val="00764178"/>
    <w:rsid w:val="00764302"/>
    <w:rsid w:val="007648E5"/>
    <w:rsid w:val="00765D88"/>
    <w:rsid w:val="00766384"/>
    <w:rsid w:val="00767A32"/>
    <w:rsid w:val="00770D8E"/>
    <w:rsid w:val="00771F52"/>
    <w:rsid w:val="0077281D"/>
    <w:rsid w:val="007732F7"/>
    <w:rsid w:val="007741E5"/>
    <w:rsid w:val="007755E5"/>
    <w:rsid w:val="00780F2E"/>
    <w:rsid w:val="00780FF9"/>
    <w:rsid w:val="00783971"/>
    <w:rsid w:val="00784687"/>
    <w:rsid w:val="00785209"/>
    <w:rsid w:val="00785B14"/>
    <w:rsid w:val="00785F67"/>
    <w:rsid w:val="0078619D"/>
    <w:rsid w:val="00787257"/>
    <w:rsid w:val="0078790C"/>
    <w:rsid w:val="00787FDE"/>
    <w:rsid w:val="007901E1"/>
    <w:rsid w:val="00790C14"/>
    <w:rsid w:val="0079385B"/>
    <w:rsid w:val="0079425C"/>
    <w:rsid w:val="0079458A"/>
    <w:rsid w:val="007957DA"/>
    <w:rsid w:val="007961C1"/>
    <w:rsid w:val="007A0CB6"/>
    <w:rsid w:val="007A1F4D"/>
    <w:rsid w:val="007A556F"/>
    <w:rsid w:val="007A5AF5"/>
    <w:rsid w:val="007A5E72"/>
    <w:rsid w:val="007A5E8B"/>
    <w:rsid w:val="007A64DF"/>
    <w:rsid w:val="007B140E"/>
    <w:rsid w:val="007B3BFD"/>
    <w:rsid w:val="007B41C5"/>
    <w:rsid w:val="007B5FC5"/>
    <w:rsid w:val="007B640E"/>
    <w:rsid w:val="007B6A80"/>
    <w:rsid w:val="007B7915"/>
    <w:rsid w:val="007C02DE"/>
    <w:rsid w:val="007C2300"/>
    <w:rsid w:val="007C2AB0"/>
    <w:rsid w:val="007C3052"/>
    <w:rsid w:val="007C3B55"/>
    <w:rsid w:val="007C3C05"/>
    <w:rsid w:val="007C3CDF"/>
    <w:rsid w:val="007C4532"/>
    <w:rsid w:val="007C507D"/>
    <w:rsid w:val="007C50BA"/>
    <w:rsid w:val="007C5A1A"/>
    <w:rsid w:val="007C7A29"/>
    <w:rsid w:val="007D0B09"/>
    <w:rsid w:val="007D14A8"/>
    <w:rsid w:val="007D15D3"/>
    <w:rsid w:val="007D2604"/>
    <w:rsid w:val="007D2CEA"/>
    <w:rsid w:val="007D4AD9"/>
    <w:rsid w:val="007D6264"/>
    <w:rsid w:val="007D6EFC"/>
    <w:rsid w:val="007D71F8"/>
    <w:rsid w:val="007D7DF2"/>
    <w:rsid w:val="007E2B5A"/>
    <w:rsid w:val="007E3287"/>
    <w:rsid w:val="007E5E18"/>
    <w:rsid w:val="007E7907"/>
    <w:rsid w:val="007F1A7F"/>
    <w:rsid w:val="007F228C"/>
    <w:rsid w:val="007F32F2"/>
    <w:rsid w:val="007F517D"/>
    <w:rsid w:val="007F51DA"/>
    <w:rsid w:val="007F6743"/>
    <w:rsid w:val="008005EF"/>
    <w:rsid w:val="00801419"/>
    <w:rsid w:val="008020D4"/>
    <w:rsid w:val="0080251C"/>
    <w:rsid w:val="008038A7"/>
    <w:rsid w:val="00803CA9"/>
    <w:rsid w:val="00804D91"/>
    <w:rsid w:val="00805346"/>
    <w:rsid w:val="00805F36"/>
    <w:rsid w:val="00806AB4"/>
    <w:rsid w:val="00807413"/>
    <w:rsid w:val="008079E4"/>
    <w:rsid w:val="00807A47"/>
    <w:rsid w:val="00810511"/>
    <w:rsid w:val="0081182A"/>
    <w:rsid w:val="00811B19"/>
    <w:rsid w:val="00813334"/>
    <w:rsid w:val="00813575"/>
    <w:rsid w:val="00815063"/>
    <w:rsid w:val="008153F7"/>
    <w:rsid w:val="00816332"/>
    <w:rsid w:val="00816437"/>
    <w:rsid w:val="00816639"/>
    <w:rsid w:val="008170EC"/>
    <w:rsid w:val="00820999"/>
    <w:rsid w:val="00820C37"/>
    <w:rsid w:val="00821D8B"/>
    <w:rsid w:val="008223C7"/>
    <w:rsid w:val="0082291D"/>
    <w:rsid w:val="0082314C"/>
    <w:rsid w:val="008234C0"/>
    <w:rsid w:val="00823A0F"/>
    <w:rsid w:val="00826072"/>
    <w:rsid w:val="00827958"/>
    <w:rsid w:val="00830F65"/>
    <w:rsid w:val="008312A2"/>
    <w:rsid w:val="00831F6B"/>
    <w:rsid w:val="00833AFE"/>
    <w:rsid w:val="00833CDD"/>
    <w:rsid w:val="008343BD"/>
    <w:rsid w:val="00834C45"/>
    <w:rsid w:val="00834E2C"/>
    <w:rsid w:val="00836101"/>
    <w:rsid w:val="00836409"/>
    <w:rsid w:val="0083696F"/>
    <w:rsid w:val="00837738"/>
    <w:rsid w:val="00837F3D"/>
    <w:rsid w:val="00842A6D"/>
    <w:rsid w:val="00842C0E"/>
    <w:rsid w:val="0084301B"/>
    <w:rsid w:val="00843DD2"/>
    <w:rsid w:val="00844532"/>
    <w:rsid w:val="008451AD"/>
    <w:rsid w:val="00845A46"/>
    <w:rsid w:val="00845EF2"/>
    <w:rsid w:val="0085016C"/>
    <w:rsid w:val="008510F5"/>
    <w:rsid w:val="00853816"/>
    <w:rsid w:val="00854750"/>
    <w:rsid w:val="00855CA2"/>
    <w:rsid w:val="008569AC"/>
    <w:rsid w:val="00857052"/>
    <w:rsid w:val="00861A0C"/>
    <w:rsid w:val="00861D4C"/>
    <w:rsid w:val="0086211A"/>
    <w:rsid w:val="00862A19"/>
    <w:rsid w:val="00864F65"/>
    <w:rsid w:val="00865C89"/>
    <w:rsid w:val="00865D89"/>
    <w:rsid w:val="00866DB9"/>
    <w:rsid w:val="00866F8C"/>
    <w:rsid w:val="00867EEB"/>
    <w:rsid w:val="00870928"/>
    <w:rsid w:val="0087228C"/>
    <w:rsid w:val="00872398"/>
    <w:rsid w:val="00873CDF"/>
    <w:rsid w:val="00874AC4"/>
    <w:rsid w:val="008770EC"/>
    <w:rsid w:val="0087750F"/>
    <w:rsid w:val="00877639"/>
    <w:rsid w:val="0087766D"/>
    <w:rsid w:val="008779E5"/>
    <w:rsid w:val="00882A77"/>
    <w:rsid w:val="00883DF7"/>
    <w:rsid w:val="008841E6"/>
    <w:rsid w:val="0088439D"/>
    <w:rsid w:val="00884E58"/>
    <w:rsid w:val="0088518B"/>
    <w:rsid w:val="008865E0"/>
    <w:rsid w:val="0088699B"/>
    <w:rsid w:val="008874AC"/>
    <w:rsid w:val="008878E4"/>
    <w:rsid w:val="0088791D"/>
    <w:rsid w:val="00887C8A"/>
    <w:rsid w:val="008900E5"/>
    <w:rsid w:val="008919E3"/>
    <w:rsid w:val="00892DAB"/>
    <w:rsid w:val="00893401"/>
    <w:rsid w:val="00893D83"/>
    <w:rsid w:val="0089429E"/>
    <w:rsid w:val="00894443"/>
    <w:rsid w:val="00894E93"/>
    <w:rsid w:val="00897486"/>
    <w:rsid w:val="00897853"/>
    <w:rsid w:val="008A1600"/>
    <w:rsid w:val="008A33DD"/>
    <w:rsid w:val="008A378F"/>
    <w:rsid w:val="008A4489"/>
    <w:rsid w:val="008A597B"/>
    <w:rsid w:val="008A5F5A"/>
    <w:rsid w:val="008A6953"/>
    <w:rsid w:val="008B086F"/>
    <w:rsid w:val="008B15C4"/>
    <w:rsid w:val="008B225C"/>
    <w:rsid w:val="008B23C7"/>
    <w:rsid w:val="008B2951"/>
    <w:rsid w:val="008B2E5D"/>
    <w:rsid w:val="008B680B"/>
    <w:rsid w:val="008C08B8"/>
    <w:rsid w:val="008C0B55"/>
    <w:rsid w:val="008C0B87"/>
    <w:rsid w:val="008C194E"/>
    <w:rsid w:val="008C2EA5"/>
    <w:rsid w:val="008C557D"/>
    <w:rsid w:val="008C56DD"/>
    <w:rsid w:val="008C5AA9"/>
    <w:rsid w:val="008C5F03"/>
    <w:rsid w:val="008C61E4"/>
    <w:rsid w:val="008D1330"/>
    <w:rsid w:val="008D23F6"/>
    <w:rsid w:val="008D2459"/>
    <w:rsid w:val="008D24BC"/>
    <w:rsid w:val="008D42A0"/>
    <w:rsid w:val="008D4894"/>
    <w:rsid w:val="008D5C1D"/>
    <w:rsid w:val="008D5D91"/>
    <w:rsid w:val="008D7A23"/>
    <w:rsid w:val="008E0F37"/>
    <w:rsid w:val="008E1305"/>
    <w:rsid w:val="008E38C4"/>
    <w:rsid w:val="008E3AFD"/>
    <w:rsid w:val="008E402B"/>
    <w:rsid w:val="008E40D1"/>
    <w:rsid w:val="008E4108"/>
    <w:rsid w:val="008E49A1"/>
    <w:rsid w:val="008E5CC2"/>
    <w:rsid w:val="008E6C51"/>
    <w:rsid w:val="008F03EF"/>
    <w:rsid w:val="008F0968"/>
    <w:rsid w:val="008F7F2C"/>
    <w:rsid w:val="0090060A"/>
    <w:rsid w:val="009007ED"/>
    <w:rsid w:val="00900D0C"/>
    <w:rsid w:val="009016B5"/>
    <w:rsid w:val="00901E03"/>
    <w:rsid w:val="00902300"/>
    <w:rsid w:val="00904584"/>
    <w:rsid w:val="00904AD4"/>
    <w:rsid w:val="00904AD5"/>
    <w:rsid w:val="00904B77"/>
    <w:rsid w:val="00905A61"/>
    <w:rsid w:val="00912541"/>
    <w:rsid w:val="009136BA"/>
    <w:rsid w:val="00915001"/>
    <w:rsid w:val="0091582E"/>
    <w:rsid w:val="00915A8D"/>
    <w:rsid w:val="00915C23"/>
    <w:rsid w:val="0091654F"/>
    <w:rsid w:val="009175CE"/>
    <w:rsid w:val="009218C6"/>
    <w:rsid w:val="00924F89"/>
    <w:rsid w:val="009252CE"/>
    <w:rsid w:val="00926DAA"/>
    <w:rsid w:val="00932C7D"/>
    <w:rsid w:val="00933D6F"/>
    <w:rsid w:val="00936061"/>
    <w:rsid w:val="009360A0"/>
    <w:rsid w:val="009361C9"/>
    <w:rsid w:val="00940687"/>
    <w:rsid w:val="0094258B"/>
    <w:rsid w:val="00943FCF"/>
    <w:rsid w:val="00945C88"/>
    <w:rsid w:val="00945CA4"/>
    <w:rsid w:val="0094694B"/>
    <w:rsid w:val="0094725E"/>
    <w:rsid w:val="0095193C"/>
    <w:rsid w:val="00951BBD"/>
    <w:rsid w:val="00951F09"/>
    <w:rsid w:val="0095218B"/>
    <w:rsid w:val="00952A37"/>
    <w:rsid w:val="00953911"/>
    <w:rsid w:val="00954B0A"/>
    <w:rsid w:val="00955384"/>
    <w:rsid w:val="00956615"/>
    <w:rsid w:val="00960143"/>
    <w:rsid w:val="009607BE"/>
    <w:rsid w:val="00961DA4"/>
    <w:rsid w:val="00962BF0"/>
    <w:rsid w:val="0096385E"/>
    <w:rsid w:val="009645A0"/>
    <w:rsid w:val="00965E5A"/>
    <w:rsid w:val="00966122"/>
    <w:rsid w:val="00970B7A"/>
    <w:rsid w:val="009710EF"/>
    <w:rsid w:val="00973499"/>
    <w:rsid w:val="00973897"/>
    <w:rsid w:val="009752A0"/>
    <w:rsid w:val="009761D9"/>
    <w:rsid w:val="00976324"/>
    <w:rsid w:val="009763AD"/>
    <w:rsid w:val="00976416"/>
    <w:rsid w:val="00976433"/>
    <w:rsid w:val="00976845"/>
    <w:rsid w:val="00977575"/>
    <w:rsid w:val="00977F7B"/>
    <w:rsid w:val="00980354"/>
    <w:rsid w:val="009803A8"/>
    <w:rsid w:val="00982852"/>
    <w:rsid w:val="00982A52"/>
    <w:rsid w:val="00983450"/>
    <w:rsid w:val="00983812"/>
    <w:rsid w:val="00985414"/>
    <w:rsid w:val="00986001"/>
    <w:rsid w:val="00986D0F"/>
    <w:rsid w:val="0098720E"/>
    <w:rsid w:val="009907EF"/>
    <w:rsid w:val="00990995"/>
    <w:rsid w:val="00990F96"/>
    <w:rsid w:val="009913D6"/>
    <w:rsid w:val="00994206"/>
    <w:rsid w:val="00994691"/>
    <w:rsid w:val="00995AC5"/>
    <w:rsid w:val="00996961"/>
    <w:rsid w:val="00997170"/>
    <w:rsid w:val="00997D34"/>
    <w:rsid w:val="009A0007"/>
    <w:rsid w:val="009A2E22"/>
    <w:rsid w:val="009A5166"/>
    <w:rsid w:val="009A59BE"/>
    <w:rsid w:val="009A6C5D"/>
    <w:rsid w:val="009A71A7"/>
    <w:rsid w:val="009B00AE"/>
    <w:rsid w:val="009B2D6D"/>
    <w:rsid w:val="009B3CAC"/>
    <w:rsid w:val="009B3CCF"/>
    <w:rsid w:val="009B470D"/>
    <w:rsid w:val="009B4F95"/>
    <w:rsid w:val="009C0085"/>
    <w:rsid w:val="009C08EA"/>
    <w:rsid w:val="009C19FF"/>
    <w:rsid w:val="009C22A0"/>
    <w:rsid w:val="009C3D2C"/>
    <w:rsid w:val="009C51D9"/>
    <w:rsid w:val="009C5B44"/>
    <w:rsid w:val="009C5FB4"/>
    <w:rsid w:val="009C6068"/>
    <w:rsid w:val="009C6C4F"/>
    <w:rsid w:val="009C7205"/>
    <w:rsid w:val="009C7DF5"/>
    <w:rsid w:val="009D1784"/>
    <w:rsid w:val="009D1D98"/>
    <w:rsid w:val="009D236A"/>
    <w:rsid w:val="009D39F7"/>
    <w:rsid w:val="009D3D87"/>
    <w:rsid w:val="009D4257"/>
    <w:rsid w:val="009D51AF"/>
    <w:rsid w:val="009D6B11"/>
    <w:rsid w:val="009E17D3"/>
    <w:rsid w:val="009E2F9A"/>
    <w:rsid w:val="009E517F"/>
    <w:rsid w:val="009F06BE"/>
    <w:rsid w:val="009F09F7"/>
    <w:rsid w:val="009F0A26"/>
    <w:rsid w:val="009F3D4D"/>
    <w:rsid w:val="009F4569"/>
    <w:rsid w:val="009F473E"/>
    <w:rsid w:val="009F7B57"/>
    <w:rsid w:val="00A00405"/>
    <w:rsid w:val="00A00BAB"/>
    <w:rsid w:val="00A00BBB"/>
    <w:rsid w:val="00A01409"/>
    <w:rsid w:val="00A03FE0"/>
    <w:rsid w:val="00A052A4"/>
    <w:rsid w:val="00A06802"/>
    <w:rsid w:val="00A07D64"/>
    <w:rsid w:val="00A117D6"/>
    <w:rsid w:val="00A1187B"/>
    <w:rsid w:val="00A11926"/>
    <w:rsid w:val="00A12252"/>
    <w:rsid w:val="00A12A75"/>
    <w:rsid w:val="00A13B1F"/>
    <w:rsid w:val="00A15443"/>
    <w:rsid w:val="00A1564F"/>
    <w:rsid w:val="00A15CA0"/>
    <w:rsid w:val="00A17128"/>
    <w:rsid w:val="00A20CB7"/>
    <w:rsid w:val="00A21757"/>
    <w:rsid w:val="00A223B2"/>
    <w:rsid w:val="00A23634"/>
    <w:rsid w:val="00A25E39"/>
    <w:rsid w:val="00A26A0F"/>
    <w:rsid w:val="00A27C37"/>
    <w:rsid w:val="00A302A4"/>
    <w:rsid w:val="00A30552"/>
    <w:rsid w:val="00A3077F"/>
    <w:rsid w:val="00A30FA1"/>
    <w:rsid w:val="00A31609"/>
    <w:rsid w:val="00A3162E"/>
    <w:rsid w:val="00A321DD"/>
    <w:rsid w:val="00A32A51"/>
    <w:rsid w:val="00A337A0"/>
    <w:rsid w:val="00A33969"/>
    <w:rsid w:val="00A3726A"/>
    <w:rsid w:val="00A3772C"/>
    <w:rsid w:val="00A40C5F"/>
    <w:rsid w:val="00A4147C"/>
    <w:rsid w:val="00A43D33"/>
    <w:rsid w:val="00A44A14"/>
    <w:rsid w:val="00A45136"/>
    <w:rsid w:val="00A45BFA"/>
    <w:rsid w:val="00A45E5F"/>
    <w:rsid w:val="00A50702"/>
    <w:rsid w:val="00A516F3"/>
    <w:rsid w:val="00A52FCA"/>
    <w:rsid w:val="00A5376F"/>
    <w:rsid w:val="00A53B37"/>
    <w:rsid w:val="00A53ECD"/>
    <w:rsid w:val="00A54275"/>
    <w:rsid w:val="00A556CA"/>
    <w:rsid w:val="00A56412"/>
    <w:rsid w:val="00A57F24"/>
    <w:rsid w:val="00A606E9"/>
    <w:rsid w:val="00A60752"/>
    <w:rsid w:val="00A6089B"/>
    <w:rsid w:val="00A60BBF"/>
    <w:rsid w:val="00A612D2"/>
    <w:rsid w:val="00A61C56"/>
    <w:rsid w:val="00A621F0"/>
    <w:rsid w:val="00A62F87"/>
    <w:rsid w:val="00A633E0"/>
    <w:rsid w:val="00A63812"/>
    <w:rsid w:val="00A63B24"/>
    <w:rsid w:val="00A63BED"/>
    <w:rsid w:val="00A64AF8"/>
    <w:rsid w:val="00A651EB"/>
    <w:rsid w:val="00A67A11"/>
    <w:rsid w:val="00A7034B"/>
    <w:rsid w:val="00A71130"/>
    <w:rsid w:val="00A71436"/>
    <w:rsid w:val="00A7299D"/>
    <w:rsid w:val="00A738F9"/>
    <w:rsid w:val="00A741F6"/>
    <w:rsid w:val="00A7427B"/>
    <w:rsid w:val="00A744A8"/>
    <w:rsid w:val="00A74CF6"/>
    <w:rsid w:val="00A7687E"/>
    <w:rsid w:val="00A77024"/>
    <w:rsid w:val="00A7757F"/>
    <w:rsid w:val="00A77F37"/>
    <w:rsid w:val="00A8181F"/>
    <w:rsid w:val="00A82F8B"/>
    <w:rsid w:val="00A83C73"/>
    <w:rsid w:val="00A8405B"/>
    <w:rsid w:val="00A85163"/>
    <w:rsid w:val="00A86FEB"/>
    <w:rsid w:val="00A91DC1"/>
    <w:rsid w:val="00A926C3"/>
    <w:rsid w:val="00A929AC"/>
    <w:rsid w:val="00A93C73"/>
    <w:rsid w:val="00A95C72"/>
    <w:rsid w:val="00A9620A"/>
    <w:rsid w:val="00AA06D5"/>
    <w:rsid w:val="00AA39EC"/>
    <w:rsid w:val="00AA3C28"/>
    <w:rsid w:val="00AA4B59"/>
    <w:rsid w:val="00AA5C74"/>
    <w:rsid w:val="00AA5EEC"/>
    <w:rsid w:val="00AB0125"/>
    <w:rsid w:val="00AB0791"/>
    <w:rsid w:val="00AB10BE"/>
    <w:rsid w:val="00AB4CD3"/>
    <w:rsid w:val="00AB52D6"/>
    <w:rsid w:val="00AB5B47"/>
    <w:rsid w:val="00AB5C5B"/>
    <w:rsid w:val="00AB6458"/>
    <w:rsid w:val="00AB7011"/>
    <w:rsid w:val="00AC0646"/>
    <w:rsid w:val="00AC0AFA"/>
    <w:rsid w:val="00AC0E39"/>
    <w:rsid w:val="00AC140E"/>
    <w:rsid w:val="00AC1473"/>
    <w:rsid w:val="00AC1490"/>
    <w:rsid w:val="00AC363D"/>
    <w:rsid w:val="00AC3656"/>
    <w:rsid w:val="00AC40F0"/>
    <w:rsid w:val="00AC49A6"/>
    <w:rsid w:val="00AC4EBD"/>
    <w:rsid w:val="00AC6DE2"/>
    <w:rsid w:val="00AD07C9"/>
    <w:rsid w:val="00AD0CE1"/>
    <w:rsid w:val="00AD1217"/>
    <w:rsid w:val="00AD1A33"/>
    <w:rsid w:val="00AD2468"/>
    <w:rsid w:val="00AD249A"/>
    <w:rsid w:val="00AD3244"/>
    <w:rsid w:val="00AD4C15"/>
    <w:rsid w:val="00AD4D42"/>
    <w:rsid w:val="00AD774F"/>
    <w:rsid w:val="00AE20C2"/>
    <w:rsid w:val="00AE2805"/>
    <w:rsid w:val="00AE34B7"/>
    <w:rsid w:val="00AE42A6"/>
    <w:rsid w:val="00AE606D"/>
    <w:rsid w:val="00AE688B"/>
    <w:rsid w:val="00AE6E60"/>
    <w:rsid w:val="00AE7C28"/>
    <w:rsid w:val="00AE7CE8"/>
    <w:rsid w:val="00AF18DF"/>
    <w:rsid w:val="00AF1CF7"/>
    <w:rsid w:val="00AF219D"/>
    <w:rsid w:val="00AF21DB"/>
    <w:rsid w:val="00AF388F"/>
    <w:rsid w:val="00AF3E68"/>
    <w:rsid w:val="00AF40AC"/>
    <w:rsid w:val="00AF4C91"/>
    <w:rsid w:val="00AF51C8"/>
    <w:rsid w:val="00AF78F3"/>
    <w:rsid w:val="00AF7BA2"/>
    <w:rsid w:val="00AF7F4B"/>
    <w:rsid w:val="00B00EF6"/>
    <w:rsid w:val="00B01240"/>
    <w:rsid w:val="00B01FBC"/>
    <w:rsid w:val="00B03B15"/>
    <w:rsid w:val="00B0680B"/>
    <w:rsid w:val="00B0696D"/>
    <w:rsid w:val="00B07096"/>
    <w:rsid w:val="00B071C8"/>
    <w:rsid w:val="00B12AED"/>
    <w:rsid w:val="00B1314B"/>
    <w:rsid w:val="00B1386D"/>
    <w:rsid w:val="00B22453"/>
    <w:rsid w:val="00B2273C"/>
    <w:rsid w:val="00B25E18"/>
    <w:rsid w:val="00B262E2"/>
    <w:rsid w:val="00B264BF"/>
    <w:rsid w:val="00B33166"/>
    <w:rsid w:val="00B33ACD"/>
    <w:rsid w:val="00B35453"/>
    <w:rsid w:val="00B368F6"/>
    <w:rsid w:val="00B37702"/>
    <w:rsid w:val="00B378B0"/>
    <w:rsid w:val="00B37C0A"/>
    <w:rsid w:val="00B4101B"/>
    <w:rsid w:val="00B41E9B"/>
    <w:rsid w:val="00B42700"/>
    <w:rsid w:val="00B45ABC"/>
    <w:rsid w:val="00B45EAA"/>
    <w:rsid w:val="00B45F9B"/>
    <w:rsid w:val="00B466CC"/>
    <w:rsid w:val="00B47601"/>
    <w:rsid w:val="00B501E6"/>
    <w:rsid w:val="00B507DA"/>
    <w:rsid w:val="00B51F3C"/>
    <w:rsid w:val="00B51FBC"/>
    <w:rsid w:val="00B52418"/>
    <w:rsid w:val="00B52C93"/>
    <w:rsid w:val="00B54060"/>
    <w:rsid w:val="00B54FEC"/>
    <w:rsid w:val="00B5516D"/>
    <w:rsid w:val="00B56C63"/>
    <w:rsid w:val="00B6037B"/>
    <w:rsid w:val="00B607E2"/>
    <w:rsid w:val="00B635AE"/>
    <w:rsid w:val="00B63741"/>
    <w:rsid w:val="00B64BB8"/>
    <w:rsid w:val="00B66109"/>
    <w:rsid w:val="00B66455"/>
    <w:rsid w:val="00B67CCD"/>
    <w:rsid w:val="00B70492"/>
    <w:rsid w:val="00B7061B"/>
    <w:rsid w:val="00B71484"/>
    <w:rsid w:val="00B718A3"/>
    <w:rsid w:val="00B763EC"/>
    <w:rsid w:val="00B777B1"/>
    <w:rsid w:val="00B77F74"/>
    <w:rsid w:val="00B802AE"/>
    <w:rsid w:val="00B80A22"/>
    <w:rsid w:val="00B80BDE"/>
    <w:rsid w:val="00B81ABB"/>
    <w:rsid w:val="00B81FA7"/>
    <w:rsid w:val="00B82F63"/>
    <w:rsid w:val="00B83611"/>
    <w:rsid w:val="00B85063"/>
    <w:rsid w:val="00B851D8"/>
    <w:rsid w:val="00B852E7"/>
    <w:rsid w:val="00B85650"/>
    <w:rsid w:val="00B85E24"/>
    <w:rsid w:val="00B86AB1"/>
    <w:rsid w:val="00B86DE4"/>
    <w:rsid w:val="00B8782F"/>
    <w:rsid w:val="00B902EA"/>
    <w:rsid w:val="00B90AA5"/>
    <w:rsid w:val="00B91778"/>
    <w:rsid w:val="00B94310"/>
    <w:rsid w:val="00B95101"/>
    <w:rsid w:val="00B958D5"/>
    <w:rsid w:val="00B96244"/>
    <w:rsid w:val="00B9625B"/>
    <w:rsid w:val="00B97B37"/>
    <w:rsid w:val="00B97E36"/>
    <w:rsid w:val="00B97FBC"/>
    <w:rsid w:val="00BA1024"/>
    <w:rsid w:val="00BA1543"/>
    <w:rsid w:val="00BA31FE"/>
    <w:rsid w:val="00BA36FB"/>
    <w:rsid w:val="00BA65AD"/>
    <w:rsid w:val="00BB13FC"/>
    <w:rsid w:val="00BB1ECA"/>
    <w:rsid w:val="00BB22F4"/>
    <w:rsid w:val="00BB29CF"/>
    <w:rsid w:val="00BB3575"/>
    <w:rsid w:val="00BB386B"/>
    <w:rsid w:val="00BB4F5F"/>
    <w:rsid w:val="00BB5313"/>
    <w:rsid w:val="00BB579D"/>
    <w:rsid w:val="00BB7F39"/>
    <w:rsid w:val="00BC08AC"/>
    <w:rsid w:val="00BC097B"/>
    <w:rsid w:val="00BC0A10"/>
    <w:rsid w:val="00BC0D03"/>
    <w:rsid w:val="00BC10AB"/>
    <w:rsid w:val="00BC1C96"/>
    <w:rsid w:val="00BC1EC3"/>
    <w:rsid w:val="00BC246B"/>
    <w:rsid w:val="00BC4217"/>
    <w:rsid w:val="00BC62AF"/>
    <w:rsid w:val="00BC7129"/>
    <w:rsid w:val="00BC7EFE"/>
    <w:rsid w:val="00BD02D0"/>
    <w:rsid w:val="00BD09A2"/>
    <w:rsid w:val="00BD17FD"/>
    <w:rsid w:val="00BD439D"/>
    <w:rsid w:val="00BD4B71"/>
    <w:rsid w:val="00BD4D29"/>
    <w:rsid w:val="00BD5348"/>
    <w:rsid w:val="00BD6647"/>
    <w:rsid w:val="00BD6732"/>
    <w:rsid w:val="00BD7D95"/>
    <w:rsid w:val="00BD7E8B"/>
    <w:rsid w:val="00BE008C"/>
    <w:rsid w:val="00BE2CC4"/>
    <w:rsid w:val="00BE3826"/>
    <w:rsid w:val="00BE3DF5"/>
    <w:rsid w:val="00BE5538"/>
    <w:rsid w:val="00BE5D62"/>
    <w:rsid w:val="00BE6646"/>
    <w:rsid w:val="00BE696E"/>
    <w:rsid w:val="00BE7110"/>
    <w:rsid w:val="00BF1A30"/>
    <w:rsid w:val="00BF1C1D"/>
    <w:rsid w:val="00BF2D54"/>
    <w:rsid w:val="00BF2F23"/>
    <w:rsid w:val="00BF3C4D"/>
    <w:rsid w:val="00BF56CC"/>
    <w:rsid w:val="00BF6CD7"/>
    <w:rsid w:val="00C01C12"/>
    <w:rsid w:val="00C020AF"/>
    <w:rsid w:val="00C04E00"/>
    <w:rsid w:val="00C061A9"/>
    <w:rsid w:val="00C06CE9"/>
    <w:rsid w:val="00C10746"/>
    <w:rsid w:val="00C115D3"/>
    <w:rsid w:val="00C11792"/>
    <w:rsid w:val="00C11E5C"/>
    <w:rsid w:val="00C12691"/>
    <w:rsid w:val="00C1295A"/>
    <w:rsid w:val="00C12B5D"/>
    <w:rsid w:val="00C12E17"/>
    <w:rsid w:val="00C12E18"/>
    <w:rsid w:val="00C1426B"/>
    <w:rsid w:val="00C14600"/>
    <w:rsid w:val="00C14E45"/>
    <w:rsid w:val="00C14F51"/>
    <w:rsid w:val="00C15FE7"/>
    <w:rsid w:val="00C163DF"/>
    <w:rsid w:val="00C1681E"/>
    <w:rsid w:val="00C1687F"/>
    <w:rsid w:val="00C20FD7"/>
    <w:rsid w:val="00C25E8A"/>
    <w:rsid w:val="00C26372"/>
    <w:rsid w:val="00C26C5D"/>
    <w:rsid w:val="00C30BE1"/>
    <w:rsid w:val="00C316C4"/>
    <w:rsid w:val="00C32E04"/>
    <w:rsid w:val="00C33FC7"/>
    <w:rsid w:val="00C3528C"/>
    <w:rsid w:val="00C35F9C"/>
    <w:rsid w:val="00C376F0"/>
    <w:rsid w:val="00C40302"/>
    <w:rsid w:val="00C403F7"/>
    <w:rsid w:val="00C40A52"/>
    <w:rsid w:val="00C41C32"/>
    <w:rsid w:val="00C42E19"/>
    <w:rsid w:val="00C42F9B"/>
    <w:rsid w:val="00C50126"/>
    <w:rsid w:val="00C50517"/>
    <w:rsid w:val="00C52E8E"/>
    <w:rsid w:val="00C53BCC"/>
    <w:rsid w:val="00C53FDC"/>
    <w:rsid w:val="00C57430"/>
    <w:rsid w:val="00C57BE7"/>
    <w:rsid w:val="00C604A8"/>
    <w:rsid w:val="00C61B80"/>
    <w:rsid w:val="00C63F1A"/>
    <w:rsid w:val="00C658A5"/>
    <w:rsid w:val="00C67743"/>
    <w:rsid w:val="00C709CF"/>
    <w:rsid w:val="00C70F1E"/>
    <w:rsid w:val="00C70F22"/>
    <w:rsid w:val="00C721DA"/>
    <w:rsid w:val="00C72AAE"/>
    <w:rsid w:val="00C745E1"/>
    <w:rsid w:val="00C75D91"/>
    <w:rsid w:val="00C7771A"/>
    <w:rsid w:val="00C7782C"/>
    <w:rsid w:val="00C80970"/>
    <w:rsid w:val="00C810F4"/>
    <w:rsid w:val="00C82152"/>
    <w:rsid w:val="00C8327E"/>
    <w:rsid w:val="00C837FD"/>
    <w:rsid w:val="00C83B49"/>
    <w:rsid w:val="00C850E7"/>
    <w:rsid w:val="00C85943"/>
    <w:rsid w:val="00C86F1F"/>
    <w:rsid w:val="00C90EB6"/>
    <w:rsid w:val="00C911DA"/>
    <w:rsid w:val="00C92CE2"/>
    <w:rsid w:val="00C9470C"/>
    <w:rsid w:val="00C94CCA"/>
    <w:rsid w:val="00C94EA8"/>
    <w:rsid w:val="00C95831"/>
    <w:rsid w:val="00C96925"/>
    <w:rsid w:val="00CA0D4F"/>
    <w:rsid w:val="00CA257F"/>
    <w:rsid w:val="00CA2600"/>
    <w:rsid w:val="00CA2C15"/>
    <w:rsid w:val="00CA3C00"/>
    <w:rsid w:val="00CA43D4"/>
    <w:rsid w:val="00CA5656"/>
    <w:rsid w:val="00CA73B9"/>
    <w:rsid w:val="00CA7CA4"/>
    <w:rsid w:val="00CB2D5C"/>
    <w:rsid w:val="00CB2F68"/>
    <w:rsid w:val="00CB35F3"/>
    <w:rsid w:val="00CB4E58"/>
    <w:rsid w:val="00CB5212"/>
    <w:rsid w:val="00CB7475"/>
    <w:rsid w:val="00CB7CA0"/>
    <w:rsid w:val="00CC05F9"/>
    <w:rsid w:val="00CC4510"/>
    <w:rsid w:val="00CC524D"/>
    <w:rsid w:val="00CC546B"/>
    <w:rsid w:val="00CC59FD"/>
    <w:rsid w:val="00CC5EB5"/>
    <w:rsid w:val="00CC6A0B"/>
    <w:rsid w:val="00CC7732"/>
    <w:rsid w:val="00CC7E54"/>
    <w:rsid w:val="00CC7E95"/>
    <w:rsid w:val="00CD0A57"/>
    <w:rsid w:val="00CD168B"/>
    <w:rsid w:val="00CD1C27"/>
    <w:rsid w:val="00CD2BCE"/>
    <w:rsid w:val="00CD3782"/>
    <w:rsid w:val="00CD4385"/>
    <w:rsid w:val="00CD4825"/>
    <w:rsid w:val="00CD4A5C"/>
    <w:rsid w:val="00CD6EC4"/>
    <w:rsid w:val="00CE1CCD"/>
    <w:rsid w:val="00CE321E"/>
    <w:rsid w:val="00CE337B"/>
    <w:rsid w:val="00CE3C0E"/>
    <w:rsid w:val="00CE3EEA"/>
    <w:rsid w:val="00CE4A0D"/>
    <w:rsid w:val="00CE5F28"/>
    <w:rsid w:val="00CE70C3"/>
    <w:rsid w:val="00CE75E6"/>
    <w:rsid w:val="00CE762B"/>
    <w:rsid w:val="00CE7E19"/>
    <w:rsid w:val="00CF107A"/>
    <w:rsid w:val="00CF12CE"/>
    <w:rsid w:val="00CF1B2D"/>
    <w:rsid w:val="00CF315A"/>
    <w:rsid w:val="00CF701C"/>
    <w:rsid w:val="00CF7A98"/>
    <w:rsid w:val="00D00489"/>
    <w:rsid w:val="00D01896"/>
    <w:rsid w:val="00D03305"/>
    <w:rsid w:val="00D045A0"/>
    <w:rsid w:val="00D0472C"/>
    <w:rsid w:val="00D0488C"/>
    <w:rsid w:val="00D04CD9"/>
    <w:rsid w:val="00D05550"/>
    <w:rsid w:val="00D05A5B"/>
    <w:rsid w:val="00D06021"/>
    <w:rsid w:val="00D060E4"/>
    <w:rsid w:val="00D06C84"/>
    <w:rsid w:val="00D06DEF"/>
    <w:rsid w:val="00D078E3"/>
    <w:rsid w:val="00D10A9C"/>
    <w:rsid w:val="00D10C37"/>
    <w:rsid w:val="00D12C8B"/>
    <w:rsid w:val="00D13F46"/>
    <w:rsid w:val="00D14E2F"/>
    <w:rsid w:val="00D17755"/>
    <w:rsid w:val="00D21616"/>
    <w:rsid w:val="00D21FB5"/>
    <w:rsid w:val="00D226B8"/>
    <w:rsid w:val="00D2308A"/>
    <w:rsid w:val="00D236A8"/>
    <w:rsid w:val="00D245A3"/>
    <w:rsid w:val="00D25199"/>
    <w:rsid w:val="00D26225"/>
    <w:rsid w:val="00D27536"/>
    <w:rsid w:val="00D3361D"/>
    <w:rsid w:val="00D3578F"/>
    <w:rsid w:val="00D358CE"/>
    <w:rsid w:val="00D36901"/>
    <w:rsid w:val="00D36D6E"/>
    <w:rsid w:val="00D36F6E"/>
    <w:rsid w:val="00D3777C"/>
    <w:rsid w:val="00D42BA9"/>
    <w:rsid w:val="00D4385D"/>
    <w:rsid w:val="00D44080"/>
    <w:rsid w:val="00D44BE9"/>
    <w:rsid w:val="00D46040"/>
    <w:rsid w:val="00D462E5"/>
    <w:rsid w:val="00D46BF8"/>
    <w:rsid w:val="00D47825"/>
    <w:rsid w:val="00D51A85"/>
    <w:rsid w:val="00D5395E"/>
    <w:rsid w:val="00D53B4C"/>
    <w:rsid w:val="00D542CF"/>
    <w:rsid w:val="00D548BB"/>
    <w:rsid w:val="00D54D5A"/>
    <w:rsid w:val="00D55313"/>
    <w:rsid w:val="00D55CAC"/>
    <w:rsid w:val="00D5692B"/>
    <w:rsid w:val="00D604A9"/>
    <w:rsid w:val="00D61DCB"/>
    <w:rsid w:val="00D63424"/>
    <w:rsid w:val="00D64AE2"/>
    <w:rsid w:val="00D66415"/>
    <w:rsid w:val="00D6652F"/>
    <w:rsid w:val="00D6713E"/>
    <w:rsid w:val="00D671EF"/>
    <w:rsid w:val="00D673FD"/>
    <w:rsid w:val="00D67909"/>
    <w:rsid w:val="00D70EAF"/>
    <w:rsid w:val="00D72925"/>
    <w:rsid w:val="00D72B7A"/>
    <w:rsid w:val="00D73554"/>
    <w:rsid w:val="00D73F5D"/>
    <w:rsid w:val="00D74C93"/>
    <w:rsid w:val="00D75B1E"/>
    <w:rsid w:val="00D75D50"/>
    <w:rsid w:val="00D76B53"/>
    <w:rsid w:val="00D82D1E"/>
    <w:rsid w:val="00D8424A"/>
    <w:rsid w:val="00D906D9"/>
    <w:rsid w:val="00D90E94"/>
    <w:rsid w:val="00D92445"/>
    <w:rsid w:val="00D92525"/>
    <w:rsid w:val="00D92D73"/>
    <w:rsid w:val="00D9391C"/>
    <w:rsid w:val="00D94298"/>
    <w:rsid w:val="00D97485"/>
    <w:rsid w:val="00D9751B"/>
    <w:rsid w:val="00DA13A4"/>
    <w:rsid w:val="00DA1F2B"/>
    <w:rsid w:val="00DA22FE"/>
    <w:rsid w:val="00DA47B2"/>
    <w:rsid w:val="00DA59A0"/>
    <w:rsid w:val="00DA6ADC"/>
    <w:rsid w:val="00DA7BB6"/>
    <w:rsid w:val="00DB0810"/>
    <w:rsid w:val="00DB1D3A"/>
    <w:rsid w:val="00DB3875"/>
    <w:rsid w:val="00DB4DBC"/>
    <w:rsid w:val="00DB62AD"/>
    <w:rsid w:val="00DC0E1D"/>
    <w:rsid w:val="00DC1405"/>
    <w:rsid w:val="00DC27EC"/>
    <w:rsid w:val="00DC2EE5"/>
    <w:rsid w:val="00DC2EFC"/>
    <w:rsid w:val="00DC51E3"/>
    <w:rsid w:val="00DC5ED0"/>
    <w:rsid w:val="00DC73B5"/>
    <w:rsid w:val="00DD18A1"/>
    <w:rsid w:val="00DD2EBC"/>
    <w:rsid w:val="00DD5A9C"/>
    <w:rsid w:val="00DD6287"/>
    <w:rsid w:val="00DD65F6"/>
    <w:rsid w:val="00DE1BA7"/>
    <w:rsid w:val="00DE23E0"/>
    <w:rsid w:val="00DE46DC"/>
    <w:rsid w:val="00DE4A5C"/>
    <w:rsid w:val="00DE4E89"/>
    <w:rsid w:val="00DE54C6"/>
    <w:rsid w:val="00DE7A73"/>
    <w:rsid w:val="00DE7D8F"/>
    <w:rsid w:val="00DF1EB2"/>
    <w:rsid w:val="00DF211D"/>
    <w:rsid w:val="00DF269A"/>
    <w:rsid w:val="00DF2764"/>
    <w:rsid w:val="00DF348F"/>
    <w:rsid w:val="00DF39B1"/>
    <w:rsid w:val="00DF39FD"/>
    <w:rsid w:val="00DF57DD"/>
    <w:rsid w:val="00DF6763"/>
    <w:rsid w:val="00DF6FC3"/>
    <w:rsid w:val="00DF71FD"/>
    <w:rsid w:val="00E004F9"/>
    <w:rsid w:val="00E00898"/>
    <w:rsid w:val="00E00C0C"/>
    <w:rsid w:val="00E00C5F"/>
    <w:rsid w:val="00E00F7D"/>
    <w:rsid w:val="00E025EF"/>
    <w:rsid w:val="00E02ADB"/>
    <w:rsid w:val="00E02F17"/>
    <w:rsid w:val="00E03709"/>
    <w:rsid w:val="00E06669"/>
    <w:rsid w:val="00E06C87"/>
    <w:rsid w:val="00E10B14"/>
    <w:rsid w:val="00E11176"/>
    <w:rsid w:val="00E1191F"/>
    <w:rsid w:val="00E11DE9"/>
    <w:rsid w:val="00E12291"/>
    <w:rsid w:val="00E13557"/>
    <w:rsid w:val="00E137EE"/>
    <w:rsid w:val="00E138D0"/>
    <w:rsid w:val="00E13A0C"/>
    <w:rsid w:val="00E14902"/>
    <w:rsid w:val="00E1496A"/>
    <w:rsid w:val="00E15555"/>
    <w:rsid w:val="00E15958"/>
    <w:rsid w:val="00E2291E"/>
    <w:rsid w:val="00E22D3D"/>
    <w:rsid w:val="00E23C00"/>
    <w:rsid w:val="00E245C5"/>
    <w:rsid w:val="00E249F9"/>
    <w:rsid w:val="00E24CB1"/>
    <w:rsid w:val="00E25BD4"/>
    <w:rsid w:val="00E26723"/>
    <w:rsid w:val="00E30871"/>
    <w:rsid w:val="00E30C7B"/>
    <w:rsid w:val="00E31113"/>
    <w:rsid w:val="00E31D63"/>
    <w:rsid w:val="00E321BF"/>
    <w:rsid w:val="00E343A9"/>
    <w:rsid w:val="00E352DD"/>
    <w:rsid w:val="00E35E92"/>
    <w:rsid w:val="00E37EFA"/>
    <w:rsid w:val="00E403C5"/>
    <w:rsid w:val="00E40968"/>
    <w:rsid w:val="00E40D20"/>
    <w:rsid w:val="00E4108D"/>
    <w:rsid w:val="00E421A9"/>
    <w:rsid w:val="00E4351D"/>
    <w:rsid w:val="00E43865"/>
    <w:rsid w:val="00E460EE"/>
    <w:rsid w:val="00E465A1"/>
    <w:rsid w:val="00E47A8B"/>
    <w:rsid w:val="00E5109E"/>
    <w:rsid w:val="00E5180D"/>
    <w:rsid w:val="00E528DA"/>
    <w:rsid w:val="00E55ACF"/>
    <w:rsid w:val="00E6173B"/>
    <w:rsid w:val="00E61DD3"/>
    <w:rsid w:val="00E6367C"/>
    <w:rsid w:val="00E6405B"/>
    <w:rsid w:val="00E64882"/>
    <w:rsid w:val="00E66241"/>
    <w:rsid w:val="00E671A7"/>
    <w:rsid w:val="00E6759D"/>
    <w:rsid w:val="00E72083"/>
    <w:rsid w:val="00E725DF"/>
    <w:rsid w:val="00E7369B"/>
    <w:rsid w:val="00E73FDE"/>
    <w:rsid w:val="00E75446"/>
    <w:rsid w:val="00E75A14"/>
    <w:rsid w:val="00E76117"/>
    <w:rsid w:val="00E7661B"/>
    <w:rsid w:val="00E770F4"/>
    <w:rsid w:val="00E818D0"/>
    <w:rsid w:val="00E81B2D"/>
    <w:rsid w:val="00E81B4A"/>
    <w:rsid w:val="00E82CBC"/>
    <w:rsid w:val="00E83902"/>
    <w:rsid w:val="00E83A58"/>
    <w:rsid w:val="00E86402"/>
    <w:rsid w:val="00E8681E"/>
    <w:rsid w:val="00E914AE"/>
    <w:rsid w:val="00E9173C"/>
    <w:rsid w:val="00E93CA0"/>
    <w:rsid w:val="00E942EF"/>
    <w:rsid w:val="00E972A6"/>
    <w:rsid w:val="00EA094D"/>
    <w:rsid w:val="00EA5C8B"/>
    <w:rsid w:val="00EA5EF1"/>
    <w:rsid w:val="00EB2632"/>
    <w:rsid w:val="00EB2A42"/>
    <w:rsid w:val="00EB3165"/>
    <w:rsid w:val="00EB5286"/>
    <w:rsid w:val="00EB6443"/>
    <w:rsid w:val="00EB6E4E"/>
    <w:rsid w:val="00EB7725"/>
    <w:rsid w:val="00EC047D"/>
    <w:rsid w:val="00EC0974"/>
    <w:rsid w:val="00EC19A1"/>
    <w:rsid w:val="00EC1F62"/>
    <w:rsid w:val="00EC27F6"/>
    <w:rsid w:val="00EC61E9"/>
    <w:rsid w:val="00EC6B67"/>
    <w:rsid w:val="00EC6FB5"/>
    <w:rsid w:val="00ED02F3"/>
    <w:rsid w:val="00ED0872"/>
    <w:rsid w:val="00ED1DBD"/>
    <w:rsid w:val="00ED2B00"/>
    <w:rsid w:val="00ED30DD"/>
    <w:rsid w:val="00ED35A2"/>
    <w:rsid w:val="00ED47D2"/>
    <w:rsid w:val="00ED4B04"/>
    <w:rsid w:val="00ED4B54"/>
    <w:rsid w:val="00ED6DE6"/>
    <w:rsid w:val="00EE0A68"/>
    <w:rsid w:val="00EE246C"/>
    <w:rsid w:val="00EE2C7D"/>
    <w:rsid w:val="00EE35B9"/>
    <w:rsid w:val="00EE3C05"/>
    <w:rsid w:val="00EE5C11"/>
    <w:rsid w:val="00EE6922"/>
    <w:rsid w:val="00EF1F4E"/>
    <w:rsid w:val="00EF20F8"/>
    <w:rsid w:val="00EF263A"/>
    <w:rsid w:val="00EF2B13"/>
    <w:rsid w:val="00EF2E98"/>
    <w:rsid w:val="00EF5615"/>
    <w:rsid w:val="00EF794E"/>
    <w:rsid w:val="00F004ED"/>
    <w:rsid w:val="00F00DC0"/>
    <w:rsid w:val="00F01626"/>
    <w:rsid w:val="00F016D6"/>
    <w:rsid w:val="00F02741"/>
    <w:rsid w:val="00F03904"/>
    <w:rsid w:val="00F07B2D"/>
    <w:rsid w:val="00F12F8B"/>
    <w:rsid w:val="00F1462E"/>
    <w:rsid w:val="00F173FF"/>
    <w:rsid w:val="00F21693"/>
    <w:rsid w:val="00F21785"/>
    <w:rsid w:val="00F21D98"/>
    <w:rsid w:val="00F21E99"/>
    <w:rsid w:val="00F229FC"/>
    <w:rsid w:val="00F22F90"/>
    <w:rsid w:val="00F23261"/>
    <w:rsid w:val="00F23892"/>
    <w:rsid w:val="00F24AE6"/>
    <w:rsid w:val="00F24CC8"/>
    <w:rsid w:val="00F252D2"/>
    <w:rsid w:val="00F25897"/>
    <w:rsid w:val="00F25B30"/>
    <w:rsid w:val="00F269D0"/>
    <w:rsid w:val="00F335A2"/>
    <w:rsid w:val="00F3558E"/>
    <w:rsid w:val="00F35738"/>
    <w:rsid w:val="00F36117"/>
    <w:rsid w:val="00F3611A"/>
    <w:rsid w:val="00F37B2E"/>
    <w:rsid w:val="00F40ECE"/>
    <w:rsid w:val="00F41AA9"/>
    <w:rsid w:val="00F43CCC"/>
    <w:rsid w:val="00F449A4"/>
    <w:rsid w:val="00F4620D"/>
    <w:rsid w:val="00F47160"/>
    <w:rsid w:val="00F515D3"/>
    <w:rsid w:val="00F518C0"/>
    <w:rsid w:val="00F532D7"/>
    <w:rsid w:val="00F53FFF"/>
    <w:rsid w:val="00F560BB"/>
    <w:rsid w:val="00F5681C"/>
    <w:rsid w:val="00F57EC3"/>
    <w:rsid w:val="00F60120"/>
    <w:rsid w:val="00F60254"/>
    <w:rsid w:val="00F609DA"/>
    <w:rsid w:val="00F61BBE"/>
    <w:rsid w:val="00F61C95"/>
    <w:rsid w:val="00F64B8E"/>
    <w:rsid w:val="00F64CEE"/>
    <w:rsid w:val="00F65CB8"/>
    <w:rsid w:val="00F65F8B"/>
    <w:rsid w:val="00F666EA"/>
    <w:rsid w:val="00F7009C"/>
    <w:rsid w:val="00F70B04"/>
    <w:rsid w:val="00F70F86"/>
    <w:rsid w:val="00F71AF2"/>
    <w:rsid w:val="00F71FFC"/>
    <w:rsid w:val="00F721E2"/>
    <w:rsid w:val="00F72A28"/>
    <w:rsid w:val="00F74E16"/>
    <w:rsid w:val="00F7665C"/>
    <w:rsid w:val="00F76856"/>
    <w:rsid w:val="00F80C48"/>
    <w:rsid w:val="00F81C4C"/>
    <w:rsid w:val="00F844A9"/>
    <w:rsid w:val="00F86309"/>
    <w:rsid w:val="00F86528"/>
    <w:rsid w:val="00F879AD"/>
    <w:rsid w:val="00F92453"/>
    <w:rsid w:val="00F92906"/>
    <w:rsid w:val="00F92B56"/>
    <w:rsid w:val="00F93842"/>
    <w:rsid w:val="00F94BD7"/>
    <w:rsid w:val="00F96569"/>
    <w:rsid w:val="00F97724"/>
    <w:rsid w:val="00F97B6B"/>
    <w:rsid w:val="00FA0EF5"/>
    <w:rsid w:val="00FA10E7"/>
    <w:rsid w:val="00FA46C7"/>
    <w:rsid w:val="00FA678F"/>
    <w:rsid w:val="00FA783E"/>
    <w:rsid w:val="00FB0A27"/>
    <w:rsid w:val="00FB0EE3"/>
    <w:rsid w:val="00FB328A"/>
    <w:rsid w:val="00FB3E93"/>
    <w:rsid w:val="00FB46ED"/>
    <w:rsid w:val="00FB5BFA"/>
    <w:rsid w:val="00FB5C3A"/>
    <w:rsid w:val="00FB6102"/>
    <w:rsid w:val="00FB6337"/>
    <w:rsid w:val="00FC0454"/>
    <w:rsid w:val="00FC3FB9"/>
    <w:rsid w:val="00FC4C2B"/>
    <w:rsid w:val="00FC4EA8"/>
    <w:rsid w:val="00FC5533"/>
    <w:rsid w:val="00FC72F7"/>
    <w:rsid w:val="00FD10B6"/>
    <w:rsid w:val="00FD2C8C"/>
    <w:rsid w:val="00FD50D6"/>
    <w:rsid w:val="00FD6D4F"/>
    <w:rsid w:val="00FE0092"/>
    <w:rsid w:val="00FE132D"/>
    <w:rsid w:val="00FE157C"/>
    <w:rsid w:val="00FE1C52"/>
    <w:rsid w:val="00FE2917"/>
    <w:rsid w:val="00FE31F6"/>
    <w:rsid w:val="00FE40AD"/>
    <w:rsid w:val="00FE47E3"/>
    <w:rsid w:val="00FE4D8C"/>
    <w:rsid w:val="00FE5038"/>
    <w:rsid w:val="00FE546D"/>
    <w:rsid w:val="00FE7548"/>
    <w:rsid w:val="00FF010A"/>
    <w:rsid w:val="00FF18F8"/>
    <w:rsid w:val="00FF2498"/>
    <w:rsid w:val="00FF27B3"/>
    <w:rsid w:val="00FF36FF"/>
    <w:rsid w:val="00FF4290"/>
    <w:rsid w:val="00FF4B36"/>
    <w:rsid w:val="00FF5CA6"/>
    <w:rsid w:val="00FF73A5"/>
    <w:rsid w:val="00FF78D1"/>
    <w:rsid w:val="00FF7B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14C59A"/>
  <w15:docId w15:val="{2A1741BD-D1E1-4F4E-BEBD-7C231076C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E23E0"/>
  </w:style>
  <w:style w:type="paragraph" w:styleId="Heading1">
    <w:name w:val="heading 1"/>
    <w:basedOn w:val="Normal"/>
    <w:next w:val="Normal"/>
    <w:link w:val="Heading1Char"/>
    <w:uiPriority w:val="9"/>
    <w:qFormat/>
    <w:rsid w:val="004A02F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64FA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unhideWhenUsed/>
    <w:qFormat/>
    <w:rsid w:val="00BE7110"/>
    <w:pPr>
      <w:widowControl w:val="0"/>
      <w:autoSpaceDE w:val="0"/>
      <w:autoSpaceDN w:val="0"/>
      <w:ind w:left="1894"/>
      <w:outlineLvl w:val="2"/>
    </w:pPr>
    <w:rPr>
      <w:rFonts w:eastAsia="Times New Roman"/>
      <w:b/>
      <w:bC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4331"/>
    <w:pPr>
      <w:ind w:left="720"/>
      <w:contextualSpacing/>
    </w:pPr>
  </w:style>
  <w:style w:type="character" w:customStyle="1" w:styleId="Heading3Char">
    <w:name w:val="Heading 3 Char"/>
    <w:basedOn w:val="DefaultParagraphFont"/>
    <w:link w:val="Heading3"/>
    <w:uiPriority w:val="9"/>
    <w:rsid w:val="00BE7110"/>
    <w:rPr>
      <w:rFonts w:eastAsia="Times New Roman"/>
      <w:b/>
      <w:bCs/>
      <w:lang w:eastAsia="en-US"/>
    </w:rPr>
  </w:style>
  <w:style w:type="character" w:styleId="Hyperlink">
    <w:name w:val="Hyperlink"/>
    <w:basedOn w:val="DefaultParagraphFont"/>
    <w:uiPriority w:val="99"/>
    <w:unhideWhenUsed/>
    <w:rsid w:val="00BE7110"/>
    <w:rPr>
      <w:color w:val="0563C1" w:themeColor="hyperlink"/>
      <w:u w:val="single"/>
    </w:rPr>
  </w:style>
  <w:style w:type="character" w:styleId="FollowedHyperlink">
    <w:name w:val="FollowedHyperlink"/>
    <w:basedOn w:val="DefaultParagraphFont"/>
    <w:uiPriority w:val="99"/>
    <w:semiHidden/>
    <w:unhideWhenUsed/>
    <w:rsid w:val="00A337A0"/>
    <w:rPr>
      <w:color w:val="954F72" w:themeColor="followedHyperlink"/>
      <w:u w:val="single"/>
    </w:rPr>
  </w:style>
  <w:style w:type="character" w:styleId="UnresolvedMention">
    <w:name w:val="Unresolved Mention"/>
    <w:basedOn w:val="DefaultParagraphFont"/>
    <w:uiPriority w:val="99"/>
    <w:rsid w:val="00A337A0"/>
    <w:rPr>
      <w:color w:val="605E5C"/>
      <w:shd w:val="clear" w:color="auto" w:fill="E1DFDD"/>
    </w:rPr>
  </w:style>
  <w:style w:type="paragraph" w:styleId="BalloonText">
    <w:name w:val="Balloon Text"/>
    <w:basedOn w:val="Normal"/>
    <w:link w:val="BalloonTextChar"/>
    <w:uiPriority w:val="99"/>
    <w:semiHidden/>
    <w:unhideWhenUsed/>
    <w:rsid w:val="008874AC"/>
    <w:rPr>
      <w:sz w:val="18"/>
      <w:szCs w:val="18"/>
    </w:rPr>
  </w:style>
  <w:style w:type="character" w:customStyle="1" w:styleId="BalloonTextChar">
    <w:name w:val="Balloon Text Char"/>
    <w:basedOn w:val="DefaultParagraphFont"/>
    <w:link w:val="BalloonText"/>
    <w:uiPriority w:val="99"/>
    <w:semiHidden/>
    <w:rsid w:val="008874AC"/>
    <w:rPr>
      <w:sz w:val="18"/>
      <w:szCs w:val="18"/>
    </w:rPr>
  </w:style>
  <w:style w:type="paragraph" w:styleId="BodyText">
    <w:name w:val="Body Text"/>
    <w:basedOn w:val="Normal"/>
    <w:link w:val="BodyTextChar"/>
    <w:uiPriority w:val="1"/>
    <w:qFormat/>
    <w:rsid w:val="00B54060"/>
    <w:pPr>
      <w:widowControl w:val="0"/>
      <w:autoSpaceDE w:val="0"/>
      <w:autoSpaceDN w:val="0"/>
    </w:pPr>
    <w:rPr>
      <w:rFonts w:eastAsia="Times New Roman"/>
      <w:lang w:eastAsia="en-US"/>
    </w:rPr>
  </w:style>
  <w:style w:type="character" w:customStyle="1" w:styleId="BodyTextChar">
    <w:name w:val="Body Text Char"/>
    <w:basedOn w:val="DefaultParagraphFont"/>
    <w:link w:val="BodyText"/>
    <w:uiPriority w:val="1"/>
    <w:rsid w:val="00B54060"/>
    <w:rPr>
      <w:rFonts w:eastAsia="Times New Roman"/>
      <w:lang w:eastAsia="en-US"/>
    </w:rPr>
  </w:style>
  <w:style w:type="paragraph" w:customStyle="1" w:styleId="EndNoteBibliographyTitle">
    <w:name w:val="EndNote Bibliography Title"/>
    <w:basedOn w:val="Normal"/>
    <w:link w:val="EndNoteBibliographyTitleChar"/>
    <w:rsid w:val="00587D7D"/>
    <w:pPr>
      <w:jc w:val="center"/>
    </w:pPr>
  </w:style>
  <w:style w:type="character" w:customStyle="1" w:styleId="EndNoteBibliographyTitleChar">
    <w:name w:val="EndNote Bibliography Title Char"/>
    <w:basedOn w:val="DefaultParagraphFont"/>
    <w:link w:val="EndNoteBibliographyTitle"/>
    <w:rsid w:val="00587D7D"/>
  </w:style>
  <w:style w:type="paragraph" w:customStyle="1" w:styleId="EndNoteBibliography">
    <w:name w:val="EndNote Bibliography"/>
    <w:basedOn w:val="Normal"/>
    <w:link w:val="EndNoteBibliographyChar"/>
    <w:rsid w:val="00587D7D"/>
    <w:pPr>
      <w:spacing w:line="360" w:lineRule="auto"/>
    </w:pPr>
  </w:style>
  <w:style w:type="character" w:customStyle="1" w:styleId="EndNoteBibliographyChar">
    <w:name w:val="EndNote Bibliography Char"/>
    <w:basedOn w:val="DefaultParagraphFont"/>
    <w:link w:val="EndNoteBibliography"/>
    <w:rsid w:val="00587D7D"/>
  </w:style>
  <w:style w:type="character" w:customStyle="1" w:styleId="Heading1Char">
    <w:name w:val="Heading 1 Char"/>
    <w:basedOn w:val="DefaultParagraphFont"/>
    <w:link w:val="Heading1"/>
    <w:uiPriority w:val="9"/>
    <w:rsid w:val="004A02F6"/>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3B4391"/>
    <w:pPr>
      <w:tabs>
        <w:tab w:val="center" w:pos="4680"/>
        <w:tab w:val="right" w:pos="9360"/>
      </w:tabs>
    </w:pPr>
  </w:style>
  <w:style w:type="character" w:customStyle="1" w:styleId="HeaderChar">
    <w:name w:val="Header Char"/>
    <w:basedOn w:val="DefaultParagraphFont"/>
    <w:link w:val="Header"/>
    <w:uiPriority w:val="99"/>
    <w:rsid w:val="003B4391"/>
  </w:style>
  <w:style w:type="paragraph" w:styleId="Footer">
    <w:name w:val="footer"/>
    <w:basedOn w:val="Normal"/>
    <w:link w:val="FooterChar"/>
    <w:uiPriority w:val="99"/>
    <w:unhideWhenUsed/>
    <w:rsid w:val="003B4391"/>
    <w:pPr>
      <w:tabs>
        <w:tab w:val="center" w:pos="4680"/>
        <w:tab w:val="right" w:pos="9360"/>
      </w:tabs>
    </w:pPr>
  </w:style>
  <w:style w:type="character" w:customStyle="1" w:styleId="FooterChar">
    <w:name w:val="Footer Char"/>
    <w:basedOn w:val="DefaultParagraphFont"/>
    <w:link w:val="Footer"/>
    <w:uiPriority w:val="99"/>
    <w:rsid w:val="003B4391"/>
  </w:style>
  <w:style w:type="character" w:customStyle="1" w:styleId="Heading2Char">
    <w:name w:val="Heading 2 Char"/>
    <w:basedOn w:val="DefaultParagraphFont"/>
    <w:link w:val="Heading2"/>
    <w:uiPriority w:val="9"/>
    <w:semiHidden/>
    <w:rsid w:val="00164FA6"/>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B81FA7"/>
  </w:style>
  <w:style w:type="character" w:styleId="CommentReference">
    <w:name w:val="annotation reference"/>
    <w:basedOn w:val="DefaultParagraphFont"/>
    <w:uiPriority w:val="99"/>
    <w:semiHidden/>
    <w:unhideWhenUsed/>
    <w:rsid w:val="00951BBD"/>
    <w:rPr>
      <w:sz w:val="16"/>
      <w:szCs w:val="16"/>
    </w:rPr>
  </w:style>
  <w:style w:type="paragraph" w:styleId="CommentText">
    <w:name w:val="annotation text"/>
    <w:basedOn w:val="Normal"/>
    <w:link w:val="CommentTextChar"/>
    <w:uiPriority w:val="99"/>
    <w:semiHidden/>
    <w:unhideWhenUsed/>
    <w:rsid w:val="00951BBD"/>
    <w:pPr>
      <w:spacing w:after="16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951BBD"/>
    <w:rPr>
      <w:rFonts w:asciiTheme="minorHAnsi" w:hAnsiTheme="minorHAnsi" w:cstheme="minorBidi"/>
      <w:sz w:val="20"/>
      <w:szCs w:val="20"/>
    </w:rPr>
  </w:style>
  <w:style w:type="character" w:styleId="LineNumber">
    <w:name w:val="line number"/>
    <w:basedOn w:val="DefaultParagraphFont"/>
    <w:uiPriority w:val="99"/>
    <w:semiHidden/>
    <w:unhideWhenUsed/>
    <w:rsid w:val="0019314E"/>
  </w:style>
  <w:style w:type="paragraph" w:styleId="CommentSubject">
    <w:name w:val="annotation subject"/>
    <w:basedOn w:val="CommentText"/>
    <w:next w:val="CommentText"/>
    <w:link w:val="CommentSubjectChar"/>
    <w:uiPriority w:val="99"/>
    <w:semiHidden/>
    <w:unhideWhenUsed/>
    <w:rsid w:val="0087228C"/>
    <w:pPr>
      <w:spacing w:after="0"/>
    </w:pPr>
    <w:rPr>
      <w:rFonts w:ascii="Times New Roman" w:hAnsi="Times New Roman" w:cs="Times New Roman"/>
      <w:b/>
      <w:bCs/>
      <w:sz w:val="24"/>
      <w:szCs w:val="24"/>
    </w:rPr>
  </w:style>
  <w:style w:type="character" w:customStyle="1" w:styleId="CommentSubjectChar">
    <w:name w:val="Comment Subject Char"/>
    <w:basedOn w:val="CommentTextChar"/>
    <w:link w:val="CommentSubject"/>
    <w:uiPriority w:val="99"/>
    <w:semiHidden/>
    <w:rsid w:val="0087228C"/>
    <w:rPr>
      <w:rFonts w:asciiTheme="minorHAnsi" w:hAnsiTheme="minorHAnsi" w:cstheme="min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2141">
      <w:bodyDiv w:val="1"/>
      <w:marLeft w:val="0"/>
      <w:marRight w:val="0"/>
      <w:marTop w:val="0"/>
      <w:marBottom w:val="0"/>
      <w:divBdr>
        <w:top w:val="none" w:sz="0" w:space="0" w:color="auto"/>
        <w:left w:val="none" w:sz="0" w:space="0" w:color="auto"/>
        <w:bottom w:val="none" w:sz="0" w:space="0" w:color="auto"/>
        <w:right w:val="none" w:sz="0" w:space="0" w:color="auto"/>
      </w:divBdr>
    </w:div>
    <w:div w:id="52244272">
      <w:bodyDiv w:val="1"/>
      <w:marLeft w:val="0"/>
      <w:marRight w:val="0"/>
      <w:marTop w:val="0"/>
      <w:marBottom w:val="0"/>
      <w:divBdr>
        <w:top w:val="none" w:sz="0" w:space="0" w:color="auto"/>
        <w:left w:val="none" w:sz="0" w:space="0" w:color="auto"/>
        <w:bottom w:val="none" w:sz="0" w:space="0" w:color="auto"/>
        <w:right w:val="none" w:sz="0" w:space="0" w:color="auto"/>
      </w:divBdr>
    </w:div>
    <w:div w:id="79497520">
      <w:bodyDiv w:val="1"/>
      <w:marLeft w:val="0"/>
      <w:marRight w:val="0"/>
      <w:marTop w:val="0"/>
      <w:marBottom w:val="0"/>
      <w:divBdr>
        <w:top w:val="none" w:sz="0" w:space="0" w:color="auto"/>
        <w:left w:val="none" w:sz="0" w:space="0" w:color="auto"/>
        <w:bottom w:val="none" w:sz="0" w:space="0" w:color="auto"/>
        <w:right w:val="none" w:sz="0" w:space="0" w:color="auto"/>
      </w:divBdr>
    </w:div>
    <w:div w:id="120929618">
      <w:bodyDiv w:val="1"/>
      <w:marLeft w:val="0"/>
      <w:marRight w:val="0"/>
      <w:marTop w:val="0"/>
      <w:marBottom w:val="0"/>
      <w:divBdr>
        <w:top w:val="none" w:sz="0" w:space="0" w:color="auto"/>
        <w:left w:val="none" w:sz="0" w:space="0" w:color="auto"/>
        <w:bottom w:val="none" w:sz="0" w:space="0" w:color="auto"/>
        <w:right w:val="none" w:sz="0" w:space="0" w:color="auto"/>
      </w:divBdr>
    </w:div>
    <w:div w:id="154078897">
      <w:bodyDiv w:val="1"/>
      <w:marLeft w:val="0"/>
      <w:marRight w:val="0"/>
      <w:marTop w:val="0"/>
      <w:marBottom w:val="0"/>
      <w:divBdr>
        <w:top w:val="none" w:sz="0" w:space="0" w:color="auto"/>
        <w:left w:val="none" w:sz="0" w:space="0" w:color="auto"/>
        <w:bottom w:val="none" w:sz="0" w:space="0" w:color="auto"/>
        <w:right w:val="none" w:sz="0" w:space="0" w:color="auto"/>
      </w:divBdr>
    </w:div>
    <w:div w:id="163472215">
      <w:bodyDiv w:val="1"/>
      <w:marLeft w:val="0"/>
      <w:marRight w:val="0"/>
      <w:marTop w:val="0"/>
      <w:marBottom w:val="0"/>
      <w:divBdr>
        <w:top w:val="none" w:sz="0" w:space="0" w:color="auto"/>
        <w:left w:val="none" w:sz="0" w:space="0" w:color="auto"/>
        <w:bottom w:val="none" w:sz="0" w:space="0" w:color="auto"/>
        <w:right w:val="none" w:sz="0" w:space="0" w:color="auto"/>
      </w:divBdr>
    </w:div>
    <w:div w:id="180169205">
      <w:bodyDiv w:val="1"/>
      <w:marLeft w:val="0"/>
      <w:marRight w:val="0"/>
      <w:marTop w:val="0"/>
      <w:marBottom w:val="0"/>
      <w:divBdr>
        <w:top w:val="none" w:sz="0" w:space="0" w:color="auto"/>
        <w:left w:val="none" w:sz="0" w:space="0" w:color="auto"/>
        <w:bottom w:val="none" w:sz="0" w:space="0" w:color="auto"/>
        <w:right w:val="none" w:sz="0" w:space="0" w:color="auto"/>
      </w:divBdr>
    </w:div>
    <w:div w:id="321853728">
      <w:bodyDiv w:val="1"/>
      <w:marLeft w:val="0"/>
      <w:marRight w:val="0"/>
      <w:marTop w:val="0"/>
      <w:marBottom w:val="0"/>
      <w:divBdr>
        <w:top w:val="none" w:sz="0" w:space="0" w:color="auto"/>
        <w:left w:val="none" w:sz="0" w:space="0" w:color="auto"/>
        <w:bottom w:val="none" w:sz="0" w:space="0" w:color="auto"/>
        <w:right w:val="none" w:sz="0" w:space="0" w:color="auto"/>
      </w:divBdr>
    </w:div>
    <w:div w:id="380325671">
      <w:bodyDiv w:val="1"/>
      <w:marLeft w:val="0"/>
      <w:marRight w:val="0"/>
      <w:marTop w:val="0"/>
      <w:marBottom w:val="0"/>
      <w:divBdr>
        <w:top w:val="none" w:sz="0" w:space="0" w:color="auto"/>
        <w:left w:val="none" w:sz="0" w:space="0" w:color="auto"/>
        <w:bottom w:val="none" w:sz="0" w:space="0" w:color="auto"/>
        <w:right w:val="none" w:sz="0" w:space="0" w:color="auto"/>
      </w:divBdr>
    </w:div>
    <w:div w:id="381907652">
      <w:bodyDiv w:val="1"/>
      <w:marLeft w:val="0"/>
      <w:marRight w:val="0"/>
      <w:marTop w:val="0"/>
      <w:marBottom w:val="0"/>
      <w:divBdr>
        <w:top w:val="none" w:sz="0" w:space="0" w:color="auto"/>
        <w:left w:val="none" w:sz="0" w:space="0" w:color="auto"/>
        <w:bottom w:val="none" w:sz="0" w:space="0" w:color="auto"/>
        <w:right w:val="none" w:sz="0" w:space="0" w:color="auto"/>
      </w:divBdr>
    </w:div>
    <w:div w:id="487288176">
      <w:bodyDiv w:val="1"/>
      <w:marLeft w:val="0"/>
      <w:marRight w:val="0"/>
      <w:marTop w:val="0"/>
      <w:marBottom w:val="0"/>
      <w:divBdr>
        <w:top w:val="none" w:sz="0" w:space="0" w:color="auto"/>
        <w:left w:val="none" w:sz="0" w:space="0" w:color="auto"/>
        <w:bottom w:val="none" w:sz="0" w:space="0" w:color="auto"/>
        <w:right w:val="none" w:sz="0" w:space="0" w:color="auto"/>
      </w:divBdr>
    </w:div>
    <w:div w:id="554390685">
      <w:bodyDiv w:val="1"/>
      <w:marLeft w:val="0"/>
      <w:marRight w:val="0"/>
      <w:marTop w:val="0"/>
      <w:marBottom w:val="0"/>
      <w:divBdr>
        <w:top w:val="none" w:sz="0" w:space="0" w:color="auto"/>
        <w:left w:val="none" w:sz="0" w:space="0" w:color="auto"/>
        <w:bottom w:val="none" w:sz="0" w:space="0" w:color="auto"/>
        <w:right w:val="none" w:sz="0" w:space="0" w:color="auto"/>
      </w:divBdr>
    </w:div>
    <w:div w:id="609245981">
      <w:bodyDiv w:val="1"/>
      <w:marLeft w:val="0"/>
      <w:marRight w:val="0"/>
      <w:marTop w:val="0"/>
      <w:marBottom w:val="0"/>
      <w:divBdr>
        <w:top w:val="none" w:sz="0" w:space="0" w:color="auto"/>
        <w:left w:val="none" w:sz="0" w:space="0" w:color="auto"/>
        <w:bottom w:val="none" w:sz="0" w:space="0" w:color="auto"/>
        <w:right w:val="none" w:sz="0" w:space="0" w:color="auto"/>
      </w:divBdr>
      <w:divsChild>
        <w:div w:id="985865532">
          <w:marLeft w:val="547"/>
          <w:marRight w:val="0"/>
          <w:marTop w:val="0"/>
          <w:marBottom w:val="0"/>
          <w:divBdr>
            <w:top w:val="none" w:sz="0" w:space="0" w:color="auto"/>
            <w:left w:val="none" w:sz="0" w:space="0" w:color="auto"/>
            <w:bottom w:val="none" w:sz="0" w:space="0" w:color="auto"/>
            <w:right w:val="none" w:sz="0" w:space="0" w:color="auto"/>
          </w:divBdr>
        </w:div>
      </w:divsChild>
    </w:div>
    <w:div w:id="625309806">
      <w:bodyDiv w:val="1"/>
      <w:marLeft w:val="0"/>
      <w:marRight w:val="0"/>
      <w:marTop w:val="0"/>
      <w:marBottom w:val="0"/>
      <w:divBdr>
        <w:top w:val="none" w:sz="0" w:space="0" w:color="auto"/>
        <w:left w:val="none" w:sz="0" w:space="0" w:color="auto"/>
        <w:bottom w:val="none" w:sz="0" w:space="0" w:color="auto"/>
        <w:right w:val="none" w:sz="0" w:space="0" w:color="auto"/>
      </w:divBdr>
    </w:div>
    <w:div w:id="672151070">
      <w:bodyDiv w:val="1"/>
      <w:marLeft w:val="0"/>
      <w:marRight w:val="0"/>
      <w:marTop w:val="0"/>
      <w:marBottom w:val="0"/>
      <w:divBdr>
        <w:top w:val="none" w:sz="0" w:space="0" w:color="auto"/>
        <w:left w:val="none" w:sz="0" w:space="0" w:color="auto"/>
        <w:bottom w:val="none" w:sz="0" w:space="0" w:color="auto"/>
        <w:right w:val="none" w:sz="0" w:space="0" w:color="auto"/>
      </w:divBdr>
    </w:div>
    <w:div w:id="685599236">
      <w:bodyDiv w:val="1"/>
      <w:marLeft w:val="0"/>
      <w:marRight w:val="0"/>
      <w:marTop w:val="0"/>
      <w:marBottom w:val="0"/>
      <w:divBdr>
        <w:top w:val="none" w:sz="0" w:space="0" w:color="auto"/>
        <w:left w:val="none" w:sz="0" w:space="0" w:color="auto"/>
        <w:bottom w:val="none" w:sz="0" w:space="0" w:color="auto"/>
        <w:right w:val="none" w:sz="0" w:space="0" w:color="auto"/>
      </w:divBdr>
    </w:div>
    <w:div w:id="703408071">
      <w:bodyDiv w:val="1"/>
      <w:marLeft w:val="0"/>
      <w:marRight w:val="0"/>
      <w:marTop w:val="0"/>
      <w:marBottom w:val="0"/>
      <w:divBdr>
        <w:top w:val="none" w:sz="0" w:space="0" w:color="auto"/>
        <w:left w:val="none" w:sz="0" w:space="0" w:color="auto"/>
        <w:bottom w:val="none" w:sz="0" w:space="0" w:color="auto"/>
        <w:right w:val="none" w:sz="0" w:space="0" w:color="auto"/>
      </w:divBdr>
    </w:div>
    <w:div w:id="734623348">
      <w:bodyDiv w:val="1"/>
      <w:marLeft w:val="0"/>
      <w:marRight w:val="0"/>
      <w:marTop w:val="0"/>
      <w:marBottom w:val="0"/>
      <w:divBdr>
        <w:top w:val="none" w:sz="0" w:space="0" w:color="auto"/>
        <w:left w:val="none" w:sz="0" w:space="0" w:color="auto"/>
        <w:bottom w:val="none" w:sz="0" w:space="0" w:color="auto"/>
        <w:right w:val="none" w:sz="0" w:space="0" w:color="auto"/>
      </w:divBdr>
    </w:div>
    <w:div w:id="763116289">
      <w:bodyDiv w:val="1"/>
      <w:marLeft w:val="0"/>
      <w:marRight w:val="0"/>
      <w:marTop w:val="0"/>
      <w:marBottom w:val="0"/>
      <w:divBdr>
        <w:top w:val="none" w:sz="0" w:space="0" w:color="auto"/>
        <w:left w:val="none" w:sz="0" w:space="0" w:color="auto"/>
        <w:bottom w:val="none" w:sz="0" w:space="0" w:color="auto"/>
        <w:right w:val="none" w:sz="0" w:space="0" w:color="auto"/>
      </w:divBdr>
    </w:div>
    <w:div w:id="836312774">
      <w:bodyDiv w:val="1"/>
      <w:marLeft w:val="0"/>
      <w:marRight w:val="0"/>
      <w:marTop w:val="0"/>
      <w:marBottom w:val="0"/>
      <w:divBdr>
        <w:top w:val="none" w:sz="0" w:space="0" w:color="auto"/>
        <w:left w:val="none" w:sz="0" w:space="0" w:color="auto"/>
        <w:bottom w:val="none" w:sz="0" w:space="0" w:color="auto"/>
        <w:right w:val="none" w:sz="0" w:space="0" w:color="auto"/>
      </w:divBdr>
    </w:div>
    <w:div w:id="871846583">
      <w:bodyDiv w:val="1"/>
      <w:marLeft w:val="0"/>
      <w:marRight w:val="0"/>
      <w:marTop w:val="0"/>
      <w:marBottom w:val="0"/>
      <w:divBdr>
        <w:top w:val="none" w:sz="0" w:space="0" w:color="auto"/>
        <w:left w:val="none" w:sz="0" w:space="0" w:color="auto"/>
        <w:bottom w:val="none" w:sz="0" w:space="0" w:color="auto"/>
        <w:right w:val="none" w:sz="0" w:space="0" w:color="auto"/>
      </w:divBdr>
    </w:div>
    <w:div w:id="891886943">
      <w:bodyDiv w:val="1"/>
      <w:marLeft w:val="0"/>
      <w:marRight w:val="0"/>
      <w:marTop w:val="0"/>
      <w:marBottom w:val="0"/>
      <w:divBdr>
        <w:top w:val="none" w:sz="0" w:space="0" w:color="auto"/>
        <w:left w:val="none" w:sz="0" w:space="0" w:color="auto"/>
        <w:bottom w:val="none" w:sz="0" w:space="0" w:color="auto"/>
        <w:right w:val="none" w:sz="0" w:space="0" w:color="auto"/>
      </w:divBdr>
    </w:div>
    <w:div w:id="896939913">
      <w:bodyDiv w:val="1"/>
      <w:marLeft w:val="0"/>
      <w:marRight w:val="0"/>
      <w:marTop w:val="0"/>
      <w:marBottom w:val="0"/>
      <w:divBdr>
        <w:top w:val="none" w:sz="0" w:space="0" w:color="auto"/>
        <w:left w:val="none" w:sz="0" w:space="0" w:color="auto"/>
        <w:bottom w:val="none" w:sz="0" w:space="0" w:color="auto"/>
        <w:right w:val="none" w:sz="0" w:space="0" w:color="auto"/>
      </w:divBdr>
    </w:div>
    <w:div w:id="1025250199">
      <w:bodyDiv w:val="1"/>
      <w:marLeft w:val="0"/>
      <w:marRight w:val="0"/>
      <w:marTop w:val="0"/>
      <w:marBottom w:val="0"/>
      <w:divBdr>
        <w:top w:val="none" w:sz="0" w:space="0" w:color="auto"/>
        <w:left w:val="none" w:sz="0" w:space="0" w:color="auto"/>
        <w:bottom w:val="none" w:sz="0" w:space="0" w:color="auto"/>
        <w:right w:val="none" w:sz="0" w:space="0" w:color="auto"/>
      </w:divBdr>
    </w:div>
    <w:div w:id="1084766484">
      <w:bodyDiv w:val="1"/>
      <w:marLeft w:val="0"/>
      <w:marRight w:val="0"/>
      <w:marTop w:val="0"/>
      <w:marBottom w:val="0"/>
      <w:divBdr>
        <w:top w:val="none" w:sz="0" w:space="0" w:color="auto"/>
        <w:left w:val="none" w:sz="0" w:space="0" w:color="auto"/>
        <w:bottom w:val="none" w:sz="0" w:space="0" w:color="auto"/>
        <w:right w:val="none" w:sz="0" w:space="0" w:color="auto"/>
      </w:divBdr>
    </w:div>
    <w:div w:id="1147746301">
      <w:bodyDiv w:val="1"/>
      <w:marLeft w:val="0"/>
      <w:marRight w:val="0"/>
      <w:marTop w:val="0"/>
      <w:marBottom w:val="0"/>
      <w:divBdr>
        <w:top w:val="none" w:sz="0" w:space="0" w:color="auto"/>
        <w:left w:val="none" w:sz="0" w:space="0" w:color="auto"/>
        <w:bottom w:val="none" w:sz="0" w:space="0" w:color="auto"/>
        <w:right w:val="none" w:sz="0" w:space="0" w:color="auto"/>
      </w:divBdr>
    </w:div>
    <w:div w:id="1173689011">
      <w:bodyDiv w:val="1"/>
      <w:marLeft w:val="0"/>
      <w:marRight w:val="0"/>
      <w:marTop w:val="0"/>
      <w:marBottom w:val="0"/>
      <w:divBdr>
        <w:top w:val="none" w:sz="0" w:space="0" w:color="auto"/>
        <w:left w:val="none" w:sz="0" w:space="0" w:color="auto"/>
        <w:bottom w:val="none" w:sz="0" w:space="0" w:color="auto"/>
        <w:right w:val="none" w:sz="0" w:space="0" w:color="auto"/>
      </w:divBdr>
    </w:div>
    <w:div w:id="1175607436">
      <w:bodyDiv w:val="1"/>
      <w:marLeft w:val="0"/>
      <w:marRight w:val="0"/>
      <w:marTop w:val="0"/>
      <w:marBottom w:val="0"/>
      <w:divBdr>
        <w:top w:val="none" w:sz="0" w:space="0" w:color="auto"/>
        <w:left w:val="none" w:sz="0" w:space="0" w:color="auto"/>
        <w:bottom w:val="none" w:sz="0" w:space="0" w:color="auto"/>
        <w:right w:val="none" w:sz="0" w:space="0" w:color="auto"/>
      </w:divBdr>
    </w:div>
    <w:div w:id="1240366027">
      <w:bodyDiv w:val="1"/>
      <w:marLeft w:val="0"/>
      <w:marRight w:val="0"/>
      <w:marTop w:val="0"/>
      <w:marBottom w:val="0"/>
      <w:divBdr>
        <w:top w:val="none" w:sz="0" w:space="0" w:color="auto"/>
        <w:left w:val="none" w:sz="0" w:space="0" w:color="auto"/>
        <w:bottom w:val="none" w:sz="0" w:space="0" w:color="auto"/>
        <w:right w:val="none" w:sz="0" w:space="0" w:color="auto"/>
      </w:divBdr>
    </w:div>
    <w:div w:id="1425344948">
      <w:bodyDiv w:val="1"/>
      <w:marLeft w:val="0"/>
      <w:marRight w:val="0"/>
      <w:marTop w:val="0"/>
      <w:marBottom w:val="0"/>
      <w:divBdr>
        <w:top w:val="none" w:sz="0" w:space="0" w:color="auto"/>
        <w:left w:val="none" w:sz="0" w:space="0" w:color="auto"/>
        <w:bottom w:val="none" w:sz="0" w:space="0" w:color="auto"/>
        <w:right w:val="none" w:sz="0" w:space="0" w:color="auto"/>
      </w:divBdr>
    </w:div>
    <w:div w:id="1435516721">
      <w:bodyDiv w:val="1"/>
      <w:marLeft w:val="0"/>
      <w:marRight w:val="0"/>
      <w:marTop w:val="0"/>
      <w:marBottom w:val="0"/>
      <w:divBdr>
        <w:top w:val="none" w:sz="0" w:space="0" w:color="auto"/>
        <w:left w:val="none" w:sz="0" w:space="0" w:color="auto"/>
        <w:bottom w:val="none" w:sz="0" w:space="0" w:color="auto"/>
        <w:right w:val="none" w:sz="0" w:space="0" w:color="auto"/>
      </w:divBdr>
    </w:div>
    <w:div w:id="1488009021">
      <w:bodyDiv w:val="1"/>
      <w:marLeft w:val="0"/>
      <w:marRight w:val="0"/>
      <w:marTop w:val="0"/>
      <w:marBottom w:val="0"/>
      <w:divBdr>
        <w:top w:val="none" w:sz="0" w:space="0" w:color="auto"/>
        <w:left w:val="none" w:sz="0" w:space="0" w:color="auto"/>
        <w:bottom w:val="none" w:sz="0" w:space="0" w:color="auto"/>
        <w:right w:val="none" w:sz="0" w:space="0" w:color="auto"/>
      </w:divBdr>
    </w:div>
    <w:div w:id="1509521360">
      <w:bodyDiv w:val="1"/>
      <w:marLeft w:val="0"/>
      <w:marRight w:val="0"/>
      <w:marTop w:val="0"/>
      <w:marBottom w:val="0"/>
      <w:divBdr>
        <w:top w:val="none" w:sz="0" w:space="0" w:color="auto"/>
        <w:left w:val="none" w:sz="0" w:space="0" w:color="auto"/>
        <w:bottom w:val="none" w:sz="0" w:space="0" w:color="auto"/>
        <w:right w:val="none" w:sz="0" w:space="0" w:color="auto"/>
      </w:divBdr>
    </w:div>
    <w:div w:id="1663585953">
      <w:bodyDiv w:val="1"/>
      <w:marLeft w:val="0"/>
      <w:marRight w:val="0"/>
      <w:marTop w:val="0"/>
      <w:marBottom w:val="0"/>
      <w:divBdr>
        <w:top w:val="none" w:sz="0" w:space="0" w:color="auto"/>
        <w:left w:val="none" w:sz="0" w:space="0" w:color="auto"/>
        <w:bottom w:val="none" w:sz="0" w:space="0" w:color="auto"/>
        <w:right w:val="none" w:sz="0" w:space="0" w:color="auto"/>
      </w:divBdr>
    </w:div>
    <w:div w:id="1691444272">
      <w:bodyDiv w:val="1"/>
      <w:marLeft w:val="0"/>
      <w:marRight w:val="0"/>
      <w:marTop w:val="0"/>
      <w:marBottom w:val="0"/>
      <w:divBdr>
        <w:top w:val="none" w:sz="0" w:space="0" w:color="auto"/>
        <w:left w:val="none" w:sz="0" w:space="0" w:color="auto"/>
        <w:bottom w:val="none" w:sz="0" w:space="0" w:color="auto"/>
        <w:right w:val="none" w:sz="0" w:space="0" w:color="auto"/>
      </w:divBdr>
    </w:div>
    <w:div w:id="1758625383">
      <w:bodyDiv w:val="1"/>
      <w:marLeft w:val="0"/>
      <w:marRight w:val="0"/>
      <w:marTop w:val="0"/>
      <w:marBottom w:val="0"/>
      <w:divBdr>
        <w:top w:val="none" w:sz="0" w:space="0" w:color="auto"/>
        <w:left w:val="none" w:sz="0" w:space="0" w:color="auto"/>
        <w:bottom w:val="none" w:sz="0" w:space="0" w:color="auto"/>
        <w:right w:val="none" w:sz="0" w:space="0" w:color="auto"/>
      </w:divBdr>
    </w:div>
    <w:div w:id="1779334010">
      <w:bodyDiv w:val="1"/>
      <w:marLeft w:val="0"/>
      <w:marRight w:val="0"/>
      <w:marTop w:val="0"/>
      <w:marBottom w:val="0"/>
      <w:divBdr>
        <w:top w:val="none" w:sz="0" w:space="0" w:color="auto"/>
        <w:left w:val="none" w:sz="0" w:space="0" w:color="auto"/>
        <w:bottom w:val="none" w:sz="0" w:space="0" w:color="auto"/>
        <w:right w:val="none" w:sz="0" w:space="0" w:color="auto"/>
      </w:divBdr>
    </w:div>
    <w:div w:id="1792086802">
      <w:bodyDiv w:val="1"/>
      <w:marLeft w:val="0"/>
      <w:marRight w:val="0"/>
      <w:marTop w:val="0"/>
      <w:marBottom w:val="0"/>
      <w:divBdr>
        <w:top w:val="none" w:sz="0" w:space="0" w:color="auto"/>
        <w:left w:val="none" w:sz="0" w:space="0" w:color="auto"/>
        <w:bottom w:val="none" w:sz="0" w:space="0" w:color="auto"/>
        <w:right w:val="none" w:sz="0" w:space="0" w:color="auto"/>
      </w:divBdr>
    </w:div>
    <w:div w:id="1844734858">
      <w:bodyDiv w:val="1"/>
      <w:marLeft w:val="0"/>
      <w:marRight w:val="0"/>
      <w:marTop w:val="0"/>
      <w:marBottom w:val="0"/>
      <w:divBdr>
        <w:top w:val="none" w:sz="0" w:space="0" w:color="auto"/>
        <w:left w:val="none" w:sz="0" w:space="0" w:color="auto"/>
        <w:bottom w:val="none" w:sz="0" w:space="0" w:color="auto"/>
        <w:right w:val="none" w:sz="0" w:space="0" w:color="auto"/>
      </w:divBdr>
    </w:div>
    <w:div w:id="1935894823">
      <w:bodyDiv w:val="1"/>
      <w:marLeft w:val="0"/>
      <w:marRight w:val="0"/>
      <w:marTop w:val="0"/>
      <w:marBottom w:val="0"/>
      <w:divBdr>
        <w:top w:val="none" w:sz="0" w:space="0" w:color="auto"/>
        <w:left w:val="none" w:sz="0" w:space="0" w:color="auto"/>
        <w:bottom w:val="none" w:sz="0" w:space="0" w:color="auto"/>
        <w:right w:val="none" w:sz="0" w:space="0" w:color="auto"/>
      </w:divBdr>
    </w:div>
    <w:div w:id="1967465276">
      <w:bodyDiv w:val="1"/>
      <w:marLeft w:val="0"/>
      <w:marRight w:val="0"/>
      <w:marTop w:val="0"/>
      <w:marBottom w:val="0"/>
      <w:divBdr>
        <w:top w:val="none" w:sz="0" w:space="0" w:color="auto"/>
        <w:left w:val="none" w:sz="0" w:space="0" w:color="auto"/>
        <w:bottom w:val="none" w:sz="0" w:space="0" w:color="auto"/>
        <w:right w:val="none" w:sz="0" w:space="0" w:color="auto"/>
      </w:divBdr>
    </w:div>
    <w:div w:id="1988318459">
      <w:bodyDiv w:val="1"/>
      <w:marLeft w:val="0"/>
      <w:marRight w:val="0"/>
      <w:marTop w:val="0"/>
      <w:marBottom w:val="0"/>
      <w:divBdr>
        <w:top w:val="none" w:sz="0" w:space="0" w:color="auto"/>
        <w:left w:val="none" w:sz="0" w:space="0" w:color="auto"/>
        <w:bottom w:val="none" w:sz="0" w:space="0" w:color="auto"/>
        <w:right w:val="none" w:sz="0" w:space="0" w:color="auto"/>
      </w:divBdr>
    </w:div>
    <w:div w:id="2032604842">
      <w:bodyDiv w:val="1"/>
      <w:marLeft w:val="0"/>
      <w:marRight w:val="0"/>
      <w:marTop w:val="0"/>
      <w:marBottom w:val="0"/>
      <w:divBdr>
        <w:top w:val="none" w:sz="0" w:space="0" w:color="auto"/>
        <w:left w:val="none" w:sz="0" w:space="0" w:color="auto"/>
        <w:bottom w:val="none" w:sz="0" w:space="0" w:color="auto"/>
        <w:right w:val="none" w:sz="0" w:space="0" w:color="auto"/>
      </w:divBdr>
    </w:div>
    <w:div w:id="2088381391">
      <w:bodyDiv w:val="1"/>
      <w:marLeft w:val="0"/>
      <w:marRight w:val="0"/>
      <w:marTop w:val="0"/>
      <w:marBottom w:val="0"/>
      <w:divBdr>
        <w:top w:val="none" w:sz="0" w:space="0" w:color="auto"/>
        <w:left w:val="none" w:sz="0" w:space="0" w:color="auto"/>
        <w:bottom w:val="none" w:sz="0" w:space="0" w:color="auto"/>
        <w:right w:val="none" w:sz="0" w:space="0" w:color="auto"/>
      </w:divBdr>
    </w:div>
    <w:div w:id="2136899483">
      <w:bodyDiv w:val="1"/>
      <w:marLeft w:val="0"/>
      <w:marRight w:val="0"/>
      <w:marTop w:val="0"/>
      <w:marBottom w:val="0"/>
      <w:divBdr>
        <w:top w:val="none" w:sz="0" w:space="0" w:color="auto"/>
        <w:left w:val="none" w:sz="0" w:space="0" w:color="auto"/>
        <w:bottom w:val="none" w:sz="0" w:space="0" w:color="auto"/>
        <w:right w:val="none" w:sz="0" w:space="0" w:color="auto"/>
      </w:divBdr>
    </w:div>
    <w:div w:id="21444967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SimSun"/>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5E4DF3-8D2F-4C69-8CDB-117F52AD48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6298</Words>
  <Characters>35905</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UCLA</Company>
  <LinksUpToDate>false</LinksUpToDate>
  <CharactersWithSpaces>4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 Lin</dc:creator>
  <cp:keywords/>
  <dc:description/>
  <cp:lastModifiedBy>Quan Lin</cp:lastModifiedBy>
  <cp:revision>3</cp:revision>
  <dcterms:created xsi:type="dcterms:W3CDTF">2023-02-02T00:42:00Z</dcterms:created>
  <dcterms:modified xsi:type="dcterms:W3CDTF">2023-02-02T00:43:00Z</dcterms:modified>
</cp:coreProperties>
</file>